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4D17CF" w14:textId="0EC50D9E" w:rsidR="0002149C" w:rsidRPr="00EC4C32" w:rsidRDefault="00C01E4D" w:rsidP="0002149C">
      <w:pPr>
        <w:spacing w:line="480" w:lineRule="auto"/>
        <w:rPr>
          <w:rFonts w:cstheme="minorHAnsi"/>
          <w:b/>
          <w:bCs/>
          <w:lang w:val="en-US"/>
        </w:rPr>
      </w:pPr>
      <w:r w:rsidRPr="00C01E4D">
        <w:rPr>
          <w:rFonts w:cstheme="minorHAnsi"/>
          <w:b/>
          <w:bCs/>
        </w:rPr>
        <mc:AlternateContent>
          <mc:Choice Requires="wpg">
            <w:drawing>
              <wp:inline distT="0" distB="0" distL="0" distR="0" wp14:anchorId="38A82411" wp14:editId="1DA9A421">
                <wp:extent cx="5760000" cy="9492993"/>
                <wp:effectExtent l="0" t="0" r="0" b="0"/>
                <wp:docPr id="16" name="Group 15">
                  <a:extLst xmlns:a="http://schemas.openxmlformats.org/drawingml/2006/main">
                    <a:ext uri="{FF2B5EF4-FFF2-40B4-BE49-F238E27FC236}">
                      <a16:creationId xmlns:a16="http://schemas.microsoft.com/office/drawing/2014/main" id="{471315CA-E3BC-2A49-BCC7-E2109795ADEA}"/>
                    </a:ext>
                  </a:extLst>
                </wp:docPr>
                <wp:cNvGraphicFramePr/>
                <a:graphic xmlns:a="http://schemas.openxmlformats.org/drawingml/2006/main">
                  <a:graphicData uri="http://schemas.microsoft.com/office/word/2010/wordprocessingGroup">
                    <wpg:wgp>
                      <wpg:cNvGrpSpPr/>
                      <wpg:grpSpPr>
                        <a:xfrm>
                          <a:off x="0" y="0"/>
                          <a:ext cx="5760000" cy="9492993"/>
                          <a:chOff x="0" y="0"/>
                          <a:chExt cx="5760000" cy="9492993"/>
                        </a:xfrm>
                      </wpg:grpSpPr>
                      <pic:pic xmlns:pic="http://schemas.openxmlformats.org/drawingml/2006/picture">
                        <pic:nvPicPr>
                          <pic:cNvPr id="2" name="Picture 2">
                            <a:extLst>
                              <a:ext uri="{FF2B5EF4-FFF2-40B4-BE49-F238E27FC236}">
                                <a16:creationId xmlns:a16="http://schemas.microsoft.com/office/drawing/2014/main" id="{7C09F9D6-6A2D-604D-80CF-036001365EE7}"/>
                              </a:ext>
                            </a:extLst>
                          </pic:cNvPr>
                          <pic:cNvPicPr>
                            <a:picLocks noChangeAspect="1"/>
                          </pic:cNvPicPr>
                        </pic:nvPicPr>
                        <pic:blipFill rotWithShape="1">
                          <a:blip r:embed="rId4"/>
                          <a:srcRect l="62705" b="84410"/>
                          <a:stretch/>
                        </pic:blipFill>
                        <pic:spPr>
                          <a:xfrm>
                            <a:off x="2013225" y="0"/>
                            <a:ext cx="1733550" cy="619736"/>
                          </a:xfrm>
                          <a:prstGeom prst="rect">
                            <a:avLst/>
                          </a:prstGeom>
                        </pic:spPr>
                      </pic:pic>
                      <pic:pic xmlns:pic="http://schemas.openxmlformats.org/drawingml/2006/picture">
                        <pic:nvPicPr>
                          <pic:cNvPr id="3" name="Picture 3">
                            <a:extLst>
                              <a:ext uri="{FF2B5EF4-FFF2-40B4-BE49-F238E27FC236}">
                                <a16:creationId xmlns:a16="http://schemas.microsoft.com/office/drawing/2014/main" id="{676DF9AF-7C25-D84E-9711-B7932A868B20}"/>
                              </a:ext>
                            </a:extLst>
                          </pic:cNvPr>
                          <pic:cNvPicPr>
                            <a:picLocks noChangeAspect="1"/>
                          </pic:cNvPicPr>
                        </pic:nvPicPr>
                        <pic:blipFill>
                          <a:blip r:embed="rId5"/>
                          <a:stretch>
                            <a:fillRect/>
                          </a:stretch>
                        </pic:blipFill>
                        <pic:spPr>
                          <a:xfrm>
                            <a:off x="0" y="594974"/>
                            <a:ext cx="2880000" cy="2957838"/>
                          </a:xfrm>
                          <a:prstGeom prst="rect">
                            <a:avLst/>
                          </a:prstGeom>
                        </pic:spPr>
                      </pic:pic>
                      <pic:pic xmlns:pic="http://schemas.openxmlformats.org/drawingml/2006/picture">
                        <pic:nvPicPr>
                          <pic:cNvPr id="4" name="Picture 4">
                            <a:extLst>
                              <a:ext uri="{FF2B5EF4-FFF2-40B4-BE49-F238E27FC236}">
                                <a16:creationId xmlns:a16="http://schemas.microsoft.com/office/drawing/2014/main" id="{553AA6D5-B9F8-9F4F-97F1-6A89761E8597}"/>
                              </a:ext>
                            </a:extLst>
                          </pic:cNvPr>
                          <pic:cNvPicPr>
                            <a:picLocks noChangeAspect="1"/>
                          </pic:cNvPicPr>
                        </pic:nvPicPr>
                        <pic:blipFill>
                          <a:blip r:embed="rId6"/>
                          <a:stretch>
                            <a:fillRect/>
                          </a:stretch>
                        </pic:blipFill>
                        <pic:spPr>
                          <a:xfrm>
                            <a:off x="2880000" y="607612"/>
                            <a:ext cx="2880000" cy="2946977"/>
                          </a:xfrm>
                          <a:prstGeom prst="rect">
                            <a:avLst/>
                          </a:prstGeom>
                        </pic:spPr>
                      </pic:pic>
                      <pic:pic xmlns:pic="http://schemas.openxmlformats.org/drawingml/2006/picture">
                        <pic:nvPicPr>
                          <pic:cNvPr id="5" name="Picture 5">
                            <a:extLst>
                              <a:ext uri="{FF2B5EF4-FFF2-40B4-BE49-F238E27FC236}">
                                <a16:creationId xmlns:a16="http://schemas.microsoft.com/office/drawing/2014/main" id="{E87A226C-C5B2-DB49-85B8-00160B3F6B1B}"/>
                              </a:ext>
                            </a:extLst>
                          </pic:cNvPr>
                          <pic:cNvPicPr>
                            <a:picLocks noChangeAspect="1"/>
                          </pic:cNvPicPr>
                        </pic:nvPicPr>
                        <pic:blipFill>
                          <a:blip r:embed="rId7"/>
                          <a:stretch>
                            <a:fillRect/>
                          </a:stretch>
                        </pic:blipFill>
                        <pic:spPr>
                          <a:xfrm>
                            <a:off x="0" y="3624377"/>
                            <a:ext cx="2880000" cy="2924308"/>
                          </a:xfrm>
                          <a:prstGeom prst="rect">
                            <a:avLst/>
                          </a:prstGeom>
                        </pic:spPr>
                      </pic:pic>
                      <pic:pic xmlns:pic="http://schemas.openxmlformats.org/drawingml/2006/picture">
                        <pic:nvPicPr>
                          <pic:cNvPr id="6" name="Picture 6">
                            <a:extLst>
                              <a:ext uri="{FF2B5EF4-FFF2-40B4-BE49-F238E27FC236}">
                                <a16:creationId xmlns:a16="http://schemas.microsoft.com/office/drawing/2014/main" id="{440909F6-06E9-A340-95A8-F35ECC64CAC6}"/>
                              </a:ext>
                            </a:extLst>
                          </pic:cNvPr>
                          <pic:cNvPicPr>
                            <a:picLocks noChangeAspect="1"/>
                          </pic:cNvPicPr>
                        </pic:nvPicPr>
                        <pic:blipFill rotWithShape="1">
                          <a:blip r:embed="rId8"/>
                          <a:srcRect t="10172"/>
                          <a:stretch/>
                        </pic:blipFill>
                        <pic:spPr>
                          <a:xfrm>
                            <a:off x="2880000" y="3552811"/>
                            <a:ext cx="2880000" cy="2994983"/>
                          </a:xfrm>
                          <a:prstGeom prst="rect">
                            <a:avLst/>
                          </a:prstGeom>
                        </pic:spPr>
                      </pic:pic>
                      <pic:pic xmlns:pic="http://schemas.openxmlformats.org/drawingml/2006/picture">
                        <pic:nvPicPr>
                          <pic:cNvPr id="7" name="Picture 7">
                            <a:extLst>
                              <a:ext uri="{FF2B5EF4-FFF2-40B4-BE49-F238E27FC236}">
                                <a16:creationId xmlns:a16="http://schemas.microsoft.com/office/drawing/2014/main" id="{4E38B934-8398-0047-8BB4-9D509E61EEA3}"/>
                              </a:ext>
                            </a:extLst>
                          </pic:cNvPr>
                          <pic:cNvPicPr>
                            <a:picLocks noChangeAspect="1"/>
                          </pic:cNvPicPr>
                        </pic:nvPicPr>
                        <pic:blipFill rotWithShape="1">
                          <a:blip r:embed="rId9"/>
                          <a:srcRect t="11952"/>
                          <a:stretch/>
                        </pic:blipFill>
                        <pic:spPr>
                          <a:xfrm>
                            <a:off x="0" y="6546016"/>
                            <a:ext cx="2880000" cy="2946977"/>
                          </a:xfrm>
                          <a:prstGeom prst="rect">
                            <a:avLst/>
                          </a:prstGeom>
                        </pic:spPr>
                      </pic:pic>
                      <pic:pic xmlns:pic="http://schemas.openxmlformats.org/drawingml/2006/picture">
                        <pic:nvPicPr>
                          <pic:cNvPr id="8" name="Picture 8">
                            <a:extLst>
                              <a:ext uri="{FF2B5EF4-FFF2-40B4-BE49-F238E27FC236}">
                                <a16:creationId xmlns:a16="http://schemas.microsoft.com/office/drawing/2014/main" id="{5B6CAA92-AA99-2240-8315-360FF347357F}"/>
                              </a:ext>
                            </a:extLst>
                          </pic:cNvPr>
                          <pic:cNvPicPr>
                            <a:picLocks noChangeAspect="1"/>
                          </pic:cNvPicPr>
                        </pic:nvPicPr>
                        <pic:blipFill rotWithShape="1">
                          <a:blip r:embed="rId10"/>
                          <a:srcRect t="11612"/>
                          <a:stretch/>
                        </pic:blipFill>
                        <pic:spPr>
                          <a:xfrm>
                            <a:off x="2880000" y="6546015"/>
                            <a:ext cx="2880000" cy="2946977"/>
                          </a:xfrm>
                          <a:prstGeom prst="rect">
                            <a:avLst/>
                          </a:prstGeom>
                        </pic:spPr>
                      </pic:pic>
                    </wpg:wgp>
                  </a:graphicData>
                </a:graphic>
              </wp:inline>
            </w:drawing>
          </mc:Choice>
          <mc:Fallback>
            <w:pict>
              <v:group w14:anchorId="33D4782F" id="Group 15" o:spid="_x0000_s1026" style="width:453.55pt;height:747.5pt;mso-position-horizontal-relative:char;mso-position-vertical-relative:line" coordsize="57600,94929"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KD8YghNZAAAMNYAABQAAABkcnMvbWVkaWEvaW1hZ2UyLmVtZpR5BVSc&#13;&#10;S5P2YME9AYIO7jK4E9zdXQcLMAQJrsHdggS3EDxAcHcIEpwEggQLwYNDkJ0hN/+9d7/9z56dOd1d&#13;&#10;XVVdXfW+PU/V6YEDAAAO0PbnYwMHADhD259PCDUAEEwDAACllWUAADgAxxwAoI8EACD+Ufhr3IMy&#13;&#10;ahAAgGfQtUf/TQZYQwQEliIAoAYADIoAADG0yUrJS0KXPPujCtv3BbTBtgbKSKnBxgMFAIAFOtKq&#13;&#10;Scmwgti40Gj7No83d0tO8ib6BtC4gRxAiIU9mrAwkF0J7GTjZgvkgbI0gOwydg5uYBfo6GDuBpYC&#13;&#10;W0KswEBRUTRXNxewuSOaJ1zlG2UIaTNu2OEts2cK5rulG7r41gVgtDQbOnZCL1X4s5o6LGF5B2SO&#13;&#10;497j+2OtxFva2I2MREqUpQonncSKNUNIzffkq1lfzpcY3b48czcW/lzT/PrrAxqjpqNWdzJCGdhb&#13;&#10;Y0uEzw+WqRI7Gz1O3wwYRLM3RDrNb1Uqg2NoafEtifxemjeJEVNMksbk3mwH6y+8cCnkohgzJBsu&#13;&#10;k/rgr1ky4l5hN/tlkX36aY/ekozN8065EvYXWR/L6hpN304PxEoQGzomN9VeHVrICnyXPVSz+Xkz&#13;&#10;iThYf2p9kvyo9zaNHMP0oPlqAt4CjVYpcSJP9wyOns1jbfSOv3lywUj9o7Jcs4Lvjefqpt2bLIGv&#13;&#10;JLtaV6zzhpmyh0sbsfVbztwQLGTFd+TLmZm5Ad5grHuOAP7RGtecK2gQDmb946BDUpKekpvPN6pO&#13;&#10;LR87zl6Osi0QLl7oLqjaYURi3k1dze/uCVGN6D9bFf4VejTys+940aXYj2KQeLp5977IL5f3nETJ&#13;&#10;n5jtGYfkjNhnh/Yvz1xsW8dq0tgX+srmdSwclvt6x0efmLWWkcKbUEuySB7uM6d8rEKms8oKYsH5&#13;&#10;KmP3vFOp1Kaov1rB51eowvebeldtVTN0LJMkIrgOzK8C6F9V5I0IBzmubgAnvJQe6mrCyDUNBsfu&#13;&#10;Q3R9/AS/ht4ipfLJedjFiIXulX9hjGWxIT8/Oji3ZqclXeHetSRODuA27OT7tWSzW4KB6829+J6L&#13;&#10;+YPScDJtcOS6gQUQYY5TpUOrXV5U9+Qq+6ruit7SSI7YS/+4kGdjky8gpP72Nlq+6JuFOc9cC6gE&#13;&#10;T5nMD6hLzws8+pht612t5HzpjbsY7bC6QT/w+ITIAu9dupWqJPWqD5EG9RdMPZxUeu6TjAmR4vhs&#13;&#10;AAU/cXNSfDsCMZiKiaXwdWb8NfeRwg9ImCBn1p31c9LYDhGxxBdYoiidAsTot4GFduXmfWAVszm7&#13;&#10;baWrFHy0pqcasXRIo3SmuvR6a53Xejr06dW9tCmtegTFAGqC1ZhLjxfBCfxncLx6jSe+zgpL48j4&#13;&#10;Z93JokdWSuaXU9RWP8f3EBxHRbdV32Bb3ZRjfzgj8wUuWtzZCGnJpBRUztBaYuG/7q3FXNvmTJlw&#13;&#10;FMlbNOOv2y7l56GxENE8/my3Dl/uZuAX+NrlLbrKTvKTM42f22tYDltgx1a9XsPDRX9g+06Pgiqf&#13;&#10;uf+59HM3U1uEgJ2O+g3AC9NF7Mr6a4t47spzSzt5XH4RnQxROcteIBpQMo4TR/809KbjtVJoxNLp&#13;&#10;iWWGEY2L9hZ+x5B/DBaAlAlM7tdLBZLDM5RZyfhFeZL/rvmtL7Xt+XeTXmGFCsrdltLJd7bTA3c6&#13;&#10;tZlkt8vPJ188konu7bbF7LNZDYpCcSi5kXdnaebe3iMaW1BhtN/mjnlr0IlIXuHg//xVzZ5yZi0h&#13;&#10;b964dQB8IXEWItziuXAgf6maJUvVzzAn68mLjl1s7meGhdIM00iNxAaPB1KsjSYfYX+QfX6KQiud&#13;&#10;5xk3MSf4JL+3QaaeBsuGVhVVFMyJgJYQal+6n3BF7NmkcKznt6l+yNcVPSAVouhu7xVWLrXB9dSA&#13;&#10;hlJzap+mwaWqdn/APy9FS9nYI9lhf7HGY7fQYavlmCpUkYse4dk0lRe/UOSE197295niLuBLVzpx&#13;&#10;VeCcsM2HRGH4ifof4QspJ/5Tox1DPSyuJkh+e5XzQEtT66ZtE5roW/C4X0qrAAJ8IK9ZI4t3soNs&#13;&#10;8+nieAYDszrXpLBkSx9oK32S14cc9dXX8S9w5jnTkZWFif16Pw85f7BNvqjXh/waczWqh9Bwws/O&#13;&#10;/Kp/sWM/prgzJbfK7cM6ozO898PLn32Aqvv0yvT9V0lCWowkZFx+Rv1pmh9F8qKdJFWSVPRn5E9H&#13;&#10;k/R6pFSaxHpM8qP7yJXEE+UqGAgFX7EthKMhLSBGWncMmaO3HjF2oNTr0CSQRwKSC+XAqQvASMbr&#13;&#10;UVViK7wGZlOMBYPJ70J0iKwf/FKK0ipZndxfkQK/AYtd55spXRA1Sy8rcD5sH7/BUVtaCnxd1+6s&#13;&#10;sDKH3u3kEtQkM+9uvV9k2fTsExxS+RJq6K8vyC7xRsYJIXKoqYxgSOXharAX9pD2OVzUK3qhVQAa&#13;&#10;fRkrJZEBz/AUDQrGj+OPfkBpQM2IqBnWHHsI2cfJaDqHGVfUVpF8p8abntvcBYSk+a1Zet/hgdux&#13;&#10;ue2ON7kRCI9kl6cRy7BsK6NJgcKFyQXf7ekM+csrY6pWg7NQPvcjVcUIKJzFvfXCNtLiinRK+1mG&#13;&#10;EMWEnBSNvdfHNFohJ3GkpOGmkO8ZdAkXLGjz/ca2v/Aq8iBsbrstO6Sdv7/2nLtF13uX37ZkM8MJ&#13;&#10;g/NLLeuG/1lk3+lHUd1lk6ClrPXVvIhu9eza8oRQlOWI0UdYUXxJ/G+ZsvIvpvvR8Yb2COMS0cYl&#13;&#10;CAVmhS5xk3D0Pmb30emly6X6a6hIlEjN1fNFxpXFA+Imrs9e8PoY+1hwoVLsUj8cvE702k06ufn6&#13;&#10;6brUp4zPUFVK01EYlIUfqdbXSdnmCUdPn9uCVRfDIX5ydRrVWuPwqH626Y9lsxvwcSq9lX1zEzG9&#13;&#10;rENyNJr6UU+P6w8Y81ZP7ap2DZ3t3jqA5oPVJVWoE6exOMC2KJWxPAQ18I0C382ea3KjZoRj72M3&#13;&#10;ZCVITASlA/JvW86zPJWxtlqkw5utLJY2D6/i0wu+0D7rTmw5+hmFpbU1gUjLpFfzvepWPrT2PKi2&#13;&#10;7RVCGeHRvoWxbvthF9CG8BbQpXdV1ZSQuWzvKcLyiZjjWfWpWYXuWWVzywaqp/MzoUU27Fo0fRWe&#13;&#10;ja+5rqKRnolIaSM68CObDoq0U/EeE0YCLuaFXWYCPHiR/IqL3equ+zS8Xage7WaDw67e4p1VrfJu&#13;&#10;Sksdqynn0N/sXMtLVFzhub1CG7vG5lKprUdwYq3vxFAx0SOtx189Q6B4w0DTxoh3ROm0Nn2MGfPG&#13;&#10;yXWvZTAMMlhCqrXFtEvFR8mKwaaBd375mNlm/vQgZYCMP4VHkEKdH13WhJ/UdGsumdFxlMXJf6pO&#13;&#10;+571GbaCSswVU9OjzcLD0U+kJLl3k3ArgMsDYS+NBF/trRHugEa81mA37Y6gj8fSWD0eK+T+XHzh&#13;&#10;2NWedemZ6+Xi1Yfei6e7v/xvv1bf78xbdh6Tvwg4kYT4z+w6T1dtWfvfNojdN5seXp8dRVGYkfrr&#13;&#10;dzjhG40css4Jue7Cian41zUX40VNa1VISeR6ZpGrGKGt9OhzvacePKOnuyu554T3fK1iVHV/sL/y&#13;&#10;S1uG7fiXf/bKvSpkRGL4hP2WCX3ge1zm/Rkvs/PmKM39rSdRXzHBV9w0PPc63bM58ayhXvjyHgvy&#13;&#10;8cOtuY49xdQFrJs7wKKGlQJ/DSpqSXoXGLK51R1eMV9tColxImNc0u0UjTOnE15VwNFmfVFPu+7U&#13;&#10;M3dIfb5VXY66ZGR6JjnyaP5wOef1pQpWMGrSy0uV8ller/ZGkfDFfZJo0vXh0wtHlb7Fk13/5To+&#13;&#10;Qey1/MTw/exJ03vs4hIvAzSwk9Vf5SOUglWdsFITNnLygjhh0gf6HxWplpczGMiuZm7z0LuAndyA&#13;&#10;XL+rUw2wK8TdxRLsCuT9zZCEOLlB5a5AWEULLV+VwVZ25hIQT6AhB5TBySMA5OTlNUaDVrB/7QNb&#13;&#10;B9sPVvmquUAsNcFuQEMoKSUDZNcCe7oBjYHskhAHiIums7klGAhTk3QFAfkezIuKAtmlPd1kNd2g&#13;&#10;xfGDTNYVhCbw/2QyUG8e2FpaICD/H/bfm8M0/2z+O8i/rbFbmkOlf+uCYAH8Uf6rRgeBHmyyq0Cf&#13;&#10;B7s4rFB3gjnCLgV+aWcJ1pCV+N/r91BtwwgSbaK7ZIFhtNbx6YVZ1iLJdjfGVsWGJ0vFH94YJn94&#13;&#10;Tlz7ZZZAvC452Wp0j2ZcaQrdjyl4Lbq8Q168rZ0VJXjKu3sO+ZdGqZqOxy4Vg+gHT3GGU+nGn0LJ&#13;&#10;VnT69pngT74ntytXkO+5TwuC6iXaq349KaDt5XUdfnf8ddLyY5fg1Q9K4iJ1YpZ3OiJJY+N4/hLM&#13;&#10;VbedhmIJqhy69AcOh7qQZhIWF0Xa4yXkDp0PM7Sr+FJBdfZLHyIfhXWrUjTuwkeThinToNwUdG3y&#13;&#10;hsWGES5e8sgmf+rPE0BnKX8tgeuJ5OlbE85+sfoSS61LNYnk64yW9CnV8zmFN+Nkkj7N4c2yXnxN&#13;&#10;RXxqdSeLQe5DZeNkA+4Y9Z0aLH1IOYgm6uiRAquygdU89aFKyCtVi5OkR5ZSd9mxO76InnzOZVbk&#13;&#10;WchhFJ36dkUtl9mar2/qVhuD7gf0Rkl/7BlrVhJ5ywt1r1QdfdiGRMhpcAtlQ3V/BOqPoIq4JChI&#13;&#10;k6sC4hE6TSrJCAS6Sk4zZrPw24Zs9rVo6Y4f32ymoYXXdhV2dbqIMJ5G0N4aNtZlk+oNTXBRsVnU&#13;&#10;8DdmeX8LD91TEEUif5HhlHk1btJgNIX1Vuhalcla4cjisL7lYJTBBf1yTEZlJk4vaDg4Qw6+1wY4&#13;&#10;Eus1qRqU+WGVGaeEmNVCezhPWYNBVj5qzYAePxXPrujVt/cuHKQexmMhdZ8KmDxj38SN9bxxT9nP&#13;&#10;Nq6UAL9/ZOzxgalfgkIdIYfpFPlz1K5mPtEB8erH+/WS7JHYuFxiEnPzBsL7X59ZFj+9/YLBuMd4&#13;&#10;zi3UtWZm81l03oPAp+VJpK8TUGHx00jEENkSvH1nBLEjk9ktUhSxflV4RxVLPO+A8MjTEyTl9uOB&#13;&#10;FZH2qfd1O0x014LeGyYi2DcETeR6/S3kn539GIJy4UkuDWUhbQb2Oe3T4BcaxCof5koWvQmMtRFf&#13;&#10;74yP07qJS461lWxFmlCkqQRc5RE6vs72uduZKJ6mtfSasZQmvCzPMHwqyHVQ842iNyBMt/cwVAzj&#13;&#10;nq2d1Y/JjzY7TTSNLZnKOIFNwVRxRYFC0bTpunUsweechpPQlfaYYHq28n3jfLqeABMkjSJ1/Rjr&#13;&#10;St1rTpvxOEKYtmTD+L2Dx6exTEhxo8vpJkOB+y/X73pr+pNGqvwIK7fpgLHoz3wIJ0N6hetHdgUr&#13;&#10;FssYgqiOh8nzpRGhnx8rQjIO7EAnxivdUhzkMQl4X8myUFWQsFG/+qW+ajXL7H6zPYZ58o3pmmmT&#13;&#10;V4yyg/5x+azqG4NmC2afnm/0r1FE/YzkSXY2mjQm3PtB+lHDrE68Xi+S+jw096hbMlw7wjscdYXH&#13;&#10;/cNs7009L/wOXwwSSzETTA6tk/OFeWwiHOJl+0g4po81iB1fdVDXKvhc8F905DMsm4o1GvD9JCfx&#13;&#10;jLY9GdPZzb0wrBzDXg14tR18R5GX66v9nxD+gEQwdAJx8An8wVYYSMJ4UDyVl5SUMHcFWwEfYEwD&#13;&#10;aPxHBwbkf1Dtb5x3/f8hNwyM3aGgCgKyK9pZuUKhmvMBAo3/iZQw1r9tSpq7mTtAbH4nEdc/2UMH&#13;&#10;7OJqB3ECsoPYuP+xHgbU/17+gOPsmu4Wbg+ZSMvFHfzbV1hMv4UaKtoyuqrM4i525g6sEhAHK2Ut&#13;&#10;KPhC8V8K7GrpYufsBnFBA/2VtaSdoNcodk5Qd5TNLTUgjuZOf3Nk7Fxc3SRtzV2AXJzQuxjzvyYg&#13;&#10;fmjEunZWbrYPMfPxo8HSwb+/XPywfMIB5OKC7cMB5OHh/Y/2m/u3DKr3D0t8nLBHB+t/UzArf1O8&#13;&#10;Dy8Zxvvz/W+cf1j65z6/6d9ewVZw8sGeMDQbQ0f+B59h3N+2YDFA/Ub7EwNMDxbHnx3/z+O/fPq/&#13;&#10;robWI9D8/48c/J+n9d+v+PcrVzF3hCbh//lEOJjbQM8f9NXCFkpAKxM0Q1ZeTn4gKxcfL5CTg4MD&#13;&#10;+gsBgaBFhzz0xNpZijvZOICh0bOLu1rC6h4BDh5Yev89YeWE+scuae4sB7azsXVD4wPxAtk13cCO&#13;&#10;OkAQN1RPCWz+cMyg54Fd77cOkAck8FtHDgjihJ4p8Zc2D8cKyM0HFSibez7M0B48efARegEI5oTa&#13;&#10;gzqh8c9H8T9cGYL+ujP8XZ2AgCD+Bwf/tyvEdl8vXy3pc4j2ko+PInvjBa2iR0ny+FRISFEyTuTG&#13;&#10;oyQUGTk95cLE92hsOLzqWs+kg/LwdJ1J1h5FxHGTdYWAI1q54sSI3EndBhL5Xq1zHln5i0nJyl/8&#13;&#10;mttf5ey8arvwOoz3kJwt3Z9x2ZkpdR1vHzsuZt7CpdZXRCwYbfbXoVfP7YoNmQgT4GPBLjo5Nw+x&#13;&#10;tRk9bLu+dltuDML5sVBe3WrnL5iLntDo3t2m7zrt5UL+3h4ObcqLeBOTwKiT9PZ4MIBgsmWX4NPT&#13;&#10;MmxyiY5v1/p8WLGqdyG+ZpMVu9/h1uzWbp+8ZIMm6bGkt5WBrkJp4yT2qosoNR2tZ4my5M2lkLAk&#13;&#10;p1fpVIjDAUkGtRm2KNScjLTTKJO+gyaUeMdtJhaZkABaZ8+3xefPs3VLCkTP5hcccjy199ruWw/H&#13;&#10;sT9KfZcybF/I0QWoCgkKJMa8HvZY8WtUUInve84m3C2iOT+XGUI45ISIEcMfOPEKIIHOfmqvvKlA&#13;&#10;kTeW3xPCrLGcS4xjImeklZ+aJqzXcZ5wJJwhz6R242tBzO7foWu3OpZ7WEn0OqyYWit9ori8Ps4l&#13;&#10;oB3bthglRi9MgzUwE7eBklR8wkziU7IqjgZK8HtNT6bJDdnBTwXUiu2SngSKWjgU0nKUKOm3dXoj&#13;&#10;dRvl+Xi4dd4tupCNXrFKCzCaKsJIsJ6MXvR7km8MwVIE1MthCRI4Cd5o7qq4dMK0whkJty7t4pdI&#13;&#10;+q+6QmQjQzXWZA8NfcCveeNPDfY2FdpZhKUMcIki0fGHAPCSjRdw+6I9E20C6pwStOau1d1GbIW3&#13;&#10;dEre+HS1qJLnwLf2JuJRjSszzz1+Dq8kvtfTbsvEB0+6FeiepzQGo/HhMY3iEyTi/EQvh3MFfAdY&#13;&#10;I4wTbOElC6oWz1OlVfd7utua0PPL45btIhEyIjvg+NJoOjZQmavE11Gp6xnFPYl/ImyPH21Gpc49&#13;&#10;i7og1SzmrKamtQbZnrU5unKUGxo/7u3JDk7ln7BnNWi+Te0NhvNxUNPlrNeFMB1W8aFp1oyWAqMp&#13;&#10;XIvyOOOfmKvDk80ahspQRjepeVQmKGcFKkvEoXmgqCbRbeRuY9pcIWOhYb/TuzhRAd1scz+PPeDJ&#13;&#10;GEHeOeuxnRkI9amBuyh75XERJpuafP1eTe4jDpFt26NSHrlhCUIN48/1bHtahC/L0JN34C9wzant&#13;&#10;eQuUS99HuaExy/P18BYJGArgAxnEMMalTMy9OlefCANjfHGKihjOznbGfK1zQsaqeE9Oicc23cND&#13;&#10;wUVIQebDIz5LOcf9yKEW7oy93iIZpPlccC9FWJqmDV/lGPkqYqHrAxHplRoSkp2v18/8NwSof6GC&#13;&#10;O80H+RM/++xd+LZ+Ud8Q8PVB6eBCvKfG1ETY07tWe+8hIKye2y8qbcP1ZdCKRCOGzKo6idPtCHd3&#13;&#10;vfWTqNVtEdYR/7Er3C84ZgA2TTDk6peeKTtg606vZ2MtGlxNR1UsiRpwp9aTLZDyvvnj7skX5j1w&#13;&#10;UijbHSAd+ZKTBNgcKAsQCURwEPBCd6YopykEXGB1z3+mHF/bo23IjUHcU06/eryGyorcik+MZaKU&#13;&#10;4FZVPxMQ0T6UQy/KfQum2pPcHF92zllxwblVP2cxzBk6X9zB3JNfkPlUoI4tME5ZU1OCN9uWfNCX&#13;&#10;H9iZ617n1K9ZucFM+/FlPktnRZFDK84QdgpiGcIiwhlnKyG8FUnvFTgTRzcZgHABZEBZcrCUqIib&#13;&#10;x7ZQ9jWOqZD+WvhWEMejjDFYT0ez7TzmTZmlRxIBYpioDnWFuF60MwkubrVE09NvBCGGs0mbcpXP&#13;&#10;9FDtplBjVMzc4As1+7cRZeg5BIMmSy2OEoVggxugEIGIrGtbDSQYOAkXg2Xm9o7It+OBYRA0iRaj&#13;&#10;Y/ahjKiyyxZJhpnDQBs2hS/U7lcLzAdIwoUVWDB0PZDqoMdmUFIrhtMsBa4QgwjMJPOU42Og+qMY&#13;&#10;ziewaReDJgi+CwVADYgJjMKF/i1FBGeGqBUD4IAy3xFxcliZDXUlaGM8/U0yhWFAydqoF/BE9IGw&#13;&#10;TisGv4sfDtblW2QBBlDNssyYL1AGd0yRP4LySBE+gp5sEqnFwcG6UobBQBcMhsGw1HHU7qfWgCaE&#13;&#10;LjLAQWCUEOAr3CoWwONZP9mzESj1rumFWV8QLrKMUX8EAjVWDD/HGpMMKRGUqR1DbnYKKEQmEmGS&#13;&#10;webwDpxEiCF/Apt2bauDWoImMWOczNzKiZa6th/J8HG0aMOmCIWG/Zedy8QvSRynv1WBn9slos0n&#13;&#10;aDIZKceVH+nUyoY2JuwztWV8rerRLjIIZZbXC/1s/4SN3p9M+bKc9YwtIpAgJAMlGoqUezL8wXna&#13;&#10;mrKJ14iU/UyvjSYLHCedpg/myCcVWuvpP4wW2E06TO/NkU7KtfLQc7Oo5Q4rlZGG2lJmBskOE/eZ&#13;&#10;Uq7iiRuVvN3Re7wuQ2nD/JMQrN7vLXikDRIxUIp/PL3U7+YKqpyvU3z3TqEFUGoNBDhqxnybvFtH&#13;&#10;mf0WPJmgdHEgtnlO36N9J+rNgBmVglJbgnMOdJBtIssnzifNR6Sk6I5XI2N7ZJCZJDSzSdkFHwKU&#13;&#10;AOS/aTJSw3fUyZ76pOTmc7hLV/B9/fFj+EOzgjyMPHb1CfgjjQKzhk4T1Ytk+Konk378Wp8QDlQu&#13;&#10;VQuu0+yOJHoCcJqzUQMe54moc5CuRkl1C91542fL3FDJZgsilpj1evm79IiRjdHR3kgDEqXE0xvZ&#13;&#10;Bp5dvWMNlvHDw7F7IsQuosHwjSJ0rhk1ABNSSY3ku14alvJuOjlhyyufEP+6LLchUmv4KPdcbFUs&#13;&#10;9OqOLATJx5doGx8ubuti8kdUd8C7DUJbo0PVGRJPn6/YPmFmWb1+d/tXJLfx+exvOlfuIwKa7peT&#13;&#10;RMmiDrvb+MokaW4aka8/n0Qtdc6ZbpmauEx1jgaUBqQG1HaKUGyi3r++k/R9QyOz+Pnk123ltrOw&#13;&#10;TmLukWlSfLNZlPJd5k1UZ5cpPn/fD0WZ4/zuYdpwfiQ5L+9T8zzIC1EZ1csS7Qv1co0KkcL9OZN8&#13;&#10;skKyYkw713qBBYdKSZvpYcG68Xdc226CsSozILJJgWsN+hSURnxS4lmjiQhh6jK7jJ/cVH0h6mTU&#13;&#10;aUlNxrbWY5oDE1uXXaRTwkI4Yny0M7KYydZ9xRNExI08yVullmvU1GN+CzMbnu5FAlWO7QWO2MUX&#13;&#10;A2rENiTXDBkLc7Kabdvjo02OLEzD2RdW5/gK7R7L+NG48bthgqrZjh/q35Z+W5EiszeXldwYHDyZ&#13;&#10;tnp5822L0fGn8ZcaTwHVolrLsZ+LbxGrHHZtCKztHbZtrLEsHG8t6Ou4VbY2LWwkMcZUysa6xqy5&#13;&#10;qZFI86AX6ahH1gn0lp5ce+otxkTbtoQbgH0MOjydxVBMuvpsOa9WkUGEWEwf+IgJutyEdfvM9asN&#13;&#10;escuUJfjZ3yZEJ18gON6pa0hQ55Khdz+0KFsMp6UrUT+YSnZVamgXtvpIN2VpDJTgK1GaRxt0ffC&#13;&#10;l73UbusMbRMD6hG8YnjH96w8EKWQ8zi9muvZAa/8gTi1deGQuMu3JASea89tkOF9dKpXnwQ14Ryk&#13;&#10;i9jAhddt9euGbPH06YYTw/vIvPO817hlqibHtf8saeKYtdDwXRtsImkRwlkA4i6nnDPUXdS5r6vh&#13;&#10;vePQMdzvfFqe6jE3MFim+fMOXOFtYjw4WPbdcvakZidF0L1iIDTr0HDxfHso/bPeHnN4O0svgPxg&#13;&#10;CGNgoGljfDIr/5cskkg5F3ZEyAHN00S9r0TE+HyUR2VJ10neJqGuA+WjDA0Y2l468WjW5HlC4WVW&#13;&#10;jw0lLYdCY4GknQImAqUC5FmchbF1CkZwqHdLOazr8Qb7lLHoJEfYV5v2eh0OV6HkAjRtmwEBqfet&#13;&#10;Nv1RT0ZSqQ1w9WXkXNs8FVzb7PGsC2Yt3sWFEX0MM2XAR6x3iDdZ+ZxG/AyMmJw3cuUs/CQfV00N&#13;&#10;hIM5WUuuHJ/6gtnCq5q91fen+TbmcxwzrLrXqE14nrMfl7/66inaahhkhHHoeol+Q0+1DFm2z3NJ&#13;&#10;zw2LqkeMPLg5SDrYybnJScqxx7S/gMjmBwh1KuAXLyLVCtfuwYMSjMgRakCsosvJkRUO7qvkORFS&#13;&#10;FolgreL50HMxiXrSLxSo0TxlnzjrfVQgr3sivPCkvtd/jj/dZvaME/sREoUuWC7HIF3upsK6NhmP&#13;&#10;7eL8hAyob/9ZvLaPw4ElSdCLkobwrcqxINaXtISNI+BPjlOaIfQN7A8Jj+TYb+OahhtnFGUTfq6O&#13;&#10;Q8xU9+hebVCmX2gO987IHJvFqlCvl0bw4rrw+bG4S+6gu4Cac4Vfe0cu5yyEXo9tYB6zWh/ZfE2f&#13;&#10;taJaUKU+GSLsKaFJ9U7ZHvJOEpdJHJ6Rtk7EPrrg2foJ8Eq4iVpOuiYoFBza365OnUm+nhkpPSlK&#13;&#10;/8r6UnHw7NeQ3wZwtmiriEBC8iOtMUvSNfAMFTWZyOtNW6CA9HYgfxzicP2GSu1r71C+BO8IYcmk&#13;&#10;maGF0Jop3BjuHCX66CGFKemXiStqJI6v4xRtNPhKRBEIF+Qptz4k+Ioz/0A8r7BVilXxk6oC3m6w&#13;&#10;VqTdY0boRggVMSe5l9JrVHdd+0cSb1Ne12qxLQl5Gu4Mz0Qf6YYNo6hZUQ1kKB8A2ZNNkwMS7q2e&#13;&#10;azwf4udEou5UqbMLDBP/iZ2eVmldHnox5FzRQFZnLN6QyC+fgLABFMBYuEnMAuZqII8VpU19ORW9&#13;&#10;zh0d2qot7LHsMfnmlxj1KWiZMgmbmJX+U9LtRuMGmUuKwnZnTMPU822LllBRcdX3/EL9Hbjua2Rr&#13;&#10;F2t5j1Vy5Pxz36RfE/M2xhvJ6CTy5O1PF6Xt0d6L+2NXbwQkumq9pf4Bf00TO41/+ni6zmiuR/BL&#13;&#10;7/ucAEalxwf4JgTM/aC1+jWhNdkp4ym6fRbH45vzDYRhU7qANG/GM6GjuKe34d+69OWcEHSFFeMS&#13;&#10;LiZ+hW9YHhOOi20HPM4Wr+5hGNl+dA28pfXLvovzj9SWWO8yZSPpJ+bYsWh47NaSLdJF3rct21yC&#13;&#10;oBIV/2Xly3wwzQaadg/eN3lKtlPUwZDOyFoigvBo6j6CF2HpPeMpimlymkXZUydTzFNPlSutq95q&#13;&#10;njSfv9wXXIIgRyPfZ9EMIw171hK2lSPQV8LT+ouvIiKyYiWtBBbcBz3NBdrUoIsSFyGle2A6/hcA&#13;&#10;ByD436LNdAK9nF5J59Hb6Xp6P91KH6NP0RexAqyBaTH3CKtnU9gsNo+tY+vZPfBl7GUH2K/ZB3Co&#13;&#10;nMbM3UJIiAgjhPHCDOEKYRHWsByuvHWg7H3CLuGo8J7wmfC5cBq75hZzxBXiKvERcYe4V/yddJl0&#13;&#10;Pf6eko5IA9LvpPPSeQ3T+DRZmlLNNZqdmr9oNdoqbat2o/Z97X/pOmkWLcbMA+D9Hx7mxRnMYbuY&#13;&#10;Q1xDT6M4G1aHBSuPYB+m4FT8F6kTktgXM6/H3JzMK9o5ukYR41AEl9ODpJK+TtZomADFUDxBEvRP&#13;&#10;7IT4KruY/J52UK+4Q1gk/YYFyfOQRt3sEDtIx5C9rJZNZ48LhH6KW/FT8PuN5EF6LV1Gnqen6UX0&#13;&#10;VlpN15D3mUuYQteR2tRTTKR6Op6eIZgBuU2cS676YQn/NkFr4J3/IvkL0STeAvnURx7Gjr5APqHP&#13;&#10;ke+olDoF6SZAGs2ClLkb/H4n4VKvHedsDc6jFxLkOs1Rspdq4EOv1owWV5Ez5J/kC+kAOGoMpOln&#13;&#10;yYXiL8S/pqpTJThhOGVkJ87dAnIJTsyn4JLDyPPclTjpBsgSOB9JK5kB59mtkHr3peKpx1N3pG5K&#13;&#10;LSZvA/c7Oox+R3twIvqAUQu/11s4JR/STTiHl/zb5f0fC5NzyQD5knpoPi3HeTgt3SB1S7ukvdKv&#13;&#10;pHc0I0DtdeQxcPRfwM0GrGAO+R35knxDddgbLxlGopjvSMy9jVzHYsJhMpb6SCfObCHk+JihlSxD&#13;&#10;L7eDeo/jPB/G2TgDOXEl+RX8Z4y6saI5GF+HfppB55lkGdmOHbyD9qJkLqR2Mfk71m2mI+EeGEYU&#13;&#10;9PQwpNYA5vQn8jdQO6XOaxjkQgOdjr6+IZeTuRihirTSPdiB/aQGkrVB+C3onUdlMobm0meA14ET&#13;&#10;aobzu0b6K2VkWHJiaiRbKBzGHZNCeQ9ur0xyMV2CWViwjkHipC2kMjkZc3iPCmKcvqvO4hE2L7Ve&#13;&#10;WJm8jrxNnsOeKOIN2gZClPqpSt3oi2tHXVQzsroyWlE+oqx0eMmwSHFRYUE4Py+UGwz4c7KzMn1e&#13;&#10;j9vldNhtVtliNhkzDHqdViOJAqNkWGOoqSMQD3fExXBo3LgSng/NQsGsnxR0xAMoavp5m3iA481C&#13;&#10;1c9aKmg5/19aKumWyg8tqRyoJbUlwwKNoUD8nYZQoI/OmARrIn5PQygWiJ9W0xPUdLeaNiEdDAIh&#13;&#10;0OhZ0BCI045AY7zphgVdjR0NJcPongzD2NDYeYaSYWSPIQPJDKTi7lDnHuoeTdUEczdetIcRnQlL&#13;&#10;jPtCDY1xbwio6EbIb5w1N946qa2xITMYjJUMi9Oxc0Kz44RrvxG1CRmrDhPXjI1r1WECC6Hdxsmm&#13;&#10;wJ5hA11398lkdkfEODc0d9aVbXFhFvpojFsjGLch7l510vNjFp1DT17/09pMoavRszDAG3d1rQ/E&#13;&#10;Bya1/QQ3M8h7iMXQB3BZflNHVxOGvhs71cxNqji7M9YWp3diSBgL+eqq0utLWzL5HdcE4vrQmNCC&#13;&#10;rms6sDW+rjiZfFMw4fMp/akTxNcY6JraFgrG6zJDsVkNWXscpGvyTb1eJeD9eU3JsD2yNU3YPWbL&#13;&#10;UMJo+mliHoierlNTanOeap78A2Upn2NoPPTxeGBOADNpC2FNI3k0byTpmjMSG4AnRoEVn4sdWRjX&#13;&#10;j+3oki/i5VgijUv5cijQ9TUBB4ROn/p5yayhEk2+/DXhlZxPfmC1OJ11IR2PROLFxZxFtGOxp5jj&#13;&#10;aDVfWTLshj5WFeqU4RupgiFIWkHbWbGLSkH+YJBv8KY+hcxGJr52Uls6HyCzMxNEKYW9xDp4DTYw&#13;&#10;XeOcxmvWXqj5Ab0jBE7ey/0WxBnXhX/4Z5Fd9sYFF8Wp639TPS9d3zwl1AzrJtDY1THEtc1Tf5ZL&#13;&#10;13OCgm6oG0rF7WPbhEyGMp5imYJaC6a8csYPTZBpM8bFfPzT8EnjdAhgSrWABpricse4dBwzBIND&#13;&#10;R+a/4/RpdT9B6kud4Vgq+BFtaBXxiyJD80zPOj7qZ/mfzc7YJTRPhcRhzVNndHUZflbXBFnW1dUU&#13;&#10;CjR1dXTN6kutnR0KyKGufraD7ejqbIQUSm9oX+rApsx4090xLGUBvQhsy8iYPSG6YdIehW6A+doP&#13;&#10;F1Ngw9S2BKNsbMeYWKwESji8TTV4C5dNstguskxcRqYjPIVQgTABIYxwOcIUhHrpTdg+b5JZCA8i&#13;&#10;PCz+lTyBMAx14xGm8Tbox4Oy+9HvAzxos8lq5CcjbMI469GmDG38gGbxU9INhqEq2xBo8xrcPZgl&#13;&#10;7inOSP/6cMcYJqvGIpG4JQstkuB9PIEGkKGW/xgZkTThPko/liEIIvzssf4s99OMDRmuhTlgeRBo&#13;&#10;/m610oO7m0CPz0SchTswRy3lkf+H1P/fREAdropUkWPQLm6iB9g9Qo3whtghlUrvajZrh2mf1GXo&#13;&#10;anTr9JsMRRmlGbuNpca1xv2mbrPOfJf5W/kxa8T6pe0y+BvRkYQ/UFhLxuxlNKnR9rE6xU4kMSkQ&#13;&#10;g1ZMUuLVaaQkEw7RMNHDWPEQT0Q+VztYO1E+WzthsJbUIS2fRzSiLGgNWvMRwbtJzgeEgfOKRL4n&#13;&#10;AXGA73iW4GH/kN4D/d5W8jfa6bTs6TmsMbsph2UbMySPZDFnGA0eKRvvaDPvyoqQu2gfDSsOvetT&#13;&#10;p/5TxRmJG6hhg8VMnKNd8DIoBVZ71DU6c2kgS/FlRVuyZmaxrNGWTxWzmjXPNDPzaLI0QHlbJ9rS&#13;&#10;0YbRFj2t02/WM73X/9QtnghW0L7EO+Gk52zE5x082x7xeQa9HAyixHuSeOpqz7af9J2ST3vlc2c9&#13;&#10;Z70nrTZ3jbWmhnI4ooy0t7fbC6qqq/DqIFxQ7XKHKyscWp53a7Rul1tboPl6y7iJfp33hmmZo+64&#13;&#10;2pPIdIyZcVnl4vtvzHM+sv5iwbNi0qU5OjHbaYhXKk9fPf5Vnb8oe5/Xs77IN++T60CzerqeLWQ9&#13;&#10;2J9yJVhGFSiB1dgtWQgIZYIoNEgyjk4Zqr3is9fxBZ1snyD/rZ2Unm4fUWbHbtSzQphP3uRnMCrI&#13;&#10;9NRnolkawAkJkAeU5hsNGww76C7tLv0O80v6t/S66daYK+ab7r/ausC1wHe1X1fDajRV+irTeDZe&#13;&#10;06hvMu3Qv81+rXlN/5rpQ/ZHzfv6901W2RPwMA8ncr7NFfVs15n8llILsyjIWbYTKft4C+xoX67j&#13;&#10;eIY3+N4rKtEnnJ4on1sy4TSpOx1ZwsOIMtoOYtJyt8sqazWhXGKVq6vcuRqtxiq7XBXloKlVDodZ&#13;&#10;+e9v3Ny98vcfJL9DXNHqyo62VKSBNLB1b3JmsmP/wzBottNf7H/4i/qp1yfxvAz98joQjr1cD4o+&#13;&#10;BfKFQQM9ma7or2U348WywMQ+WtQ7U6JSH7vqJZ1eosSohy+kDTSjrF0xSUT0iwExLoqi13CA7oBV&#13;&#10;keae2gn8JOAIcE45rbJEMGjVaCur8qorhHDys0d/t4iyspNiqLsxlffru/g5qIA9Z8QMsmmdMnOf&#13;&#10;Z7+vP/M34pueY55j3mM+3djMsVljs6d7HxMf8uwSt2fpNL4AKdRU+8aJYz1jvWN9ujxPnjfPJ7jC&#13;&#10;4nRxg+fxzMezHs/elbUrW2cj2XJ2IHtE9g3Z67K7sz/I1mXzfXE5nNFsJhst2ZxZGOcXBRyDql7s&#13;&#10;EeljT/YyarTwVzIhPyQFM/K9M263S/rjLhcUeUp8fstxeSXz5lzYwLPqDtbWTpCxiYORJSchBCLt&#13;&#10;S2qtNpyNikg7d/CR7NRAwlrD55CwqEAxyzWiTq6RdFZAa03axxbbo2Fjp7YpGfpMbybLtFNuCaMj&#13;&#10;/GuPcc5ontR2mGRCzctCyE6dGDlyZIwuwdmj1mCVDaetqjIaDoFZ8qvyKsphIYBtRI1WNJ4vkHtO&#13;&#10;/Spy0bxY2wJd8nMv1b3x4beXTKhInrvERaXk9w9S/R/31F0+7ap519yc9flvvnxxTu/s+rOtYb5L&#13;&#10;E3BWMrFLReRDpXy989dOdnPWpiy2XXhO2uHYLxyQ9js+8nzs1bkc9B7XPW4WxIsJkbrtrqDfJBsN&#13;&#10;fTRPMbaYqGLabGImE3X1UaZY/PZSO7Nz8tq3Z0qQb9P3yeAr8B/2qRzF4vYCU9w4gD0wuuTja/yb&#13;&#10;/dv8u/1H/JL/hPZ4Sx7N80Vcx90r6XHiLb6wF6fTmzHhNDjQWlPaPrQhfFd4dslpSCsIrSGScqqC&#13;&#10;qCAfabfnq2dLpZ622vUDGUezCpxEp0PrQkRCuXkTqGxaOunylUsnVzX7l97YNn7c/IzkYOb1r950&#13;&#10;9Nar31u9Jfm3d99MfkfvDC5YtK7zmlucnwoLL7+0bW7HsDu3XbHuug0vL8s8dOfLyTOf4jyBuGID&#13;&#10;6GrATf2JUmMMmGr0Rq8xYpxivNb4F6PmtIlqRJeYLxaaxpmuMO0wvWR6w6SneJFm1Ji0kiHDpCVG&#13;&#10;o8nUR19UfILoECAGmVE0CSYmGohWMQ2YjiFzkBZCUWB0734iikAgeC27V9qMK4RvhE3GK+cjWkHr&#13;&#10;s9SxNYwxr/kAvYyOU0/1ySXyufYJZ9vVg12HS26wvZaT0Faj0tBWs14aHhFvlV+zWCwXWLfEeLFx&#13;&#10;gvEd48dGiaSZFuSN4CaspBXWCmfISq2UrR7cyW45tX9/8kxyNy04Jzx9/qpvkh+yHPp1MgOUuRwc&#13;&#10;VwzKuOFxPKyMuiZjhW69bot3h7RD95x5l73fvN962D5gPWo3OaUqa4O8yrWPvSsfc2gPkqNAF6nW&#13;&#10;Y5MzAzhCnJtywE2Z2y0mf7A0yIKc5YLb6/RU0R/Tp/QCXjq39O6mFCwYVHL9Yil4kLcRtzslMNfK&#13;&#10;nOMtRmr05XuO27x5PzBaWmqfTR/5s+3nwFtp+c3Jw/mLcxYWTqWweh6rKsptKgNBnBOcTOrgojx9&#13;&#10;WEVL8oxh6tjYzfLCx+PfJ789+ufkX2jx/9zxx8EnV0+auKBz6qROcUrO1NaewVuSZ9//H8kzNEY3&#13;&#10;0gfo3IPnv9j40KpNm+9cAyE2JfU30Q2aeeA5L6OmfWW6bH803Jf6VrkOiTetb9r/IP1BK66Qb3Cs&#13;&#10;k4UwKTZWkVHGJnKZcZE4R4d7zrmyYH3BFtNWzzOm5zzP+bbn7CjYPuy5sn7fSznulfa77Hc51heI&#13;&#10;W0CLLZAJWcO3IhXR83S+MJwTrG54y3A2/AA+VMoC0WWXJ9qZtTaL9WTRrCyNrZDvhB7NygqVQlaI&#13;&#10;NyKKyWaqy23JZbkcO5eX+DSS/7h+ZeR4i4VafOXe48LK/OMu74gfyP7D+VYvzPa6wfaIrJ7syOn2&#13;&#10;CCd9Ow8q/YfONlnSHonQcLgyii1QBSI/yWIot4AX2X+yDcJP0nTc9XM+fe93n13TsWpNcvAPb935&#13;&#10;xA39M1taO2ZOnNThWxm7fOny2NXzBPfwJzue+eCDZ+ZvKx5x6Oa3kwtvOb7yTTpp6lUzp7bM7Bi8&#13;&#10;ePntt95w9a33cn2jHrvjGOLoY0rbKGuzdV7GKt1G3XPSc7rt5u32faRf2Gfus+61v05+Yx2wW6P2&#13;&#10;6Rkx00zrZHuHXeOVVroecX8sf+KQFtihUnIG92eWgsE57cDckhwMgLk5kWWUBLeX6WmL/hP9mSEG&#13;&#10;70kz+E9kbCaagcdNnuMtNmrz5ad53fgTHr9AbFWK/jseV4UnCDwkPKuhrbDKKNibM3koN0zVu8ip&#13;&#10;0rWdyoapjZevsl6z7ZffU/07n9Cc5AdfvfA+u+rWyROvBo8vplNyprT2nL+ZZnzwCbUmdyRXJBcl&#13;&#10;H39JyNrw8M1333vnWlCR6+hH8H5JSwy0vp9oU8cVfXVNVFOISKsyWGFlVKMgQu640hosQB2iIlIM&#13;&#10;eVJoKDWOJNVSnfEacg2bJ8yXFuiuNnwuWC7VQKjqqWDQ60WtntIA0Trgl9XoRTEgaRySpNEZFF/2&#13;&#10;aAMfIsOXHTXkM0HQiPx7FcWs0TJJxAsondHt9kGHmIUvKdAHXouspQLtY3mK3q+nZfq1ULYPsDwi&#13;&#10;ooU+AA3Lm3HVnLTuNGHQCwkCDdwzOLFxXsPfoEXVylCkJpwGO5dCn4jUckm7/tbX1g/3cKCVa2vX&#13;&#10;v/ZaWubu1Uf1piiJcA2hOZ6BV6I5cCT0EyGVTOhEw4FUEpQ6v0cjQltI6wtpbSMYFPBHg3ZBkI4k&#13;&#10;f7V2cP9NyTfYKFpT/Js36IRkr3TgfBcLDJ7gOsCs1GfSVbBYfOQDZeJd+o2Oja5tZKvmTf37wvsZ&#13;&#10;Xwv6fH2hsdBU5ChyrZBW6O+SdFq71u22u91FrFjIl7SF0iPSFv2vhdczpDraAhV0skzoCbhTmap9&#13;&#10;WT3QvqCFGbAOeA4Vt6dE1JkVsy1qbp5poVwcKE5PFJpZoZJrKzEIlq/M08lXRO3KVwYR4yzo0VKL&#13;&#10;1q8tw13Wx+7uzVw9JU1caNcTZUhoaAVcXJ+FcnYywiFPQExDSHMFStKIoQBn3GAA9kpabEPjhpQW&#13;&#10;66h/TPKdU8k/JTfQVTRKTTvnlif/6Hv2hqfffqvnhl0s84ozX9DNeL+0iD607ap409J1Xya/S355&#13;&#10;6mF+8h8Ez84Cz8qwkdcoFYVgw0vc88R5RqnYXeMe54q5FrikGndV5vrMR6SHMyS/NR9+Cbst3yLr&#13;&#10;vAW7tZQzNr6CBkuzuxX72iANBMtw1K22AAnIZTKT+9im3sCIodVyO3SC3L7kXES1KnBzc6OUr3IJ&#13;&#10;bbcHocy4cBHhvQ3+QkFoqOXVo3FowzDbQg+y7Jc6buvrKKmeP+GO2c8MvkcLP76letzM2trrpoze&#13;&#10;Jx3ICr+S/Ow/9t3RM6e52C++cr7SbJv++q5d++fb4Gig8FsQqRgrzSBPK/l6UTIITG/IF227BSoI&#13;&#10;RCNJMDy0Ol0G0Um6gOYoXxnbpOQqplZTh0noNK01sYCpzNQDvUU0sYwAzmEZGeD6ORZoHLHigp2R&#13;&#10;XuDSc+1DNrd6VBDhqKS1bQFqdnaNALolfCrYY+cKdgyEECScHPwbUVYBk/DC38O0kDXQwuTxwUPS&#13;&#10;gcEjrP67Jnbb4Bqs6QnoaM9KL8IxcLHia9Vy20kEPxOdKPm0TEjPETyMGWpG9P84w4lykttC2Iw6&#13;&#10;jEXb1dGcT2CcE9KL34//htMLvyYR+1VptlQJlerLxDKpVd8JOdGt12qoxPKhzsHHo4dYEddwi4yW&#13;&#10;KAaNFpIFL1ExJrJWwdyKN6VrWTcTmVc3+EJ6BjAT9jBlZKw2rbtBgYNUOanaZoO1fPG0nStkQWfQ&#13;&#10;Sj9JThDvSU4UX/n22+9Ho9vxqc/xTnM0NK9yukRZoPXpsqRsl+/SzHFZ4/P/KH9i1Vd5m7yXh+d7&#13;&#10;rw7fFb7f+4BvO8y2N31vZRo1GpPTpfG6CjRFzph3JbuLbdfs07yhMR6Jfiiz7LzyEdZhpjwlMjya&#13;&#10;p+QWIvJmRxfnnc9jeU2qeVZmtkQvzqbcdotn/zNbzM4eRiuIglILDg8j04JKlrUuqGTKiDy+aBDf&#13;&#10;Y+wTtUaTYRg/I6hTIapViBbD0EJRHBk5I8K6In2hKeY3bjMyv5GmoL0oZth2vpYojXZgN+4twxVZ&#13;&#10;URSc6aafuGmLe6Z7sVtweysW1g+JkaUQIEtOt3NZAsnBcye5vXsanAWjFzI6An/JSc6ESyJpwZwo&#13;&#10;zaZLYqfTmX6Slxp4KTM7OjVvbh5rj8Sgl0Qg3gUz2JFvyRKoi0toQRXXU1xOaCPuIPelaHCrclWF&#13;&#10;+1LS+iLV4Oyqt6pq8NF5qci7Rw/1NQuZ+ckvM2StMO6Z9mcOT3/s/tcva13cPJVeVfVlXnVbw2WN&#13;&#10;FXIG+8vwRx+MbXwp2Xf3nZdlVXt1TU2JDTPuac7KD2RNahyVfNdW7imoHTW9PFydNw9UmQZuqAM3&#13;&#10;eMn/UCa1WWI2iCvLQttC162em7xb2BbjG/Ibnj/IH3i+0Hyh+8L+hfNbjX2kfaTzUtulriZPzLjQ&#13;&#10;qL3IVu2q9ggrpZWW9dJdlo3enbYdrn7bfpfezHfNkxnlcJ/NETVXmHiJNyeqQos1ajqAt8UG7KHN&#13;&#10;mkEUNCUK2pGKbuzVAXxkKaIq4NZSXkqDpNTEE6Zgi5mafZnaoMPra0tvn+pnwRUQOXs6wi+B9pPY&#13;&#10;NX4HAKaF45ILunpaX6mWOOGHtHVxRPLv5jktC29dc23rfCd1RM6+80Xy79R1+pVP2anyKVPv23X4&#13;&#10;8SsWl/7qFbzbhW5G83ekdb7PxQLQzkGy6NP9RIYq3pRR84j+UdPD8k5ph+Gg/qCpz6fTOeg4domm&#13;&#10;ydCSs9O0X7Pf96bhLeMHhuPGb7XfmExZliynAq5xKmZr1OI84jzqFJycSpacOhWa3YDsHsVoMdta&#13;&#10;zR3w9Xls3NO335sZpRU29VrNDqSv19yiNIyUpKEnS4WKBUesB7uNS4qRmTYbTk2vmGHz8NOTl6El&#13;&#10;QVrqTBO1NGdmzuKcbTlijiWoU0yWqM6bPXRCIj+7Z0/z760cHqXQUedRciyIcCw9/PyC7SOxukHV&#13;&#10;L2LDQtDCxheERipEOw4TF5pCLeIo6pdSeC87kICBxevdHMR79YbRarY+WKd+6BQ7yU8VvwgUh1kB&#13;&#10;lcx8UDMfHgqFu079GCqmKlVLoVfhBuTicAlsVKgAmlAAdgG30IgQVD0Cdm6/aTVu9h31VH2xO/n3&#13;&#10;OxdSx3unqU0zqAi3zxozo0C4cfqVtbWUTi599Ml9932MV9yR5JvJw7duGkevW7Vm7NhlXNZ7wBB/&#13;&#10;g/7kIn0KNApaLAbkgDUmrvVIOvGIhzldVuawuaxmu4XIZqj4MnPodZYMOjMjlcEy+EYYNNRqcdGU&#13;&#10;Cx4UZHPgzMfnCpRo7A6DvqJO16Jr1Qm6QrnUOtPKrH1UVExme5g5ZpIe14CLcU/xfr0x6vK6b+xn&#13;&#10;C9Neu8iS2gncX32+HU67tJu3Dr6rQQTYVktqymHYW4Zkk72CSyG4Q7SgiMbp5LZ80BryPF7zyIob&#13;&#10;l4XHjr648t13k589LoZb71o3Je81uWZS88fnXxLG8/Xfj7suhrvORRJKxEL9+LClglXIY+gY65/p&#13;&#10;P6leK7mkPNZmXWCVKGV2h9VmFxyMWvhKswWt3mBwOA34YDzDENbplUBedLeepvRU71P9ra7cvGi3&#13;&#10;p8fDOj1nPOwrDzzzjrCLHw/FgrY9TnrGSZ1ed12tKsuXLI3wmxmSHKlzQzn1duSqxOmaGqtbFcs6&#13;&#10;9aaEfmjFsnOYE8uFooTFa3iSPr/h8KzHW7KTnwUmXdy0qCL5GXSHT7eN69ywefA+NmLHjMqGjXcN&#13;&#10;nsKicageABFeQJK/XVjZT/SYWZ3VUKfoW/VsrT6uH4Az4iu95Nd36Nfoe1AgCRotXj0IFkIVvNs4&#13;&#10;Acx2vKTQSPDmGZgWcoavTh/Mi4pe3dC61FWp64DOhy38UdnB5bI0wp3gFOEB7gTHdzP7qZg8//2l&#13;&#10;Yvj7j7BDP85wSj+R0HcRn5/UKrG1Uhxf/xyTvpIkv9QhrZF6UABlDlMyMCFM+fFTZwLX+3+bico8&#13;&#10;SyNc/8G40oHvmjDWanzdsxWSsYCO6idFwG7HWDh9RqfGZYwKUV3UEw01sEZdo6chZAwIpUVT9B1F&#13;&#10;a4u2FT2j2aHdbtyn2WeMFx0rOlFkJkWlRa2oOFL0SZGmiL/wqEN+rVopaYOi1pfNj0vCoOXagpIj&#13;&#10;amWrtSAzKytcYAA5LXLYZlVmVHZY6WIQp481KRZfZjg7C2WLs2gHLAuU7c2HfgwHUVGCkAKsttei&#13;&#10;r+NQqcK8C9C0QKlHqEXIK4gWKBddHC0tOFrwSYFgKfAXrC0QSEGgoKwgVSAWeAv/mmZCznvph7uO&#13;&#10;5cFaWIARHMVzcFgAXGBHWWXJOtVzyf0aoOfSCFcVaMQedHJdwa1qDHBSgsTRgh/Y80dOXU2FTQPz&#13;&#10;Hy5reurKFU8Vgl+zCyaNWjA8+VlOXVX9gpLkZ2L4vuemTps2deaVDVsHY2zmL4bXjtv0cJKxpsdm&#13;&#10;DGta98jgeXDwZGgCj2LPTNAFtijjPqef6b6xf+MU32SfS8zmlbx6FpOn26e7Yp4tbKtmq26LsU//&#13;&#10;e/ZH6U/63xs/kz7TfG6Sd+jeZr/VvKp7wyit0G3UrNMJoDj2JsPN98Yhah01Wl9HZif8GuYg+dnl&#13;&#10;veSc+pKk7jRua1zV7UvGtin6hfJ823zXQo9I22PcjLNHbaAISXtqw/k/cehM7hp8/B80mvz1qfuT&#13;&#10;33TRwMOLFj300KJFD7Pcu6mmK/nmV/9IvroutfMXO3f2PL5zJz+xm5LXiVuwXhlvOh9Vho+0j7Mz&#13;&#10;W1SoMdXYo5kNwnjTeHtD5j8z9dM10w0x23TXdE8s65z2n5n4jYXGx1claR18Va6MDHyj4w7qfJ05&#13;&#10;NMdaZDZbwrLMmUnJ6CRrMZI3uy6tpMBiqwUjyCcnyunlQhjh74IUwopN8zXzDQux5vmehVkavmjO&#13;&#10;BHzNaY9LgTX4U8/iJqqpePGafsqS5/vbNrfg1LvunT/79rvmXL1BDD/eOjf55+Rg8lzyw6Zpg18I&#13;&#10;/b3PP9G746ltOJ/r8WaoWl37TqVwi0T1ZjpFmi+tkIRSW5t5gbnTJhr0FqPfyDYbU0ZWZ2yBm76P&#13;&#10;rVSKtFpKYPdpDIVEL+vLYM6Iet8a2zYbm2lbY9ttO2YTbTIJU0FdP2NraQ9sKq+1rp9mpa8k3Ejq&#13;&#10;ceDS+Vw7Xknyd4/4O40DU4PvobhXdQk+/XbDz1HJPwc3lI8EHfCuKU2J9PWksdIeLFcae21DR+zy&#13;&#10;Sy4eNblUDG+5tqHy6+H1u5L/wBrLwM8y1ljMXlEGNFZNSFfgtrpDW21bHVsKHirWax1NDmY7aOo3&#13;&#10;vxn8NPSt6Vyupsg0zTTP9FDGFtuO3H6jtj6k5DWEr86dG15vW++4K/eOPH11uFHTlHGpqcXSFByT&#13;&#10;q83NKwhXGyuDlbmVoco8rcYgWfVBj6nAmJubG9Lm5SrDlhlvdNzkvKFoRfEG57riR50PFe/N3Rsy&#13;&#10;raWb3Xd7Hil+rjg+TOMOupRgKOpSsvDLGxf9BApAhS7Ymr85n+Urnuxovo+bO4obsqh1GC0bRkuH&#13;&#10;0WE5wTKZyhU0yKUzl1cqRJO0tOYOI2/kxj5+H56HGFJtm6ELkXsOznLpdJoMOfUrNZRqqNScC2AT&#13;&#10;VdbH004mk8kUBRG2FMWwUCi1YPqitEAsDytvWC0IlgKVLo+tQJenoggiIMJidfuJRMEFWURwYX2g&#13;&#10;slXeEqwivqriCisCKhYqDyNWQPn+J830JtM2Z2CB73Pg9E7v3N+c+5zzT5qbhfMmvTC777Y1Kd88&#13;&#10;0/t3Je9/pWWkNZyxbeigMWlNhqyY0Oo/E9o3GrXhzPP/LF0/1/bgzPL77vp1ffSKGT1H3Vzad9P+&#13;&#10;nMFRh9rWm3Ty6eX/WdrpmZs/PPr+Qy2iP3h3Ucdzg+IaPlLQd0P8622mvfDdtn2fTfzyffzZclGr&#13;&#10;P8xZXS9Lmjz0tm2v7h82ref1y9detfbnfefiHu7Vfrw1cvjS2UX/s/MqfJBpwP3Xxrf4LGLgspH/&#13;&#10;zh3Tc01SxPhPPAebbDz/kvXJ2etzG42XfylpdGTJ+FUvZ5R/89oLOaU3dZ3zQNvxW/7UasH3Y91y&#13;&#10;/Pydt+bMaHND0zvPXTO+/tqrf0rbtmXXe1nPfBsT3zqr5K9vVDg/ePLA2P5nbzp125ZBviavZfRu&#13;&#10;/uyI4eVlD9y+6MO8f3xVOucl27VnJvbPWrT27YO7LC/d0OnFcxU3JGS5cv/9xbLTd/0558OKa37O&#13;&#10;SajXpzSp/JW2T02aMWXzjnT3z9sbvXDzGd/Kn7TiLwePfq1tOy1/7nfvvvTaK8NndOjRu0Xx6kaj&#13;&#10;nrAtvarghyPfFU2+vmTax/M/HHlu/YBHkwt+XfXetP3nx1+3+u2/nVm6v3XnBzt+df2quMzIlPy4&#13;&#10;l4fmby677pUxm/odbDC038HXPr++bNzIq8ob+O586NMjXx1+rf60oo7fN86w2EaM7ZbXd+uG2W8f&#13;&#10;i+33a8XOiTvv3v3BkzG91DarkpvHbuyVc6TB9vFfpIxeNvLpka93O1L4jymTOz6avqdDy4OPXR9x&#13;&#10;q6fbnA+njXxffnpT+rB66Ym9fnw44zZpX+z2H3Pv6Z5//w7Lh5EnHY9oTaUbUsoG3zjPt3+q4+tP&#13;&#10;t9Wz3L/F8uy2+v/cMC/+xvgf1t39SWZWl0HbVj3z+etDX1vbqtvML8aVtZ7Xv+Xq/zQrfefc8xvv&#13;&#10;uu3Q/IePfNjweOfiffYzS4qL3yqtbPd5v5X3jZt7zauT1p+Ozkv714hOY+/9+1ePH+7a5FDU0Z9y&#13;&#10;r50b3/KppN0xngZvZG3Y8XXLrXs/2dux8O9nj4zfuTgv8YmntJ5bh3xzrNAx9F9fL13a9NG1Gf9s&#13;&#10;e2Pr8sPDVsZ0OXnPyoIDM4+ulBc8syZ944v37MkqmP/XgY2+7td+X5dHP5s3pvGDyTH3L5zZbc+R&#13;&#10;HtY9V/2csO/W1V/0Prr80bdf9W3PyX7TvuHTMV9t27ruL1/uPbF6U3q7hw7/7sHD6rkXj2c62vcq&#13;&#10;390s4svKScdf+dPpnmveb/RK6Z2jn6wY1r19/2Vzjr89/fGvXA/eX/LPJZ3HvK6s+TThwIy+EVNX&#13;&#10;rv131NHynJhe4697+ubTp1LXFbeavit7z+Z3bpynvHfs5vdf+fX057/79s7z+Xc2PjTo1rTvT4xd&#13;&#10;vrl439+XfDFZm5IgZW8Y/J6tXmXBltQdY/fYn/55YH7imqy5jzzXpyz76NQflhUWvhC5rzRj/+h9&#13;&#10;x25MW/Xoi72GHypqf8uy3t88O/HFxTeMS703pt+owkbuRV/9Lm3L8o//kj1woCq3HaxO3d52f99N&#13;&#10;QybF7Gq7+8F27r0vb74v4bPtf/386OvDUs9+/8Z3X24+P6bi03UPrd7Y7Fn3mshTD08uH37QeSpy&#13;&#10;clKT4QUnJ7xa+eSdw+7/2xNzX5+Vd1vm7yu3DFvbU3qgSeJVW24d673JdeeJgafyz2XkxzyQOjF9&#13;&#10;c6f/zG4W91LzEw+fT5rb55kO6747tbjHLx/NfWX9jU1eqSz5V8Pnni2fGdHwga69a9n9p+/gTkxO&#13;&#10;Sk7Rt/bR5mR9Hx22VudPGYkvEooblzey/+1OfetdoqtdYmq7VOfQuK5Txt6N7YHpWdj/NLSN8w9T&#13;&#10;8iZOnu7EPmz/lu57JrfBTid859BkbNjrjk3OjrjuGUkubFNKcyUnpia6UtPudLla4z/K9Z2QT0Wc&#13;&#10;dRcRW7rumfjHUdgjltjegb1XgcPZPjU1OdU5ylmVl9ghNRk76+hwjg/kuZLSsGnLkJeSlIIdZnSI&#13;&#10;ci4X7akLzUtKc9VgkzpgU5ihXEqSC7us6BD3S0nugG2VoXlJ6ak18pJdLvR/aLmUxA7YwGbIw4jV&#13;&#10;yEtPwoCGlsO+MWP90C+JQX4nT8zDVrGJDtoif/vY6X9En2IT3IQJ2KwJEpvHbuo5ftQE7NysOu+O&#13;&#10;vZudElOS81PapyWPGpmHvfmpo1wdEkemuNLzUpPbp6an56e5HXyRqh16kyZjvvgHM7FDmivFERt7&#13;&#10;S/8sh8XSAN95FQWzw/CrpT5MP1Sc1IdNqWexfAKjcvS7fmg4qQ8bjS/Qou/TaoxzKhMNuyZwjmxL&#13;&#10;o8A5fY8XbhNyD3w9V/Xv+KovS0cY1aVpUD5OLUNgCXQSOM4HDvHdYPvrzahHZrF0Qhm6RzcY1Yfu&#13;&#10;mxE4pzYOh3WAUd0opUNPLc4IS8OqrBo/Y5FD9yPOWM8CdFYJ8qmeLWH6odczEhkFaglsV3XbiKlA&#13;&#10;fnimAsyZEKY5KhCeaR5RoLaL0PuQ/GSzTDaYu0KY+SwzH8wTIcybLPMmmNIQ5jjLHAfzSwjTAh0a&#13;&#10;vg9aRBaorsjgPriDZe4Akx/CLGCZBWCWhDCbWWYzmHdDmFMscwrM+RAmFt+BF74PYqUCNVkK7oMh&#13;&#10;LDMEzKgQZhHLLALzVAizlWW2gtkTwvhYxgcmwhrcnjg8AML3QZy1QE0NYXJYJgfM2BCmiGWKwCwN&#13;&#10;YXawzA4wH4Qwp1nmNBhJDu6DeDzgwvdBvFygpoUwuSyTC6YghHmcZR4H80wIs5NldoL5KISpZJlK&#13;&#10;MDZbcB8k2Lg+SLAVqOkhzAiWGQFmXAhTzDLFYFaEMLtYZheYshDmLMucBWNXgvugncL1QTulQO0U&#13;&#10;wtzFMneBmRDCLGaZxWBWhjClLFMK5rMQ5heW+QWMwx7cB4kI/OHXQqK9QHWHMPkskw9mYgizhGWW&#13;&#10;gFkVwuxmmd1gPg9hzrPMeTBRanAfJKtcHySrBWpmCDOKZUaBmRzCPMUyT4FZHcLsYZk9YL4IYSIg&#13;&#10;2oZAJ7XURRXSUF0V4ShQr3YE90Eqy6SC6RrCjGWZsWCmhjBLWWYpmLUhzAcs8wGY/SGMVeP6wKoV&#13;&#10;qA00Xftmoo+iYd/C6LgaGqsjLBbnpGGxtGbp58i2dIRhqlXrTC+ewSX4PVy/e+USi1cWepYYTs96&#13;&#10;5QowQs8Sw+lZr9w8wisLPUsMp2e9cjYYoWeJ4fSsV54PRuhZYjg965XfBCP0LDGcnvXKx8EIPUsM&#13;&#10;p2e9cotIryz0LDGcnvXKd4ARepYYTs965QVghJ4lhtOzXnkzGKFnieH0rFc+BUboWWI4PeuVYyWv&#13;&#10;LPQsMZye9cpDwAg9SwynZ73yIjBCzxLD6VmvvBWM0LPEcHrWK/vACD1LDKdnvXKc1SsLPUsMp2e9&#13;&#10;cg4YoWeJ4fSsVy4CI/QsMZye9co7wAg9SwynZ73yaTBCzxLD6VmvHC97ZaFnieH0rFfOBSP0LDGc&#13;&#10;nvXKj4MRepYYTs965Z1ghJ4lhtOzXrkSjNCzxHB61isn2Lyy0LPEcHrWK48AI/QsMZye9crFYISe&#13;&#10;JYbTs4gJYISeJYbTs175LBihZ4nh9CxiguKVhZ4lhtOziAlghJ4lhtOzXnkxGKFnieH0LGICGKFn&#13;&#10;ieH0LGICGKFnieH0rFdOtHtloWeJ4fQsYgIYoWeJ4fQsYgIYoWeJ4fSsV94NRuhZYjg9i5gARuhZ&#13;&#10;Yjg9i5igemWhZ4nh9CxiAhihZ4nh9CxiAhihZ4nh9CxiAhihZ4nh9CxigsMrCz1LDKdnERPACD1L&#13;&#10;DKdnERPACD1LDKdnERPACD1LDKdnERPACD1LDKdnvbJV88o19ew8aFI61sMuRM9SLOb0rE8qQcwW&#13;&#10;epYYTs/6pAowQs8Sw+lZn9Q8wicJPUsMp2d9UjYYoWeJ4fSsT5oPRuhZYjg965PeBCP0LDGcnvVJ&#13;&#10;x8EIPUsMp2d9UotInyT0LDGcnvVJd4ARepYYTs/6pAVghJ4lhtOzPmkzGKFnieH0rE86BUboWWI4&#13;&#10;PeuTYiWfJPQsMZye9UlDwAg9SwynZ33SIjBCzxLD6VmftBWM0LPE+OuHdVfX63AfCJ8k9CyV5/Ss&#13;&#10;T4qz+iShZ4nh9KxPygEj9CwxnJ71SUVghJ4lhtOzPmkHGKFnieH0rE86DUboWWI4PeuT4vFKQOhZ&#13;&#10;Yjg965NywQg9SwynZ33S42CEniWG07M+aScYoWeJ4fSsT6oEI/QsMZye9UkJNp8k9CwxnJ71SSPA&#13;&#10;CD1LDKdnfVIxGKFnieH0LGICGKFnieH0rE86C0boWWI4PYuYoPgkoWeJ4fQsYgIYoWeJ4fSsT1oM&#13;&#10;RuhZYjg9i5gARuhZYjg9i5gARuhZYjg965MS7T5J6FliOD2LmABG6FliOD2LmABG6FliOD3rk3aD&#13;&#10;EXqWGE7PIiaAEXqWGE7PIiaoPknoWWI4PYuYAEboWWI4PYuYAEboWWI4PYuYAEboWWI4PYuY4PBJ&#13;&#10;Qs8Sw+lZxAQwQs8Sw+lZxAQwQs8Sw+lZxAQwQs8Sw+lZxAQwQs8Sw+lZn2TVfFJNPTuQxCyOGbAL&#13;&#10;0bNuvB/M6Vm3VmJxa0LPEsPpWbdWAUboWWI4PevWmke4NaFnieH0rFvLBiP0LDGcnnVr88EIPUsM&#13;&#10;p2fd2ptghJ4lhtOzbu04GKFnieH0rFtrEenWhJ4lhtOzbu0OMELPEsPpWbe2AIzQs8RwetatbQYj&#13;&#10;9CwxnJ51a6fACD1LDKdn3Vqs5NaEniWG07NubQgYoWeJ4fSsW1sERuhZYjg969a2ghF6lhhat+H+&#13;&#10;vuHGinVrQs8Sw+lZtxZndWtCzxLD6Vm3lgNG6FliOD3r1orACD1LDKdn3doOMELPEsPpWbd2GozQ&#13;&#10;s8RwetatxctuTehZYjg969ZywQg9SwynZ93a42CEniWG07NubScYoWeJ4fSsW6sEI/QsMZyedWsJ&#13;&#10;Nrcm9CwxnJ51ayPACD1LDKdn3VoxGKFnieH0LGICGKFnieH0rFs7C0boWWI4PYuYoLg1oWeJ4fQs&#13;&#10;YgIYoWeJ4fSsW1sMRuhZYjg9i5gARuhZYjg9i5gARuhZYjg969YS7W5N6FliOD2LmABG6FliOD2L&#13;&#10;mABG6FliOD3r1naDEXqWGE7PIiaAEXqWGE7PIiaobk3oWWI4PYuYAEboWWI4PYuYAEboWWI4PYuY&#13;&#10;AEboWWI4PYuY4HBrQs8Sw+lZxAQwQs8Sw+lZxAQwQs8Sw+lZxAQwQs8Sw+lZxAQwQs8Sw+lZt2bV&#13;&#10;3FpNPRtNHybAkXmBnzfw4AMJnJ71KCUWjyL0LDGcnvUoFWCEniWG07MepXmERxF6lhhOz3qUbDBC&#13;&#10;zxLD6VmPMh+M0LPEcHrWo7wJRuhZYjg961GOgxF6lhhOz3qUFpEeRehZYjg961HuACP0LDGcnvUo&#13;&#10;C8AIPUsMp2c9ymYwQs8Sw+lZj3IKjNCzxHB61qPESh5F6FliOD3rUYaAEXqWGE7PepRFYISeJYbT&#13;&#10;sx5lKxihZ4nh9KwH78Z4FKFnieH0rEeJs3oUoWeJ4fSsR8kBI/QsMZye9ShFYISeJYbTsx5lBxih&#13;&#10;Z4nh9KxHOQ1G6FliOD3rUeJljyL0LDGcnvUouWCEniWG07Me5XEwQs8Sw+lZj7ITjNCzxHB61qNU&#13;&#10;ghF6lhhOz3qUBJtHEXqWGE7PepQRYISeJYbTsx6lGIzQs8RwehYxAYzQs8RwetajnAUj9CwxnJ5F&#13;&#10;TFA8itCzxHB6FjEBjNCzxHB61qMsBiP0LDGlsHCvVRETwAg9SwynZxETwAg9SwynZz1Kot2jCD1L&#13;&#10;DKdnERPACD1LDKdnERPACD1LDKdnPcpuMELPEsPpWcQEMELPEsPpWcQE1aMIPUsMp2cRE8AIPUsM&#13;&#10;p2cRE8AIPUsMp2cRE8AIPUsMp2cRExweRehZYjg9i5gARuhZYjg9i5gARuhZYjg9i5gARuhZYjg9&#13;&#10;i5gARuhZYjg961GsmkepqWdfr5Kzli+RGt+fjUOevh8s7J6y31/cnrIy7AlyQIuHW/dlkQ4ttp6j&#13;&#10;xud+01C3htDgtDfPWO/GgXrT54NvgxWiDFxZ8vChaiSWMwF7kzIxfRSn5fddLBMtYy15lrstTktX&#13;&#10;ywSk+f6LF/JjQN/Z3/4602LxHrjuz+eRLoffkOPA9CcpX8+eFSg//b2q8pb8afgGNYx/ID/DEtGH&#13;&#10;eL388kD+j7tDy1c1Q3gqbBYXYRmBz0f3q6qPzusl9Pta5v2jnPzp108E7v+k5+trKG9AgD84oxl1&#13;&#10;teWxz+L99zVy9Hv+VP/Hqy2xKEdzhupE/U/ndGQHzI30RtyM/i5wC1K678N5bTLrwdYAsgKgPH/D&#13;&#10;keqH/nn4AcjoAZsE033VC/qsN/nVffXEeSvcbATSTIOva/De6MeYe5yv7mCNvoLnl16HYL9jwbTD&#13;&#10;jdG1lh4Gv12sFkszE22szW9tvibDB0bFMh9pN4OvtfD1vYk2JoEdDNPvX1d/3o8y1J+PIb3Z4OsM&#13;&#10;fL1twpcLrNEX158eMNSfLyI19mcD26Xtz7/DB/XnRqTG/rwXvsz0ZzJYYxv1vg2eJ/9AOerPrUiN&#13;&#10;/fkOfF2u/iyFP+rPA0iN/XkAseRSzs8y+KD+PILU2J897Ob6Mx2smf7cj3LUnyeRGvvTA1+Xqz/J&#13;&#10;XxL82mF9YPhf/Uwbrlos3S/hej+He9PY1YfdavC1C74amvCViHuY6U8r7k9j1wRmHLtoh7mx62DS&#13;&#10;Vz34oLGj966MYzcGvi7X2JE/GrsOMOPYtcPz7FKOXQJ80NhRLDKO3WL4MjN2Zp8tqfBBY9cTZhy7&#13;&#10;b+HLzHOsvcmx6wwfNHZ/gBnHLg3z8WLHTn9m4rY19m+Z1Y5lkSXV35eQiftEw0g70jEcZtSOcchD&#13;&#10;lf1rmK7T/CX/lNKhpzRRG1Zl1fgZrt6rEAA4zbsKmpd0byfc2Q7LhEXD2sBUVGYsUtJOuh88smfp&#13;&#10;57X1FfmcihsNAdcSph+6pqKYtCpyqr0MVpvPt3CdfFJH6H7M+Dwocz4PymWRB+XafJJ2Ip9vwC7E&#13;&#10;Zz+J89lPKovsJ9XmMyPgc+oF+ixB+fB9W2KpbR62AUcHtTMRFtzOxvg9CkbjHhc4p3G6DVaIcaBz&#13;&#10;/fUMTv3H//fXMx0sEZCWVeuJ0kv1eka/r/F1yaV+PZONOpN1hF2PMeiO9Cak+F8d79MxMJ3xfKW8&#13;&#10;PrDgQ19vA5Dpgg2C6WNOmjt4zPV8GmfymQ9zwvbCyG85LNgv1WMN1rgV+XX5pfskwjP9G4zzYNP9&#13;&#10;ma1HMXiqxyqYsR6NbHw9ki5RPfoH6pFXSz0exLOA64/kS1QPSBR/f1xXSz0qkMfVI8VEPWjeYYir&#13;&#10;9zBTDNSfPQnI1w99npFPeu6URcZobeuRiVjYDdeiYDIsLnBO4xg25l3k+zytMA5lmBP0jHTB9EOv&#13;&#10;J9WhFT5/vNJvPyqtJLIyW2fkU3s7BdJMpNGw3rBnYVNgR2CxMGoLxSTTbXFeXPzOR1tWoMLhnvf5&#13;&#10;0go5X3qn+vsuuphguoB5BNYU7agPIz/n0aDwfs4r+VJq9fcpkJ9UdFg4pgvKPxLE0NhMYPy0wuev&#13;&#10;V8JqG4fZqCuNw3FY8DgY5you+w+qW0LgnBJ9DtBcrTrCf8+V8b6/lTVwCxq4VA2/Bm6xLlW3+22K&#13;&#10;4xYr2VK1rjUwDJ11DFYMa42FG9z3l3sNzEFbZjDzbI51hn2Otbj6ey7yTDB5YJ6H6WuA/MzEgzXc&#13;&#10;fJ5jnemYYz1R/V0S5OcEw+Sh/PNBDI1NM4a5xdrMsR1mXAM0DnvqGAfjXEUx//H/dQ20Ru2iYXgk&#13;&#10;+A+Px+NP9blF+Q1hUTDSJcb2VaIfKwL96MJ1/dDXuIyMSmuFY4pMttpRaSWrcBjnOL1HTPWYC7sO&#13;&#10;c/uvSFsGzXH8av45f5Exi9qymm3Lan87qD3UDmqPsS2ZqCy15c8wen/oOaRXer2moePjmfmdJsc7&#13;&#10;0uRl1evoWhPMtWByYPp6JT8/sX5+gh+rpjPkh/vb1bUonxPE0NiUMn4qraUYm9Ia65XG4SystnEw&#13;&#10;zmcU8x//7XqNw11ozdD6Ma4xvwP8iIXpZcKtsc7or+Nq1TPRqcNI9TWGKWbpLB9XByPtU8t18tFF&#13;&#10;/kHtIv+sdpbPqRmyxZECc+E8AXkJuOYCnyIfxbWjKHO8RgzS1+cC3Ivej/gLUg2p3gb8OsvYl7+V&#13;&#10;OB0Nndos0L8uNEQ/9P5F91uibc3UJ/yW6Ii2kTWr0UeZVA5WBPsS9hYs+BkGyWX+GXaRWnUQ2vID&#13;&#10;o+0G2X5QBtmurY7TySaYZDD3wfQ1TH4ymPU4yJbhGGT7pPpZQX4+YZhklL8viKGx2RAYm5boT/3Q&#13;&#10;x4ZiUrRtA8Zmg9oJ53ZYJuXBaBy2wmgcjM9f41xFEf/x3657fT1wcTMX7XoaRv6cVa79P/V20ZrO&#13;&#10;tT1tC7em82x/s+XZVtlybWtsQ2zrbLfD+uO8D/L64Fp/8LfbluDaEpR5usZrK31NPw9fL8LWwl6G&#13;&#10;6W3A6Sz93Ex7DrHtOcS051u0pwJ1PYk6/4i6/4g2nERbKmDf4vwQ8g7g2gGUORS2Pa8H2lPyX7Qn&#13;&#10;K7COnLiHfoSOT5YSfnx6KXm2AUquLVsZYhus3A7rj/M+yOtj64XzLOR1w7VuKJOlGHVE8PhsRwVo&#13;&#10;fGgu62OC08v+zK0tfl2oRnwX82JOYN27UGn90PtSRsa7tjmOWxWyB9R3bWRzaugqvT9eRflfYNQn&#13;&#10;TQwxKA55FO9o/QyHdQicU0qHnlouUiNSWx5gYgXVn9pB7aF20O/Gsc1EXaJhK2DfwT6FGZ9Rccgz&#13;&#10;1ZaLjBUq5vdHTKxQlY8UNegzXt+g/Rzzje0jfKrwo+pYQX4WBca/rme4qixyqIqjWiOSH+5vJt/Y&#13;&#10;HNiNIxgam6sZP+/arsYcu7qGRqRx2FTHOFyuWGG8729FL5VjPAfZw7+vUa4Mso+2k/2qlitkg+x1&#13;&#10;rYEt6Pd3YD7YDUHrGW4uu15qg3bEY95QHK5rbraxx9va2PtWv0dhM8HYwPSF6XqJ/CjM3GxjVxxt&#13;&#10;7KXVeon8cK95bCjfN4ihsSkKPJ/qak+5UqSOthfV0Es0Do/BaByMzyLjXEUR/0H9lhA4p0R/plur&#13;&#10;8/5v3tvTYySnW5ahj22BcXFV11m0g2LTMrvNEaOS5dqX2clsdcamb1D+S9gPMOProzjkmXqeX2Rs&#13;&#10;orbkwmhMXDD90Mekqi25dmoHtYfaQe2pa11+hBu8C1OwJq/0utyHdsQE2lLXPN5nj7Hvs99evS43&#13;&#10;mmA2grGoMdUM+eFixj771Y599vLqdUl+ypm1vBHlLapgaGzmMetymX2eGqPOq7EuaRzeCozDb31d&#13;&#10;xqEdl3MNbEIf04vAcGsAZezpDrKZ6iaVzFLnGjiB222DxWINNLjCseks2jKaiU1n1dG2s+pP1Vpr&#13;&#10;rwlmLxinY3R1bCI/j8CGoJ11rbWz6iPqWXVF9RogPyuYNbAX5Z0OwdDYfBwYm7r8bFI/xrh8XOMz&#13;&#10;KTQOTwbG4UqtAX2u1vYaCFXxH2bjTCT6qiiyqo+dAZYS/dmMqWWJdBRFDkbahy4EDv06rRmbozjS&#13;&#10;5vBERjqWRv6qLo+shPnUpZEnVQ+sGOdFyFuIawtRpijS+FzXXz/R+3fdcT+KT1lI9Tbg9DfxerIQ&#13;&#10;fflGYL66UGn90PuK4lyh4w31mN9mK4UOsjdqvAbT+6Mx+uFtMC2Q0ucfg/tDnwPIviyvJ6kts6HZ&#13;&#10;aO25YPoR2pbZyjG0gdpD7aD2GMc2E2A0LBIV3YA0DWl0UFuuhJZej7Y8Zw3/HFnveM663nFP9fNq&#13;&#10;oQlmIZiPYbqWJj9vBca/rufIesdb6nrH4ernFfk5DKN+rotZiPIfBzE0Nj/awzOFjh/tx2CdcF8U&#13;&#10;tWTC9HEYg3Mahyv1vDJq9N/K68kizWJJCcQ5F/pMP4LXQJGWYouKIstWizSylBrv/2UCpL7H2yH+&#13;&#10;vx8OREqfMdbX85VYA3vQlqEIGOHm2R5tqLRHE68N15pg1oI5BWuK9tWHkZ9hzBrYow1T92hiDZAf&#13;&#10;bg2sRflTQQyNTRwmdrj2FGlx9qiouBprgMaB4guNw5VaA3HwR7HyUsTsMrTdjbpT250w/dDnJS5Z&#13;&#10;yjR3xGCkdcXsvVqXiL1aj4gyrXfEh1r/iHdgu3C+A3k7cG0X+He0DFzLQBl3hPG5rseoDDhrDj+d&#13;&#10;kLZAqs9pnP4mYnZXDEphYL66UGn90PuSYnbXqEJ1i99aW7tGkRXWGbNvRT9MAJON9BzS4P7Q5wAu&#13;&#10;XZaYTW1pHYhzLvjQj9C2tLZuQRuoPdQOao9xbDMBRsOSUdEcpMOR1ofpbbkSz6tZaAvpn3Dre1ZU&#13;&#10;44hZUddXx99cE0wumFWwpmhXfRj5uTcw/nXF31lR96qzoqZXx2zyM52J2bkovyqIobGZGdBTdfnp&#13;&#10;GjVT2QLrhHrZYZkwfRwa4pzG4Uo9rxrDH6rs96/PW7xMCPnMdzomFrKqj0v9me9ZgT2gZvewvhgo&#13;&#10;b9zDagnsHcVns+OpsuhG//HBBe5h7VHHHlb9vsbPfDsD5fU9rLNM7GGlPbt17WHNxqXBsGmw/mjE&#13;&#10;fKSjkFJ79H2rf8b671Gv6jNRfZAffOjPgQHIzMYn/SchTYTp6xrYLP2cxpr8kZEf8vcUUqO/GLnK&#13;&#10;H9UhnL9xuL4Opt+/Ll/kg3ytQmr0VWrS1x/B/smEr+cCvl6oxVcqdB/1I9cuJ1gXjGsX+aB2vYzU&#13;&#10;2K4/mfQ1CmyGCV/kg3yV1OJrjUlfE8H2NeGLfJAvby2+fCZ9Ubykucj1IfkgX3tr8XU3nq1mxmsc&#13;&#10;2HUmfJEP8rW/Fl9N7eZ8OcG6YFy7yAf5OorUODdoX6qZdnUB+xiM83UMZcjXSaRGX5+Y9HU3WBeM&#13;&#10;80U+yNdppEZfDsRcM+0y6+ungC8J/oy+bjbpy+w8JB/ULnq/yujrNZO+2qK+ZtayI+CL3jMx+jpt&#13;&#10;0lcP+HoMxo0X+aB2tarF10MOc+PVzaQv0jHkizSmsV0NNHO+KDYZnxuNkRcFi4bFBc4plt0GK4Qv&#13;&#10;Otd1yxwJn/+A/QZ0S0dU+3LoFv99L4VuofqF0y00VpiulkMwJ+wEDMNRrVtonp/B84fy+sCCj2Dd&#13;&#10;Qtemw7i5TL72wpywwzCjr4UmfN0Ljp4JZnxRbHLCPocZfTUz4WscuJdgZnz9C+WcMPJp9EX7Zygv&#13;&#10;XB8W4rrZPlyHsk5YCczoq9LG+xoDzqyvFSjrhK2HGX09aMIXjZVZX0+grBNGPo2+HCZ8jQRndm4s&#13;&#10;QFknbDHM6GuZzPfhhczDOQFfC2vxlWjC12RwXWFm5uE9AV/k09iuk1a+XX8EZ7YPaX04YdQXRl9z&#13;&#10;TfiaBM6sr9Eo64SRT6OvJiZ8EZsGM9OHQ1GOytM6Mfo6jNhEeeHW8qu4Tm0z42sgyjlhOTCjr7tN&#13;&#10;+LobnLFdjZEXBYuGxQXOjfG2IPA+weWKtwMu8H0C/X0F4/sE+vsBeD3fE03x9xGlyy/wfYK6vutK&#13;&#10;v68x3p4I3F9/n8DMd11x7xNko94IBZYBMBqbQbDgMX8bv6eZGPO2KJcE4+YX+eoBI19/gBl92U34&#13;&#10;SgR3OyzYl5n5lXWZ34cacOnnV28083LML/99L8X8ovqF03MjcHkarAHsL7DWsOAxn4LnJH0HC4a9&#13;&#10;zucXzdF4/z98hwjOdbvQ8X/u18v7PuRlGH//I536i45L+Hzx3/dKjD+NXQzsZjSiHdLRSKk9+vuQ&#13;&#10;53CeVK8qr6pSyAgcwXo+D3lbYcFjHoffo2B0v+GwDoFzSunQU/qDqlqVVeOnfj+6R0eYHdYUVh9G&#13;&#10;e3n74oE1BOcJMP3Q64XLKNNXmWPtFpEmk9Wv8dm3sSjTEPYULAJOdH+47Sz9/P/Cdxzqo/edfk5r&#13;&#10;UD+n2HwV7FoYHfVhdP6/AAAA//8DAFBLAwQUAAYACAAAACEA2RI9cyB+AAAA9wAAFAAAAGRycy9t&#13;&#10;ZWRpYS9pbWFnZTMuZW1mhHgFWBTM8/BRgjRIg3A0HHl0d3d3eMBRAgfH0SCgSAoiKeBRUtKp0oLS&#13;&#10;IQ0SElLSKSXyHfr6/N7f9/++5397ezs7Mzs7O7s3s7NoAADADVX/fhzRAAB3VP37cWUGAIRZAACg&#13;&#10;srYKAIAinAEAQ1gAAOZfhn/aHRSiBgMAkEOxHPxfNMAKJiDsDQYAJQDgYA8AGKOqqpK6ImqI3F/W&#13;&#10;23k9UBX1BQBVlPRuW04UHzeqZdVTUuEB8wrisn5aO1rbLj7OHfnUjSsE5AfC7FxxpaSAfFpQDyeE&#13;&#10;M1AYhTIA8qm4uCGgcFTrBkFAlaD2MAcoUEYG1xsBh0Lccf3RKjK1YSw9BJH711wS76wxXP1CTBmS&#13;&#10;fYg/in5Eh/PDY1YI6MpJZ4Jm2nOiyj+nOfo5sSgSO8aOdzHFcR+xNj+yDLUKtRxav750Ed4m2v68&#13;&#10;3bbr2GA5vC07FXJN+e39r6ZHV3uvzRevMZV/PQrsKQ+RTHAggqUiRCP92CJ5ChcqGd/ziPtxEz0v&#13;&#10;O3XE8/JpXiRs/uE1gyw/hVyrK1NbOSCrBHy63UaJinx+ShSJKCPoH28d+HAjo6D0UtvnqVp1X5KQ&#13;&#10;L9MOY77zivBEtizYrc8kvMeVzap5KRrgTdXwLK5rgo9ephRvZ7sHu+2nRbC9n3hEWLr/w+Ajl0s2&#13;&#10;xwpZ1TpxJ2T49voYyYTxL/jnj1cJGAuy5UWXlDl+bH3jzZbx5vsM07D9fQKboJtHIcfXfrDpq5vy&#13;&#10;0FaYDWLhSHVeS808pcku4KE4LW/RxkCo0xllBWy+bW1zrGzaj88qJ5lmhcSm9ddh7eluG0wEy2/t&#13;&#10;MkMxpfPprujF023JfP3uhsq6G6dpPy+LdqXBxTRauy8gtKM+r7JvpFFp8HnunosibyuqnqF475ZX&#13;&#10;lIHyq/e1KHUjnkdFHDOF3G8Pe7OO8zopEB6R4X9rD+sDy5f+U4dcGT+sTFKqOF/z74YfpLGor2at&#13;&#10;IBeOHUPI9rXmsu/e28gVvZjX1mG0vG6keijw0KKzgcjluKdOmMArANfnncTFdLqycZKixXApKcc6&#13;&#10;FIbFYGs9hQXPCiiqkOS7inq4Xe1Z+7n+tBiKle812Ln8seZOnXmy2sd1Ncu3CVb+Dn01XtfX6af7&#13;&#10;26EvajBESOtY1JhjLubaw5d+XXsRYGOLJCsShVGW7wQmGoVoeTRcUdSKyou1mhq9D266e1EToyqR&#13;&#10;0EKz4qrTnK5Wg6dGMtVkkFI1ysfNGK3Lv0EZfMb0sTrgQfc3UA5di5ZbvWWsxgAtbQ0G+5oqMftI&#13;&#10;rVRvW0B4xqUDtVTlJeJKedWqt0ft6j0NIHpJmDr1ODiLfESCl1zEthZdb6iJ2QG8Ey7dWY0+FbEy&#13;&#10;md2Fu128RvETCa0iUD/FsSSMeO6IueFAxO+ndPygqr6D1bfpFMfCz8+rqcLHLzzm8smeB7VR0EGK&#13;&#10;W+VsJDFDlnQLYax0msC53s9uiK3sTt5ryPO6svRZTNPPXsfdPe8B+1aIKP6wO8MdRSM4hTvDuRE8&#13;&#10;s8+K6wNqvYadtHJbPB23KZ2DBoPMBJ+zex5qefZAHkhr42WBqYsjTDL8NMgfhOsjpz85NHbTebVS&#13;&#10;KobrQUNeNBsaSeaR7dKnnSn6su3EFDohlzMJv71o3X1cvmsnMi51guc2JYCwqStOwFPdshuKYJJ8&#13;&#10;hsh0Mx6vBlMSDPAeFOKOIPbsCJGMjQ84hc8NENmcXfnj9We4p1VEz+AslqxXB/ofC/RWGXLEpea2&#13;&#10;uRunPMDV377JGdgVLT1hgLywC5BIHJjGtWPahWDs6TTYc+QYyL7Qb7EkYolzoDCrxIml/NKXkS9F&#13;&#10;YppetZPr7lWTdCq2dQanIapWDrFgLSk2bZ8eMftOQ421mlrir0VyWF+MaXORvLCam+lGNCoWqdXI&#13;&#10;lhzzRlUnbiKYM5yGFhovB8ULzFzvmJnb9OTyx0oXy5Zay29Q4aCDbKfJ91l+5dnDL/ycTBUV+ySA&#13;&#10;uf5U/ZWPSSrpIqxF+egJKYXs5rZuCvusdCJflRYxqY/6uBMsOLuIQG/GYcV5aVNJV6eLilWbdsAD&#13;&#10;bSjCUJO4TtbuMZ+o87MO5fypmoJYMiRAQduna5cZaAS62YafKHtsJRhYmhAxk3tXl8V9uVQ8VLtP&#13;&#10;lq5kqiOvPUNVHMDPL9fLaj1wlnm/ZFYFPtLh5I0RZSQ9blbO4CDZlYnGc6jlPIrHQiqL8+okA/3k&#13;&#10;k/GVkNfkgpOVsnMQUzPdCuKKd65blEvct0hMN4ggdvhj3tobZCV52d19KM27yUMEcsKBOxn3IR4g&#13;&#10;Ja3D7FFRtIfmtPbP2jgP57Rd1iyRpwTsNNwcSdM8xLiNMOcWnKeDlEZHpTVfnscz3613o8nhAP10&#13;&#10;yXYtLwcd12KNXxqvsa0W1CTSoVjnOdysG9ZfinBphVDIK9TFEAht3FVTtN+V6+YHPyE9cx6mkcy0&#13;&#10;PT8uOFTipJkO2KI17ui3Ko4ZLT7N6tbuN4e+4f4eGpO4Yhen9RDTx5axxEM0gl58JNQ2O5LeyvjJ&#13;&#10;i2DSpnjWr9D5CKWXRFljZP6fCHu4tjDsxVsMKFjmo2icJrBJXwh9qukAnnLlfVd+RBoYGAAIi+GJ&#13;&#10;xdFXVCsjclNYI3U/1+BwPlTHPl3+EccmX2H9CVntwZs6mIIP+8hkCyLCV47J40qLJlaRexh3vUK0&#13;&#10;1PdGqczMobFWnOgXgI52WHTICADqaep+lCuyaWUoUwZgqMS/SaeKJagPKG9uFgvHt2Ayys+Ub0//&#13;&#10;oFu7++ZxWgHs+faZK85FAqewbo00K7zsfv9mXR4DjCNPFsCPdtCthx3+kHIHh3Ok2ISGXBgC0SM2&#13;&#10;C3un1y+kOVWQadCvYx9pnsbivmLXayV/2QkdvBceHBWt4JIs13/VgZsI+qbjZWndosWsR0HiU9Of&#13;&#10;acrJCBH99CZON8Wcj40E8xAZkQdhJSA3InMXNOzIU4gDjgl29fa5Hfvf8QwsAQg9XsleUjqtjjM4&#13;&#10;YFuIASFJvegXwmXimAYxchwq+gPye7d2LHKMoSmtuy1eSVo9ihy1Mq/YYjeLWpRF0SudtT4zaqwn&#13;&#10;nZFRczDTGIYDUvutvt4dJPvxIU66W8qGb+RB2gHPbucg+N73s1cQQNcB6GHRiNzdSinmY0TV5viI&#13;&#10;+ihBpDhIBL02/fSqHAQ1rzgq+kjXVdN9eU+5/iNuyNfJl4YYN4aDF/XoAiRITlxTr+qFcXMa/Q1z&#13;&#10;+81uXJwPCvJh9x5rPdZdMRXeStTW6CX5hICiIV7MJVfDJP2DKX4gJ4aE99J/KRDoVHzJHX1zbbAi&#13;&#10;oz1K8gPKnz/EQHXa0LRmRrq12bJSsYB+0milU0x6UpRNzH53huuQYPesN90R0CnakDobpvxz8s0Z&#13;&#10;qWJNuABnc/OHIKGAWaKmZqje41Cm4gYNoSdQy4PpfdZzvtTKDtutHki8AM06MZUgDayVSfjx248e&#13;&#10;8gEJCcpoT1fidbwkGcXV5TI4E85mNF4ELDG5OpnK5YUFZPrGUhkS6+FgZWNV+8T6nIxuBGSkUEot&#13;&#10;o9k8DSr88EbzA22NQFW/ejDVfPir2Sse9A8lJLG+GsS7GkrlEmWjLpyuhJs0KzgnRo7I+x6U/tQz&#13;&#10;P2IDZhOSwsyMTZIkj8oFiHw0SFq1kv1nhCtb0mPGpmE0zC80xB/i76plV0ticqRAk2o/M+PhI6UT&#13;&#10;PAqIRMo1sIX6ttvudZlbPB2X+tFatFPDNpX3PM+ATPJhT51B6Rg0221qxEIjotdxKAUkP93UHzBm&#13;&#10;EUumeUlFStaPde3BAeA9o8+mAAhJ4Ywi6D9Zdn3b4PhUxmEAjge9bbKizZCALJVXIeidG1mG1viJ&#13;&#10;0lYvDtTo0f3GoEXyI53EqlsaJxcpefUCLPisoHgKoxKRB2ZPgq/kP+pRp/CzLJQQKgwlpJ8SWlAv&#13;&#10;q7P6focdGHYQMaUJsWuo66mk548KLCblPgFaq8xn7k3sHah9zdWI2WCRqBZVt5hkj5WuVsrCrszF&#13;&#10;viOw8uxuvAPjSPxQ6rCIKIvI5Si6L5sG5j3OfRmiDXxMsJnxusbL6WLCKXNtDfOKw8huH9qAnPGp&#13;&#10;qpRCdfH6ewz3jYgHPe6m1Q0vla9yoq29qcXT26nJisl6UIP0OCkXxEnRVKsbFixUs93wElAORJgE&#13;&#10;sw3qRjQ9Gm9UF9/mnonzfddv9KPFgNf5bMtb3Vmmven1WV/3aDH6G+Xme2+u+hBkSmHvKBm0NKHb&#13;&#10;vnHH4fKEeNwe2Mk4nyzx5bUipI5OfDaOqNt9eaUn5TBsMZVf1WcP/HhCXyNQsmEAt8piou47jW17&#13;&#10;dtk4sTjbmJKQmF0G598+2GYfH/NjVa+6Y6ZgqGsX/XQ9+T2BkOuGfVG19CuHwt6WpxaqpURvXnHH&#13;&#10;67ik48Q80tZDL8RvljLEr9JKHSvW76XDJuDMLh3Eg1KEdRYNltmlrYH8MgPM0dUoc4kpRlfLkdmD&#13;&#10;8qw2Oym97Mi101q61Bq8MYa8rcz3+prQsO1yQeM5wl8k1KVG9wr7vxZ1lD40eylYZdgEsN4Aras7&#13;&#10;fZUeTywH1fm5zwvvJUcrK9q71GGU69LYiyRZGVLZlMi9zSyO4UDoOz5VtimX5pTSL+2EZirl59k4&#13;&#10;fSX32PYLKUtkDznseykgOf2qnNiR8are/Nszag5TXRrF11RnrqMr3yPC6491vHfIyBr7Rcvw1YlX&#13;&#10;R/yZojtzW10MDIksoAuc0ACokUjpXXGhSErOx2VElyn0ZfJyhNJ19rOTDYfGL3Eioo5ycaszrUy3&#13;&#10;vUxpTCO345S6zgbwACSUYjP4TXS1n3sSphuatDwDCVq4SY9Td9/H4WMRN6RxHEppMmgTV5AKL71N&#13;&#10;Kznhqq9jM3xPJ4BWLOEKLPllMpLFKLo594nGbcATc85pWqndc+Pb0SnE48DTnayE7NSAg1Lzojn5&#13;&#10;m8qLvjiJJZCfm1+jqFeT+Mnx5fqv6XdSGdOiz2GU1z8LE6YvL9oe/bKRvTGVZdhm/+w1sfizkVB2&#13;&#10;c+OoKLgSNvvN7/Rsf3uj+TLgJq1s4kz2ZODNUvcj78Bgy32OA82N6wQRceHA3HuFlA1KXgYL97oI&#13;&#10;KFlri9WXGpXIRn+Vn2ddnS6nEzHIMElR2jeCNL+XmUJvJnAe867ucQdqmTrZsln3g5BGeZMCl5Po&#13;&#10;qeIMFNThxp+hLYI+u8pfs3WumLrvf9zgZewpaIpQAjayc/Py8nYEedJ0nnyT477D75JjxXq1ngWL&#13;&#10;7MRdlq0hka0OhNFZfdEM5U2jwnfg8u8aPxqD5yc0WkfqPfZlOtR1kHwesmqX9vNXftxB6Kf8eTMr&#13;&#10;GztMLq8I5IbhKLOotNizvb63N95ul89vsE/FOq5woR4O/yScKOg2T71NTm9bQRExkVvqLSzwrxzW&#13;&#10;KMATCuTTgzj9/oVDPRBAwT/5rAHUG+YDt4d6A0X+IBRhHggU3Rt4mwOjEl5tqIMLRAHmD7TkRyEE&#13;&#10;hMWAAiJC1rionPefeW7H/c2V9eAwe0MoAmiJmkxJBchnBPVHAK2BfIowNxjc0BNiDwXeptSK3mCg&#13;&#10;6G/xMjJAPmV/hKohApVO/6apeoNxwbdTGaDyalSejVLnN97ICAwU+43mMzISAIr/5fiPIr9H/dXk&#13;&#10;z4r/I5rPHoIa8S9mMKr7l/mfFB98azLUknVQxuGTv83zPW614lOC+rrYQw1UFf739P+psWU0rTHV&#13;&#10;r2TxPtzm4fHZSZ4CxVYEZ7PmW/KFwvpMy+T6hzS1XyYp5OuSkx0Gd1iGtcbwQkCPV+LK2tTlW1p5&#13;&#10;cB6PBXZMYV8ZvNEz8dtm4pCp95fnOFF+dyiZ7MBm7poF/Rx8fL14AdvIoc4Pb1Borbwiz2f9KOLd&#13;&#10;V3I0P2rf/0Hi4jsjTYE+DXeJiXTS0DDpIwWuyut2S9lEXX5T9j23fVNYIy03XJP1aAG7zaR+gnXp&#13;&#10;nlJ4netCfcydyA5dhnfb6HF0kdosOD/zP6yJRMZHUs6dC6smf+7KFcfjLktVIPHH8g+uieI7W/Il&#13;&#10;1Pugm0Q7P2GkfML0cEojc/i+YlBjVKNqgOj7AlG9uuO5cJ/e0uH73T74De0G3J+wsjFt9PFixJdU&#13;&#10;w6qEG55qYS9Wzo3SHdgr/ULGbwVj+ot6ljrQv8KOZGg3dyloOkcapv6sW3oXftNtNkj3fcfasIIq&#13;&#10;UF2yY7HyoH4TFq1mICSJRPF+DzMfuCsNT9RQptcFPMdot6m4TyH+ofgkY/LVvZZep10jVrYjsp9r&#13;&#10;6bhRtR9ef2iHS3OeRLNeW76rQ9KZ9Y4IMvHa1Yi9exW4HPV0R0MGi94rwyPrYtjmrdUYYZHkpS7I&#13;&#10;UePAbr+haW+QA453PqSiM5FgFt73OEMN/aMTcCA+YFQ3PKt+iYu4mIbHzrgvV9uAQ1U9dsWC/V4a&#13;&#10;qUvBk+VqOD+dn/VQRN3nfJB/fGbCUGemT8ou0rpCAVp9x9qvHtSlwKCPkQ06wZ6J3TbMo9qjWeq/&#13;&#10;+VaMHIhPyKGhhUDeUt5czXDPfS76gs+5w/lDSPLDygOnGZlpP4qgJvKYYA+gxtzngeje+wvoru3R&#13;&#10;NO6gB9dYsTTmlVFtldzPRbqlBqiPsbRbj7oXpVvHquu2QGyXEoGrNtJEPyne05t1NdHPeIZwhOeg&#13;&#10;055bqsJaLFyzW8ehXgY0OvVTxXOBFNbGmKlbw8OsCHnFoZbi9RgbhnSd0ItcSvdUZNCvrZHCcVb7&#13;&#10;gAl7ZcrzsgxLagnBvZplho+hkaYf95/K4t/wtvKEgEJYkeky6bzJTNaJvBq2mosaDJq27y+bhxKD&#13;&#10;frAIUHqzHlGMT1ZUv5t+aSYOgqUzpH07IrzQD5gy5jyKlmItXrWudvP7PJQFK3wHP1njyPe58t4w&#13;&#10;WzEftdIVw1i8fgkYipsRxTjuNXv97cAlf9HuK77EXff95Ok30U9nyDRhGXsu4GPrxQ4lfvpniaTz&#13;&#10;91/d1cEiujsfkvak+UFWR+bmEMHxMugStCYiy9jGTlY2qZtp0WjHFdS5zJ6KIxNipU67tfreYMSn&#13;&#10;C2we28fjIRLglfTJz3CHuSnDuy2qzd1UavhRpPONrf9ZyL5XD40SF8Vo7zd61BPcGsY+KTJIwf3l&#13;&#10;0FvZo4s25lqNoDOxs7Y8jq+2su8sRA/paf3jnI+HTLZzziwrhoiWQp9sPv7FkJsTbPw//flvT3Tr&#13;&#10;ncD8ouJ/He2tx7zFoZyruqKiAsQb6gAE37oxA6D1X55br/7Xq/3H6Xv//9z4rWf2QTlYMJBP08XB&#13;&#10;G+W3/7hA6397yv8pUxGCgLjBnP5EFO+/ocQECvd2gXkA+cC8Qv8af+u0/1ul3z6dz9DHDvE7LBnB&#13;&#10;faB/dL1d0x+igYWxiaoplzzcBeLGowBzc9A2+hMLlKDe9nAXTwQMjgv+J0Ipe6BeYV08UOpoQ+wN&#13;&#10;YO4Qj/9gVFzg3ghFZwgcKCiAesqF/NMBg4WBfKYuDgjn32sWFcO9jTj/XQTFbmMMP1BQ8NYA/EBh&#13;&#10;YZH/Uf9g/0ND8f1LkqjArTVvf/9At1L+A932/l1Efu/lvzD/ksQPvKXeavBnrr86CYjeWhcVllGt&#13;&#10;2G99/0q51f6W/7928t/P2n8sfmvt/5j0j4l1IO6ooPf/3gE3iBNqv1GmvB2ogLoW4FryiAiIAXkE&#13;&#10;RUWAAvz8/EAwPxiMivjqqBPiYi/v4eQGRenHJ+9tf3vpEOdH2f12vtsOjwDqmPMpQjzVoC5Ozghc&#13;&#10;UbAIkM8QAXU3AYKFUHxaUMjvbUXZn8/sDw9QGCz+h0cNCBZAnVp5X6ff2wgUEkURtCH+v3u4vzX5&#13;&#10;rSPqvR4qAERt958Lxd//yW/E31P5N/z/cwP60wUDwSIC4rcr/V9e/JFBd4ONlJtgxkjvQE2+4uZk&#13;&#10;m2SEn8R3bm01nLuMpH13WUgG5TpdaeIxGXFiiX2VsYyIcUBeRiOjL6KZgRKKxRgvq/G9FrvxeL/l&#13;&#10;Ctp4O8lNhLN78+UTqZ9dTX8Pk/D7GtR+plO8VbZrO2BqG3JqjEyGaqa9I2U218TMH2xzN6HVZwjF&#13;&#10;U1vcIR/46ZoyE0WcjwS/212fS/L6rKJQYAmz8eyZd5AaUVLrZlhvGM5Mfpasmcu8zshIXVyY++XY&#13;&#10;w9I3SGBPkqjpQUf+lycXaLIrzLAsn6sHV6t80VeUw00V5GS6k9YHR7MUPNZFKurGIs6Gc0lTHUdk&#13;&#10;u6gbBV/2c9lmNnOFU85gvgtdA/W3xAQQJTZlBxrGzLgdcibG4WPWt2tfTX+qOlqA2icbfUBuPYsg&#13;&#10;Qf8l45rddEo+G5rEGF4C6KlrQDbaK19EMBM1V3IcJV9l0iRZttfaoa+2taU7qQ1L0PIIf7CsFTsd&#13;&#10;FU/LTIVwKod07luj1G665aSvSjkHdjuly66By69ZHxLh8SVmOIgl2UZrf+vjQ3AJt5zjLXxUZXUZ&#13;&#10;5U/tRvS5ubvGVM1imJHQMad16GFsUrzf9VRdFtocwVv1fo/5CrhD4ftpK7jkXNzI4Y0OefZHYvLz&#13;&#10;niVST/TAG7ruI7oLR35lpars3SnagOPPpRxVB9x6FOcC8xbvWz17llhqcX75omSEjRCu7gK1Zhil&#13;&#10;7iWHwBvk/TPLw+07q6KfGqwo7j73GwDBsjffzmimuJr7PxPqBJOSsyXKiEW6MtzZgXTqtciYiKGO&#13;&#10;e8i7Dium1z8dEYGCErXU2r6dxa5W8tHpi/PufgfDi5R1ZsbzyJqVMYdcS99Uocd47+6B6nHx1BPP&#13;&#10;IyZzM3Lr5AXlYKTrxMmzuoVzTOnlykHGHDasBS+CHUzxCA3QLZj9geHBYgP26w6SA/YBWKxUh2Yd&#13;&#10;hRQ1OGwGsfkS8rRchxdEd2P7f8YvXJJ9bY8Hi1esRlfbjCQZpVjEGejkrEU/+EBHO/FCa3cqS0Oi&#13;&#10;NL7TCN8bNLOiyMD5fjBE2YxKUXnSJM9EjZ1wdQHkkCg0IsFoWNgc4aR2f6V9j7Dw6pLw7vOSEtsj&#13;&#10;jdGfmwXO8XsiGZqXpaedzqsqT6P40YjexPsholTSErcSE1Vjl6n8W+7kCeP0KUgq7L5s8B00knQs&#13;&#10;vY90jTohgdyDi+RpvaiOrb/LpY497xvRaFbY9UGvjWrM7ksAa+tjS89w8BFjdRLT5HiF6HF2o51I&#13;&#10;s8XgpLtQutF9krSkO2KRjHzbvk0aFPdJcSfy8L/7Bojn8tzxkmYSSzZ8kkkXrJGA8/0BppNWZCK1&#13;&#10;5rFyWUi0t/wPkv6vkB7x5JmonefBTV/An8RD/BLbRNVueNTvhez4w/WricR2q3ScivW+aP2g/pJA&#13;&#10;bB81U1ZARR7cH3i+U6drxvcGXTr8nG7EZmQ5F9s+/F2wdHkxLWZIqIAj/KCj1tR+Ob8jjM+Jf+mE&#13;&#10;8I5bQtIW3Q/coIyC17Gy4Y5P2gYv1Sg29fUonRksVb6iL3zu7+UYCXlyIuz7Mk4sKOY+kFm+2d7x&#13;&#10;61NnrYG+ry8jkxe71ASmzFYlBx/12ADpya7duVfl1/f29N5+huOc6v+gs6QYOPhSSrBDPav0+bUe&#13;&#10;u3gHZ03N/Rq4jbrqTvXi9ICEWdQKyBSeogAt1ntlaGXWYniwcY53vfYL+cs1QxoTqxYJua4dOhiI&#13;&#10;yZEPXCJ7T/iWky1NtQybn02GV2Wqc99IkedgboI4nK+MMTtIh8C45rQALSEvYdLz4dJU54Ki0nnZ&#13;&#10;0l5EM96ehzCUWmFg2UQhqx5t9I4SLbE7KJ8gWgQ4G+ZsSNKyhgKMlPCIeeTqAaP5TBZhzmj5WNEU&#13;&#10;5B1Xc+hKcbHOmPkk0SpAGmMlZuJ4OSH00RImmnAUUl+ZQ+53ASmg/S76JLjEuMSxsRx38qmi7YCx&#13;&#10;xkpg4i45Mgz9cqbYcBTSTPk8/ABjGbuziumn3G/QlOQREAUaR+D/LuVMDsDfhZwRA1XKoh8BL8M3&#13;&#10;sfNtlU8wRomUZImvQfkMt8gv/bzL/qfbYXTYq2LAHuNeL7kEDDhd4jfQbRdNXEYMMYzDyx/y4Qfa&#13;&#10;HLZbTuwuxluiGZkHV0ZuDBooVLHdazml8Gh0EmMSfWD+LVgazUGMAkH596J1gBLhm0YkSDkE+uhd&#13;&#10;peLYTcxbJPkomhI28X05REk0IVAibBOQr6iMAKCQUbHnodk0vkTuY5Aq6EOXNo3pREGQtbZOyYnH&#13;&#10;WOFYc69O6lf1PePvIIPKsVSWAgOtBo10kpyE7uC1NFdsIzmMea33yp5zyz867z8dL82zxwkhTH8A&#13;&#10;1UhzHhVxfvfwzPW5a2Hr7COeOmcaoTnhIGFV4TEb7fbIi7LWwYIt/RKKWiwxjakPN3cIs3B+goSN&#13;&#10;ujRGPThP3KgfFZYb1WSfhhrKPScfeY2FgKEtGMiVne7QgEozh3X7qankssjsnev3Ma0COPyEhMYV&#13;&#10;sYfFQmpGcGyJpF+xXGhQjQp6WntKLu895YriCueKGAg/7kiNwgU8NKi9UyaFn4lHGXb8MfVeFIZv&#13;&#10;/lCpYWBGzN7OowWlkxbkvNQSYRc8Tj7QrpEAyNcFhx0Zb39HSxqoYGpiiNvCGmkFL6o73Iio2zy7&#13;&#10;IGR8K7nOheWSsEaI1SiTdpVdNatUTJLTm2eI/Z1MS+y5bsJF0euZgpd8DCx0AwSHY1jOHNiNF9Ul&#13;&#10;uo+ZyvPrknmw7Nv0OZDkx8YHYxJJA+zZrmp5s9J3IfSUTaN5sECXZLVUskXzReY2wc39xQ6z6B72&#13;&#10;X/Qkq2Y6RMhKquAovByVZVfb8tkPA/ahm6jEXefsynfd7Ug6psl5GG3xXlteWxRuEELtEfH11wIR&#13;&#10;kuOF7X0IH4fvooVtDcx8WX3RYLGhzbytr22drqAnWPSc8NgjCcfdjo/uQDi/85BKWWfQT5vw8jHv&#13;&#10;1MXeAWeble3TG/4NPuq+rEgWSvp1OiBr31RUWDuWuLP0epbJV8UKjfAfr94qBrX6PvNNESkZGnN0&#13;&#10;Fax/I5GlM5Xho4KULx53QeQnfI/mbWAfrYq4EGc0fk1PKcT0PNrVzFEKn0gGYtTT28DiSrllfp0C&#13;&#10;rpeZFc2aWFx9bvOSdCcvUl0w38ATP352S/16Ajz6YvmS3t0OXi9lxTApYrM4ofxdkaRA5Us3vUaR&#13;&#10;yOkIpq7FfvxsN1NyeejInCaHT1UoPykjb08syDTVvb4hv3Ld1p/H1U5T+7yn53T8gQri4XVK0Wb2&#13;&#10;M7X6CGxS6heXm9KGP0WFTgXwBCenTgQE2V8U2dTEm7uyHyNqKtge27FP2iU6Csa+sNLR0xKNPA8A&#13;&#10;byaDW6jWOcx5McX6scTkxZ/EREzAGZ+o87Ab2FRuR7S/LRogIoLCccTz0sRfKD4yuEOK4aZtikOv&#13;&#10;gXVdH5Oery3fPlsT3MCUQ6SMu5yH87S12GT1tav9aD5D3Co+BWezQYGWu6baD9WKyKASNuF9eMaE&#13;&#10;VMrFixc3oXlTYMistNvFlulDyycNPB2zJu/TNtfJj61GG0Qvrq3L0o/xQ41wGuaFguiL6yxeDzyp&#13;&#10;EB6d7KAJneYnP9P9UnW0A+nI5D1y3Z0oqjRNncqc4YeauXuaaBc0l9a+uXRyd28aMzFca3cuSzKd&#13;&#10;+jRXauB1M2Ei/Llyxd34+G1pgKWxRuqsyW4w71m8trWEAJsAxXG/i6gmWC7SsiW8lypqXiQTD7Ff&#13;&#10;Evaw4SxXbdMjifT/AAUg+t+ORI3BMVETHM8qrC6s5llYZzzLjGTLYJZr9aiA9yDdPZglI9kaHEMu&#13;&#10;TwTh+Ppo2aT6aGDKjCYuKlEFLPhXc7aUP2q2i9TOr8Ef4stUt2zpsss1ckp4yf/+LPtXz/Lly5cu&#13;&#10;g7c8vJSQ+mjBlProiEnoiVaLplpqIkgbejlNENS0Lr2+tifRh8wwOkGX8eZ4KEzD4KBiIBqiZZ2a&#13;&#10;Ti3jp4hl3Z6MkkVHYDesgcNxmK2M4SqBZ63szsrBaQlFisqSFMdVHo95AiVoobscUE5zklSxFiLQ&#13;&#10;kdNR2FHemdNZ2FmuQe6BnUj07eRbaaxop0CWhZdeZgaCyyJgNrrF23smlp6hNtzJA+FwJLyUqvy6&#13;&#10;XP5HqqYj+iNjMUb1WapWz/mtchg+D4LpPBfzkWx9OY/xJxlQseCzCkIqSiVjahL3fnwQw1XRQZKu&#13;&#10;ul0kXQzhjEUSJy+7+PzESZ7HKfsamhw3SNwNPjHyIvkTzaN+0k0vEif5nrrpMDIe0vkdzhN7yQB5&#13;&#10;DMf7qWQrtZFsnEankfFURJkweYA+mViR+IpcTX5JdiReovcm9iB/C3mDfI8e/Dt2zHIyEeWnkVby&#13;&#10;lXCKRBK/IjqygaSQUWQydZBZ5GP8vkU/HiGPkt/TuxLfo9VUci/qqyTVpDrxcuISKSAPiB3SCf1+&#13;&#10;8jA5RDWJ2Yn5sJCySDsLJz5OfE5CJEKeJS+iT2HaJ44jAXIrWU8ep27hDYQeI78hcWpkzcJY6Sha&#13;&#10;Gk+mk4VkJWkne8g71EYbpRPSucSdidOQQjvJQ5/mk69oGZ3AnhONidGJT8n1pJe8hfHyX594vbhL&#13;&#10;uj5elfh14hWcvl+iBnqYviyVSA8N3JN4JvE73FeGyDBwZCLauYncR14mb5N/kP9kaxJryDgyBS2/&#13;&#10;TjOon4bA8Y+Zm61mq4UPyVCMthm9XU62kyiJkYPkEDkC3vyZ9JNTNJV66bX0Jvow/U9mZHPYMeFJ&#13;&#10;YZ/wkUjF58HvIMkBj5aR58gB8gfyHjlGJdRfTBvpLXQR3UZ/TftZlJ1h34k68T7xB3FACsX74z8k&#13;&#10;Jia+xZnbQ35BVpE14O2zpJvsI/9G/ohbyf8iF6hMR9J59Bkapf30DNOzLNbA2thWnJ5/K0wUHhZe&#13;&#10;FsvEMeKt4nvip9L90mbtLG380s74I/Hfxt9PvJR4H7JjRv0hXODMJ/dAKp4jR8mHqP0T8hn5K5cf&#13;&#10;1D+KzqA3opWldCN9lP6Wvk7fp19jlLA48Mtio1gNWl3EloBP97JH2KNo/Ri/6cAlxWfs7+xbQRKy&#13;&#10;hBHCYuEZISr0CMeFL0RZDIlDxWFigzhDTGBmSqRrpCnSbukF6RXpnKZSM0fTpvlSe692ne4PAwUD&#13;&#10;/x4n8XnxaLwbsquDJK0CJ54muAQELw6Rd8DRf0OP+8l5zIKHBmgu+l1B62g9nUCvozfQVnov3UB/&#13;&#10;SR+nT9Id9HcYAcbAtOh7mFWzKWwWa2Xr2Ab2IO4y9rGD7G32MS5UzqLnTiEohIVhwnhhhnC9sBBj&#13;&#10;WIarvHXg7MPCHuGY8KFwWvhSOItZc4qZ4nJxlfiEuEvcJ74v/UK6Db8d0lGpT3pfuiRd0jCNR5Ou&#13;&#10;KdLcotmt+atWox2hbdRu0n6k/S9dG02nBei5H7J/5WFurMFMtoelimvoWSRn4NRhwcjDmIcpWBX/&#13;&#10;RaqEOObFzPPRtzTmFu0crlHEKAzBZfQQKaOvkzUaJsAwFPtJjP6F9YuvsqvJH2kLdYu7hIXSOyxA&#13;&#10;XoA26mCH2SE6huxjlWw6e0og9BR2xVOQ99vJo/RWupS8QM/Sq+jdtJyuIR8xhzCFriOViR1MpHo6&#13;&#10;np4j6AG5R5xDbrwyhH8ZoBW4nf8q/rRoEu+CfuohWzGjL5LP6fPkIpUSZ6DdBGijWdAyD0De1xOu&#13;&#10;9ZqxztZgPbqhQRZojpF9VIM79HLNaHEVOUf+J/lKOgiJGgNtejo+X3xa/FuiPFGIFYZVRnZj3c0j&#13;&#10;12DFnIKUHEGcx27ASjdAl+DykTSSGbg8uxta7+FENPFU4r7EHYlF5F1gL9Ih9CLtxIroAaIS915v&#13;&#10;YZV8QjdjHV7zL4f3f02MzyF95Gvqojm0BOvhrLRC6pD2SPuk30vvaYaB2+vIk5Dov0KaDRjBbPI+&#13;&#10;+Zp8R3WYGzcZQkrR35HoexNZwCLCETKWekgb1mwe9PiYwZEsRS33gntPYT0fwdo4Bz1xA/k97s8Y&#13;&#10;dWJEs9G+DvXUg88zyVKyEzN4H+1Gyhxo7QLyd4zbTEfiemAIUVDTVmitPvTpL+QLcDuh9msI9EIN&#13;&#10;nY66viPXkTloYQRppF2YgQOkApq1RvgD+J1NZTKGZtHfANeCFWrG5XeF9DfKyJD4xMRINl84gj0m&#13;&#10;gfRO7F5ecjVdjF5YMI4BkkYbSFl8MvrwIRXEKP1A7cUTrDWxQVgZX0DeJc9jThRxhbaGEKV6qlI1&#13;&#10;+urKUVdVjCwvKx1eMqy4aGjhkHBBfl5uKCc7mBXw+zIz0r0et8vpSEu126yyxWwyphj0Oq1GEgVG&#13;&#10;yZDaYF2LPxpqiYqh4LhxhTwenIWEWT9JaIn6kVT38zJRP8fNQtbPSiooOfefSirJksqVklT2V5LK&#13;&#10;wiH+2qA/+l5N0N9DZ0zCaSL6YE0w4o+eVcMT1HCHGjYhHAgA4K91zavxR2mLvzZat2Jee21LTeEQ&#13;&#10;2pViGBsc22ooHEK6DCkIpiAUdQbbuqhzNFUDzFl7VRcjOhOGGPUEa2qj7iCgqEbIqZ01J9o4qam2&#13;&#10;xhsIRAqHROnY2cGbooRbv2G1CBmrNhPVjI1q1Wb882HdRslmf9eQvvYHemRyU0vYOCc4Z9YNTVFh&#13;&#10;FuqojVrDaLcm6lx10vVjFJXDTt7w01yv0F7rmu/nhdvbN/ijfZOafoL1BngNkQjqAJbl1LW016Hp&#13;&#10;BzBT9fxIFWXrI01Ruh5N4rCQo44qOb7kSSan5RZ/VB8cE5zXfksLpsbTHiWT7wjEPB6lN9FPPLX+&#13;&#10;9qlNwUC0yhuMzKpJ70ol7ZPv6HYrfvfPcwqHdMnWJGO7zJbBgNH000ArmJ7MU0NqcR6qn3yFs5T3&#13;&#10;MTge9njUP9uPnjQFMaaR3GsdSdpnj8QE4IlQoKJzMCPzo/qxLe3yVTwdQ6RRKUcO+tu/JZCA4Nkz&#13;&#10;P0+ZNZiiyZG/JTyTy8kVUYvSWZfD0XA4WlDARUQ7FnOKPo5W42WFQ1b0sBHBNhl3IyNwECSN4O2s&#13;&#10;yFVFYH8gwCd4c49CbkIkunZSUzLuJzd5Y0QpwnmJtfAcTGAyJ20az1l7OecKvCUISd7H7y1IWlQX&#13;&#10;uvJnkR322nlXRanj/5DdmsyvnxKsx+nGX9veMii19VN/Fkvmc4aCb8gbDEXtY5sEL0MaDzGvoOZC&#13;&#10;KG+YcaUIIk3GqJiDPw3vNFaHAKFUE6i/Liq3jEv6EUMgMLhk/jumR6v7CagncY6jVPIjbHAU0avC&#13;&#10;g/1M9jo66mfxn/XO2C7UT4XGYfVTZ7S3G36WVwdd1t5eF/TXtbe0z+pJrL0p6JeD7b1sF9vV3lYL&#13;&#10;LZSc0J7Ewc3eaN0DEQxlHr0KYsvImK4g3TipS6EbcXztxRWTf+PUphijbGzLmEikEEY4bpsq8BYu&#13;&#10;g6SzPWSpuJRMh9sBNxxuAlwI7jq4KXDV0ps4+7xJZsE9CrdV/BsZArcBedN4Pupwob5HuNNmkNXI&#13;&#10;m4y6eX4xBIOq4kFgtWtgdaM32Cm4wPzzwy/A0CnVF4nET6ywFgneuxPs9Clq+o+eEUET9p3kY/kx&#13;&#10;42chDP5/+1iJDXl2nIX4k6b6DlgvBBY1f9yw2/kzAr/j2MHvoAfZg0KF8IbYIhVJH2i2aIdon9Gl&#13;&#10;6KbrPtIvMdxu+D5lfMoaY8T4vmms+Qvc4wEq4YcRacmYfYzGNdoeVqXYiSTGBWLQinFK3DqNFGfC&#13;&#10;YRoiehwCXMQVli9UDlROlM9XThioJFUIy5fgDSsOWAPWHHi4NSSX/ELfJUUiPxC/2Mc5nC642D+k&#13;&#10;D7H7v6vkbLLTaRnTM1ltRl0myzCmSC7JYk4xGlxSBt59eu9PD5P7aQ8NKal6x6k0/SklLRw1UMNG&#13;&#10;i5mkjXbg9K7kWu2ljtHeJf50xZNe2pA+M52lj7acUsxq1DzTzMyjyRI/5WXTUJaONoy26GmVfoue&#13;&#10;6d2+HXe5whhB82L3hJOu82GPe+B8c9jjGnBzMoAU90niqqo833zSc0Y+65YvnHedd5+02pwV1ooK&#13;&#10;yumwYtLc3GzPHVE+AlfyodxyhzNUNjxVy+NOjdbpcGpzNd9uGzfRp3OvmOYddd/Nrpg3dcyMX5Qt&#13;&#10;+uXt2WlPbLhacC2fdG2mTsxIM0TLlGdvHv+qzpefsd/t2pDvaf18AXhWTTew+awT81OiBIqpAuOq&#13;&#10;HLMlC36hWBCFGkmGqBYj2y0+t4AP6GTzBPmLZlJ0tnlYsR2zUc3ycCxxx0/DWCfTE6dFs9QHifST&#13;&#10;R5T62w0bDbvoHu0e/S7zS/q39Lrp1ogj4pnuu9k6zzHPc7NPV8EqNCP0I0zj2XhNrb7OtEv/Lntb&#13;&#10;85r+NdMn7M+aj/Qfmayyy+9iLs7kHJuj1LVTZ/JZiizMoiBm2UmkjBMNOJ96slJPpLgDH76iMn3C&#13;&#10;2YnyhcUTzpKqs+HF3A0rps1gJi1xOqyyVhPMIla5fIQzS6PVWGWHY3gJeGqVQyFW8sfbt3Ss/OPH&#13;&#10;8Yvwhzc6MkobhieJ1Pf4vvjMeMuBrTgo7KRPH9j6VfXU2+J4XobdtgCMYy9Xg6M7wL4QeKAn0xX9&#13;&#10;rexOvLAVmNhD87tnSlTqYTe+pNNLlBj1uGNoAs8oa1ZMEhF9ol+MiqLoNhyku2CtJ6WncgJfCVgC&#13;&#10;XFLOqiIRCFg12rIR2eXDhVD89K/eX0hZ8Ukx2FGbyH77fr4OhuOcZEQPMmiVMnO/64Cn1/uO+Kbr&#13;&#10;uOu4+7hHN9Y7Nn1sxnT3k+Jjrj3iznSdxuMneZpyzzhxrGuse6xHl+3Kdmd7BEdInC5udD3lfSr9&#13;&#10;qYw96XsydDaSIWf4M4ZlrMhYl9GR8XGGLoPPiyM1rTSDyUZLBhcWxuVFgcQgqxtzRHrYM92MGi38&#13;&#10;VUfQZywyMiOfO+NOu6Q/4XDAQKbE47OckFcyd+blCTyvzmBl5QQZkzgQXnwSSiDcvLjSasPaGB5u&#13;&#10;5hdnJCPRF7NW8D7ELCpRzHKFqJMrJJ0V1FqRvLuKdGnY2KlNSore6/Yyr53yEyYqwl9zhEtG/aSm&#13;&#10;I8QL8ykdLiPRP3LkyAhdjLVHrYERNqy2EWWloSCEJWdE9vASWN4QG1GjFY2XcuXOM78PX9UaaZqn&#13;&#10;i3/ppro3Pvn+mgnD4xeucVAp/sOjVP/nrqrrpt3Yesud6V++8/XvZnffVH2+McRnaQLWihezlE8+&#13;&#10;UUo2pL2dxu5M35zOdgrPS7tSDwgHpQOpn7o+c+scqfRBx4NOFsCFv0iddkfAZ5KNhh6arRgbTFQx&#13;&#10;bTExk4k6eihTLD57kZ3ZOXvtO70S9Nv0/TLkCvKHeSpBsrgz1xQ19mEOjA75xBrfFt92317fUZ/k&#13;&#10;69eeaMim2Z6w44RzJT1B3AWX5+JscjImnIUEWiuKmgcnhM8Kjy4+C20FpTXIUs5VMBXsI832HHVt&#13;&#10;qdzTljuusHE0G46VmJaqdcAjwazsCVQ2LZl03colk0fU+5bc3jR+3NyU+ID3tlfvOHb3zR+u3hb/&#13;&#10;4oM34xfp+sC8hevabrkr7ZQw/7prm+a0DFm//fp1Cza+vNR7eP3L8XOnsJ7AXLEGfDVgZ/xcqTD6&#13;&#10;TRV6o9sYNk4x3mr8q1Fz1kQ1okPMEfNM40zXm3aZXjK9YdJTvKAyakxayZBi0hKj0WTqob9TPIKY&#13;&#10;KkANMqNoEkxMNBCtYuozHUfkEM3DxszovgNEFAEgeN25T9qCLYRPhE3Gq9yjWkHrsVSxNYwxt/kg&#13;&#10;/QUdp67qk4vlC80TzjerC7sKm9xAcyVnoa1C5aGtYoM0NCzeLb9msVgui26h8WrjBON7xs+MEkkK&#13;&#10;Ldgbxk5YRodbh6cFrdRK2eqB3eyuMwcOxM/F99LcC8Kzl278Lv4Jy6TfxlPAmesgcQXgjBM3eUeU&#13;&#10;UbekLNdt0G1z75J26Z4377H3mg9Yj9j7rMfspjRphLVGXuXYzz6Qj6dqD5FjgItU67LJXj+WEJem&#13;&#10;TEiTd6fF5AsUBViAi1xgZ5WeKvrj+oRewMvchu69lEIEA0qWTyyCDPIy4s40CcK1MvNEg5EaPTmu&#13;&#10;EzZ39hVBS2rt88klf775AmQrqb85e7h8ccnCwKkUUtfjiOElNlWAoM4JViZN5ao8uVhFS/ycYerY&#13;&#10;yJ3y/KeiP8S/P/bv8b/Sgv+x688Dz6yeNHFe29RJbeKUzKmNnQN3xc9/9B/xczRCN9FH6JxDl77a&#13;&#10;9NiqzVvWr4ESm5L4QnSCZy7cSBdT0/5iXYavNNST+F5ZgMCb1jftf5L+pBWXyytS18lCiBQYR5BR&#13;&#10;xjryC+NCcbYO+1zaytwNudtMj7t+Y3re9bxnZ+au3J1Dni/u9byU6Vxpv99+f+qGXHEbeLENOiF9&#13;&#10;6OMIhfU8nCMM5QyrGtowlA09iA+A0sF02eEqbUtfm84602l6usaWx2dCj2LFeUoey8ObBsVkM1Vl&#13;&#10;NWSxLI7O4ikejeQ7oV8ZPtFgoRZPifuEsDLnhMM97Arbr6xvdcNsrhpoDsvqyg6fbQ5z1jdzp/J/&#13;&#10;cG2Txc3hMA2FykoxBapC5CtZDGbl8iT7T6ZB+EmYjrtt9qkP3z99S8uqNfGBP721/tcremc2NLbM&#13;&#10;nDipxbMyct2SZZGbWwXn0GdafvPxx7+Zu71g2OE7343Pv+vEyjfppKk3zpzaMLNl4Opl99694ua7&#13;&#10;H+L2RjVmJ3VQoo8rTaOs9dbWlFW6Tbrnped1O8077ftJr7Df3GPdZ3+dvGPts1tL7dNTIqaZ1sn2&#13;&#10;FrvGLa10POH8TP48VZpnh0nJBdznLYKAc95BuCU54IdwcybLSAnsLNbTBv3n+nODAt6ZFPCf6Fgv&#13;&#10;ikHGTa4TDTZq8+QkZd34Exm/zGxVi/4rGVeVJxg8qDzLYa2wslKINxfyYFaIqntRmsrXZiobptZe&#13;&#10;t8p6y/bf/kD1731OM+Mff/PiR+zGuydPvBkyvohOyZzS2HnpTpry8efUGt8VXx5fGH/qJSF949Y7&#13;&#10;H3ho/VpwkdvoR/HeRksMtLqXaBMnFH15RakmD55WFbC8slKNAg+xE0pjIBd58PJJAfRJnqHIOJKU&#13;&#10;S1XGW8gtrFWYK83T3Wz4UrBcq4FS1VPBoNeLWj2lfqLFKUOr0YuiX9KkSpJGZ1A8GaMNvIkUT0ap&#13;&#10;IYcJgkbk34EoZo2WSSJe7OiMTqcHNsQsfKGAOvC6YS0VaA/LVvQ+PS3Wr4WxfZBlExEl9H5YWO6U&#13;&#10;G2cnbacJA25oEFjgroGJta01X8CKqpRhSE04C3Eugj0RruSadsPdr20Y6uJEK1dWbnjttaTO3acv&#13;&#10;1ZtKSZhbCPXRFLxqzMQBvZcIiXhMJxoOJuLg1KUujQhrIWkvJK2NQEDAjwbsgiAdjf9+7cCBO+Jv&#13;&#10;sFG0ouCdN+iEeLd08FI78w/0cxtgVuK0dCNOLB7ysTLxfv2m1E2O7eRxzZv6j4SPUr4V9Dn6PGOe&#13;&#10;KT8137FcWq6/X9Jp7Vqn0+505rMCIUfS5klPSNv0bwuvp0hVtAEm6GSZ0H5cUzLV+rK6YH3BCjNg&#13;&#10;HLiRU5yuQlFnVsy2UnP9TAvl6kBJc5XCMstTsmyFBsHyjXk6+YaoVXmKoWLScju11KL1aYuxl/Ww&#13;&#10;B7q9q6ckmQvreqIMDQ2rgKvr8zDOToY55QGoaShpbkBJGjHo54Ib8OO8klTbsLihpcUq6hsTf+9M&#13;&#10;/C/xjXQVLaWm3XNK4n/2PLfi2Xff6lyxh3mvP/cV3YL3NgvpY9tvjNYtWfd1/GL86zNb+cp/FDI7&#13;&#10;CzIr48uUNcrwPIjhNc5WsdUoFTgrnOMcEcc8h1ThHOHd4H1C2poi+aw5OO/bbTkWWefO3aulXLDx&#13;&#10;dTFEmj2g2NcGqD9QjKVutfmJXy6WmdzDNnf7hw2Olp9DJ8jNiy+E1VMFdm5+KOWjXEyb7QEYMw5s&#13;&#10;RHgfgl8wAAu1pHw0Fm0Ix7bgoyzjpZZ7eloKy+dOuO+m3wx8SPM+u6t83MzKygVTRu+XDqaHXomf&#13;&#10;/rf993XOri/wia9cKjPbpr++Z8+BuTYc7CnurYlUgJGmkGeVHL0oGQSmN+SItr0CFQSikSQcPLQ6&#13;&#10;XQrRSTq/5hgfGdusZCmmRlOLSWgzrTUxv6nY1Am7RTSxFD/WYTHp4/Y5BmgctvzyOSM5wCUXmgfP&#13;&#10;3OpSgYelkrS2BZjZGRUC+BbzqKTLzg3sCBghSFg5+BtWPBxHwsu/rTSP1dC8+ImBw9LBgaOs+mId&#13;&#10;u2dgDcaE/6QQe1WNs0QJFumLxWKpUd+Gtdyh12qoxHJgcuHeQ4+lL67hpyZaqBg0Wqx+vECEbCNq&#13;&#10;FcyNeEu4lnUwkbl1Ay8mxwFTvospIyOVSfsKRhZW/kn1/DRQyTtIm7nRFEgLWOnn8Qnig/GJ4ivf&#13;&#10;f//DaFS7IfGl+Ch6ZcE75V/3Ehs2+WEpFeXea7zMNl0z3TDdMd0VSf9OqykTR5lG2cu8tWK9qd5e&#13;&#10;631U+4TeYDRj/REP/0hA0qaCKPaUFAsxOAM6T1smzZTzmRDCUstXjLSNcL3rzqiqVnu9GCppoPKL&#13;&#10;ifLiC/zMWll1Fj8uXYuxiMbi4DJXM9cw1zHXNT9dao7A7uNc5rZPckPITbOnOn80fHAavzf2Sjw+&#13;&#10;0Ht9l2IrHX9H833rbm69H1Nw7tH46fj/hHX46fWRp1jBcw1t21848MyvuZRNw9irxNG47/kPZVKT&#13;&#10;JWLDArLMt8133O26w72NbTO+Ib/h+pP8sesrzVe6r+xfpX2vsY+0j0y71nato84VMc43aq+ylTvK&#13;&#10;XcJKaaVlg3S/ZZN7t22Xo9d2wKE387Xm8pZyut+WWmoebuIp7sxSlVqspaaDeC9oAM9s1hSioChR&#13;&#10;UI4M78AGexCf04nI8ju1lKfSACky8YAp0GCmZo9XG0h1e5qSrFRP/lBK4fNnw1wtNZ8MJ7USaHK5&#13;&#10;gqdJNZTcQcslTfI6gNuP4rD4382zG+bfvebWxrlpNDV8/r2v4n+njrOvnGJnSqZMfXjPkaeuX1T0&#13;&#10;+1fwFg/WAs3ZlbRCvhRzwbtUkk6f7SUy5KYupeIJ/a9MW+Xd0i7DIf0hU49Hp0ul49g1mjpDQ+Zu&#13;&#10;0wHNAc+bhreMHxtOGL/XfmcypVvS0xRvRmmaYraWWtKOph1LE9I4lyyZVSo1O0HZg4rRYrY1mltw&#13;&#10;++Sy8bunA25vKR1uUxV9hj+p8LPykzRcmKSudJUqFrOltBOzDbXJyEybDVLaLabYXFxas1O0JECL&#13;&#10;0pJMLcqcmbkoc3ummGkJ6BSTpVTnzpifZHH4Z5r/LP+yJtWl5KVWuZRMCzyvDC/dWsW3w0jVgHpS&#13;&#10;t2EgKGHjA0IhlaIcp7HLRbFRqzuoCiDIgMnP852cRLv1htFqtDpQpX7SEjkZ5lap2rxZAZfMvFEz&#13;&#10;bx5bnLNK/ewlom7zS7DTQyfzxb8Yqwebkiboh6XKzwxECKhnVDs/UWg1TnaRukZ8tTf+9/XzaeqH&#13;&#10;Z6lNM6AI984aMyNXuH36DZWVlE4u+tUz+x/+DC8zw/E340fu3jyOLli1ZuzYpXwd4daUfYEd3UF6&#13;&#10;FOxxtED0y35rRFzrknTiURdLc1hZqs1hNdstRDbD6JRZql5nSaEzUxIpLIVPhEFDrRYHTThwpkc0&#13;&#10;E9e3eDFNicaeatAPr9I16Bp1gi5PLrLOtDJrDxUVk9keYqkzSaejz8H43eUBvbHU4Xbe3svmJ++R&#13;&#10;wlAx/Ab1UjOukZIXj1W4TRmAg7W/uKIER01L0vBstg+HCQ/t4tTyM1ZaGj9dBqxB11MVTyy/fWlo&#13;&#10;7Oiryz74IH76KTHUeP+6KdmvyRWT6j+79JIwnq+FR9DZF6FD+X3vyl6ih2lXZTVUKfpGPVurj+r7&#13;&#10;cDz8Ri/59C36NfpOJEiCRovLYMFCqIIb5n4gm6FHNRLuVwxMi3WG8Sj6QHap6NZVVar6Mjy4RfFb&#13;&#10;MT6EH7cfXDssCfNrSQr3CL+WxBcCB6gYv/TDtWLoh0/Bxh97OKWXSKg7n/dPapTYWimK7xyOS99I&#13;&#10;kk9qkdZInUjA9oouGaC7KRc/tSe4DP1vPVGZt0TVzGhXOnixDm2txncMj0Mz5NJRvSQf6Ga0Bekz&#13;&#10;pmkcxlKhVFfqKg3WsFpdrasmaPQLRflT9C35a/O35/9Gs0u707hfs98YzT+e359vJvlF+Y3IOJr/&#13;&#10;eb4mn19BVyG+Vs2UtAFR68ng4hIzaAOq1Iha2WrN9aanh3INYKdFDtmsyoyyFitdBOb0sDrF4vGG&#13;&#10;MtKRtiidtsDWQ9q+HFgsOLLn4xVFLkbbbdFXcaqMQL9zUTRXqYarhMvOLc1Vrrq6tCj3WO7nuYIl&#13;&#10;15e7Nlcguf7c4txErpjrzvtbcrKaF2P5qQ+/zJMHKmGThyGKF3CEBFG3ZtgO/Mf3PX7c5CdN8HNJ&#13;&#10;eDE/64ftgTSIo8PJhdKBayNMbSnsqiyNRg2qVwE8uJoKm/vmbi2u23HD8h15GfHTGbmTRs0bGj+d&#13;&#10;WTWiel5h/LQYevj5qdOmTZ15Q83jAxE28+mhleM2b40zVvfkjCF1654YuAQJnoyd8FeYMxP2wm3K&#13;&#10;uC/pad139u/SxDfZlxKzuSW3nkXk6fbpjohrG3tc87hum7FH/0f2Z+kv+j8aT0unNV+a5F26d9kf&#13;&#10;NK/q3jBKy3WbNOt0AjiOuUlx8rlJFbWpFVpPi7cNJ01zgPxs80qaAGDE4Pa/GPu/fr481zbXMd8l&#13;&#10;0mZs/7A4S23gBUnenYVyfnLEntw+8NQ/aGn87TO/jH/XTv1bFy587LGFC7eyrAeopj3+5jf/iL+6&#13;&#10;LrH76d27O5/avZtrrA24ry7HeGWyW8nbJlG9mU6R5krLJaHI1mSeZ26ziQa9xegzsi3GhJFVGRtw&#13;&#10;edjDVir5Wi0lsEY1hjyil/XFMOBEvWeNbbuNzbStse21HbeJNpmEqMCNnhTG1tJOmEhua1UvTU+q&#13;&#10;JWglVSRw1N1nWBPZA6hxWghFRJCmgBTpRXpvihSlKVIEpEgHpUgVkSYC0oJIkyIiIF06KBoE6U2K&#13;&#10;iDTFAlKV3hXkntF1x+z+785zP95kZyeZJ78YJqzzbpJzEmfkl3lISGOLkcpl77gD39I6Yf0X42hK&#13;&#10;hXRp/8Tl20oUnEcb8N4FneQoyefBJHpbZWpauxY7Rphe7X6TzUUfken8BPyFIlfle2aHhcFaZEq/&#13;&#10;lYF8mF8jo7WQdM493dB+ye3tRMFbdxb+vst6X86lzMcWDO3YfdRfuv46VEC7zjG14M2aUafk25JH&#13;&#10;5tmPZfNthkJcelIPjl58G+sbOOg/8m3lbHHusUkTvZs5x4S5NNMS0xn5pJJQnRWdwbYjJpgTFXOE&#13;&#10;x/RKRPj5+fO7e86FCUi8v++rPhq5M4lifD1Iu8M3Xx7sb/w9OLfaM2oVf+ggqpde5ZbDPfxb1CRJ&#13;&#10;sgmefvaLDzKsDzKUkItPOXVYykTyZ4u3iYWUqnMPWk8cMJEPoaPIPClK2CKaeOs13tBZv+5CGtW4&#13;&#10;w1Es1mOf3l6vWagNSQw/+tYqwKepUb9XbHqbTEGTuPRwl3jCpfybYRVqRHMEeo7NMrd6rpq/2BTV&#13;&#10;4fIlMBbodRGtkO/VqvUq6NJ0XDt7Jt0syowocO4t/w9i8pJr5U/u2nC+n+/h52mhiNSoXGLBG0sZ&#13;&#10;kX//Yb6rdZ0m/212K60QwZPUmfBHzx61ad+2e560rpvEFWsrHsHesyfMZDkd++nd+Kw3neGNQq4b&#13;&#10;h3s7eSf1O4IMOWrYzi6dzhoOjgr2oMkI6givfmE6cQpLyMlrwPWxwj7XZ//dOIbgkyfexHzSQa3L&#13;&#10;0g4f0sl5VDtQEHKrsavj1i1fQZ0Mj1yPO3qeOqs8xiM5dJTOaxzyTleWopp8ivMUd2iiL6CZbho8&#13;&#10;byum6Ym24arXCjp3ITpP5lphp05t8Yyek0GSvM+N+80phLlk1oXlwWjrVrIrM19KEsjeJDfk1d/h&#13;&#10;31TeSSd6T6o8E3f1SkdltWF8WHZQ++Kg5ZuwyIK2x1c2nCdlChwnJoTM67+91ssISKDf65GtdNQt&#13;&#10;V1JQsYgRT9+bisc3obkvLyj0vD0j6VIxi8JuxEYTpfMRSd/oXqqXWpoZ1513d+t3WMm68xUjTFfy&#13;&#10;bGYy/ITGCapyH9Vp69xEfQ4hXh8XSMTIbZtStz4xq95S82Cqi95FOb4Y0o1fnhz0fMDz/kQTV0tT&#13;&#10;fTRnvL1WWkC316c5zlV7QR6mSoeGe6R6d9br8Rz3+/RAH0HHHb0HPvf+a4iEiIi06N/j96DRB78/&#13;&#10;oQ5/WB98+v2/xk3oqZzV1TuFMG7i19A7IX1XAxdHa2gCG5G/Btb9MVoCfOb+79ES0Afw/x4sIQE+&#13;&#10;6I8zqODP8R2/P0n/a3Qe4kfnzWIbXJpYD6gs+rUciT9JFJPAqFx4TnUlU1s/jyXI0pmthbxx62O9&#13;&#10;0AGpRN9hQrHVi0YBLh8uuJNuCfq+tgxuuIOR/s55OOSIuvojmWAvLue8wpTT6Faxd8UejQU5DTcT&#13;&#10;9gUF2trouIWOpa0rLER5Y+iys6m8P0yX8I1RNxJyPyQK5kXR3fIbu7U/w1f5I61CleT3Y8W3tHY5&#13;&#10;Fy4fb8eIvpLnP+Tqtn/04oA4e7wyz7WnPGE2e8aMfZQXVoZ5jNXCf+iv1uuc6KK3SHxJbe2it3k2&#13;&#10;KokgZqm68OPJa2U9lAGsV9T/xxP9+zkVFRX/eyTC72E90MBI+Hn+34My/vfT+3NQhvj/b2MyRKGB&#13;&#10;K9Agz9974ueG37/xf/0mgTEe0I3+moQJjACVFIZ+UKQhGcbkPvpvqs2vZ4jdDpHnYvt8WtqewS44&#13;&#10;pVmeg+M4h/0KdRrfDRU5QhPu2KqPUfrUZ6s4skzdlqhY1gcvcVqdoEmMFws/eISzszqjurp51GTt&#13;&#10;sYRFy8alT/Fvv82otr8LXCRlHVx8v/j+4KD55cXqH88HwZ+jYO/q6zI3n0Uzxx0aPSnl6RnvV6V3&#13;&#10;cbtraG0m4ttnava2uEXPwM0wFYXAg3fmny2aB3ZdpfZi9naaiiyJ6VFJJwrYIBPnmHOi24qmlVp7&#13;&#10;dy//ckaQXKlFtZ9y6XSWS33mxBTp3tr1gXVGOZcZjWHs9Rf23qUmgtJHNgloOMekvLSHK1l1W0vN&#13;&#10;uJUOBRaeOcxBRtw666qvuRnPHBfVOUMmLdthwcY4p+w6senqo6p0Rdt3Pq9HPq/Z2b/+8VmSWwML&#13;&#10;6DP35b1GVXt4y7TjNpTx71n/2Joc+JgVz32mxKODLlP6+1Lmxo/jhStM8wQNIhrM4iTKWYnTWTED&#13;&#10;GkeJ76dwPk2cL2WKuc3Ta+whFDefQ3l+Y/G8d7+EJ1XqVZPz4VPputm6yYvR5uJCDV18HE/ukVYf&#13;&#10;LTpH/pnQkHg8QZFNkKiepQrlecBG/bjcrMJZpoc8cgnFhpVhMU8ys9eOJ1VQnBQ/e4S45QRZ1oew&#13;&#10;cqfs29wm+irr+uK8qjWBGllkCXlBGuqzBOs3vW/sv+lURTZJB+7h+CjZmOF4p+Hk6a6cpwQdnQcH&#13;&#10;0OOdt3nSRfr7vlNmH0tJU8+ejefHBGlu41cHS6d02ooTjM9s4L84wrp/la6oSjm3jDP1nuFs8K4d&#13;&#10;0fNDN5zCuk4kaA1SnGoMAH9rPyb5sZ9f4eS4S3WnPWdIPv+TClrjmpTk/px3p470J6x/fP3i7k36&#13;&#10;YCE9WV6DVkeV12aJu0vn0auytmRmeF7HO3I1ltQ4M8geGpcmJi29vtwtUNIczphg6hhX8rBfIFmW&#13;&#10;9pZBwex3mpNcgXrijnHhrvGTqeeuHR/Jl+YhN9wt63zVT8nTkTxhIxO34XDu0uRxVlXHNuG3d+go&#13;&#10;RERtjBPC3LNDYwgOacSLJlZkYnV4H/J+7O4U78gwvP/QbiCQaV37jdoGL+XpgZtZejUZGUYmq9kF&#13;&#10;jolHb3DYKlblurNwfVSc9WOdKyp4GHQm5fQkawzT5om5m5/PsceyJ1eT2PEFp0Sy5pMYsvBePekh&#13;&#10;5dSZ4DVQ/CgHv4+u3cpYuzz27LKoVrndy0dMhisJphyt1ZQFNg7dt7lyItrdi1929AtIpcYZGl89&#13;&#10;bqxNfoLp5ELE1GfDktE8mq7MBBUPcqIHbxvdFR585sglVrCN4pV5oKXKrmJFlug4SNO9zyE/KvQR&#13;&#10;1UTpqu4djh90e8XJLgEMXg2BIg0fkj/WayxtkbBo19LsDAXfRuWuUPaNSOxQVqGop79vsfGpoxdX&#13;&#10;kpP9f+xnyZVdOpp/NZjypgVR3ZB7fW6LjwBZ2DBL5bnKlovbbF0WkmwO70nZ8i4qt78s2eezzb9j&#13;&#10;mxp5LACtSLhjq6j8uoEyeDr49tIRX4odVXPV1RdXzywFTnxvoZ4WWlbQJzxS3a9Ckjt5wOmuLf1X&#13;&#10;VBR19aCos1LgjcWHfsmKrtvgjW+q9e6+/s1MpdYny0eKznbt41jlNo71J8g+IcsubbtSbFg9Y/Ni&#13;&#10;tPRyk18QJcPTN2FDPBKP+Sffr/SvzEcuvNFcv+SPPXJl+XvZDadPPoHbdglvHno8OhKLf/jj1QuX&#13;&#10;qg9JY0Qi3Nzm1GV4coQ7XXipNO4mhGyEJMxtqZmQjM9YK+RTDlA+S9dP+HL8SbALob/F47Xjc6ji&#13;&#10;Fpd+ChWpA2PHPTV/rQhfCVI1eoAt1FTE7PtUGMLLVEJukBCCKwJU7O+FD1hGOKCyaMMNWU04f61u&#13;&#10;OCRC18CKhPDn+ST7Ptaf5wjhIHDmyGIKd2ftvMFz99cKnWXKDq5BK0/Wn+eIvhs/z5zKaHC+S0J/&#13;&#10;4Bir6fEajkZUCDl0JeIK/ieCRk4q6+PR+CLEzckqP1cMB6ypwTWw8puPFT3sQxure1wN/1DirxXK&#13;&#10;Rl8ZXEPZeFrNsFNZNUTjyRF8JSk7Sv1r9SLm1FcSAfUg5jtGB0mgsx67FuvPc4TwDXDmtDoQfoKV&#13;&#10;+AZDwq8VkdVZdnDt5yqIAc8KLxw/4teKlZgDugZW43vyEjvedJ7jT5I2K8k5FrOt40rzjsYFZoRx&#13;&#10;1GMeawbwO8f6MRto1iX5xVkXci6ydXcIFMsqxGIEL7LNHO7j66PrO9Z3Ivakxi225+jIVT7rZ6kL&#13;&#10;RjPD48OT0jNl8+7RMj7P/DP9o/zv7j4Ye9ylaDft+yAor9Of5gL5GCVTtmICy82lo8EVOhpefnQ7&#13;&#10;PY2KF0Lrjf2S7riZ7tUkMx+zQ0eNlFh5B4qQcyxrJvNdlU0vlKF+EawW6VrnTaQ/z596O322TqHN&#13;&#10;XbxL6kJU+S6p941P6usMDiRVzFX4+hSFRInBtawU4HbEAg5aGTPuSj5U7RT9J94kpGMWm1/uyxN5&#13;&#10;qTeyMVNUkMCxQ9NN5JJhoL+frjKSLvi5Da3ga4LTTpS0EaXsG+zmhekfsQLzPAO93MMeSY8pq5mT&#13;&#10;JMm/XiqaUS7LMXzFaMKaaHYile/B/MFaioPH5qIE5zWSBSuqyF/sGN45Y0TfdId+lHxJ1Z+GqUKl&#13;&#10;95TPitGovNGZJ1UyjaOnVa3GU9I1bH0k27NKVKj62poE8kWt47xNr5+SC/PZi2y2ulab3aZf1vSe&#13;&#10;Adt/anDjriL+RJAdKi5UIYAljKuGdytq1HtxbNR6JurapsPtS/SXNhNb7znU0bt9EDQzGiVWaL16&#13;&#10;OL46oNj0C69CYfFgXaaXQ1R10XOHJ1VFVbvsWmTlrB+eql9WvXXXisZcE9scZXTAqtI7ys5BdZTJ&#13;&#10;v75d6A3JkFFHzndV4nzRT8+JtgU3GrE5ZrrM1ofUyidCrF+UD+guJk8vSefK5cqQMRv3aOV1pUxp&#13;&#10;uXHJpetg9bzcuWUqrZZFmoR6SI29r5mWFWVlaYy0hEYTcLpNfV6jEOXmF6zNKb5fnXy0q8A2xSVg&#13;&#10;cCqi/LOqplZa3v2UFMGBfnPXwa0LVjFbVpWjH6xkTe4S32LACoUYxrtGilyibDUyFXcWEBZjfPAQ&#13;&#10;s0m376D1NcZFilAeqevaZi5mUzvRMt0YC70QW+uaV4ELHbsVRg6K/f104hmC+1ISlcPpw0xevn27&#13;&#10;VhTcJJ+eJymxf1W8QbnBsjotT0qQbv7SVWsSO/WcQ4Yeh1/mnxJOlvlymt5u+Mxc6KEpHstpQiZv&#13;&#10;l4aLd+9pKDpOa+okevMd9D6pvpbbysaMcqpVUX/YTSXk30HMTzzcysZCZnTNk47GUGDmle1F+vYY&#13;&#10;cQquHJ6LjUvPueX6kz3tktLFlnWS9dMlCuLqElTkKxh1H6Q9SrF3qrBrnDJl3ws8d/55hiq/7xDL&#13;&#10;pbkV8VAFbbMHZU+vdUeaVgamlFAWL9KSjen7fbLtOk/y/pXthu+zw93r99X885XH67IUOQZo77ey&#13;&#10;yQ4MHGGStfGUMKFVU43PyxahKS6iIO5Z9do0tmgYLV024JclJ7Pwot6ktcDPLDlYR9B4/vhWodjc&#13;&#10;w9LcRKuxJ8S37umzXHpRS3ZkMj6uPKwJtXDW/3HR9TqjvqbVd0+/kG8UNnv3cQS2ay0PpBWwZvJR&#13;&#10;JBCHkC2mnM3JlPFXTsQG3MdeFHorkumeKdOkd8aeK5ioruWRyYDVs7dJRC3nRCgefvwy5VTt81D2&#13;&#10;bqqh5DjLnEKcr+HmvVndK9RJeztrfmOv377FPkOrlgZK6EYZvxu06jEPOcW0v4ZMKqzP+1OKpOod&#13;&#10;55OnT2uXb5EkBBA1+IbIsW2nsBwSj+vQ2a/owOJ5xS1yJmKK3rBENmgxTPFATJNfcWgRUaYJY/pC&#13;&#10;iyMpl60BacxEYf6F7QUNn3BDQr4aqQZM9DkSwvc3+m/MnVi8OHuxmnlU4e2rfGd6pRzDEe9Q352i&#13;&#10;Xg5CqzMkHWpGjR/iBweUZ33OkgQEttendvillyu12coVTlNHiXTaV381/3zBjiHnwB3PzBY/jtrN&#13;&#10;yFQf6uBm9l7qEEMjzksVp2mmjwxcMai6m6vhm5pbqHivnCdgbR+mNJqFVrZhW324w+0mh8N4+YzM&#13;&#10;N+a0Ds/IiviEk3sXrz0KPtYyt8M0HWHmmRoQNOEvp9Ao6kisk32+L0crFJOxYHm7ZahZ6WHU7InR&#13;&#10;w4ERzuFK5Lu7a2Lf0OxbRwNEimbdhy1OmK1lroCJzZTYucdU4x2OCNqNDJxwnVjUa14+oKClZPuk&#13;&#10;ZQ+/1LgKf/fNuSCC5bsTefnJC7poJ/U484doB5bKtrtt58fJHWVVa5R+eO8orOiG38+aPhCfgckn&#13;&#10;b9ceeqX2ja1LL4B4Fr128LA9786lnAbvA/eP5fDPqploUvkmmdunPHrj3ezNHnB5R8goNN6Ry8rk&#13;&#10;NEsFn/ehD7m5zdNtH3JyxLVKLWvHXVXMChWdL8ia0++57UBDKKw6nJSujxg6YhfX5pe5J4Q+1vWr&#13;&#10;07a3Ty5VRi88uDs7vZaxJvWefjEbNUDcW1qhnCvGIvpDsnfiy7bvpOCzA9nPD7/a6KcT7ch6XnV7&#13;&#10;P6vUno71Gn6XFeoro9Oh60G7mLwlnQCja1ojxTtqtnNi7U9u1bbrUjpnK6xp+t7cL8b4TQgMvjF5&#13;&#10;HLnL/12EcYJLqVXpfPoc8xz9nGOaq5/TTtTW5PIZt6mePNd+2bmTLhlZPPO5Fq9c3fi3r36LfmpE&#13;&#10;caHhvg0Xo3WbD3VGD/2Kyw8Snd5e/rv8lDxCRQaXnvumfwv7VjJv4ZTGzByzrPe2jeVwYMBO95bm&#13;&#10;slS5d39fPSW9NP+s96NIZ8/Y98qLi30sM2esdh/sXXMi/S5Z+8gubbjp67UNvuvx/iG641GEga+3&#13;&#10;5d+TlBZtabe/Jv5xIJDhPWVU2n7Tczs39hIDC4cTZjudJq93xkcWNCfoTvYWaq4X0BfSzil7RRxu&#13;&#10;e6k/eqy8esR72HvUvDy9bGhUbn5sY++K05V3szuTs+OvA5nylmknpnxoLg9FJFbtT/EJvkIabvo1&#13;&#10;e+jOKwu2cZFvRJWxve8ekbj1WnY/CjVrrWspsTJzIsRGKbQHtB+xvjBCDo2gYA4f6yWsxVxdOhbA&#13;&#10;XR/1IQobPeYntCcTyEjP10Z1LWZcd0cj1L2gQsW48F24yNpHvkUdmw38SePJspWkFfpJpYSJ5Gom&#13;&#10;r9TRohI9FoMMw6tFrqN1jlj8wAvOaOejj6Wc85zyvr6775pxSajS4vIHy734poXkeQevd/NbmInF&#13;&#10;HhfJRNqj7syX9742rS7t15noXRGovs2s7sGmwzzL8JRltS/syfiifl60tXl/yJFy7U/X5mzwnzAW&#13;&#10;RlA2HHl8u3C4aMB+mkxx3xuRiuHF7WTfcAutelvLpDzF4ncO19Oxjtze2fh1GYvW61VpQyv82xNk&#13;&#10;5ZRLRVv4g9+714SxMcW56V+l07rqeguNWXbD7Pmdv+oUYlwn+TSt7lYcDCGZ8a6Or/P3JrHgL5MB&#13;&#10;Yyiu7JBKGDyn+K4XfaQhWlF9sdx+hqOy5bblVb0yRq+Ld5+iv/gfjTBbvFRr7+/Dslp209RVSQub&#13;&#10;wnx15s3G9pys7Ik9VZbRDSvVN9ZSu11bGuuk67s+XrU0rgzvRUdvbLqgzIKlpggfxRHmR40a+LyO&#13;&#10;L4dGUZg4kh7rrbtttnij5lCgfID6TtIW3zdUGbcxqVwH8bJac1B+y/Ohyz6a7y3Tlo+Yr1Q3fbdg&#13;&#10;bJNzDFG0evqyi29ZkelJcTnF8P3q+ce7AxthzwlG6uKPNEX+OGjoIapWdu/9w9szHlPN7z7rknYr&#13;&#10;10qEK5waWo11DzpspOg1kZ4e4V8bYMVR9KqL2GbRrbYXveRy74WiG+0uzab9vcmLKl2fPkQEmMRO&#13;&#10;X3aQcG7b974hy2G2ucRMK7Cl5rURRQlao/34mdsXhw6f0KrPUzr61u3QedKNUDVvzm/f7tWppi8J&#13;&#10;p5mMHLC7SNnd0DOav0O9fb/BVL83tzIDj76VMTWsa1Hm8eahvLjlrgkJvxx3vHoRtyrK8aGioGN2&#13;&#10;H07SzDK0OaY20p17s2XVvESnpx+/a6K2zLMY+SHnEXP9/YATvRd19nlhsu+0k1Qxeq0KlaRLXdXR&#13;&#10;9nrzKIqPv7PrmIDgMr2FcGX7dPqnlIXBasdQPfKVVXePijwb7Z6XV3LycnK1NHTcZb9KGnyK1kiV&#13;&#10;77YcWwvVfjNtXPZAf0CB2WFm69zJ4YFXA351mAJyU7T+tPHhsp2e8wKYkBy3wbinayaFgoKv0uSf&#13;&#10;batlq98u54y6kiq86LwW4rlakyAUvxKUoMeGHcOb0X7Kf9grPnSdqxJUwym9mvKqEAptDZclcU/O&#13;&#10;u0l9Z1c4wuNZU2TuL7AliWWcvjEt3s08/lmr5UC33xnr+JRpfJoxnve5MTqVXrplBeUv5vcnJiU/&#13;&#10;snxqn3J6/MuQkHb+iWci8xS5J5+9Oj/+ZfBh97ezHac+30+OSgrd5U2/3xNTFJzbf0Mx9eU+pR3J&#13;&#10;VJkvMVP3i7I8/Lg/rNs636B27DQrIJ849fnYGJMxzQ714xeCviShfeiyd2+ZYsSb1hWSC+jcHopu&#13;&#10;t57ts2H8RH0LVcpkYOUXER8t5VfswnVtToGffShMRGKbKp7uw/jjlVXMpy2GSanZOxsP2pwHaX2U&#13;&#10;mTF6typ4KraSHO5nTqeX8goecrfloJZLSFJke/gwwHhGuf+gLO9pD7ZqAcU0Yy6rNdPIRTc9i5Kj&#13;&#10;cWBeg0Iq1fMUqklDFwmWQhjO2nHb2eSkDByIqZmK9N53J0WytCtbXZHzEV7vsvX0E0+tquHnJWdO&#13;&#10;87TIymAHtAbd1CR3AyprjASo1AmnaER67q4X9sdJiCi+fT3fONbuxERUQPt0nqRb8OS3MReRhjRr&#13;&#10;YsGTLV8taLQGvEwML97RDVulpiSn4BLOTHEP7VvLeHUv9JaCUQe25TlKWyS9rnKv32wkPs3wpYTx&#13;&#10;xt6DBY2ZC6PygtJjM9p3lpoLnR2VSpP6okLYXfu0T019Dntw7sUrLg7zB6cE6SYNNHtSH1BriRgI&#13;&#10;/RhR7fORoxHQGHmxZvea1jyW52SHy2Yz/2pvcnLTNudZgQDlBxxy6DSGUJkhJSp79kse76+tr2Zp&#13;&#10;RvAIzg+7+Wh+jzvFsS1vJrZRcerhSLaUeuOdGKPawBT1q9fYm3Ycf3g+xJJiz1opWy8/TyN/OXVd&#13;&#10;maGTTJK+K0lvN/aWs4m4TZm2dN3+icjTHwaOVElPUHz6djafhuVTzTXfe4aW/cn3ZBvpq5lD9oyU&#13;&#10;3gbv1bddO/FOPbPsE2X93P7CD90jNWNUE16tNhUFE2SccgNuatd0sM73+L+n3I5bEknTfBowZF+d&#13;&#10;d1noqv+56yOzJoU3v8qGZmW9S//Us5R1fJ+nxnk1nUOS34I9vVRUKsnqfxhspXZkLx5++sTmXdyu&#13;&#10;VqvYSKHHORdfndT4kddx3CJY5lu6TQrXzpmbmIxwWPDl1Jzz0QjA71qfnKT6cTtDz/zH93JTJT8L&#13;&#10;s+spmkTLh0JeqxeULPiYOZupTd17KePBYKQqY6Ywkn4nMd5fd/LriAHJS7PEVoXXUX6qhxYMBPJq&#13;&#10;Lqlq28ukyQa4j37NqdMsjOpsVdL3nxh10GwL/sHmvRZ19fvlS5FRZKXyu2y1ndzmKvWapyx4M+1N&#13;&#10;n2Y+UX4s1nmvvVaaSveC9Zesx6gfL7T55UqEii28/Kdt54W/u3q99KD592v1P195hl6NlpCUhl+s&#13;&#10;/+M9GTDXoY2XNfguAB5nS+szeqy/p78SET4mInFMgtWUR9nL0QlM0SWjBuZEMuVl1fWydPf0ZQUT&#13;&#10;I/6cY9HHkxfMfgS+NsATTJqlAiYaJONRkRUVBlMXSQmLiUiIiAqLmQgLc4N/wO20XW2gm7D+328C&#13;&#10;v47u425rB+aOEhUlE/77xCopISEmwWrH+mubqLgkNDcVdGJ1+WubsJi08L+2SYiJgvcncG8nLPw/&#13;&#10;rJT0v6yYjDB4YwvXSojKgFf0/7FNXApMTIWzTURa+F/bhMWFxcFMXDi3A9ukwftPuNskRKXAWwv/&#13;&#10;2CYOzQ75j23Skv+ykiJgL+HeDjwWiX/+bCLSEpL//DnAe3fi/94m8T+2Sf9rn4LnQ/gP6+luCaat&#13;&#10;cv/59RN6jr624LkEE3K5uoKJ2qC5yMD7Iadd7FzBrG2/LquAedvkLWUkLKUlJUUshW1krMREwUSg&#13;&#10;MiKWEjJSVtbilnbW4raKZMg3+fXGnocn+D39+UskKi4lLUXGyal6Ro0MfFcGFVj2gYUELND1A2D5&#13;&#10;fSIFFw6AxYkCD+8pWKDbQdd/n8jBhQNg+f1dHHTgMnQbBrBQ/3UZ+l4O2r8ug+/vwAN3g3Mfmn9c&#13;&#10;B18TgicHFuixMP6xHVzEMwaLAHThr9PeXyfoPn+dGig8KaAFD08ebIDu4yRYoMcD3a/sX5ehn9EC&#13;&#10;LNJggR4btIZOv9d4rPh4B39t+te/OcEW6P4g98/HOUuIh1cDtkOPkwMsv0+/HycB2DBLWAOWlr9/&#13;&#10;Nsh8Bdv/23wFZhvHsIAH8N+GBX+WUAD/9z6E/hw9RKMHzEUcE4ZowoBJwDHPEM0zYNpwzAKiWQDm&#13;&#10;O45hAzv0v/cBG8Es4TGCP/eBAaIxAMYKx4QjmnBgknBMLaKpBaYDxywhmiVgdnHMUfC8/vc+OEo4&#13;&#10;SyhM+Oc+OI9ozgNjg2MiEU0kMMk4pg7R1AHThWOWEc0yMHs4hhP8BfDf+4CTaJZQlOjPfWCMaIyB&#13;&#10;scMx0YgmGphUHPMC0bwAphvHrCKaVWDwUX/+PNzgL7j/3gfcqFlCcRxzAdFcAMYBx8Qgmhhg7uGY&#13;&#10;RkTTCEwvjllHNOvAEBL/uQ94iZH2AS/xLKEkjjFDNGbAXMIxsYgmFph0HNOMaJqBeYVjNhHNJjAo&#13;&#10;9J/7gB+NtA/40bOE0jjGAtFYAOOEY+IQTRwwGTimFdG0AvMax2wjmm1g0CR/7gNBEqR9IEgySyiL&#13;&#10;YywRjSUwLjgmAdEkAJOJY9oRTTswb3DMd0TzHRhS0j/3gRAp0j4QIp0llMcxVojGCpgrOCYJ0SQB&#13;&#10;k41jOhFNJzBDOGYX0ewCQ0725z4QAaFnDNqK43eIgTVui4mQzRIq4hgbRGMDjDuOSUY0ycDk4JiX&#13;&#10;iOYlMCM4Zg/R7AFDQf67fY+Dn5cBLPpggU5+YJEDncUJ1lDDgv+0gn5fBpvx5MACftX+7kwMuEEN&#13;&#10;uP5f+xCDrsHDoOGehQxSz2LQX4GBexYySD2LQbPgY9Bwz0IGqWcxaD1g4J6FDFLPYtBhwMA9Cxmk&#13;&#10;nsWgnwED9yxkkHoWg14ABu5ZyCD1LAbNRoBBwz0LGaSexaANgIF7FjJIPYtBhwMD9yxkkHoWg64F&#13;&#10;Bu5ZyCD1LAa9BAzcs5BB6lkM+ighBg33LGSQehaDPg8M3LOQQepZDDoSGLhnIYPUsxh0HTBwz0IG&#13;&#10;qWcx6GVg4J6FDFLPYtCcRBg03LOQQepZDNoYGLhnIYPUsxh0NDBwz0IGqWcx6BfAwD0LGaSexaBX&#13;&#10;gYF7FjJIPYtBc6MwaLhnIYPUsxj0BWDgnoUMUs9i0DHAwD0LGaSexaAbgYF7FjJIPYtBrwMD9yxk&#13;&#10;kHoWg+YlxqDhnoUMUs9i0GbAwD0LGaSexaBjgYF7FjJIPYtBNwMD9yxkkHoWg94EBu5ZyCD1LAbN&#13;&#10;j8ag4Z6FDFLPYtAWwMA9CxmknsWg44CBexYySD2LQbcCA/csZJB6FhwXgYF7FjJIPYtBC5Jg0HDP&#13;&#10;QgapZzFoS2DgnoUMUs+C4yIwcM9CBqlnMeh2YOCehQxSz4LjIjBwz0IGqWcxaCFSDBruWcgg9Sw4&#13;&#10;LgID9yxkkHoWHBeBgXsWMkg9i0F3AgP3LGSQehYcF4GBexYySD2LQYuQYdBwz0IGqWfBcREYuGch&#13;&#10;g9Sz4LgIDNyzkEHqWQz6JTBwz0IGqWfBcRGYf/dsNWhS6DQGlv+XnsWC1xSQehaLqsHDouCehQxS&#13;&#10;z2JRX4GBexYySD2LRbHgY1Fwz0IGqWexKD1g4J6FDFLPYlFhwMA9CxmknsWingED9yxkkHoWi1oA&#13;&#10;Bu5ZyCD1LBbFRoBFwT0LGaSexaIMgIF7FjJIPYtFhQMD9yxkkHoWi6oFBu5ZyCD1LBa1BAzcs5BB&#13;&#10;6lks6ighFgX3LGSQehaLOg8M3LOQQepZLCoSGLhnIYPUs1hUHTBwz0IGqWexqGVg4J6FDFLPYlGc&#13;&#10;RFgU3LOQQepZLMoYGLhnIYPUs1hUNDBwz0IGqWexqBfAwD0LGaSexaJWgYF7FjJIPYtFcaOwKLhn&#13;&#10;IXMBLP/1/95Y1AVg4J6FDFLPYlExwMA9CxmknsWiGoGBexYySD2LRa0DA/csZJB6FoviJcai4J6F&#13;&#10;DFLPYlFmwMA9CxmknsWiYoGBexYySD2LRTUDA/csZJB6FovaBAbuWcgg9SwWxY/GouCehQxSz2JR&#13;&#10;FsDAPQsZpJ7FouKAgXsWMkg9i0W1AgP3LGSQehYcF4GBexYySD2LRQmSYFFwz0IGqWexKEtg4J6F&#13;&#10;DFLPguMiMHDPQgapZ7GodmDgnoUMUs+C4yIwcM9CBqlnsSghUiwK7lnIIPUsOC4CA/csZJB6FhwX&#13;&#10;gYF7FjJIPYtFdQID9yxkkHoWHBeBgXsWMkg9i0WJkGFRcM9CBqlnwXERGLhnIYPUs+C4CAzcs5BB&#13;&#10;6lks6iUwcM/+H+7OBt6qqkzj53LPx95ng96fOETeyKt542I43o2DqEBdzUESsvsDPwDHNg7mFBoS&#13;&#10;GEoW3h/OmIkhIMaHE+ooqUWNMI4RJYaaGDBKWjlpijODaYpBGBo0wfyfw1lnHfc956wN3stU2x7W&#13;&#10;umutZ7/rXe/6eM7XThyXnuVchNNZz/5TQc2mUt8+QD0b8Z64S89G/upU5Fs9K45Lz0b+NjhWz4rj&#13;&#10;0rORf3Rd5Fs9K45Lz0b+WDhWz4rj0rORfz0cq2fFcenZyF8Dx+pZcVx6NvJ/A8fqWXFcejbyj+Hx&#13;&#10;qlbPiuPSs5F/HhyrZ8Vx6dnIvwGO1bPiuPRs5P8AjtWz4rj0bOTvgGP1rDguPRv5H6iPfKtnxXHp&#13;&#10;2ci/AI7Vs+K49Gzk3wjH6llxXHo28tfCsXpWHJeejfzfwrF6VhyXno385nTkWz0rjkvPRv54OFbP&#13;&#10;iuPSs5F/ExyrZ8Vx6dnI/yEcq2fFcenZyH8TjtWz4rj0bOT3z0S+1bPiXMgeOZ49rtrncZF/IRyr&#13;&#10;Z8Vx6dnInwvH6llxXHo28h+BY/WsOC49G/m74Fg9K45Lz0b+gGzkWz0rjkvPRv5FcKyeFcelZyN/&#13;&#10;HhyrZ8Vx6dnIfwyO1bPiuPRs5L8Nx+pZcVx6NvI/lIt8q2fFcenZyI/gWD0rjkvPRv4COFbPiuPS&#13;&#10;s5H/OByrZ8Vx6VnORThWz4rj0rORf4IX+VbPiuPSs5F/MRyrZ8Vx6VnORThWz4rj0rOR/wQcq2fF&#13;&#10;celZzkU4Vs+KcyIYX3Ntn+hHvtWz4rj0LOciHKtnxXHpWc5FOFbPiuPSs5G/AY7Vs+K49CznIhyr&#13;&#10;Z8Vx6dnID/ORb/WsOC49y7kIx+pZcVx6lnMRjtWz4rj0bORvgmP1rDguPcu5CKeznv1VUc8expcK&#13;&#10;DuT92TBw69kwWJ0KA6tnxXHp2TDYBsfqWXFcejYMjq4LA6tnxXHp2TAYC8fqWXFcejYMrodj9aw4&#13;&#10;Lj0bBmvgWD0rjkvPhsFv4Fg9K45Lz4bBMT3CwOpZcVx6NgzOg2P1rDguPRsGN8CxelYcl54Ngx/A&#13;&#10;sXpWHJeeDYMdcKyeFcelZ8PgA/VhYPWsOC49GwYXwLF6VhyXng2DG+FYPSuOS8+GwVo4Vs+K49Kz&#13;&#10;YfBbOFbPiuPSs2HQnA4Dq2fFcenZMBgPx+pZcVx6NgxugmP1rDguPRsGP4Rj9aw4Lj0bBm/CsXpW&#13;&#10;HJeeDYP+mTCwelYcl54NgwvhWD0rjkvPhsFcOFbPiuPSs2HwCByrZ8Vx6dkw2AXH6llxXHo2DAZk&#13;&#10;w8DqWXFcejYMLoJj9aw4Lj0bBvPgWD0rjkvPhsFjcKyeFcelZ8PgbThWz4rj0rNh8KFcGFg9K45L&#13;&#10;z4ZBBMfqWXFcejYMFsCxelYcl54Ng8fhWD0rjkvPci7CsXpWHJeeDYMTvDCwelYcl54Ng4vhWD0r&#13;&#10;jkvPci7CsXpWHJeeDYMn4Fg9K45Lz3IuwrF6VpwT0T/ja+jZMDjRDwOrZ8Vx6VnORThWz4rj0rOc&#13;&#10;i3CsnhXHpWfDYAMcq2fFcelZzkU4Vs+K49KzYRDmw8DqWXFcepZzEY7Vs+K49CznIhyrZ8Vx6dkw&#13;&#10;2ATH6llxXHqWcxFOZz37Hn05lusjFfRsC+U9gZrU/E3ZsQf3m7IN/CYoS99rzcUNPbJB317ZTt/7&#13;&#10;PZk+HUHHLgWngeZiX/nqRUefYr4v6RgwlXpMpS7mC9IkqT1FSIdx1eWaUseenpqW+kzq4tTlqabU&#13;&#10;GakrSC8pVB7IP+0fn/3K3mvZy1563+f2kd6B3XdcL31hkcpNcUex/Rf+Y3/71Itfev1e6jcXy09N&#13;&#10;1fUX37S/o1i+a9M72+93w1qa+v6WutREvh99zv7+GL5pYe6bun7Fa7Jn6ncU779oycsa2lR7kf/f&#13;&#10;X3p/b/0979njC/eN8/T3JTMKX68uxUF90vhr/ujS97SF4eBD3Ez5vyXVfXtMGNA25oIBbbdD2sd8&#13;&#10;UNloUH6Z77a3UzgSTAcm5vwkssPkZdfYUrsPcrOItC1mK8dvsZ5KYOtMuHFb5fOrkt1Pw/lr7M0i&#13;&#10;PStmd0g6lTqKQaG4po+V7FayNY37EJXUl0nPiNm6HVu/TuDjILjjgLl/tfG8hjYaz5tJPxyztQNb&#13;&#10;jyaw1Qo3bss1novhaDy/Qxofz0y2a8fzLmxoPL9LGh/PKdhKMp4nwY37aMa2fH5+i3Yaz4dJ4+O5&#13;&#10;FlvdNZ5PYE/juYU0Pp4/ZQPtyvn5DDY0nq+QxsdzuJdsPE+Fm2Q8n6edxnM7aXw8v4qt7hrPHdgb&#13;&#10;hN0sGAX4X2lPG4PW+kgXrvc/cG/F7nAwImbr+9g6LIGtkHskGc967q/YSSPEYxfwe50ka+GUhLZ6&#13;&#10;YkOxawLx2P0dtrordrKn2A0B8dgdw37WlbHTuafYSWvFY3cjtpLELunechI2FDut73jsnsNWktid&#13;&#10;nDB2w7Ch2LWDeOyOZz4ebOzMnsltO/1+K6l23NBjdel5CW3cpy+QX7o+CU7j5sYOW19HC2V0OSWb&#13;&#10;EdD8VV6pLpOmjjk4zbuUA8CleZeieaV7h2HPA22gL+gPPDrzadIzY/02PqivQ9UONIIGIJvTKKil&#13;&#10;s5f2mOZtAJVsPso9ZHMfMHY0ViZfzeaWjMvmlsyGHlsylWxeW7T5/QO0OareZXNU/YYeo+or2Tyt&#13;&#10;aHPGAdpcTfvaY7s6VWkeKp66NLYhMOOpse3D3z1BX9BSzEs7jAFTGXDlzesZsoXrT/31zGmpurnS&#13;&#10;8Zovurrq9Yy5b/x1SVe/njmXPguaJ+/DiY+Saj+XP+Y1zIkE5lT2V5WNBuVX+WuYVirOBybm0tzl&#13;&#10;MTflirNsXgKOBv8JZPc1UG63mT+We6lUmvJqdnWfMNVa+G8c+XIYe0n7cQt89WM5iPfjiKy7H4O6&#13;&#10;qB/nFPsxsUI/ZtW7+3FSF/UDiVIYj/dV6MfrlLni8jcJ+jGU+xDi0r6uM3A1f2vvGQjMZeaZbGrf&#13;&#10;2dCjT9DUS7BnoWLXE2RASzGvONY88449uDOvkTg8yqamfrYCc5l+qg+N9Y/yi1Th515jAY/mhlMu&#13;&#10;f4cV0zbSvuBsoHPhSqDJZ+au9s3EvjQdnC8T8GUV87vWfj+hflV2Qv2a0rMehiTgDIEzCzTiUgOQ&#13;&#10;nS04X9vOFm8C3+AyHNnRZ9u1OENoP6uMo9iMcthprB/lLQaV4nA7fVUcDovFIT5XaVK41Ldqc3V/&#13;&#10;i9rPuYrf989lDQxlMV7NJiH/W/c7Wvi3fA0MTV+d/24Bv84PTQtX56utgYtg6/XZAtL+sbHv7jUw&#13;&#10;E1/ud8yzmen7/ZnpKaVnPJyfgHM+nGXAzGfZ2Vkcs+MqjJnOxpnpnfmZ6WxgOLLj0tfn035ZGUex&#13;&#10;cb3nPjS9idhsysfXgOLwG1ApDvG5alx4t2tAurEvYOm+4zL7oMp7g55AYxTvRwf+PlBc803Um8vM&#13;&#10;RaZTqiP9gDeOdLSpJDX1uu916e9616Uf8jrS67wvpn/kzQDTyE+hbAp10+DPSN9P3f20ecCLz+MP&#13;&#10;cw/5MAO8Cq4GrwHjA9kOk0/iz/DifGyCaC7T3/3+DPdr+3O6f136LL8jfbb/xfQ5/gwwjfwUyqak&#13;&#10;Tyc/nLJTqTuVNsP9Wv68RQfkz++B8YFsRzwOXb13aZzic2PJkiWU2n64xvIN5sYexz71RnpPfnJG&#13;&#10;2Jp/Iy3s6bRPmfheh21kQ2qe+lC2T/Fn8rP6IHWHfNnq9GVrwQ/5Iz/kTzy2bXS2L7gC6Jy7m/RQ&#13;&#10;77kDM9h17IUDM3fnB2aeL+25fgKOD6cdmP1TdtJBbQ0xMJMOBmbsnis7rj3Xp317GUexqXPYeSNd&#13;&#10;F0zO1HV6H0Rx0PsgleIQX2M0LVzvds9t4S7a9yqtsf0Wkq+xQYzX7GIsmwyZtHy/GpSZnR9HWbX9&#13;&#10;9+TM9fmTMzflB2Xm5U/MLMwPAM3kj6HsGOqa4Q/IXEvdtbSZ3WlOm/X5FWz0ZSznkB4VW5/xsezq&#13;&#10;/Qpz3fJ6oxf6vNmx7ntlm/NfKeAn+V5ZobnTGLVpbMBXwR/AI+BQr/tR+HJ28Ww7DvvmMnNF5/uo&#13;&#10;7Nn+qGxjaQ23JOC0wJkKGuE3FO6RSj3v2F9GZZ/Pj8qmS1pLdlx7RQvtp5ZxFJuFDju9sguJzcJO&#13;&#10;Wktx2AoqxSE+V2lWuN7tum/mLmbd9y7mK2mqMfi13du/bzYVLO//x8RJc31MdntNTXVedqd3Xvb3&#13;&#10;3pjs/3rnZFP+SHAm+TbK2qg7E/7I7OvUvU6b7VU11T3Ykia9D+wAxgeyiTVVwR9eUGv8moC5Yv7k&#13;&#10;au1R52XfzJ2X3Z0bk/1j7pxsHX2vw4c/5tooa6MOf3Ijs9uo20ab7Z1e75s9Sv48A+TPz8HB+jPC&#13;&#10;GZ8Rjvh8jPh8grEfSwwuwJ8L8GcssfkE+Bj5EZSdQd0ZtBlRMz6/LPrzYsyf+Dzu6j230vl1oBrx&#13;&#10;Yeb624799eHs2/lhOWFi/uGs8Han/dXE9wHG4K9YIOtIjyMtj28LZVp/FHfLWSFfJjp9mVjwQ/7I&#13;&#10;D/lTTSPeob7S2Z+RHuqzYi++LPBra7e92QX+3uz5pbPiuQSc5+Acm1tQOitkx6Xd9mbrgr1ZqxFl&#13;&#10;x6URn6P9sTnLUWxcmvfh7N3EBjDeLO9UG+gL7gCvg0pxiK8xmhUu7XUDi3klZq9Ll8r+Mt+b2sI+&#13;&#10;v7w4b1pLvlr/M5RtyS33L/SEtfktOWF5p9fAbbTT2K8Fb4A3waFeA/2YBO8FimU1vdTPe6/Xz7ut&#13;&#10;NJ/34L+Lsyf3Xu90eI3ctwHIznqHjunnrc/38/aU1prsmNfW1fq2J7cnf3oZR7EZ6bCzJTcyf6E3&#13;&#10;stMaUBweA5Xi0F1roAV72q8rnTMUF65m/jVtehfzlTTVcYzxU/ivWDYBc5l1qTPhOO+pmhqkv/dM&#13;&#10;rr/3i9xx3gu5Ju+/ckeBPuSPoOwI6vrAP8rbRN0m2jxVVYM8i63N4BfgaWB8IJtYUw3Bn4UOf4Z4&#13;&#10;C2v6c5q3mKfhLcsN8f4ld5L3DZ6O943cAPLNlDVTNwD+Cd586ubTZmFVf+THBvA82AQOxp8G/Jnr&#13;&#10;8KfBm1vTnyO9Bbkj6XeD98+5Xt7tPB3w9lw9+X25xWAB+bmU3UjdjbSZW9Wfn+HDj4HitDHmT3yu&#13;&#10;/ylqqvmM5ZMOHTLfezJ/mC9835/vCU920iFGU73MGKRZIDtJm0jL49tCmdaf1k93fN4nX/RdtPHc&#13;&#10;vxWYy6zbDAXqv/yQP/JDf1fTVD+h/Q6QpcOH+jzZjC+/A/Kl2p692fudt9lbVTpPViTgrICj/xq5&#13;&#10;bwOQnWcd+/xm79n8Zs/qI9lxaaoVtP9dGUexucxhZ753GXPssk7nieKg/aJSHOJrjGaFS+M2sJhX&#13;&#10;YuZAulT2l6mpVjL/zwLyv7Xkq/Vfa2Clf5Z/Ql74WH6lL5xVdQ1sp/3/gA+wBvRdO7Oe2X6Tv4/O&#13;&#10;RqDzttJl7setO31etB0/lhf3+WprYLu/PLfdH15aA5sScDbB6Z1fXvqcXHbGOubmdn9sfrv/SklT&#13;&#10;yc4rDs4m2vfOW45i8zQYj6/V/FnpP01cnvaH0YYlU3pdoTisBopDfC/qrjXQgj3t112hqd7C73bH&#13;&#10;mf2W317zzN7tn5vb7U/IveVflNvpX5zbBl4lv5WyrdS9Cn+bP5q60bRpr3pm6z38R/ErT/ojUjMH&#13;&#10;yXaYvHzWnJX/lTSi/FnK60TFsgmYy+wz3Dr1lr80O450tKkkNfW6725/WXa3f3f2Lf+e7E7/W9lt&#13;&#10;4FXyWynbSt2r8Lf5X6Pua7RZmo2fU+bMlT/3cz/5s4rU+ED2gPx5yOnPQw5/1uHPevq6kT4/Sd+f&#13;&#10;xIeN+LIerCP/EGXfo+57tHmopj//VvTnwZg/8bn+p6ipJrEvLCnuDa3031wm9hkKJuWX5F8q4FZ/&#13;&#10;Ul5YUlVT6T0qiSZ9ntkIyuNr1qiadIemki+3Mtc1z1uBud7py63+S/ggf+SH/InP1TaIfYHeo9pG&#13;&#10;ejJpfB9L7MtBnid34svsoi/V9t8787P9O/NzSufJrAScWXAeB4341QBk5y6gMatu5678nfm3S+eJ&#13;&#10;7Jj3NqtxZtH+8TKOYjPYYWdSfjDzbHAnTaU4vEb/KsUhvsZoVrjkz8BiXomZA+lSWW1NZeKrvbU/&#13;&#10;0HxQvvwyc1vlvYH2yUr77734PYmFpD41AXOZPuFe6t78pMw40tGmktTU674r8pdmVuQ/m7k3P5VP&#13;&#10;oq/MLAO3kV9E2SLqboO/LB9RF9FmUiY+p83+q88vb+Z+/UjnkxofyCbef+XPLY7z8d78LTXPxxX5&#13;&#10;RbkV+a/n7s3fwTuTd+eWgdvIL6JsEXW3wV+Wv5m6m2lzS9XzUf5sKPqzKeZPfG509f6L6W7Zx2YH&#13;&#10;6F6v9j42O1jp7SvgwvzsQFjZ6bOUNvqneXs0Hf0p6bmkh3ofW4cvVxTP6mp7xbrgiuy64J7S67xl&#13;&#10;CTjL4LwMGvGrAcjOJczLWvvYOn57vi6wn83Kjuuz2WW0f7mMo9g84te2Mzt4xN8HhtEvwljSxYrD&#13;&#10;Yv6uFIehxbaNpA3AXO92HzPr27VHrcevjWyOtfao9cHG9Dg6Vm2P2hg8ld4Y/Cy9PvhF+rHgl+m1&#13;&#10;YA35Byl7kLo18NcG66lbT5uN6Wp71CmM07XYGUo6m9T4QDbxHiV/Jjv9mezwZwr+XElfr6LP19D3&#13;&#10;a/DhKny5EkwhP5myS6m7lDaTa/rz+aI/V78Lf+Y4/Znj8Odm/LmVvi6hz1+n71/HhyX4ciu4mfwc&#13;&#10;ym6g7gbazKnpz8yiP9e8C392MSlrz7dd9bXn2+76jTzLaH1QT59z9D2HD/X4sq/+wWB3/ZpgV/3a&#13;&#10;YGf9Y2A9+Vrz7TNFfy6L+TOUvz3QCBpAV58hWpdxfXGgnzUPRiC84O8fy1buZy6jHzIUDO75gr+q&#13;&#10;gPuyg3sKL3TSvUYjjGDd6bXZWNIcKF9/LZRjThK/W84++XJf8bxoxYa53unLfdlV+CB/5If8ice2&#13;&#10;DWJfMIiOLiO9iLT89QjypdvfE5qOL69gV3O82tk3vecrddN73l46x9oTcNrhLAZmTsrOr4rxr27n&#13;&#10;V/70ni+WNLzsvOg4L9tpv7iMo9g8zmKo5c/gno97q8AwfNa6aQMmDkeTVxziGiS+xmhWuGRnYDGv&#13;&#10;xMwBtsHiVVvD96EVXS7Ybynme5COAVPph/KnclOS0tXVvw/sKD4vJOnzTu4vto8/7yRVfM4Iv+N7&#13;&#10;UONA9wvX5gN83snIKs87MfeN/z6wqdjePO+kI8HzTvR8l2rPOzmXqnFA5+E5OHE96adI5Y/5feA/&#13;&#10;EOCP9Nofn9GUl19mDrRTeC5Po5lOGgKzR0EraQTFV/aELwPZW0Iat3c4G6TsqQ+17H2W+m8Dly3Z&#13;&#10;kK27SeO2Hkpo61NwJyewJRuydV8FW8ezjybxqwluK3D59U3ayNZK0rhfn0xo61K4pyWwJRuy9b0K&#13;&#10;tpYltDUN7scT2FpdtPVYBVu/TmjrCriai64x/FHR1rMVbE3kUEoSr6TzUDY0hr+sYOtwL5mtJrit&#13;&#10;wOWXbMjWa6TxuTEsoa3T4c4DLluyIVvbSeO2fpzQ1uVwW4HL1g7ayNYu0ritvV1sSzZkS+93xW2d&#13;&#10;5CeLV9J52AMbsqX34+O2vpnQ1gn0N8lalg3Z6lPB1msJbY3E1jzgitd7iraaK9i6Kp9sDD+a0NYH&#13;&#10;i7akMeNjqPcVkqxlnU3xfaMPZT1BX9BSzOssGwPiuuUf61Mpoat1S/sB6hajc+K6xegT9MX6ct1y&#13;&#10;xwHqlmrPaTP3jeuWHcX7G92S5DltLt2iWDFdC8+iaiLdBAh9SbfoM6372MNVNhqUX+/ULanUF6h0&#13;&#10;zWXZWgOawA9B3NagBLbEHQKS2PoO7dReNuO2/sg5qLJafk2iXvtPElt30a4J/CuI25qfwNan4CW1&#13;&#10;pdd/TUBaKW6rOYGty+ElHcPFtG0Cshm3tSPjHsMDsfXVoq0lFWzp/49I9mvFazr1ScfwhqKtuRVs&#13;&#10;fSKBrSZ48THsQ1lPoH2uuZgv1+ya/18ETUD24+N5VAK7/w5Pfpr79+L1QRK7M+A0AdmP2/1m2j22&#13;&#10;l8Or5W8L9fI9vq9fxkZBcWFP/zPZ13/STft64b5dsa9rPGu9HtW+ngOfA5qLV4HymD/B359PEHPp&#13;&#10;oUGgfK6ZfPm8lq3PANmaBuK2RiSwFcIbC8z94/O62vwaUZxfUAvXn4FueKab5lfhvodifk1kpLWf&#13;&#10;HA7mAMWsPOZTifdwCuopHw3KL/muS3P0+MJ/PBOWvEF5/E3Mde8InAKUV6rLpPqyq/bWSpe5n3jx&#13;&#10;9+X0rIld3v73/waWkff3cN8+qnnWxC5vZnpg3Sn8fxufkjmr02dgn6ZNA1gKshgx9lgTHSb//2G7&#13;&#10;/ExooW+V9uZ79nbve4XtXay5eYbxBFwpzAGlXaW5zX0PxdrRvO8H9PxE7a2XkGp+mPcKj+SPPmx+&#13;&#10;Kqu2dtqp+3uwAZg5pv3SxFlck9caNHnt2YeBI4GuBqD8/wEAAP//AwBQSwMEFAAGAAgAAAAhACqZ&#13;&#10;ZSLqbwAAgPQAABQAAABkcnMvbWVkaWEvaW1hZ2U0LmVtZpx5BVhcy7Lu4O4OAQZ3GdyCw+DuBAgy&#13;&#10;wd1dgicQEkiwIEGCBR+c4BICA0EDIQR3CRLc3kB23j77nPu+++6d/nq6urq6qnqt7r/WV40AAACc&#13;&#10;4PXPzx4BAHCG1z+/egYAQJARAAAqqCsCAAiAsF8AgD0qAID8R+CvdgfOqEYCAKThc/f/bQywhAwI&#13;&#10;K0ECwBUAqjQBgDx4Bcsry8GnSP8RvbPrAq93poGK8lp3rQ9cjhPeMmnJK3KBuPkxmXpWD1e3i45y&#13;&#10;v/T0YQoAeYGuVg6YEhJAHjWIi62XHVAQztIB8ijaO3lBPOCtk6UXRB5i7WoDAUpKYnp6eUAsnTH9&#13;&#10;EMozBxOpG0b7T6+JP6ZQF8+1egk3qa0sYNVgSUiTyhjEk4h8YXSD7ievXrfNtysJzYCtN4eec5F7&#13;&#10;Nmt8TdD/QOUfkn3LdyvRwtR3njoDC82+Faoc3HrSXiBwG2y+HrrfOiIFm/94ubLmKwUYbaf9EV7H&#13;&#10;LUrb4jss7Xq5bNpAq/rtEORqalSfsvzrxv3E3VRIKkaQOzBjZN0ZZ5Bm/cURHrNKEb2kBRPlGLMD&#13;&#10;y+jFlVieZPlgvW/e8bm3/FO5MY1aibZXK9HOS9K1EhaxFTX2oJUjrrXuV9ecAY49VqOXvUUnjzif&#13;&#10;hBzcJDd1iIUGjMTkxLt+GHXe61DN82058j9jrJ2qPK06u1ai0kutWttNKrtaDE/96n181H05c75k&#13;&#10;cRW8nciE3B5NURTo97Y90M/Nb7c75hyW03b7JOTs61V/zJrCafWIvbujxP5E4HT+7VZXSNDwTWB7&#13;&#10;W2w71o5ApWCb3CVPFR6PzYjiXMTMmffV0eDZJcmLb/uLl780d46tA62OzQLobqt4ztEvHc9jghcs&#13;&#10;ENdGxvllZz6c+dXObnliOOvOOGfPXX1wfoS+/CiYStNQkQe9NWuDeKb9XeQRfQhSa9gHJgzXGsXY&#13;&#10;XX/DN8U2HAveNnLxg1skn78tGXRwDPQ1IuuYspgiVDIGPvlcgyo4QJJnmxasgclcgTs6IS403zzI&#13;&#10;f8LU6/Y9cqKzMGfV0yJ+ITEsU6grmPGw8emVG85yCFWTpC/WtcmPjUfX1fKlbzY/e5uCK0bYnKYx&#13;&#10;xw2bouVFV5T5DCv6Fb6uu10fYl72FvoN0b2ard99U8ZQiVuy1WC61Oejrqq26BM311vDLib8+mn/&#13;&#10;m3UYFzcN+hbfdgohGzVPXJzE5TztevvwrWJfLXLhhNZnX3bBtksph7HQkAzfhh26YnZggJ9myUs2&#13;&#10;okSGSNEn7KJoyqzBVWK+F6vGdTsaxOBmkUv8N90vSzEmtz3O/FneMLp/64VoEnHqdZfG33SF+L9a&#13;&#10;qJePf9tvHMqVR/jz2mMHtef5xf5omzd3jcCxvgOBwsmFS3DAW5x3wf1LdE7f9JseDic2s08WESrt&#13;&#10;CfdGsmldP3uvhLDuqbIRMgB6/n6B6u2CUpoV+/vcVT8N05dXsj6WTZ5GSypj9m/QnbaMOBGIQovo&#13;&#10;sumLjvuHVSRO3G13M9jYv5N+lSR7Km9oYPDziCJT3zMlxgEnMOwVBUMGQQbos65wn3eUantUbZF8&#13;&#10;ovLoFfd5Iw1RAVusbF5QN1kD+bQsg416XNr4QderqZXTGbvy/pdZQQkP/ZyICBxOw0ubZZ4A6Q6F&#13;&#10;woh2jZTIWhlGhL9Ra82QFcQJqykeiLG5stcJt/Jwvb4ENG2h/kDztzf5iDUu86KqT9CapFg5RoT2&#13;&#10;LBVtEzEuJea8Z1ycm+mKhs2H2LslBxe87W5n5pMyk5wjbmOaCK3NUZSImGgmkArT3yLh88bQaGUu&#13;&#10;OiibOJgkPtUNo4BQdkCJOqCZautOi2vIeR7mZKkEbWUSsqVaOOUO2OXyal1hTwPSIzONmzxRlHpF&#13;&#10;C4NGyV54sBXozivTTAK9ezVbZeYVW+2/Np7aRo26qOjWNwlc+3wTdgI1QgP2oShfzShjsTi8DTw3&#13;&#10;Nz8RE3EsY044a6A4zR5NXbsA0uReKE2GUkGckY72h1v3EAEKsiKCMRqfTZELhgMj0+Q0kWhw534x&#13;&#10;hdkLKnojpDdBv9cXIqQ1UY6lbBLDHj2t6Yh313inGFsinkey+z7Za/Jkxez16kwPlResWmyxaRiH&#13;&#10;Ho0tsyE/WCvW/Lpzapx7ZrkiFpPTbhmrnuU9Ehm6vfgOYfnSYiFIm7UtZ3Qh95HEStPOtHRxkRuM&#13;&#10;GIPsk4oD1Bf7BXVSXN9zYp8D/i0ypdfS1B8XBUUTLAoTQ8FPyE0u2GWiJN7liAooqvnPQoNnvr8X&#13;&#10;pADRbscTx9f15NpHfmhp1gSS4CnaC5eHExymtQAfooiZJFcdkj6c4LBBRJTsxUgiGuGhQ6PtqdSh&#13;&#10;BTKHs+q3shct9SqbjT7USvfFQP2UEDJ2MYwpa39+hCk7U3Gt+WZw9hUu+OpdyH5xKWMT/wp9nf6n&#13;&#10;/vNuxsRr9aEHvmT6sw/AjFZaNc79MtDKY+tMV9z0OnW+Ih5NPnGivBt31jGta9iWvzo0ajRfMvkj&#13;&#10;wdZwVONLleMlhZrNbIrt5FclqO6f9ErJYG6mBzq5hbwrUSaxWqPsa2/yvtC0aUUDSVHpo4hyp/VM&#13;&#10;C6aUHUHajBS1Ih30SJTMAq2TQMfcz7T7C0/J+AiFjKZZ5dIIwQEymH6KCWdBjbLFam6x8WDpL6Z0&#13;&#10;hH6LthNFBGOMjzUpzJNrF0i2qJBgPbGGHqQY7MgqDRcDvZN1NSUb+mdv9hQZIj+ksHQCO5H5vcK6&#13;&#10;WGAXE9XE369JiYdSNB7K4AenUfAuIS/VM7zA/waUmPESkkDhR/X2/6r0Ef4ciwAs5sljZ/pbNegI&#13;&#10;+jr6GOwrGLsFtab6sNKUIh0VAv4B3dhUeeOABmjfhlEFEb7VD/shDU4DLzTlweFzxH4EkxIkjBoZ&#13;&#10;A/1MpEiYalpmblAeSGzqDdKEnW9sdYyWzDYfqQ+9JJ3vNEbaUwDDSulsGdKMrVmJJ7nQAhnrZt7b&#13;&#10;ix2VWbSoHrI62USZRmLxTwtxwd3EXWJY6+gbdWx1w7/asn9Fv+3DwmQ6ewCzOuf8DH1X12A/byTN&#13;&#10;hlf3cLK4tE4TGrjzhh95hmhFhZhdUxBfVJMMcsOUuLpZoiWQwIIzvKxJJVuS4hte9fSp7Jsk6Ukl&#13;&#10;7WG1MD8R6SsZQ8SCBXXs2zQU+3NsRXTEFz+/y1xMmJbNluyJReLbcPXHgjeWUhwjLPLNgfnIOJUD&#13;&#10;xmckWwJrooSKvZqEanbjdIbXTqY1espozEtKFo/jYpMR+tsQoTpDsWkIBYv1EOw8Ji4jAlFPPTOm&#13;&#10;aUWCwgBGTyVbAHhcUlbvNMAhPP59MSwpyiSrQewAdfOKypyopopj4rXqwPtxNmkUbB0fgZN+NvHq&#13;&#10;J6c90jNNDmrPu96LQzUA59Gfy6xFozi/23xJg9X8bJlSFmwV2EuiP5fnmh/NCEl0V6X7QddHq6K+&#13;&#10;zGzz1cib8jw+LMRBAjHeTCxDgFnULeAJVVD3p/egY+sfX1LUafVqtrhk/J5pUPC/8PvVAubOVqcm&#13;&#10;5238cSiA36pw7beCXIiwxO+JLKMhweiBIZR1gSHKpEWX/XHAxkNlU5ZaopAh4TipVoVXuuKCZMTl&#13;&#10;sqa8tzGn7N27KR8/YcXOTB5mx5YSqvrddVz7Sw8B79mPWQGzi2YR0V9XUqYSAhqcXkpHefPflIco&#13;&#10;bDs41nE4gV+TFkHCFYaK7fSccSKJnqtn1i2oqyElkqeHqMQ3j3VsqB1kjlOSxc5cRBhyiuNMlJWj&#13;&#10;YcSXl8fxiaKZjgNBuRjftBQQ69SoreqjdUZ/UpQY1HZVnmBz4/drGVIjEvEdv14/MyzKiF9Tgep+&#13;&#10;XNt/m87g/SD5g8BPNRKd3DZ7fvCwRnEWV79OyJy4Z1D8Wz7nLX75tVTBAYPcQtXLR7o77+isYZ+d&#13;&#10;WPWP0PN5c2PeWBx/QU0cer6bqbORWlQ0th2kXImdaiy2pvGcg380NjzfeqK5QkDiA9iD2IdMaVqA&#13;&#10;emJhZt/PdvKmXxOgQMX8fvVT5iDRZsAAcpt/Jf4POutKxmWChLoD7AAEwW/UY2dk0BJl+x1298eL&#13;&#10;WgnBmG7hj6BIP1+X76yTAOsuMhiieFb55NwztVM9MTKXlqE8lQD3k8clnwhq2Bb0oAQYEiyOYkS8&#13;&#10;I5FYoIVhyn22iEN1cZ5JtL2fb1FyEWD853pXr3TJPbQPVNfaP2ldj9EIlBsgzLSBtPVvTmsqJYLn&#13;&#10;eEq2dTuo+eP5VQQRqYricE86GjXy1HxkoSfh1pptQhLquPULdak49QPYHa1PPgTYF1KOqZIAg/g2&#13;&#10;UVSJp7U7KHdRS65YNH6wmyfXuHH0vOwZ18q+YvKNURKXURNn58aMSADkjuvob5XVYppWJWhQklNx&#13;&#10;f3EwA2YTzRHgfZxK0muv5hN1lGl82UP6xbQZRbbIN9yPHZzP1dpscK61Fp5TnJ/voqmn9Hrh8Qx2&#13;&#10;5WdjOF6l4GRM4RISo6e4HHOY2MpGiDkmPGqwKdzrK86Uk+0sdkjx0EB3TPvq/NSk29pL/hm5+oUa&#13;&#10;J91CVYXAISFl9vfrRsSToS9xhuwZGKTGHDNgKM4gIOvhNdRSkK7Qgwmmwt/MIMDwslFTaY7OcK7C&#13;&#10;58lWlKtpSeA3CnIWlMMVK/9mV05y/SYkthuESIZwJ0phcaTlB/KuguIv8GcGWbP8YKX3R8bOx8XD&#13;&#10;R1wOK/S7ftDb7Cm6orf67WVTNpNV5flTRDHRBQS9+57UDzwfG3IZ+aJMUvJHPJtqrXPpgcfFFFSl&#13;&#10;4zGEys3pkpwk3Yi8OvjB8ymfIcHWf8rRUrJXSTQGdblQ3hYvivJNUJ/TgOYiM0ZeBFNzAL/5vJe0&#13;&#10;OUjNbm6mpk1mKU2EhcuciDpVleYxUjqMthDBuDqFXOzQFmzKJe3xvxCCxQGnTlxRQRDGeP5DsDr/&#13;&#10;yZcxtcs+81xmatz2QV1NfuStyjk5v2+oOeuB1Il2wOrxZ3uMWeaxOv6iDu/2D4NGMDQX2tOHX9Q7&#13;&#10;jNi2SRH3OratX3R/3LxhCzDR3WN5e4qVxgh9YP6OKWZWbuBCjUPpQe+DAjnJ0LcfKLnwJv2OM3Vy&#13;&#10;3QC2pJyTdv5ba+SKiz+lJrUb14bfYvtrcldtLKlOodWXI4t35nHzbpZjamMUV7Kbx71WYc7rNQYz&#13;&#10;krGGmOjgM7LTvgDsgQl+kiBTUdrqpFwg6n9DJZ8ZZyDhnOxAN04jGWPPmqz33UPhE6RI0FJgWBdO&#13;&#10;ELVXRS28cblAsHareCslXTy8SSNGU9vhzOOtsVzSgJdgX9a1XKuMm8tAEuw9xvIZSBKMtqY/r9tT&#13;&#10;wcPsS2Ub0PfZoEUGFSPzyRuUx2acQ71MLlsz3iQDtqRTEGaYlmZwHd5J2sAJ9QuuGlNCu60tpgr2&#13;&#10;x32lP1G01Ho5cMq+NehIHntn+de6ElVvl6WSs+FcCH1itZzcoTiwuDx3Ci86aj4+nn7eTdaXlBK1&#13;&#10;Y/7kB/HjyNVv9lWCBlzvTBZ8CJn5dMWRLj87h1RSBDJWg1jUsru/16JNfZvqyL8umvbpRylm2WQ7&#13;&#10;hJ5V0gVvh0vh3do0krqiH/pB8G4lJvzG27TPclTIetaqHYVXS/ozxbtuH0eU3BAulTjaNet+VvHM&#13;&#10;IdRcIPfjRSSK73n+hDZBy8m/kiCtdBSEP+KmwU4HWSRUL+ncvObC6o4y/p5l4Bef2xtq0N7jSZ2r&#13;&#10;Jd6ArbXAhLDhmXBLXP/wSvfX5NeZHYlf++32HyxnjJbl24pHLfDmyFMXXsht0HbmVEmjDHJPDdsk&#13;&#10;v1xFifdr7kTcBgGKZyf2vTk9UkpVCHSuyy2Lm21KVbjltg/J+VdRq30fkHyER6KVlc/JnewHRLJX&#13;&#10;vDfkqALfy9GNZ/SX9plO8K6oFkoplNqdIRuCAaPaIruiDYh9GZGqTi4W2r8KC+lOK+2ClfKba4qP&#13;&#10;5teSkReXkuR/tXR3EfUM0eqr6sfYGMnTfX1QE6ItMUazFfacfyAEtY6wUIPFZ3XTna/gQu/61X7f&#13;&#10;MxhocPzrw+RnwabvSaYERTn4HuInrriBzArHLYdQugKWUVGeGYrk28pzGCJEjr8aDnPfVeYBBayk&#13;&#10;9fwQowPsDxG8yODZZmGrKuvB6rEpRXQz0d6PT7HyJWRpqdwpZwZEoqI3U0C8amV6aiuzBlkagTCe&#13;&#10;EJHkud1TiUzn7QYvtuwQBd+MDVMBH0tczya664ZzWLfm/H5ZjkC7/4fQ0A+h6xencteX8xenUsc/&#13;&#10;l4WTFw+yB48y5w33+zPbd48bSG6KLk7Nri/3cdojAs+OJkIM5dHFQ39NScFcvXszCSALRBk0ceKi&#13;&#10;Zu4hK575jUfyzsMj65+c7TUuXYhDj/YuRb6PTgV4P7ker6yajPLKMIo3jBppWM1/Ijjklr7k7i/7&#13;&#10;wJU7/3Yv6moiWu+Sr/Ojvm7bEM6wLozq/VH31U3/C1op2G03N95twCq77pftdauGDA4c/NTxkvPJ&#13;&#10;gR+t3mSTMavXn3/iVVe9ManY5S30K4sdfcUv2Fs3s3W19CLiKcFJb/V80OVuQ1YJpNfi/cgeAkX5&#13;&#10;+u2UjlWceGtTg3mNT/ATNAdFVQAkz6XGLIcBYoXhb9HYccPRvhfEBX7GyXMmiIi2UL925S2Q30wn&#13;&#10;l7m/L4IjhRskxV2/Vyll8VBjMFb3LZ82VxJjkL8kmV47zBLimsMAftV6OyZ4jZNW82G8Flru7ugF&#13;&#10;aRZ/okKx69W0/OQSO/Eq9RbNko0aBRPiYvNXPglO3aWh7nJPd62AkLDw3egdzfcvKSo9fzcIkEfL&#13;&#10;0vb+3wPi4gXk/52u0oF4unp7WEM8gUK/GXKuLl7wcU/gXYoLns9Sh9jYW8q6+gFNeeEMPqG7KmCG&#13;&#10;CU9p/WXnbt6fVJiWh6u1LsQLaAo3Jq8I5NGD+HkBzYA8cq5Orh66bpbWEOBdxkzOEwQUvlcvKQnk&#13;&#10;UfDzAut6wbNl92NgTxCm6P8dU4R7c8/W0wMBRf6w/zZ+J/nH+O9F/q2Nx9oSPvq3LOhuAX+E/0ra&#13;&#10;gUD3Onk04M+DR+Yuc+dy5wiPPMTH3hqiA5b97xN6UfqmsVT65DfJogOYLcPj3ya5CuQ+erG1qNaT&#13;&#10;zBVCM0yToY6UNTOTpDK1yck2QzuMw2pjWMHsEUvPytqUZVo/cqFHjAV0TqFd6pRoGfhu07NKQv1k&#13;&#10;WH8pNByIJ9swGztkQkaCjq7nz13XcyjywutkP1ZckuQxdQt5DhQffh+1/twhdr5JR1mgTclZbPDw&#13;&#10;FWyYMESWo+K63VQqSZPXkGXP6aehaxMVp4cq0+EcWpsBdIJpgUg+vNZhDhqHGt2pSduwjfjsQbQ6&#13;&#10;I/pVXseqUHRCNNnsmSA4eaQ3VxSLs+y1LIEfil9QdQzP6YIPrlaH5iuq7xN6Cr/oHadUMoap5QKb&#13;&#10;YprA/sKNBcJatUez4d6fSoep+7yx69p1OHtQspHNtbHiRBfAYZWCdVFqaPMVs6MP9q3lb7IStoKQ&#13;&#10;/YTdSm1o3qJF07Yb2xc0n2Xpvr6qXWgIv+0zGnqwuWOmW04eoCzeOV+xD91wjVXSERDPgstuhhkP&#13;&#10;Yjz0SFJRoNEEvEBqNy+nJhXtKPqVPvmWqPWT7a4eE/Mh8dVqKmZMTUd+R7vHQ7ZfsUzXpg21WQ+M&#13;&#10;Pn3hp+e2qhZpeBuwGBO1oyKJQuOe7pJ5Pmxe/2gM9734hSb7E5V9q591zXtDrB5YZzBFjYlEo/CB&#13;&#10;iHQlxG5b4GCC/6hmeCZ0gQO/iJLLSn8gV12HFawcv2TCQvSG0L7g6WKVB+8DXzNYZO1IHrtfQkYi&#13;&#10;rCvDO2U3y6xcFlKFauYLZe+VpdVGymb/hTYdv637jnyPcuHz7XJR1mBCYg4llaVlPdnt5TTn7Mj7&#13;&#10;GWy2HbYTAfGOpce205JffUkDm0niglyAKrMjg7GfqOcQHdpjKZ3ZH1+jxFMaV8S0VXC+EOqTGKQ4&#13;&#10;QlH/eNg3//DjWFXtFjvzhVjAivlDvCvSRhqj3maaabdg1vAcRKozU7Brq4lD9sdxiLsOpQZ0qmg2&#13;&#10;gNRMH/n11vAwk5eMHKy1aC3OnDZVI/Q8l8z5dVbgzdaXwnEma/8JawWys7J0Uwox/r3qRdru0GjD&#13;&#10;7p9RUti33B+5gtmDmbJSJVO5k+nNkrhVLFTnVWhVLRovWmBJgSeMfGSeTIek45PlVQ1f04xE2V1T&#13;&#10;ad8sH+Kea/tP6bMdxkowFa2YVTn5jsAyXQsbPH6tsuZ5X3quGy0Zjz7SFEGav04DwJ5NCyMdfTLK&#13;&#10;X963z5u3+oEthuH8M/lrSWzUNLGqa/qePejIbL5TnpfmeRLhd+q3GBooeBjfg988bXmc2ZmxAcM5&#13;&#10;WmS/YF8VkqJrYyEum9TMMGmy4gjsWmR5jS4Z/EiZamulUeeLdy/IOH6Ay0XI3/1Vj6/uDkNzumdb&#13;&#10;TJuzocRwSLTdrYXfafBP935KeQ7S0U/LNMLRvqtIPwmzAmWd02D1UofnbQw1KoGnIqdt71h/WEg1&#13;&#10;mAgf0FD5PbM7ghls55yalsPwFkKfbkTc0ObmBOn/J4TfI9EdOoF4hUX/YOsdSN7x4HiqLCcna+kJ&#13;&#10;sQHew5gO0OyPzB2Q/0G1v3He8/+F3Hdg7A0HVRCQR9XexhMO1XeBAq7vX5HyP2OHnKWXpZOr7e8g&#13;&#10;4vknehhAPDztXV2APCBugX+ZfwfU/3TpHsd5dL2tvO4jkZ6HN+S3r3dr+j0ob6BnYqjDIeNhb+nE&#13;&#10;JevqZKOuBwdfOP7LQzytPezdvFw9MEF/RS0FF/i9ir0L3B11S2sdV2dLl785ivYenl5ydpYeQH4+&#13;&#10;+OWM5V8dkAh8xYb2Nl5292sWFsG8Cwf/LPwiokBBkbvAx89/Z4kXKCgo9P9T/02XMN/dA7z7/03d&#13;&#10;afqb+qdNXqDQ/av/i/tvmv748NuTP17xCd89YXgkhrcicJ//1nG/ArjP8NH/QtNfNu7n/g/o/5Um&#13;&#10;IRDfP/fUf+7Tf77c3y9bw9L5Lvz+l3vBydIWvvPgL/Vuoiz8mwTTlEuITwTIxS8sBOTj5eWFnw0Q&#13;&#10;CP65oQzfq/bWMi62ThD4WnlkPK3vvnhEeQXvAvvvDhcf3D8eOUs3JYi9rZ0XpjBICMij6wVxNgCC&#13;&#10;BOByahDL+w0G3wc8Rr9lgIIg0d8ySkAQH3w3yfjY3m8ooIAwfEDd0u++h3nvyb2P8LtACB9cH9wJ&#13;&#10;nX85HveMP+fjz4fIX9eHv7sgIEiYVwTu+n93m9gb6B+kp3Diqj8XGGjhwrPJpepblDw8FhmZhE//&#13;&#10;8rs0YSc24wdmO0YnzHh8H4WoYiCl3lJxWD4DAVjaK1oDjdeSYqktAani6fBZ8jx27HBSztDPmA3g&#13;&#10;Zsh8M7WW7drRj/WPoeYxzUX1rlxFw6LepXuQ8zGSo9g4KEE4q6dL+qTKhMVjOjpowPDn1XCbb6BI&#13;&#10;/N3nVCaurUzpJ3PgWK+jBCzXFrp03GwmRt6Am1Zjz2R7DwKvniAbxnEosoDjDdegq/r763VpV7NG&#13;&#10;v+HH/rzxvzZMn8yJTUudE42FK9S6pKd+kHqPJNDgfVCz+nST/subqcIj1O1xRVmnnyyDIb8KYm2T&#13;&#10;bplJbIhG8RVtdJTeE+Q1dZgzE461PrLK3AsRdfN7X7dElWVYFNFwW0ifBTYnMA0NWezqRUjf0NEy&#13;&#10;rJxaR+mwB/ezvKrma3Jb7HIwhi2ipIZSmOnOlg51YdngIYr18Yd9iQMoYvF4OcJ6VfCK50rG0jh0&#13;&#10;vmduEJnHmoEewXj8oI27SfsS6crRDJfn0wLZ10ENOrAyqfmHQXqvSHF17dVSOafEnl3rS3ZgEpBX&#13;&#10;4/ZtyQjTOcmJROR2hmWz5DAw4iNbplY9NNgGd4/k0Tm+1vUj1dXbl4hPksbnvbAFpdoOfH0qSq94&#13;&#10;rNbwo6clVFGhEHMEAOnVVbSTm37qRixD/+zgezRcFn82sWY3EmM2qsi6xqKCD13zZR262hlKtY7K&#13;&#10;lV2wY8OHw7UDl7J8o5JXUf1KSIgM2paIm3KP7U4sO2iYsSe3rVC69UinvKk4e/m2XHtyha2AVKMQ&#13;&#10;lmw9dY7YgwuqFmpuybNAK4PM+JaHBnqvnnsNZi+hui0ayEb5d9ET0odY4tihbjz44vVlpuuRlUF/&#13;&#10;iZfp6pLQL8O4rdeymANy7q8X6HtzJyNeFJROGvRwDoQY9HgcPQMtV0eAy61IhgqQ9b0jhAx28B4Q&#13;&#10;E78+P/XeTggKOu1dSVnq7gqQUX1bPBlt4tJ+XPW4g5JqIl1tdyrzmXipWpeemif79FI/OVvjUE58&#13;&#10;FWt0dKmTbEKS4iPWFmMlFrbcOtloFV9MzWSTgtAZao2jU2piGm1tqfWEvMtR5VHKOed64lP9zahR&#13;&#10;1gRMPEsEGh3xnxu4LziZ9S3pUonpePf9uKwcCZKjfHq+VTvsGpX4fNATR53E3WToumZtovXGjJos&#13;&#10;0DdSEMOvpxvuZWdCjfaAKMVBVklPMc07kfo+oXWqxD+yaPjRBV6Lm6F2ENRsGNB55G9kpLhFQP6+&#13;&#10;tXV2l808SOuTYRFfwWzyZ4RyUOy2ZWfWI0roypKqh5ESEoOI9VjUc6N4KZNVcAZWTY7WiZB4X3qP&#13;&#10;5GPag9Un4Jdrv7JkLvaA18GvmC+mqwt0qk5FH2q/7tN4V52+w1+DA+rDrTFUIqA8Sznen7TNqTLX&#13;&#10;wQh4sNmU+zG3WwavJ8L1ItBIUxi970Z+aGcpGVLZQx/1lCD05HFPlhh5dUt8Wc3M4A7Tq2jmG0AG&#13;&#10;ygXhNkN6Llj6YW6wk6g/kRctB1O+9CnumOEMHffSjkJ9znPk3UTjM/w8EBdLoBWlRggRw4Ce3Ltb&#13;&#10;/EucwOwzreOv1VV4US3N3cYh2zJQ8Eytkz/nnGslX1WRPcPDGJWsFZGinuH6/s9+DNTVcgihPNuP&#13;&#10;qeOL1AYMMFOoZbV9tGVGcemSqFnRU1B8kEttTvCxPwmhXkOoDjgZEFA3ZbTwxaavQdWcJoJhogf+&#13;&#10;oLFo2yJKx85a/QQCCYhgn+pIabVKffYEAy+0GtWSS5aqy0y+x1OwaxfdF/i9ZI0T7ITSxW6UbAA0&#13;&#10;CbdDydNXgCKOYspz4JezR5x+x5Qvi7dDyEOJJQWa6Mlj4XNJQwGjefRnfqZhdtoEONICgFGA/NN4&#13;&#10;O0AeQiwqHEblkfDhzGJ0lPuioMAqfV/YZRHgRZtAQZoYQRtZ/mU8K2Ieeiw9MF5PngAfziyJBeAj&#13;&#10;ABGlkfXkAb9JdnoAnAyLTwq/L/qR2PflA70NEF5I3BFjiaTfApYi40UQejCAGgB3WQV4FxmfZbqU&#13;&#10;e9Fo0jHsAdIKObBf7xNIOhHBAzvJmv2uCxAVEvEeRufmDe44QZhFc8qJ30Wqx5uWfHyp50TrAGcV&#13;&#10;WeVLy4fHIhLoE2gD8+7I0lhWfDjJnkcUqwEUC9/QI8iS9kIcxZAvit9AvmOSjCLIo+FTS3sVx+IC&#13;&#10;xcI2AHlyCl4AODMm/qzdnNKHzHnCshLiLKBZ6DhA8bqCrl8/gGVTZ5PaJkbFlcW3zEuQTXeTndCA&#13;&#10;7Y1J4WCcBdj6hs/xNRZzLo0lc5dVpDN6IH4i0G5yWrtHEqxUpcOkC3XYrpuFBkLB0DGaXQyuWoct&#13;&#10;wVmBQAGwwBgNDAMHS6+Qr9YBbGnyiXmB1fjZ+lf0afn9D3rWrz/8HwALIPTfBP2WwM6W4q+ElSi2&#13;&#10;/sDX+fRoPj2ST/fk0035tErPrqKiaukCpIyBAbRRMYVH+48jlIVzRsMyPbT/jNsfC4/w99BDSZKn&#13;&#10;RJA8g9CFsAPhboQyhGKEAoRsBD9CWTgfsEYlc7DJQ6A5CEGEAEIZcbngJ9ptOqWXmemO7tfMRM/7&#13;&#10;yckF7mAspwikJ5ZTD/JiLGe2v0pP95Mc7hXRfVCq50H3xPwnUfzrJHkh5j+I1K6YvwSkOZYzFOTa&#13;&#10;WM67/ioznUb8IodOHaRTsOA8PTnmn45qk2L+PJBILCfMa+ejo2yU5sGjPgmKuIrOSvYUivlHoXZm&#13;&#10;zF/Oa+tIDl94qiEF6vAkxHla6MaAvu6ljSJVjP5+/yP+Mxjv38BYiMcngR4R5Gh2D52uGPyHCp5C&#13;&#10;5Sp/rMrA62N/6BqkUU73+Xdk3+9/Am3R7P3+x/1D/Q8V9OiQ/SDGfb/aRcx/d6CHPa84/G3+Iv/y&#13;&#10;gpP+Zf6r/bP8k/3N2ciP+a/zH+LDJE20kT2/39+ABsdjFtkx/1XZGAuGWOu/za/4c/zlgUOcv2Qk&#13;&#10;7xqSXHCIc4AUJ3sfAv7mZ6P3mH9aWQ+1Kfnas9oO7bXaMdpR2pA2U5uhTdc6dXadrLPoTDqDTqfT&#13;&#10;6EQd0xGdsydxQonwc4JTox4XNCJPiGpcZjyOB56EUR0jV5OoQ6hjdVPG0Lpo3xxSNzsQPT8l1EMN&#13;&#10;k2ZEpdAYGrXXkbqpY6IjI3U92sTkaFmkLqptuLaxi9KHmpAbZff1UDK1sYcmeNb61Kh9LArJ+gdT&#13;&#10;ewml3vUPNjURj2tlpafSPtpWXlv9bx4tamZLdeSHn+fH0fTo5ropjdHd6U3RYh5JpDfVRe+aEriu&#13;&#10;sZdZmbmmupdZOGlq7BVbmbVmMs8XW6ubUO2kWg3SbEE1ksMJqunGkACvBnsyhlfDGiXrhQFHvSAn&#13;&#10;qGcwk7BaL2wwq/VEyut1HQ/UVHcF8ECdbEKOq3WOZ5Mf1YHEAFvdFcYDtUIB2shr0cZQQB1YntqQ&#13;&#10;348qBXigCoW/pzbkp2pn0cIfqmQPVim9XKVU7UtIjkdthj/QjDP3Uh1nLur8wMj/t9i8MRHaPWzF&#13;&#10;mldq5oVqWkI18xBaohtXzvdE22YHAl1rVvCCQFQIt8yeM5/TWfOiK0LzqqNrQtWBrmEq7p+KX+HF&#13;&#10;w0LVXeSVmqmNXa8o86pjw5RhNaFZ1U3dlRWNVT/p6/7LfTVW/Ju+KnhjjbyvShX3T31V8eJK3lcV&#13;&#10;76uK91WpVKp91Szgct/Q2KUjY5rGYl057WZGA2S4JTXYNMYlt47mAt07KuhZk3pAJHQXMUaaoqbQ&#13;&#10;mKgZgRcVVBVU8SLoGS+yINs6WORZMyqYeoDuGiySkW0LjSGXFoJwfF20dFJdNDhlRiMXlagCFvy7&#13;&#10;NVvGf2qxh9QsqMY/pJerYfmy5Zda5JTwmv/6W/7vfitWrFi2HI8VkWWE1EXzp9RFR0zCSLRadNVS&#13;&#10;3YS8oZfyBEHN69Lra3oSfSiMYBB0Oe+OxyI0Ag4qBqIhWtap6dQyfopY3u1LL158GH7DWgQch9mq&#13;&#10;GK4SeNGq7sxsnJZQpbA0SXFc5emYL1iMHrrLAOU0O0kVWwEiHdkdBR1lndmdBZ1lGpTu34FM/w6+&#13;&#10;lcYKdwhkeWTZJWYgurwJzMaweH9Px9LS1Y47eSQSaYosoyq/LtX/gar5SP7AWMxR/S1Tm+f8VjmM&#13;&#10;J4+C6bwU65HsfQVP8V8yomLBZxWEXNRKptQs/vjhhxSuig6QNDXsJGliGGcskjh5KcQXJE7yMk7Z&#13;&#10;X2HJcYPEw+AvRl4gf6C5NEC66QXiJt9RLx1GxkM6v8V5Yg8ZII/heD+VbKZ2koXT6DQynoqoEyEP&#13;&#10;0CcSKxNfkSvJz8n2xIv07sRulG8ir5PvMIL/wI5ZRiai/jQyj3wlnCJNiV8QHdlAjGQUmUxdZBb5&#13;&#10;GH/fYByPkEfJb+kdie/Qq5PcjfYqSBWpSryUuEjyyQNih3Rcv488TA5STWJOYgE8pEzSziKJjxOf&#13;&#10;kzBpIs+QFzCmCO0Tx5EguZmsJ1upV3gdscfIr0icmlizMFY6gp7Gk+lkEVlF2slu8ja10wbpuHQ2&#13;&#10;cXviNKTQQXIxpgXkK1pKJ7BnRVNidOJTci3pJW9ivvyvT7xW3CldG69M/DLxMk7fL1IDPURfkoql&#13;&#10;hwbuSjyd+A3uK8NkGDgyEf3MJveQl8hb5O/kv9naxFoyjkxBz6/RdBqgYXD8Y+Zla9ga4QMyFLNt&#13;&#10;xmhXkG0kSmLkADlIDoM3fyQnyCnqpKn0ajqbPkz/m5nYXHZUeELYK3woUvE58DtEssGj5eRZsp/8&#13;&#10;jrxLjlIJ7RfRBnoTXUy30F/SEyzKzrBvRZ14j/i9OCCF4yfi3ycmJr7BmdtHfkZWk7Xg7TOkm+wl&#13;&#10;vycf4Vbyf8h5KtORdD59mkbpCXqG6Vkmq2etbDNOz78WJgoPCy+JpeIY8WbxXfFT6V5po3aWNn5x&#13;&#10;R/yR+K/j7yVeTLwH2bGg/TAucBaQuyAVz5Ij5AO0/gn5jPyZyw/aH0Vn0OvRyzJ6H32U/pq+Rt+j&#13;&#10;f8Us4XHgL5ONYtXodTFbCj7dzR5hj6L3o/ymA5cUn7G/sW8EScgURghLhKeFqNAjHBO+EGUxLA4V&#13;&#10;h4n14gwxgZUplq6Spki7pOell6WzmgrNXE2r5kvt3dp1ut8N5A/8R5zE58ej8W7Irg6StBqceIrg&#13;&#10;EhC8OEjeBkd/jxGfIOewCj4apDkYdzmtpXV0Ar2GXkfn0bvpBvpzupU+QbfT32AGmAPTYuwRVsWm&#13;&#10;sFlsHlvHNrAHcZexlx1gb7GPcaHSj5G7hZAQEYYJ44UZwrXCIsxhOa7y1oGzDwu7haPCB8Jp4Uuh&#13;&#10;H6vmFjPEFeJq8XFxp7hXfE/6mXQL/rZLR6Q+6T3ponRRwzQ+TZqmUHOTZpfmz1qNdoS2QXu/9kPt&#13;&#10;/+haaRrNx8gDkP3LP+aFDmaw3cwprqX9yE7HqcOKmUewDlOgFf9DKoU41sXCyzG2FOYVHRyuUcQo&#13;&#10;HMHl9CAppa+RtRomwDEUT5AY/RM7Ib7CriQf0RbqFXcKi6S3WZA8D2vUwQ6xg3QM2csq2HT2pEDo&#13;&#10;KeyKpyDvt5JH6c10GXme9tMr6J20jK4lHzKXMIWuIxWJ7UykejqeniUYAblLnEuuvzyFfxuh5bid&#13;&#10;/yr+lGgW74B96iGbsaIvkM/pc+QClRJnYN0EWKNZsDIPQN7XE271mqFna6GPXliQhZqjZC/V4A69&#13;&#10;TDNaXE3Okn+Qr6QDkKgxsKan4wvEp8S/JMoSBdAwaBnZBb2bT66CxpyClBxGmqeug6YbYEtw+Uga&#13;&#10;yAxcnt0Jq/dwIpp4MnFP4rbEYvIOsBfoEHqBdkIjeoCowL3Xm9CST+hG6OFV/3Z6/8fM+FzSR/5K&#13;&#10;PTSbFkMf+qWVUoe0W9or/VZ6VzMM3F5HnoBE/xnSbMAM5pD3yF/Jt1SHtfGSIaQE4x2JsTeShaxJ&#13;&#10;OEzGUh9phc7mwo6PGZzJMrRyN7j3JPT5MHTjLOzEdeS3uD9j1I0ZzUH/OrRTBz7PJMvIDqzgPbQb&#13;&#10;OXNhtfPJ3zBvCx2J64EhREFLm2G1+jCmP5EvwO2EOq4hsAvVdDra+pZcQ+aihxGkgXZhBfaTcljW&#13;&#10;auF34HcWlckYmkl/BVwLNNSCy+9y6S+UkSHxiYmRbIFwGHtMAvmd2L1SyZV0CUZhxTwGSAqtJ6Xx&#13;&#10;yRjDB1QQo/R9dRSPs3mJDcKq+ELyDnkOa6KIK7XVhChVU5XK0VdWjLqifGRZacnw4mFFhUMLhkTy&#13;&#10;83JzwtlZocxgwJ+Rnpbq83rcrhSnw26TrRazyWjQ67QaSRQYJUNqQrUtgWi4JSqGQ+PGFfB0aBYy&#13;&#10;Zv0ooyUaQFbtT+tEAxw3C0U/qamg5g3/VFNJ1lQu16RyoIJUFAwJ1IQC0XerQ4EeOmMSThPRB6tD&#13;&#10;TYFovxqfoMY71LgZ8WAQgECNZ351IEpbAjXR2pXz22taqguG0C6jYWxo7DxDwRDSZTAiakQs6g61&#13;&#10;dlH3aKpGmLvmii5GdGZMMeoLVddEvSFA0YyQXTNrbrRhUmNNdWow2FQwJErHzgnNjhLu/UbUKmSs&#13;&#10;2k1UMzaqVbsJLIB3GyUbA11D+tof6JHJ7JaIaW5o7qzrGqPCLLRRE7VF0G911L36pOeHJBqHn7zh&#13;&#10;x6WpQnuNZ0GAV25v3xCI9k1q/BE2NchbaGpCG8Cy7NqW9lp0/QBWqo4fqaJsfVNjlK5HlzgsZKuz&#13;&#10;Ss4veZLJbrkpENWHxoTmt9/UgqXxtUfJ5NuCMZ9P6U2cIL6aQPvUxlAwWpkaappVndblJO2Tb+v2&#13;&#10;KgHvT0sKhnTJtiRjuyzWwYjJ/OPIPDA9WabG1Oo8Vjf5MmcpH2NoPPzxaGBOACNpDGFOI/lj3kjS&#13;&#10;PmckFgC/JgpUdC5WZEFUP7alXb6C52OKNCply6FA+zcEEhDqP/PTnFmDOZps+RvCC7mcXBa1KJ11&#13;&#10;KR6NRKL5+VxEtGOxphjjaDVdWjBkZQ8bEWqVcTcyAgdB0gDezmq6ohDsDwb5Am/sUchsJKJtkxqT&#13;&#10;6QCZnRojSiHOS6yFl2ABkyUp03hJ26WSy/CWECR5L7+3IClRXfjyP6vsctTMvyJKXf+b4nnJ8rop&#13;&#10;oTqcbgI17S2DUls39SepZDlnKPiGssFY1DG2UUhlyOMxliqopRDK62ZcroJEoykqZuOfhg8a2iFA&#13;&#10;KNUMGqiNyi3jks8mQzA4qDL/iunR6n4E6kmc5SiV/AAbnEX0isjgOJOjjo76SfonozO1C3VTYXFY&#13;&#10;3dQZ7e2Gn5TVwpa1t9eGArXtLe2zehJts0MBOdTey3ayne2tNbBCyQXtSRzYmBqtfaAJU5lPr4DY&#13;&#10;MjKmK0Tvm9Sl0PtwfO3FFVPgvqmNMUbZ2JYxTU0FcMJx21SOt3DpOMe8QKax3WSZuIxMR9iOMBxh&#13;&#10;AkIY4VqEawbDFNAq6Q2cg94gsxAeRdgs/oUMQf40XoZ2PGj3ER606WQNyiajjw0oKxJPkQ4ICVVF&#13;&#10;hcCD12C/wciwN3Hh+ecfgw8Bl0fNlvjZFX6jHvu9EUgzdpuf/qxIysQ2mGn/aeHllOpbXU79c8SJ&#13;&#10;jBR4+vznVp8e7NcEvjv/pfLT3v/3X/I8OYKMIMewv5fSF+l37B1hlSiKh6VrpH2addoc7UndXbrz&#13;&#10;+hb984bxxnrjUVPANN1cZN5l8VkPy37MABslVhB/4LCWjNnLaFyj7WGVioNIYlwgBq0Yp8Sr00hx&#13;&#10;JhyiYaLH4cRDPBH5fMVAxUT5XMWEgQpSibh8EY9hRUFb0JaNB24zycWA0HdRkcj3JCD28dVOEzzs&#13;&#10;79IH8EreUbLvd9Bp6dMzWE16bQZLNxklj2S1GE0Gj5SOd7Kp96ZFyL20h4YVp951KkV/SkmJRA3U&#13;&#10;cJ/VQlJGu3CroOTYHCWu0alLA2mKL62kPm1mGksbbT2lWNSkZaaFWUaTpQHK66agLh1tGG3V00r9&#13;&#10;Jj3Te/3b7/BEMIPmJd4JJz3nIj7vwLnmiM8z4OVkADnek8RTWXGu+aTvjNzvlc+f85zznrTZ3eW2&#13;&#10;8nLK6bAi0tzc7MgZUTYCrwrCOWUud7h0uFPL026N1u1ya3M032wZN9Gv866cljrqnhs9sVTnmBk/&#13;&#10;K13881uzUh7fcKXgWTHp6gydmJ5iiJYqz9w4/hWdPy99n9ezIc837/OF4Nk08oE4XfwQsj5O8eoE&#13;&#10;PZNmFwmKwIQyNruS1OPQpputMfSw7Yos0dn1bBPrZALzmiaMTc5uwjmsy0lS2HxuoPmkXCFjjbKx&#13;&#10;Rpf+6EfxNtoGRbwrvvYDHAe09M74PfF/xO/h61VFN7AFrBOyUawEi6gCh7MMkiILAaFIEIVqSYbK&#13;&#10;FqHYKz67kHd3snmC/EUzKexvHlbkQB9VLBdHNW/8NCSNTE+cFi1SH/Q1QB5R6m413GfYSXdrd+t3&#13;&#10;Wl7Uv6nXTbc1uZp80/032ua75vtu9OvKWblmhH6EeTwbr6nR15p36t9hb2le1b9q/oT9UfOh/kOz&#13;&#10;TfYEPMzDFzjb7irx7NCZ/dZCK7MqSFl3ECn9eD3O7L5M53GjN/jByypLJvRPlM8vmdBPKvsjS3gY&#13;&#10;VkSbsZC02O2yyVpNKJPY5LIR7kyNVmOTXa7hxVhPmxwOs+KPbt3Useqjj+MX8Bze4EovqR+eJFLf&#13;&#10;1r3xmfGW/ZtxeNpBn9q/+auqqbfE8XsJvuxCMI69VAWObgf7wuCBnkxX9Dez2/ESW2BiD83rnilR&#13;&#10;qYdd/6JOL1Fi0uPepRE8o6xZMUtE9IsBMQrN9hoO0J04wSTXtmIC10KoH5fSflUcg0GbRls6Iqts&#13;&#10;uBCOn/7Fe4soKzophjpqEllv3cvXdDgMqQkjSKeVysx9nv2+3tS3xTc8xzzHvMd8urGpY9PGpk/3&#13;&#10;PiE+5tkt7kjTaXwBkqsp840Tx3rGesf6dFmeLG+WT3CFIZX3eZ5MfTLtyfTdabvTdXaSLqcH0oel&#13;&#10;r0xfl96R/nG6Lp2vi8uZUpLOZJM1nQsL4/KiQGJQ1I01Ij3s6W5GTVb++ifkNxWamImvnWmHQ9If&#13;&#10;d7lwaKDE57cel1cxb8alBTynrmBFxQQZizgQWXISBijSvKTCZodeDo8088tEkp7oi9nK+RhiVpUo&#13;&#10;Frlc1Mnlks4GaitP3uc1dWnY2KmNilGf6k1lqQ7KT91oCP+am7hk1E1qPExS4VKmIaQnTowcObKJ&#13;&#10;LoHeU1twhB2aPqK0JByCsGSPyBpejNMIxEbUaEXTxRy588xvI1fMa2qcr4t/6aW61z/57qoJw+Pn&#13;&#10;r3JRKf79o1T/x67Ka6ZdP++m29O+fPuvv5nTPbvqXEOYr9IE6EoqVimPfKIUb0h5K4XdnrYxje0Q&#13;&#10;npN2OvcLB6T9zk89n3l1Lid90PWgmwXxEkSkbocr6DfLJkMPzVJM9WaqmDeZmdlMXT2UKVa/o9DB&#13;&#10;HJy9jh2pEmzr9H0y5Aryh3UqRra4I8ccNfVhDUwu+fha/yb/Nv8e/xG/5D+hPV6fRbN8Eddx9yp6&#13;&#10;nHjzL61Ff3IxJvRDAm3lhc2DC8JXhSeX9MNSwmAOspRzFUwF+0izI1vVLZV72jLXZTaOZsOhiSlO&#13;&#10;rQsPEsrMmkBl89JJ16xaOnlEnX/prY3jx91gjA+k3vLKbUfvvPGDNVviX7z/RvwCXR+cv2hd6013&#13;&#10;pJwSFlxzdePcliHrt127buF9Ly1LPbT+pfjZU9AnMFesBl8N8Bs+V8pNAXO53uQ1RUxTTDeb/mzS&#13;&#10;9JupRnSJ2WKueZz5WvNO84vm1816ipd2Jo1ZKxmMZi0xmczmHvobxSeITgFmkJlEs2BmooFoFXOf&#13;&#10;+RgSB2kuXBRG9+4noggAwSvgvdImbF98IewyXm8f0Qpan7WSrWWMeS0H6M/oOFWrTy6RzzdPONes&#13;&#10;KnYlNtiB5grOQnu5ykN7+QZpaES8U37VarVeEt0C05WmCaZ3TZ+ZJJIUWrA3AhNfSofbhqeEbNRG&#13;&#10;2ZqBXeyOM/v3x8/G99Cc88IzF6//Nv4Jy6DfxI2QuGshcaXSDtgFWcnTWQKmMnuNfbz3cfNTli32&#13;&#10;Ty16u81hD9pC9vV2mCNqNoALdputh3UqLovZabGY7QYnvwNVqNBAO2DwfiJeL6rSlWo29bAZitlv&#13;&#10;KDQwAxdEww68C+1TjE5XScBZ5FScgrOHPq84bTa/XCizQrlSrpcFmVeVeV8Oq9UiWmWI4zE3VdzU&#13;&#10;7fNbemhQsZtX0UPHCFVwm7sH5gW2opdeNWgmYevPnYTNb+YRbi5l1VogI6IaD/5oXgIec9ZawFp6&#13;&#10;WV5VWf2JoOY4wFftiOHFBBKKvSLrWuoxrZzQuPq2Wbe1nOxgpwf+a8j1sw9SccGm+DsJQm9Ln7l4&#13;&#10;U8eGDTcH2ffxf/yjMH72k30PvfwpZPEacDwfsujGffJhZdRNxhW6Dbot3p3STt1zlt2OXst+22FH&#13;&#10;n+2ow5wijbBVy6td+9j78jGn9iA5CrhItR67nBqA0eIszACLUndYzf5gYZCBIa6S4I5KPVX0x/QJ&#13;&#10;vYBPCuq791CKVQkqmX6xEFrP64g7UiSo86qM4/UmavJle47bvVmXVTu5T55LGtlzzWDg4I7JBZJr&#13;&#10;NNdliBqVwqoFBFfsqspiAyWwhdTJN8+keRSt8bOGqWObbpcXPBn9Pv7d0f+I/5nm/9fOPw48vWbS&#13;&#10;xPmtUye1ilMypjZ0DtwRP/fhf8bP0iZ6P32Ezj148av7H1u9cdP6tZDSa6C/Hkipkdzbi88DTyjD&#13;&#10;rLYSg9FnvEIcaRgnTTfuNv7W+K7xE6MhaKRGQUv8xkIjKzRWwvsVjHzGxgPcoaEvvMgYFbV4MQ/V&#13;&#10;7C7UUni9LYqF1QtU8Jnh8poGuVABX6EC+jigbrNyvyo6fP7q3CPwclI0jLmDdnvZNcJLq87fReN/&#13;&#10;1/a/Lj5Npd+tiF8dd7xMi9it/4BMTkl8Ibqx3h680ymi5n1FunR/Sbgn8Z2yEJE3bG84/iD9QSuu&#13;&#10;kFc618lCmOSbRpBRplryM9MicY4OXlHKqpwNOVvMWz2/Mj/nec63I2Nnzo4hzxX1+l7McK9y3Ou4&#13;&#10;17khR9yCddwCTqUN3YpYRM/j2cJQPvXKofVD2dAD+IQuDQIjuzwlrWltaawzjaalaey5XIr0qFaU&#13;&#10;q+SyXLyrU8x2c2VmfSbL5OhMnuPTSP7j+lWR4/VWavUVe48Lq7KPu7zDLovM5d1Ada+aKweaI7K6&#13;&#10;D0T6myMq2zjrVNkZ3AnIkuZIhIbDpSUQH3X75HZfDGXm8CzHj0RI+FGcjrtlzqkP3jt9U8vqtfGB&#13;&#10;P7y5/pcre2fWN7TMnDipxbeq6Zqly5tunCe4hz7d8quPP/7VDdvyhx26/Z34gjuOr3qDTpp6/cyp&#13;&#10;9TNbBq5cfvedK2+88yHunVZhdZyD2nhMaRxlq7PNM67W3a97TnpOt8Oyw7GP9Ar7LD22vY7XyNu2&#13;&#10;PoetxDHd2GSeaZvsaHFovNIq1+Puz+TPndJ8Bw4/XDn9qYVQTs47KKYkBwNQTM5kGTnBHUV6Wq//&#13;&#10;XH92UDk7k8r5ox05FdWgn2bP8Xo7tfuyk3pq+pF+XmK2uuf+O/1UzRcYPGjBymCvWGkJVJMraCgz&#13;&#10;TFXPJUXlazOVDVNrrlltu2nbr7+n+nc/pxnxj79+4UN2/Z2TJ94I/VxMp2RMaei8eDs1fvw5tcV3&#13;&#10;xlfEF8WffFFIu2/z7Q88tL4NXOSnySN486klBlrVS7SJ44q+rLxEk4uHVhWw3NISjYIHUseVhmAO&#13;&#10;yvDII/mwhbmGQtNIUiZVmm4iN7F5wg3SfN2Nhi8F69UabMF6Khj0elGrpzRAtDihazV6UQxIGqck&#13;&#10;aXQGxZc+2sC7MPrSSwzZTBA0Iv+SSrFotEwS8WpUZ3K7ffA4Z+EbH7SBzaqNCrSHZSl6v54W6dtw&#13;&#10;LDzAsoiIGvoA/HGv8fo5g6eoAS+sH86KnoGJNfOqv4AxwFGqsmJCP8S5EN5npIJvHhvufHXDUA8n&#13;&#10;WrmiYsOrryZ36L36Er25hES4P1kXNeJlfQauuHqJkIjHdKLhQCIOTl3s0ojwLZPeZdI3DQYF/NGg&#13;&#10;QxCkI/Hftg3svy3+OhtFy/Pffp1OiHdLBy62s8DACe4xzkqclq7H2dpHPlYm3qu/33m/axvZqnlD&#13;&#10;/6HwofEbQZ+tzzXlmvOcea4V0gr9vZJO69C63Q63O4/lC9mSNld6XNqif0t4zShV0nrs35NlQk/g&#13;&#10;op+pvrrNA18dPrsB88CdtuL2FIg6i2Kxl1jqZlopNwdKiqcEfnyukmkvMAjWry3TyddEbcpXBBOT&#13;&#10;ktOppVatX1sEz6eHPdCdumZKkrnYlifK2F2wO/Ot5hxc+ZMRTnkEZhYbDHe3JY0YCnDBDQZwsk5u&#13;&#10;OTifYYcRK6l/TPzdM/E/xe+jq2kJNe+aWxz/o+/Zlc+882bnyt0s9dqzX9FNePO5iD627fpo7dJ1&#13;&#10;f41fiP/1zGau+Y9CZmdBZmV827VWGZ4LMbzKPU+cZ5Ly3eXuca4m13yXVO4ekboh9XFps1Hy27Jx&#13;&#10;Y+awZ1tlnTdnD986wBi9ESLNHlAcbUEaCBZB1W32AAnIRTKD57KxOzBscLb8xmSC3LzkfATzhhwN&#13;&#10;QIz4zQlpXkKbHUG4vi5sonijiL9QEOeZ4rLRUNowLhhCj7L0F1vu6mkpKLthwj2zfzXwAc397I6y&#13;&#10;cTMrKhZOGb1POpAWfjl++vf77umcU5fvF1++WGqxT39t9+79N9hxSUZxu0akfMzUSJ5RsvWiZBCY&#13;&#10;3pAt2vdg0xOIRpJwTNXqdEaik3QBzVF1U9yoZCrmBnOLWWg1t5lZANdHnfByRTMzBqCHRaQPWxuf&#13;&#10;oGnYikun0uQEl55vHrwdUlUFD6hK8mwm4FCWXi6AbzGfSroc/DjWBEYIEjQH/4YVDb98SRG0baa5&#13;&#10;rJrmxo8PHJIODBxhVRdq2V0D3CPA/0USe1WLs1QJFeqLxCKpQd8KXe7QazVUYtlw0HFfqIfqi2v5&#13;&#10;GZsWKAaNFtqPV/CQbSRtgqUB79nbWAcTmVc38EJyHjj4dTFlZBPf/TEwPKD5J1U3YKCCD5A2cxc7&#13;&#10;mBK00c/jE8QH4xPFl7/77nv+nyKmJb4UK8XRuDP8T2VSo7XJDiGyLrAvcN3puc27hW0xvS6/7vmD&#13;&#10;/LHnK81Xuq8cX6V8p3GMdIxMudp+tavW02RaYNJeYS9zlXmEVdIq6wbpXuv93l32na5e+36X3sLl&#13;&#10;zZNawuk+u7PEMtzMc7wZJSqFR2Q+gLfLBrZcsduMREFVoqAeGd6BTeYAPsoUURRwaynPpUFSaOYR&#13;&#10;c7DeQi2+VG3Q6fU1VqlMUO9KoJiRc/0RrprNJyNJzQRNiuySS95fchcpkzTYZAb9P3FY/G+WOfUL&#13;&#10;7lx7c8MNKdQZOffuV/G/UVf/y6fYmeIpUx/effjJaxcX/vZlvAvGjkmzdyZ34i/FHPDOSdLoM71E&#13;&#10;hoNUayx/XP8L82Z5l7TTcFB/0Nzj0+mcdBy7SlNrqM/YZd6v2e97w/Cm6WPDcdN32m/N5jRrWoqS&#13;&#10;ml6SolhsJdaUIylHU4QUziVrRqVKLW5Q9qBislrsDZYW3BV67PymcNSdCWAM5/vHV7Kzs7MTpeoI&#13;&#10;TSuOiESiK6eIErQoq1IEEVeEtJTEres+44q7QVJHW2VbR1VLxVFtUbTEj7LuW6hbqCOC+H+f2Mm7&#13;&#10;u0n2XUr/v9+0T9533/f9zPM+7/vOzHc2mfFz6Lrxr6xfsaPm2zODhqYa36vg07RVy7RmZVb81uHP&#13;&#10;yeaky127Lzu59+c5paYNLvH17B4HZ3v6G94LWKePi99xLrlP+W5JwV+33nOo1MLQEQ1m/zZrcfuf&#13;&#10;R+aOmHtgSWadGm83Syozo035GUExXqdLpfmKBzcVD682tsLgepXatPK50q/CpjZlPkvZOPVr1ViX&#13;&#10;9GubT2S8tzYm0X1VtRVjU65M/KCFd5UTga03ra9+ZvaEIb3Onty2Z1MN8wxT2sFVCT6Dw494fatq&#13;&#10;3nfv+NhD412yDqX/p+X4z4cuH5L12pi25+PLff3h9nbDzo2K+Xl0nfqXTIMzRlc+8fbHe5I9zh66&#13;&#10;fDiqTWSdDVnlWt4clh24udSM7acnVdwy4HztjX3vHlsTN6/f1AtjIoaP6ZTx7tDSR4xpb2kyR696&#13;&#10;r/ffTevcmjRxaXrvPT2HHPV7pcYs/76bu188eHVl4zoH5usDqnTRjks6trJmWt+zZdW/u+XOuh4d&#13;&#10;tKpf7eI5Z1M2Du007v19F/6Y8GNqSPzVL77s9mPtrXvC5gzcmNMx+XTQzcOfNevY+f6qn3o3uN20&#13;&#10;/K+zRp8e0qV3UnTTzq+1O5fbU1XszZuzb3fz2Lvqvb9WHK3lkeDXMWb93MWzWrXKNnqIPf8z58KM&#13;&#10;1emDoj+5dqlG89Oj6o/Mea/Wib43N/pEr/7jwpwr9TZlf6lfdHVrFfdr8ncJjwaPjHpr/7afvllb&#13;&#10;3rfMiHGL1l1eklPP4+aWQ81Hdry12jykcqNSQR06npTbNizTP3mB6vvy8x5VkEJbaZZNWBRbb0q9&#13;&#10;+VGVhw5KKbN8dhNNRtDPTTJbZ/+qPv9lvE/9c2dcKn00bHyXzHPhcx63Se7yKLdXrUePTV3Pl6iy&#13;&#10;4M/mVdcu3LnTO7jpyhZTzn2cGvfn4dmZ8zp8ta6Vd8B3v3Vtqqk23qdc/UFV0+vlzpv19Z6YCmeH&#13;&#10;qXJSXun49btdPs4K3tO2fZJHneXzMoudTN7iOWJZ6Wm721T+9FKzul5f9Gq7ZMWtNhMNxb7QJ07Z&#13;&#10;4rXaPzHm1Oqg8HXhhodBDw37N8cZvW/7VV2tX11MaHK73n8OZN4qp0lpuv6bCbNDqvcacbljx26a&#13;&#10;PpEpFT6ocbx32Dc9e571cD3SM2Xb4M8Clqz9rXG5cWFvr2y7JqfVtss9d8UsaBxz5qZnYmLI4D64&#13;&#10;Te82PrPrjyfbjvAy/aFNDhfx3gzf8brxKxfM9rgwpUZz3YDpF4cvqtJ+wKOwPmEuv0uZpS9U7b/d&#13;&#10;I/FGl9lTzZvVV0y52XdNdSOL/Rzk8kHdGXGlJ218O/ZJ5qiUxylXrr9ev8+Yxc2rNM+OfvucdlnW&#13;&#10;nLmfyUvlcn269pOGTzVMazxteRPjm50aTZg2IrR3zeUnR56ccn3D5VsHLofNaZxRsUL9hR+Efdlr&#13;&#10;ZINHa91HZm/45sCyFguNne4eGlMt5O9vvihzPiRhemDbh9uTK627+mbFdK20KHlhVrn2gYH3tvr/&#13;&#10;kf7W5Z4n109PbL099Mi8Uj8M81q9KPj3A28c6NRikX/vFfErEqZ+0+TJqw+X3PF+3GTZgT97ZsyL&#13;&#10;N5puvHEvPKPGxsMt/tSdfJw2qE4xj53H3E8O77Pgy0PR395d99WP59b2kGYv7t25+d4V5R6nPD6y&#13;&#10;6ruo4LfKH//6UrldoUcS+/pnTVq7YXL4vOmlwj8ZI78x8rj73tz9tQb0f/jLnFEmr1vr9z6qm9sn&#13;&#10;vHjvzmsvrdlZ1v/YnoCKn6fdy369y5O3c//YuP1b0+DrV4b3P1wzYU1Iycqfxm4JOLo0M2HW16ca&#13;&#10;mpqGNq1R9Yt9pz5KTey5bqrmJ3Nm6JoWy8ZPjkq70u/ksW1tfYwd/L2ydgUldfxy3t13+3Z756fE&#13;&#10;VSM+W5ixdvW6m2sq/jB1cOr4b1RjWiUnr9v/fvrlzjE93mrRPM2rvVdU1TMt3go7nXy4w6PHZXJz&#13;&#10;KgVdyE5KOm32+/WvrQkLIpo98N6edG5WV9Wp8hFVa35Wfdq0wQ33L10T2m59UKcB5pQl1cpNOesf&#13;&#10;2m7eyMC1vYY8ujk/7tVDbXZ4/H10d7PFO5ZJl/ufCBny0YoRKwY03xv3YOiqHw79fk3M+Glu6FhT&#13;&#10;w9Op//mw1+09B/b8vWdG+fVHhsTfS1sbVclrRZ3hcRdPZGkeav76KfV+98u7twandThvvjj04z59&#13;&#10;DctCAmt4d4z3LT43fm5Ssx/WVhjX/YD49kWP1vHx8U0/S/nGLTp+o9kY88cfm8s8uL905e4n7/4R&#13;&#10;92BY4P2kPX0GznlY7D/nH/znQpOJH51oMK+UW0r6p0GPEouXe+zx2S99O31XaVjrkN1t6172Orql&#13;&#10;UseKJ/ftTKq09iOtv0fDid3VU7v7ljA1SPgife/y0lGzy06teGHzrJhh6dc3a1tsX9NDqv9LRK2o&#13;&#10;xbkeh/eNDPgkLGb5F20adQpaEFa5/esLmn12YsBll/vG4YMuxH/51vzf+78R/9ruuxnbhy0/1jFu&#13;&#10;3IycXm90uFY527Tl48ybr7+aNu+re7P3bA8/ueGBV/q7kT2r5VZ8b0jjsi0XX7r34dkpmoNXWx9o&#13;&#10;5ls59LPLk/Yc27PqYpPALhmP9K1f2xOU+u6rH3atPT1rwK6+N24N3CT7NoiaF9Hiw/h5fZd/tc23&#13;&#10;1N1m68dM8a/tt3hp9szIHR9+69/3cO0/zzZs0SxFSs+a77Pot6WVl51ptW/tx+kxDTYlCCOTYnz8&#13;&#10;a/SrMeuLT7r/dXbM4FUJPw9bNmxNzMCWf/ukRnu1rdgny2t47763m1f+RFqRm/1eSe9EDyFq086f&#13;&#10;Su9N7l6pfuS2r/1/XR1m/H5Xs81LL0271+zjmm/+umh76uOL/eccaLN3Sa3WYbXvHK4Zt+HKnjOu&#13;&#10;t5ftHlLlkf8rp840vDT7fuTvfy9tO+fcwE3v5Ia4dO6TPinn2tSLJ1rNvW4oX3HU2WPBixfl3Nl2&#13;&#10;Inv9j6nTpk516Rmb06r1+Q2r65f/fMKs3w/0P6Bz9Xk/5uSlyzPWVxz60fnv9sc9+jaycbNjxdsd&#13;&#10;Pvnw7/tL9n05PbthvwpbzIZK633mNj7p8kbgVp81x/w0xfccG/lZrd+6uZ0fHN5yTVpKRNvf3wxs&#13;&#10;Mf+bDVuvX5x6Xn2gzomFCYeu1Lsa32WTz6CkDXEr5keuC5ywqMUXPik1U+XzEcKHiypc3zn5teMu&#13;&#10;nbu2W97k/Y7x4VGj+rzj8+OYrj7xqXHy4MjEYwvS+skB350vcTDxkvvuPiPqjth26OqH9bNUj889&#13;&#10;bHn8x4Q3ajfKap04PCul6ysPXFvm7n7LNWxszrSk5MSfFl4JLZPwyaDOW594D6+Q0HBb1YnvZK2L&#13;&#10;898y1mPGW0uu3lp3pvvmu4ve//HrVR90E1dnzxjl//5yU8uF/TIym5r/FH4oWzY5enPfG+O/qZ7T&#13;&#10;xfT+630KeehIeXC0VkBgYLDyRBE9E6k8noAnOrsPisMLzar3iY1r2dpTeeKnlr5mreCawZ4dqzcc&#13;&#10;1LM3nkoKa4yHLzr6eH4wKLb/wKGeePwz70nSTwb64DELvPtsIJ4TegfPVuqqv1MnQI9nJEL1gbWC&#13;&#10;awUGBHTQ673xP9q1SOxOTTyLbsKe5vykf494PJhSK0SHBz8sm2dIcHBgsGe859OyWmEhYXg4hjbP&#13;&#10;BEuZHs9q4EkU27KQQDwaYlem19NDPLRZs6EF2KDaYXhKy7ZdSEBIAb8hQcEF9hdciI9gfQge37Hf&#13;&#10;XxAe+LErC6xdsCyMHl6ybRcaEIz5tCnDuIRa9Xlg/1g8p9I/7112rXsO7YEx9XyrVWIinhGjx5ha&#13;&#10;4XmahPhEPDD2NP8OHhmrWzswUB8U0j0uvkdoXGhtfVz32Fq1ggPjYsNq6/WxtUO619Pxmzx9PGjA&#13;&#10;QKyXvMmsFVY7JEjn5fVuy8Y6lepVvHvPDaaF4aOqJEzZJGRKwiYXV6k2wKgdfVY2GZmSMOW9fmWR&#13;&#10;pzbusFKWPL3jr4wlj3cBqrAbm300t/osIB8Oo768blWOrCoa5kcZy/bEstE+n26/Fp9VnEylqosC&#13;&#10;2kcjGPWH9lvHkqcYu8Bqw6hvlNKmpCrPYqrXnhYV+OmFEtofcfb9dEVH0lFO/awKUzalny4ocFWn&#13;&#10;w37Lj42Yayh3zFwD88CGqYgOOGYqFnNV+xdTxpD8tOYyrcF0tWGSuEwSmE9tmI1cZiOYnTbMDS5z&#13;&#10;A8xDG6YSBtTxGFRycVW/5WI9BlFcJgpMNxtmMpeZDGauDbOZy2wG87sNk8VlssA8tmGq4F2cjseg&#13;&#10;iqurupar9Ri04zLtwHS3YaZymalg5tswW7jMFjC7bZjbXOY2mCc2jBfWtuMx8FK7qgPV1mMQzWWi&#13;&#10;wcTbMNO4zDQwaTbML1zmFzB7bZg7XOYOmGKCdTzeOME5HgNvwVUdbMPEcJkYMB/ZMDO4zAwwC2yY&#13;&#10;rVxmK5h9Nsw9LnMPjKvGegx88b5ax2Pgq3FVh9ownbhMJzC9bJhZXGYWmEU2zHYusx3MnzZMNpfJ&#13;&#10;BiOI1mPgJ/LGwE90VYfZMF24TBcwvW2YOVxmDpjPbZgdXGYHmIM2TA6XyQEjaq3HoKaWNwY1ta7q&#13;&#10;cBsmlsvEgkm0YVK4TAqYL22YXVxmF5hDNswjLvMIjCRZj4Fe4o2BXnJVv23DxHGZODD9bJh5XGYe&#13;&#10;mK9smN1cZjeYIzZMLpfJBSPrrMcgAEIvGtqqqiLEkNpqsQCdq7q+DdODy/QAM8CGSeUyqWCW2TAZ&#13;&#10;XCYDzDEbRiXz4lHJrurisqJ9IxCvO6wdjLZRsHDoLC+kpGFxaI1W8ihWhcOw1PJ1pgH+0vHZ0Rga&#13;&#10;5HSVQWZ6lhienjXI18AwPUsMT88a5IrFDDLTs8Tw9KxBbg2G6VlieHrWICeBYXqWGJ6eNcgbwTA9&#13;&#10;SwxPzxrkG2CYniWGp2cNciUXg8z0LDE8PWuQo8AwPUsMT88a5MlgmJ4lhqdnDfJmMEzPEsPTswY5&#13;&#10;CwzTs8Tw9KxBruJqkJmeJYanZw1yOzBMzxLD07MGeSoYpmeJ4elZg7wFDNOzxPD0rEG+DYbpWWJ4&#13;&#10;etYge6kNMtOzxPD0rEGOBsP0LDE8PWuQp4FhepYYnp41yL+AYXqWGJ6eNch3wDA9SwxPzxpkb8Eg&#13;&#10;Mz1LDE/PGuQYMEzPEsPTswZ5BhimZ4nh6VmDvBUM07PE8PSsQb4HhulZYnh61iD7agwy07PE8PSs&#13;&#10;Qe4EhulZYnh61iDPAsP0LDE8PWuQt4NhepYYnp41yNlgmJ4lhqdnDbKfaJCZniWGp2cNchcwTM8S&#13;&#10;w9OzBnkOGKZnieHpWYO8AwzTs8Tw9KxBzgHD9CwxPD1rkGtqDTLTs8Tw9KxBjgXD9CwxPD1rkFPA&#13;&#10;MD1LDE/PGuRdYJieJYanZw3yIzBMzxLD07MGWS8ZZKZnieHpWYMcB4bpWWJ4etYgzwPD9CwxPD2L&#13;&#10;awIYpmeJ4elZg5wLhulZYnh61iAH6Awy07PE8PSsQe4BhulZYnh61iCngmF6lhienjXIGWCYniWG&#13;&#10;p2fRRjbIBfVseRKr2BogfRY9a8Z3Cjw9axbSVWaB6VlieHrWLFwDw/QsMTw9axYqFjMLTM8Sw9Oz&#13;&#10;ZqE1GKZnieHpWbOQBIbpWWJ4etYsbATD9CwxPD1rFm6AYXqWGJ6eNQuVXMwC07PE8PSsWYgCw/Qs&#13;&#10;MTw9axYmg2F6lhienjULm8EwPUsMT8+ahSwwTM8Sw9OzZqGKq1lgepYYnp41C+3AMD1LDE/PmoWp&#13;&#10;YJieJYanZ83CFjBMzxLD07Nm4TYYpmeJ4elZs+ClNgtMzxLD07NmIRoM07PE8PSsWZgGhulZYnh6&#13;&#10;1iz8AobpWWJ4etYs3AHD9CwxPD1rFrwFs8D0LDE8PWsWYsAwPUsMT8+ahRlgmJ4lhqdnzcJWMEzP&#13;&#10;EsPTs2bhHhimZ4nh6Vmz4KsxC0zPEsPTs2ahEximZ4nh6VmzMAsM07PE8PSsWdgOhulZYnh61ixk&#13;&#10;g2F6lhienjULfqJZYHqWGJ6eNQtdwDA9SwxPz5qFOWCYniWGp2fNwg4wTM8Sw9OzZiEHDNOzxPD0&#13;&#10;rFmoqTULTM8Sw9OzZiEWDNOzxPD0rFlIAcP0LDE8PWsWdoFhepYYnp41C4/AMD1LDE/PmgW9ZBaY&#13;&#10;niWGp2fNQhwYpmeJ4elZszAPDNOzxPD0LK4JYJieJYanZ81CLhimZ4nh6VmzEKAzC0zPEsPTs2ah&#13;&#10;BximZ4nh6VmzkAqG6VlieHrWLGSAYXqWGJ6eRRvZLBTUs5Py1Cz+zUSkz6JnTfgCl6dnTWK6yiQy&#13;&#10;PUsMT8+axGtgmJ4lhqdnTWLFYiaR6VlieHrWJLYGw/QsMTw9axKTwDA9SwxPz5rEjWCYniWGp2dN&#13;&#10;4g0wTM8Sw9OzJrGSi0lkepYYnp41iVFgmJ4lhqdnTeJkMEzPEsPTsyZxMximZ4nh6VmTmAWG6Vli&#13;&#10;eHrWJFZxNYlMzxLD07MmsR0YpmeJ4elZkzgVDNOzxPD0rEncAobpWWJ4etYk3gbD9CwxPD1rEr3U&#13;&#10;JpHpWWJ4etYkRoNhepYYnp41idPAMD1LDE/PmsRfwDA9SwxPz5rEO2CYniWGp2dNordgEpmeJYan&#13;&#10;Z01iDBimZ4nh6VmTOAMM07PE8PSsSdwKhulZYnh61iTeA8P0LDE8PWsSfTUmkelZYnh61iR2AsP0&#13;&#10;LDE8PWsSZ4FhepYYnp41idvBMD1LDE/PmsRsMEzPEsPTsybRTzSJTM8Sw9OzJrELGKZnieHpWZM4&#13;&#10;BwzTs8Tw9KxJ3AGG6VlieHrWJOaAYXqWGJ6eNYk1tSaR6VlieHrWJMaCYXqWGJ6eNYkpYJieJYan&#13;&#10;Z03iLjBMzxLD07Mm8REYpmeJ4elZk6iXTCLTs8Tw9KxJjAPD9CwxPD1rEueBYXqWGJ6exTUBDNOz&#13;&#10;xPD0LN4mAIbpWWJ4etYkBuhMItOzxPD0rEnsAYbpWWJ4etYkpoJhepYYnp41iRlgmJ4lhqdn0UY2&#13;&#10;iQX1LGlS2s7AnkXPGvE3Hjw9a5TSVUaJ6VlieHrWKF0Dw/QsMTw9a5QqFjNKTM8Sw9OzRqk1GKZn&#13;&#10;ieHpWaOUBIbpWWJ4etYobQTD9CwxPD1rlG6AYXqWGJ6eNUqVXIwS07PE8PSsUYoCw/QsMTw9a5Qm&#13;&#10;g2F6lhienjVKm8EwPUsMT88apSwwTM8Sw9OzRqmKq1FiepYYnp41Su3AMD1LDE/PGqWpYJieJYan&#13;&#10;Z43SFjBMzxLD07NG6TYYpmeJ4elZo+SlNkpMzxLD07NGKRoM07PE8PSsUZoGhulZYnh61ij9Aobp&#13;&#10;WWJ4etYo3QHD9CwxPD1rlLwFo8T0LDE8PWuUYsAwPUsMT88apRlgmJ4lhqdnjdJWMEzPEsPTs0bp&#13;&#10;HhimZ4nh6Vmj5KsxSkzPEsPTs0apEximZ4nh6VmjNAsM07PE8PSsUdoOhulZYnh61ihlg2F6lhie&#13;&#10;njVKfqJRYnqWGJ6eNUpdwDA9SwxPzxqlOWCYniWGp2eN0g4wTM8Sw9OzRikHDNOzxPD0rFGqqTVK&#13;&#10;TM8Sw9OzRikWDNOzxPD0rFFKAcP0LDE8PWuUdoFhepYYnp41So/AMD1LDE/PGiW9ZJSYniWGp2eN&#13;&#10;UhwYpmeJ4elZozQPDNOzxPD0LK4JYJieJYanZ41SLhimZ4nh6VmjFKAzSkzPEsPTs0apBximZ4nh&#13;&#10;6VmjlAqG6VlieHrWKGWAYXqWGJ6eRRvZiH/voi6aamERMHfYZRhtrxby9wbVUe4Goz9JcPhMWeXn&#13;&#10;e6YsE88EifhbiWjsv6i/Y850EeWA4mKBfoeBKYWO0bN5dWBe+Ex9hbQfXdaSp/hawfqiHq5UsfgD&#13;&#10;aSSqHIuRDsNWTPRUVW6g6q/qqYpV9VZ5qhqqEpF2z6t8lh+RLcb+lYs/RN5xxqPfE6Sfw6/Ndmbo&#13;&#10;PCpXikdb2g/NeNpedXHFra9Rv89SHqoqto3+pltp/7ml/O4e2/ZPw2Ce+r5ZvZiqK+b3/af9UXil&#13;&#10;hbJfVdLKK+RPqc+y7H9e6gUaWlWkhT834s3X6PPMw755+7Xn6HP3wXnLKn8eqE80/jQntLWxWATS&#13;&#10;GthZW6TvIqX99m7nE9EKlk4QACozwKw35W/bI1HYFDYApsw5HokcreRpF4qv5shXw85ikUYgpf0q&#13;&#10;virhWax9WHtU5sjXO6i392W9vgrz2wtMTex4DNKmSMmH4vcDNf4G3YkYC/NbmK9B2DdmRTUZaUM7&#13;&#10;Xxvg64oTMQaAbQ9T9l/UeI5EGxrP2Ujr2fmSBOgYJ3zpwdr74o1nGhgazzVI7cezoubFjudS+KDx&#13;&#10;3IDUfjwnwZcz4xkI1j5GZWyt1+e3aEfjuRWp/Xgega+XNZ674Y/G8yxS+/G8gRPoi1yfh+CDxvMK&#13;&#10;UvvxbKd1bjzpXO/MeJ5COxrP20jtx9MEXy9rPP+GvwD4lWDNYfg//3jvI+Hc8wKP98fYN81dKVhj&#13;&#10;O19m+CrhhK9a2Icz46nB/mnuKsDs566azrm5q+2kr1fgg+auMsx+7gbD18uauyrwR3MXBrOfu7o4&#13;&#10;n73IuaN5I6OxtJ+7r+DLmblz9twSAh80d80s/pDkr8m78OXMeSzEybmj+aK5aw2zn7t3sR6fd+6U&#13;&#10;cyb1PRyGQzj/+S1ntWOmS3r++xIiwLvD6HxCWyysDnau+CHtWB1l6HLeMdwFKa1f8k8pbUqqqvR8&#13;&#10;mnctLgA8zbsWmpd0b13408IiYO4wX5gWnfkY6Tt2/VZioL7ajxX5vI8dRaOuKkzZFE2FatVal/va&#13;&#10;TFhhPvejnnwWf0aff+Ea5tjnX5pMl780hflMs/ik64cSG82Pki8qzsPQPI59HlZnuhxWF+YzzuJz&#13;&#10;8TP63IUBdOxzl0umyy6Xwnz6WXx+9Iw+09Hesc90VWFrn9YQbTSftWDKeNrfN1VHnRuM1kYrWF8M&#13;&#10;OOWVeyhk87b/unuolbFXre+hwlTFKNS8Y5jSAvdQlvYUm/XGu4dS9mt/L/Si76HaoFNkb8M8MAeN&#13;&#10;kdI1BP/nn8/fQ+fryE/LDCi33pRjPBKFelhbmDLnpPPL4jPNs7tVOY0F+ewKo/VyAfYu7D7M2u88&#13;&#10;fPCV8N4XlBfll/YToArO890eecWetQ+klakPv8Ds+1ABi5fXB+qBHqzin9Jn7cMnYKgPU2D2fZAF&#13;&#10;fh9C/8E4dIfPSrAGMOpDa5h1H+i6+xATp0a5o7molTcOeptxeJaxUPqhs/TDo5B+XEUZvx9PV4X1&#13;&#10;fNj3Ixz70cJeh5WE0TU/HSmd9/xgyqascfJJ57xMl3JyneJk7NrfCHVuMEyTqrolT+Pn8BoPMfoa&#13;&#10;2hS2eaGQ9kf7sO9nMBbjWXSG+qmHKZvST+pDsOtZ9fd5NlgMdiU7q6ZjnOKta0kjkLrDWsASYENg&#13;&#10;x2GKbzpnOx2L5/PFMhCxJCNIR9eaga7JxQa6Hs5/z0ukE0wkmPkwZW7JzygE5NjPKHGgK/vOnPzg&#13;&#10;35lwyESi/XwrhuZGq3HMBLtqNd/DCpuHMpZ5yLGbB/s1gOq8zdFafdrC8Xu97Pf7v3IMRGH9K99j&#13;&#10;658GmvfT+hiIUmfo9ufZfV2UmixDV9Qx0BW0G9bhp0i9kf6bx8AcxJKGE56jtTlHnaabo96e/06L&#13;&#10;vk4wfcGkw5RjgPzwvsdHG3mOWpQVhvzw7if6on26FUNzk8WJJ0qdhbnJ0tkfAzQPYhHzYL9W0TRv&#13;&#10;+6fHgDf2QudBHLo2m7IGqPw1GJ2PSbvY9yMN8ba3xOuJemVT1iLCUaWp2+vaIzUolUiVetrvQnVH&#13;&#10;3UJ1N12aOl43V91TNxOWjPwklE1CXTL4meo2qGuDNu0LrON62AfFYIS9BofDkJa1Wsf4ONrZeCYg&#13;&#10;nkvS0/XoCVDZlP5SPBPUlyRH8UxWX5Mmq29LE9T3pDHqHGkYbAjyA1E2EHVDwA9TX0DdBbS5JNkf&#13;&#10;l0o8dE2ie1KKS/ec8XzrRDzfcuL5Hn3+Hn3/FjGsQCxLYV8gvxBlC1H3BfiliGUFjPZVVDw0LxTP&#13;&#10;iH8QD623sZz5SVOPdTg/C9VJ6Hcy/mJkpjRX/ak0E5aM/CSUTUJdMviZ6lGoG4U2Y4uMh+blMYzi&#13;&#10;egJT1hiyTq83iueg1vF6S1Mf1DpabwvVR7QL1ae0aepz2rnqi9qZsGTkJ6FsEuqSwc9U70fdfrQ5&#13;&#10;qC1qfiieqzCK5zrseeI5gniucebnCNaMo3hOqG9KJ9R3pSPqB9JB9WP8lc5j6Q/kd6JsJ+r+AL8X&#13;&#10;6+wgjPZVVDyjEAOtt7FIn/f4iUE8ZzjxxKjPOIynizpT6qK+IsWob0jtccy0gr2PfDOUNUPd++Bb&#13;&#10;qU+i7iTanCkynv6Ig64Pg5DS9+HW8xNOscJeh5WEvWgtQ9cB+2tFamoqSlk/eNeKXIwl7xqMNvI0&#13;&#10;PO+kXBuVc2GeI/xQzsOOYlfaRiPjp3ywYqkbT7dn04fU/xzLta6o/eaqc3S56hJyikCWk3+NbwSH&#13;&#10;dK0TYNUteUzhS7lHep5xjkBf3GETYF7o2KdI6XtnZZxx+zDafo2hSd72osf5Ra9d7jg/5/1bY0zm&#13;&#10;VY7Wayxc1TXGOlCOy8pOMJXB9IIpjAhGkB1rZFEQ5PEw5biJwMzQfNI5owQGwITUXtu/rPlU1ndh&#13;&#10;5wx0I29T1hXvnDEAsZ/i6MsBwimH+nKwcE43WLikGyBc0yUKWbqesB7Ix6IsFnU9wPcUjqPuONqc&#13;&#10;KlJfzkDP8bVF3u/oq1odGyh2+npfDfGc4cRTTTjjMB5fIVPnK1zRVROu6yoLt3QesPLIl0FZGdSV&#13;&#10;B+8hnEDdCbQ5U2Q8kyzxTEH6vPEYEI9yL+qJ/Sibcp6mY8+AZ17bU6pUIlXq6ZwYKezTRQqHdQY8&#13;&#10;F/sexr8RrD7y4SgLR1198I2E31H3O9oUvI9VrhHJ2BcOZdV0pDRPyhrDxwLnrn/9HPOc33d54/uU&#13;&#10;Xpb1okcgyqaMH4Zf5a3ppVuSZ3/pvDVkvQrMeQTa0flgJswFY/MbUvvzgXLc0pw5/O7uOc+XPRDL&#13;&#10;VIuWqgofyqbEQveXPTRTpR6a2PxzX0MnmIZgpsCU8yX54d2D99DgHKBh9/rkh3ev3xDtp1gxNDe7&#13;&#10;LXNTVDzemt2Ym935OiACMSrzcBX5wubhZZ2XleOBd84dhbjqWebJE31UNmWeaH2M0tRzqHnHaRpI&#13;&#10;4zRNpFGa5tIwTUtpEKwf8gkoS0BdP/CDNHVQVwdt6hWpeVfC1z3Yt7BsmBIDsk6fc6MRTxNOPNHo&#13;&#10;V3vstKhzVEf0vaPmAylaEyVFaaKllrDmyDdBWRPUNQffUtMIdY3QpkmR8dB1+D5sOewB7Hnj6c+N&#13;&#10;pz8nnsGIZzj6Ohp9Ho++j0cMoxHLcNhg5PujLBF1iWjT32E8jyzx5D5nPL0xP0Zo62jwnjBls15v&#13;&#10;vTVGtaP5SdQMVydqxqp7a5LUH2mmqLvBOiPfAWUdUNcZfDfNINQNQhtjgd8HKNeQb+B8CIzWnRH2&#13;&#10;PPNDxw9vfkZhTB3FMw5zMA5zMQpzMgxzMwjWD/kElCWgrh/4QZibYTDaV1H3wBQHzQ8dP/9kfm5p&#13;&#10;efNzy+F3FImau9pEzUNtb80T7UcaF6kbrDPyHVDWAXWdNbe03TTXUXcdbW4V+R0Fzc8NGMWVBbOe&#13;&#10;H/vz5ou+xhemZ5/1Hvgo1sZDzvX8qOahrq1ItlV3VEP2sMD1XFmv6zEG9EzidhoLpNbjUR1lbjA6&#13;&#10;Xzu8nj+nNqFYtnJj2ZoXB8VDcVA89ms1Av1zhy2ByejsEaT/tjZxF1WqiZxrubs4Uecupudrk7uI&#13;&#10;n8fc1UzU1QWnaBPyw7uXcxcF2V1k2oT88LTJXeiSulYMzc1pTjxHNacxN6cLaBOaB6GIebA/xtA0&#13;&#10;b6Nzt58lT4ly7sZp3bI5/q5FWauFHWPKHpS1TW1eg9HaJs1o36c3McalLLF7ol7ZlD7R8fCmWMrh&#13;&#10;PUllsayusuihe1OsqHtdrKIrA3sV+eIoK466V8GXEV9B3StoU6rAmlaOz83wRb9b24L0FaRKDPj4&#13;&#10;P3tP8gDjW4Jz3D8QS+gGacn26R6IZCUKjFEEBoGO+19h2bB7sH/7uA/VqlQXYbR+i9LwodqL2lCt&#13;&#10;Jv8YLu0EUxpMR5hy3JOfY5zjMVR7TBeqfWLj5wmHKY32Ha0YmptRHOaBOArzMqrAcU/zcLSIebA/&#13;&#10;xtAsb/unx71yPPCO6RoYvzWWefK0+KbE+piuoV3jUIPU1K7T1tRu0tbQ/qz11m7VVoK9gXx5lJVH&#13;&#10;3RvgK2lXoW4V2qwpUoMcgd+/YMdgV2BKDMiOVvK8eOohls8xVzR+njBls46nnvZzsT0qDEolUqWe&#13;&#10;zn0NtV+JDbXLxXrab8U62u/FIJgeeX+U+aNODz5IuwB1C9Dmc9H+uqucoyiO3bATsAyYEgOyTsfz&#13;&#10;AeJZAnMUzwfaJQ7nJ0pr0kZh7D/QfqdtoV2rbQJrhHwEyiJQ1wh8E+1i1C1GmyVFzg/FcRF2CnYJ&#13;&#10;9jzx0Pz4c+Kpp/V3GE9DrV7bEGeOeto6+K+eNgimR84fZf7I6fEzSOuDEh/U+BcZD80PGcVF9rzx&#13;&#10;nOKut1Oc9XYO6+0S1tI1rKksrK0srLFrWGuXYOeQP4Wy46g7jjanHK63Py2xHLSLx/4889+o4Vdi&#13;&#10;XVzQPV3revRf2ZRjU0DBSu0FXXWJLEi3Ukt2ocD1Tzn+6FxSEtrgDlJ6ZsJ6fqujzA2G4pei4SmW&#13;&#10;IG4sQXlxUDwUB8Vjfy6JQP/cYQdgj2D0e9d/+1p+BbEkSI6v5Ve0CdIVrW/+NXanE8xOMCWkhPzv&#13;&#10;F8nPTcuYFaUZrmhv6q5omYYnPzwNvxPtS0iMobn5iuNnpfYrzM1XBa7lNA+XipgH+2MMzfK2f3ot&#13;&#10;t9/viz52X9YxQM/F37GsG71lLCixPp53S3ekJjqy4brdEtmdAt+5RIBxh92C3YXR70//7WNAwnrx&#13;&#10;4RwDks5HknRX8tfzRbTnMRclH6kmuNcRV0kY+ZnAWZuSboJO0j3OP9bIz2MOc1F6rKtpxdDc+HGY&#13;&#10;3ZKfronOr8AxQPNwBlbYPNivVTTL26Lx08+Sp0RZA+r8sn/vPrYk4vbFOYD65Jnvn/UJy0tVUufr&#13;&#10;UIOU1vlrS+sCtSVxZ+GmC8ddTLjWhe4ypECYP/K+KKuGumpo41ukBqHvZY7CHz2n9LwahOJR3sNR&#13;&#10;dDy7OPHsRjz70Vcz+nwUfT+KGMyIZT9sN/K7ULYdddvRZpfDeK5Y4rmG1Pqaq+R5Gp7iyRV485Mr&#13;&#10;tMf+DTBlU9aUGwpK61w0pXVaTUmdm8ZNV0Kjgbkg/0TSwlyQzxU0uhzBDVYSefvrrqIhaH4WY380&#13;&#10;P18iVWJA9qV/z0Dj5A2jcx/laXvW70VHYiw/hdFa19MOLJsyVhhm1Ujdp7qcPNsgjdSRfVpAhyjj&#13;&#10;4Y5xcIXRd6IVKAVP441tdHX8oDyKX4qmolg2SLxYNkg5iIHioTgoHvu5jUD/aEzV6OhNpPQc7b99&#13;&#10;PdmMWGIssRSldTbrYqTNutX51wZ6LwuPSQVzFqZcT8jPQhjNf9F+Fuo269jfxZAf3t/fpKL9WSuG&#13;&#10;5saD42ekzgPrzKPA9YTmge4rC5uHl3U9sd/v/4qmWijj+OIcAwvlYlJ5N7LluoUyWbEijwH6e44T&#13;&#10;GPt2/w/HwHHEEofv0x2tzeNynOa4nJ3/fV+6E0w6GJVbXP6/3Ut+1nLW5nF5re64LOQ/o0B+eL9P&#13;&#10;SEd7lRtjaG7cOH4Wym668m5uBY4Bmoe5RcxDOMq1sNdhJWHKRuPmp3xAqpzT/z801TnErjyj5FlI&#13;&#10;nxCe6pys1bRHaiiknq4bF2VZc1F+VXNOLqM5JZfXHIEdRH4/yvaj7iD4I7IadWq00Wrsz+vKNSoc&#13;&#10;zj7H/t5GugSp9TXKfixf9HH/Iq7ZkRgM5fdfevRf2ZT5pWt2pNtE3Z48y9BGupFNLPKa3RTjcBVM&#13;&#10;FNLyMOvxeNnXbIolA4uX1qoepmy2sWRo9yAGiofioHjs5zYCoDssCP0/jLQr0n/7mj0dsfS3xFLU&#13;&#10;tXS6W3/tdLdt+eerj51gPgbzA0w5vsnPTM55ZLrbTN10t53594DkZyeH+Rjtf7Bi8taZ5VpSVDyY&#13;&#10;DwnzItXFmCN0VQRMmYcM5AubB/tjDM3ytv+m81UKxkuPA4n65Pm0e3k/lXWJ5aVKcdM7vMeY7xYk&#13;&#10;zHerI6S41RNmuTUQpsImIj8OZeNQNxH8VDc/1Pmhjb7Ie4z34WwK/EUiTUZqfXyWxWd0NW/Mq1vy&#13;&#10;9LvZVrC+aE/5MHQaSf72ot9vMNryjjVn3xH3naV9/jvi2h/Me2ebyvJuNryHYD6NM40xbfvs3xFn&#13;&#10;aU+xWW/K+w2aFvGOOGW/9u838LS0V94RN9qJd8TRO/GKekdcG1S1h30Ca4kgJiONR0rxKO9MG42L&#13;&#10;8DvFn86PAeXWm7LGIlHYBm/wG4C0FkyZd2CjlTyNAfkjozVC/hYgtffng7VM/qgPjvz1Qf0qmLL/&#13;&#10;onyRD/JlQmrv67CTvnqA7eWEL/JBvlYW4usd6ENn4vIEq4fx4qLYyddapPZxfeKkr3iwdZzw9YPF&#13;&#10;16ZCfKU76as/2BZO+CIfFNfOQny5is6NYSJYWou8MSQf5OtoIb6GOumrD1iaC56vYxZfpwvx5aN1&#13;&#10;Li5PsHoYz9cptKG4riG1XxttnfTVAOxMGM/XdbQhX7eR2vvKdNJXb7B6GM/X32hDvrKR2vtyl5wb&#13;&#10;Q2d9kQ/yRff09r5aOOnL2XVIPsgXPYNo72u7k7780V9njmX6HpB8kX6296XWOTeGTeFrJow3X/S9&#13;&#10;GvmqXoivWU76auSkLx+Lr+D/4+58WpsIwjic0jatmGoPrRZ76B4UQ20PiqDiUS0IEYJ/IuohlVJQ&#13;&#10;igh6EcGg6MEggqAXUVFQEUGFgkHxokdRP4B+AsWTNy2I+Py2GRmmye5EdiNxysPO7s68v91939l5&#13;&#10;NytrA62x5X7npbnJvW+sYlsORiBfr2su2wtu3nKpO5MRSectxRbzFpPnuHmLyU/ILx7becu9FvOW&#13;&#10;Zt+2NXbdvOVb3b7JW4oJ5C3yFUMjvHcHLL8Arv+Tt2gsPe+PzyN840ta7yCAT+BqrffQ2km/axA3&#13;&#10;bqT1GgJ4D67WTeYmbSuAXex8bDM7dP+xtXxieQ4jstlBsfwkpVgO7SYRy7qeUTm4YhmXZmowAvK9&#13;&#10;7fO3rE96+HwD7Q5Cqz43z10d5POnKfk8tNsun2ucz0MAL8D2ue5fH8mttS1qnKvvFrB9buqapxRb&#13;&#10;QloPIIB5kF3zjCet+x5asnMWjP2BJs930roLATwEV2vCQ0t9fc/rOm3VXpqu1vfe+Gs4Q7+T4HNe&#13;&#10;l2kXwA1wta54aM3Sz1frIm0DqIKrNeahpVzX9xqeo20A0nS1vvbEX8NWtE7VtSoNtGoeWqfp53sN&#13;&#10;dVwBSNM9r90eWurrew2P0lbtT4CrNeShVaOfzm0d5CBqfB1mfwDT4Grd6f47f/2n+cHLlOaK0G67&#13;&#10;5oo+/HwAlB8ccXyu/OCYh88nabcJ4uJLWntAWiWw40ta2zy0NtJuH9haPvE1Vc8/6RqWDniWepVS&#13;&#10;fIV22xFf01zpM7ASroJ8Zvv8AvcufeMUtzfNRfazbzz8W/xG6i7Whe3/POu6r8l2GbbW61qqmKU+&#13;&#10;0qAcolEx9mRjO/TDKAxCheOs0vEQ9QkwRf5RYTdtqssqPaWuqV5RWPL++jhthuE26F220WNMnDf1&#13;&#10;f6HtM3Ye/Ur3/Ukx4d8h+L9wFuQXXU+VpH6HMHbbMXYU92tA7+h1f51lqfMxufUC9dGBxW0F6nbR&#13;&#10;uasU2TgDb8DEGF0i462c5XdQgj8q1svZH/3lbKlruE98XvLu8xZ6ivUPsJqDNtpxsZ62tk+sd9o8&#13;&#10;QUz+lK8VGyoJxnpot12x/oxjXwE1WAt2rFeJSf27Bm2LivVx9u8AE2+K9TzrOVBfU9d8Y+p6lpXu&#13;&#10;EKgMguq/AQAA//8DAFBLAwQUAAYACAAAACEAVoB+WnIDAABcEwAADgAAAGRycy9lMm9Eb2MueG1s&#13;&#10;7JhbT9swFMffJ+07WHmH3JqkjWjRNAaahLZqbNqz6zqNRRJbtnvh2+/YTlPaUsEYaOKCRJrEt+O/&#13;&#10;f+f4xCenq7pCCyoV483QC48DD9GG8ClrZkPv18/zo76HlMbNFFe8oUPvhirvdPTxw8lS5DTiJa+m&#13;&#10;VCLopFH5Ugy9UmuR+74iJa2xOuaCNlBYcFljDY9y5k8lXkLvdeVHQZD6Sy6nQnJClYK3Z67QG9n+&#13;&#10;i4IS/b0oFNWoGnpgm7ZXaa8Tc/VHJzifSSxKRloz8COsqDFrYNCuqzOsMZpLttdVzYjkihf6mPDa&#13;&#10;50XBCLVzgNmEwc5sLiSfCzuXWb6ciU4mkHZHp0d3S74txhKxKaxd6qEG17BGdlgUJkacpZjlUOdC&#13;&#10;iisxlu2LmXsy810Vsja/MBO0srLedLLSlUYEXiZZGsCfhwiUDXqDaDCInfCkhNXZa0fKL/e09NcD&#13;&#10;+8a+zhzBSA7/rU5wt6fT/TxBKz2X1Gs7qR/UR43l9VwcwZIKrNmEVUzfWDxh8YxRzWLMyFi6h43k&#13;&#10;0VpxKDWDosjIYhqYOq4FNjO65ORaoYZ/LnEzo5+UAK5hxUxtf7u6fdwablIxcc6qCkmufzNdXpVY&#13;&#10;wCKHFldT2M4UnGIHqjvEcsCecTKvaaOdB0pawaR5o0omlIdkTusJBaDk16m1EOdKkh9gsfHBNMqC&#13;&#10;xEPge/1eL2z9T2lJNSnXs1lb7KRQwN0dpIG7xFEEXe3zFmZxnCQtb2k4yOLUKrWGBiSVSl9QXiNz&#13;&#10;A5aCcVYOvLhU2pixqdIq7Kyw6oLgzjK4eTGoxbuoWQ/cZufJUDPL9cxkWU8Bshw5ZsACGDeUueXr&#13;&#10;CuySPYgoAAZYSiBAZT0XntYBLOr3NwEsGiRZP+6/eaJ6u0RZ0V4uUe2W1IHzBER13ABXaZClYUvt&#13;&#10;Aa566SDL3jxXENJdGjJuN0Wbh7xcrtpY8pRcuUgVp1EvdsDg/ABSUCN4D1VdZrtGyuYDz4TU/8iz&#13;&#10;rIts8iyTGwZhtr1H/l12td7xIHJBLhX1wzaVO8AZbJp9G0C7zHyTQb2dJCvbDV02mr8izqzfbHMW&#13;&#10;DpJ/4MxFsjTppQF8fwKiByPZ++ZoPtLhNGV7c7TB/RURZj1mh7Aub2r30EdHMsdZGywPRLLn4cye&#13;&#10;U8ARjv20bI+bzBnR7We4v30oNvoDAAD//wMAUEsDBBQABgAIAAAAIQBabqXZo3kAACz6AAAUAAAA&#13;&#10;ZHJzL21lZGlhL2ltYWdlNi5lbWaUeQVY1M/XL6JIt3StdMPSnQtLd6fESkguS7d0o3QLgpQ0KKCA&#13;&#10;dHcIIlLS3Q130Z/35/99733ee3ee2Tlz5syZMzPn+5l5zjxAQECwg+c/P6sHCAi58PznF0yDgGDC&#13;&#10;hIAAkFGWRUB4gMB6iYAAeoyA8OiPwD/lNpxR9RABQQLed/+/tCEsPUIIKH6IAFeAwGmIgPAUnsEg&#13;&#10;eWl4F4k/ovfj5sHz/dAAWZDafXligIDACi/p1ECybEB2bjS6jpXDla3CozcjHV1oPABOgKO5LZqI&#13;&#10;CIBDCeJgBbMG8MJZGgAOWRs7GAQKL+3MYBAQxMLREgIQE0NzgUEhZvZoHg86M5TjaMG4oXsnLGgq&#13;&#10;L/LZdP20dCZx7YJXMlZeCQBUgmKiPwNqkO+4bqmGyS5muJuE57ilPCAnE7NJr3BJXh0kzbQMzA+2&#13;&#10;DDhEON+6uh19PDJdddWf205ZTr0Tqjia91A5Uj1KMfWFHenOB63Pn5kCbY2HXOJmFzG95qnmP9Wy&#13;&#10;tVJcfbY3m/m4k0kpPiB2CYlx0Vt+Hdsg6vhCTyPTP7uFX0eIYPCIenThesmHwSB7Xu54v19unHJe&#13;&#10;dmzvqpoya/jwmi/v6W6UYpa1ZzOgUaFQ/9XZi4EKLoxRaWeq1fXYlaI4fbPnhHFUg4hTF8s0/teJ&#13;&#10;yhYxW6QUsnhNs0udpmO2F0JVY2ue9EXss24CNYniIj0oXyeHseO4v/EqLhw1zabgXJM+X1sNwz5K&#13;&#10;wcbGeut77ux3NvjVdAD7LvXuXC1m/cOGKiFOQoO9W9xNY/zpWo3/zldd5eHv/biiVz8JN8S5/T1W&#13;&#10;rpmqNoGfPW+PXI+uJtnE7KuLyWr3sMm7m431/dw/Q28r2daa+zvmefzl2q9nTG+55hZ7nzd0M2SU&#13;&#10;iVi5C67Mrc4MuO+Y02zjyYaGexKppuA3te255Wli2Ag2ZXquNou0vCySCR+wmdb9rvQ2jWperhop&#13;&#10;a8AKVSrN2kX/DMTtM7GQdu3F+kkVSmuwXSnurBrk+b1AvKyv8HOu6QE4A9slmiVBPMPlylRpU4X6&#13;&#10;ys/OZRp1eatGfk5oyGuP8jyxyFdnSpDSLIe9qYUMoi1V0wlRLG2LNGxLm+IRNrqRDF7ElutZu7kK&#13;&#10;uxg+EjerKuDvAHbiFwqcruT0uN/eOqv45PC1faVMXhZx48/pePPzqwv9JR4kU/1yFFq08fXTYf6O&#13;&#10;0VD9lcCnG6PTE9g3/bGVzxTfdAYSeaIU8QeYxTVCT0keNio4GVLjHre/V1338okwPbWczr02o7sY&#13;&#10;S1H5YGgCe5QxeBTSZJAtNnDqd6XyXoUWTMtHRVw2fJ14NukbKbHPkyRylE6dGNzg6jJmfyisb6X5&#13;&#10;yFuoo91ew0an43oLptrmFY+QI1b56FEHb0gN01KHXyT1T0GHiXZtL4MlmLn9u8iNxMWkE7bKsvIb&#13;&#10;4ydSUMXbJO01o0RBrZifhe9fFftaddGIOqTTl+aLuGUZGfiorFedB/3clAMqGQTbuws/+aKhUFgW&#13;&#10;Je7sQTGdTJNfFrOUFEOc/pwmOE/lkBbQ4mgjNPaabw11DilNcn/rE+NHM9abhupvL7l2YmnHQMqm&#13;&#10;oa6UaeX43X78ex2akDc09GS1UXZxegop0/bR+1zL9AB0H4/TVZT46wK+SBFa88PtKXau9C/K73+G&#13;&#10;Z5U+YKLGXk4PfqeqzhG+wcM9klwCFezDIIzF6dB+5SkRKXYlYEm/PKPzOSVqtrrb2uC5a3vkbrCM&#13;&#10;koQRLPjjYml0hlG0nfcFsxkxmJoCOeqg8uPnKJ+ZV/WZT2W1xKMtkB0XRXLrXq1FeUk+xrqsbysc&#13;&#10;1C2uUaC80xIM0ABn9/DbpqeWsUldk/LYMz0oZ5kVQo8zFDt6Tfj2wUxWN0t0vw87sEcs/eJAR0Zp&#13;&#10;VLY4diuyfIJMY83Rq1zETVR1SLhsgtMfGS3BV+ujnRHCuHqAuyeDZETeZzS7vfiWGbQnBsEz3BpW&#13;&#10;MYhBBTs/y+idJGuboiDwqXoopRTHyT1/E9dvpGJs7vY1EnOMhJj1E03SMHXWRurShKZuBmaZWAEq&#13;&#10;Rc42mk3vew56n/bwZ10je8vTw+9j88WS2S4Bwu8CW3+kSkxvsVrKdHyt2g32Hy1fdsujpxyvVPIF&#13;&#10;uQmkhjrriTuuXTC7nh5FXq1j8CxoNF44k55sO7+NLRP4xvuDP/7gSXvX6UwDcgG3RB3JYb6rssHZ&#13;&#10;qrgHum9aBZuKt0RktiSPSiZ/GeFmdehS9yIT98ixUQP5CcaHHFjwYyyuvKQSH8IN9jOoAMpQ/pug&#13;&#10;AQmWjMp+cr27ZQn/GEK5L9PgV4E6OVmOuPD963GdBlDFW2O/GHnniKdLCY5oxWvCPdDycZN8PHjs&#13;&#10;LG6guBwardOLSlKGV/ytUtMqtPBSXD37WtSMIf9l7XkttwGhjFcN1ZVfdr56qs4G6o8E2azggSOA&#13;&#10;87Rb32aCx+V54HU6SoS3OFSonzXssJasesbqpxamfl76ONkNCWEeeDCCK9NF6yarhvF1RPrkB91B&#13;&#10;fsYzAnPyata+WmifJTYHvdKEkF45Nr6+qxbkzWL9hjEmBd4Or2Q1jXCWGljHNMwmaUlloe1JiP0Q&#13;&#10;BX6qsC4MYEmHPm5IIogq5W0ehb38ZSlCLASySYCrmRYkVl6ZVtjfwWTo3Hk+0BZAvBeej0+9sY/L&#13;&#10;b2heXJatl8fMMqmjWVZGfiOS4tT6Gtgo8O64Hqu6F17o2paqEqXGmkhFg5y/RUWJy719Yb+SlgRm&#13;&#10;Kd8XFUBPWz6eU+yc1I6sltwyn+SZ4+bQVgf2niaRQDz7nm9EsNqF2I1mMw9jTPWVHQYbam58beYW&#13;&#10;pmMsXjRmqxNptiudcAlM94Xy5PFXv1BHUHQopH2MnuzpDrLHaJT1Ai97gGVCvr8DvJap5gc4YgpC&#13;&#10;X9V6KXmDENF9gdFluATsnsUjDnLZ89WZXO+dijdInREd8vAqMCRsJNBSPDNJXizP4b+5eR4oldr7&#13;&#10;fkXcfXsZcYZ814eYCOVZmJJpavAHzWgXGh2eZlj5KM6ySS3vEGFpD6PShAt9oSuxgNqrXnNeMeTi&#13;&#10;EPvAMqBTPC4jwRzG8v4sQQGTwtt2DUQz/fFnDrpE+U9tRT3WhHh5aayZ0gyX2BIMUqU7jTfR89dZ&#13;&#10;42ombdMHJ+yNpvzW3sjNnZPnE34IgxHrpgW9NHqlGlusqKz2Q5s0+hSTkMk12sAE+YTNudq+zOPd&#13;&#10;gxrMVdHxzbVtqTqlmi+4rwYSftgslww8k/0kujYTo2JS3GeRQqxgyS5nKwKJANMaulPxK3zWTC9O&#13;&#10;3MWr4UU1M5n9sJWGp/uquF8JeU9gpi7IVdj1JFy6q/QDT+Lj/HVPYl2IZbOUrwQasv5wV8LBTAGf&#13;&#10;6UIszV6buY2NjdzMuEyz+vATn/phX+2nXyGPaHSeY786GfjxvZ3vEojzzV/hkFfFRSpKGmS7SM+7&#13;&#10;cRVgWdztrC1bKSVK06W9+MbAfcUlkTTaeo64h1fmQfUAZKKAyiUzQM3Y9NKBg8pax+BMAKUVlkjS&#13;&#10;EfJl5htnge4L2p5Z7Tshav1VLodji3I1K45JbQQmcq00lpy3A894CDfTj8DeyR3xLNUxBqtl4bI2&#13;&#10;dDEGpx4Oivnp9kEjH9azyWz1EBe3pJ59P/Zi2g94EnhVWTKq8ql3dtXxkJCd42cBHfSJ4YBOKCtm&#13;&#10;r0H52FyKgTIH/QV7vMq7rO87Nq/jEnLTxFa13U/f2wThNFV9XPPUFnBVsvNMKqkk8y7QRTUwCKGi&#13;&#10;qxmc02gr5qpL15msgBok5dgahPCuSnZobsaL9WRPPMGZOTUeKrEGYV60DMdxQLQF7E/eLUTJduJZ&#13;&#10;2/SqXLhoazPbzU1q7aLUrBt0cMY+4iE3EcY3wI3rFfiGmHFJfBmk4Iow4UVzhpNnVr33ZorM9SUn&#13;&#10;blhxKM/jb/Vtz7PZ8Quz8Gu5SUxXqXDk+Xk37BwPs3uVhrGwHgc+0EMUnGXm7FEoAX9Te6wc9u3t&#13;&#10;K2MBFIwu4JSkwCrbAQ9CyEGUmf5nG4DJI0riouXobna2GylmCoVyenuZRvZcc5arUFurRreAxelo&#13;&#10;rLB3LyOp05YjdbzeAtOT1yZtrfowL4fn653dhmSSz310ocRq7gXJZ6v2njF5HwoUhU5LZqF1iCWE&#13;&#10;Cycss2YrnY1sDRsjH+geT33gijHku9Dig9zS78l3EsT08gqWiYo21zJYgYEb8kz03RG4sX19UM5I&#13;&#10;orF0n8jgW+Gl7VANsm7hWrEJqk47jxfG7mNqnNf0CNoj75oXEDwUS7vUaVkV3h+/dhAHvn/qFplE&#13;&#10;j8u8jJaSXobLUDHtrOHqt/zp6eshHPkU7kfaOybPm5bpdQ/5dWLaJfAU9JAMm9AqYq0FJwq2l2ut&#13;&#10;eRg6kQIFSxZGkujIcVEcjuOPaaS+vQgITSqItH2/RYcLBh3GR/M87hm011vkqnDKVe5OwFoTuAuQ&#13;&#10;E+Lq4Yu9JjqE0D3bG9ghqsyzer70vvuHbbiqSqP1qWS234jvutdz7aThmufGBBSMl6SykDJziviB&#13;&#10;2ozs2Wvl4ZB+dNHxtzOub5GyI7Mwewpgq95VNCr1esuSgyD5LSd3XqvgFVvb8vbqZGVzoZJDySCV&#13;&#10;g5hYNH+J/WDJbmEc26nABP6E3Q6ysYnvXby+NshPNvVLU8HLbzYaqmdCY2zfdUybu6EoDz4Ts6lw&#13;&#10;D26IEFce5KyoBEVTTmLIxjCOlxuWA9q7yLu1614SbGL2khMX2AFCVGcVYoReX2gacrKQlj+mZWns&#13;&#10;cwdzeWh2f1XRc/YREhBnU3d0DosOtxBQUTKdPXCNQPKkhMFm8ixf2tpdGGq2Wk2wLuBEJFpNzzM8&#13;&#10;WCqa45UR9U1ojxGdsNYcE4yxSTPZKpuJKXiKHmzSi9hQA5lMmoPsfy+t2q32muQ3eV5fjkse6So2&#13;&#10;W4bnibFLEpz2dvdIpEgrXQVmwbfZYVM/4FRwhNqdU+/LQkVIHduyimibkeED04Z6DZHb5c827uv2&#13;&#10;2hg3gC2YajZCbnF2bl8jTzjaRRxJj6JHqPSuq6PvJL3ru9Zy1c8uMWBMYF0uiggQNVF8lOhed4WR&#13;&#10;GA5bHOG16qLNmnEJGA1m6H08+3lpPTy+fFmwrz4iVd4/51nc2gJlT68+9vJE15FXv/MjWf5DxIP8&#13;&#10;vtBa5yKmx8hsqUMT3FzQAII155BhEdNclSHZlHfOCAWhIknDUqCU9AiYZpTWm/4eeRxgxVO1ZSVt&#13;&#10;+0Nm3jm7Ia0ECjf3YldLn3XiOnlR6iW/RuKvlnYTyPlOI/nsPm7Fi5EcSfwnkAqJhIaYRkHVlmb+&#13;&#10;rZlUMUGqI/Lgjo6X+NnmGt0fd5QaRbtlPQ9trYoTUs1MT/FRVWIE0J5Rl3uPJtSfNBJlvbJ6ZM+f&#13;&#10;DWOM7AdxbN8kO3y61D5NuygWHjRwnN0NzjBwrNFVd2bJOulwn7EZS+zwr+MRFTeZzTqqFDZTZDco&#13;&#10;lSzzff+dZaGNYbq3Ks4sY2kFqRrq4yBHAo5xh0YyZ6mH0PoWP2/Ia1lrLqR4awzQq2uTpOwunzIM&#13;&#10;1Hmjh+OcuimRRhWWBCZgPyqSyhjbzGcSGxAHLL1uz+DbfS6cZOE3tZSW3YlTcVqANYjXKw5GzzXc&#13;&#10;VFGMa8fEpQ6izlrrptgBfEXrG05JyP6RvWZUFRL/vKTk6WGuc3raioADxo4uU5+OsyxdraZ7PNOT&#13;&#10;KO5pu8QW2/0RyMXhh5deUfwXufpWt7JdNu5Z8jfpzlBwV6OcO+g4L4bhDJTjhamw1XOQXR4VmpXT&#13;&#10;DDPGWaSR2+yrr1nuagJN0qYygf2FOm0XjWbpIB9bWTemxm5JW7f5GLMPL6Hy4Z91Wvqq8iMylE+V&#13;&#10;nUm9eoRy1yqQ2EjzaSUkXZX8mJOaFFCu2BmorR0FOmAXB5AcSakPT6uw9cTOBlN1Bb9VuWCrR9Uw&#13;&#10;sN4gojYa0dNivw3aco6Os1M8Bh0OcxIveWSIr7+g3/qA2SNb0ye35nxKaKM9FRI+TmYhrUXLjaDR&#13;&#10;RcB3QJLVSGg3vmG6DKDpGg+Boa25zyt3C9GXqx/hZ2jLFlKN2CXjN62NJ9Ac0VD6OeZuQRkoj5Yo&#13;&#10;T0xX3bHFfVuH7WIv5pCvMn/cqGWvHV5YXFy7X1zrXgzsDe95YGv6nl0h3n0XY6AxNPU33XfsW9Nd&#13;&#10;OVpE93M93be/ejqcuoqFunclgUghyJ06P0641BPWzDCbh6Iieg1y2hKn12jowazTy6ffqJrHuln9&#13;&#10;SCT+w3MlcXac6e3uyOgIcWEi/tfhpNWwi4OwHP9bgbswpOp5Nue7gKi5j8NsHGqdKyimXjqRWlr2&#13;&#10;/syaP8U2HyBnxok0cN39MEYRfb+D3tJIhhEtTMZXtZvCHakTGWcrNPqjE4nZqoWzwr1luUV3SMj2&#13;&#10;7OK90SY6SCIj6bRnXP8qk/CJnwzqfPXYTvLErN9UETchO3UxFbWqnGlrdgOkTbadBLpMLIypmi34&#13;&#10;qQOnpv9qIOZW9Trx8A7IIIwVeM4bAtX+yTqszf4tFg1JeQge9RCcF2PAgjW+8O3vyuvgfqtTDJZU&#13;&#10;7u1xlM3efupjcTO46H6HdLT0A4oGcbD8J9YDp+5DRPdxofuSh5ef/771nub6K3yk5ekEAXComVn9&#13;&#10;+odCHGAA7t+hJA2Ii6Mr1ALiAuD7zZB2dIDB210A9+EneKxJGWJpYybl6AEw5IQzuHgFAdycQGM0&#13;&#10;eLjpn3Hu+/0JU6lBHS00ITCAIXwwkCyAQwviAQMYAzikHe0coZpOZhYQwH00S9oFCOD/pV5MDMAh&#13;&#10;4wEDa8LgkaxfbWAXIBoQ+L8bZeHm/OJraXEDgPcmwG3S0gICBP6I/GvJr25/TPk95X91c1iYwXv8&#13;&#10;Jfz3+vwTXgP+sygq8NXhkLyPsTncm8UBgrjZWEA0wFL/c+gtRNswnEyb+DZBsBft09D4t0m2fOkm&#13;&#10;GNMnxQ8EcwW16YYJtS9Iq2cmCSVrEhIsB7Zph5TG0H2ZXy5FlTbLS35uYkN5OebVOoV8pVGspuO+&#13;&#10;Rc0oVushyXgs8/FAOMGSXt82AzLsc3Qzf+G4lkOSF1gn1VR+RZBH187n0lt0+H3Uou+L0MXGU9J8&#13;&#10;dVLWIh3R14NDeH5SLOU3LYbi8aqcugy7dnu6jg1krFBFusM55Gad2gm6BXxQYI3tXG3E49BWVaqP&#13;&#10;W4hR5KHKtCjXeV9W+EJjQolmz3nBCcOdbwTRWUuTpHA9kDx8qsI4zhbcsNS+qL4m+z6hJXNM/WJK&#13;&#10;IX2IQtq7IawB7Mlfn8+vVnM0G+jaUzJE0eWKUdeiwdqBlP3IRB09QnABHFDBWxeihDxfPjtKvm8B&#13;&#10;us2K2fR55MHvVGJJmYkcStWib5PfeJ6lmXRds/Ax8K5Lb4B8Y9tYs4zYS164db58v3bdMVxOg0c4&#13;&#10;Cy67EaDfjyoKjVeQoVRFiHvYYlJGQSj4pfA4bTIT/3OP1Y4WHf3hk+uVFLSw6i9vv7RARZmOw+lu&#13;&#10;DD/WZJHr9YxwU7ObVwl8zPRaDAvZVhBDonROc8i4GDL5YDSG9U74UpX5ucK++V5d4+4AIxT9fFBW&#13;&#10;ZSJWL7D3ZZocYrsVoD/Gc1Q1MKN2gQWnkJTNXLv3jbIGI1g+csmAAT8ZzyY/aLESyknubjwYXDOc&#13;&#10;x+wRkx472JbumriTZVwmBal8bOxey9wpRaX+MJv5GHk6ckszl3iXdKHvbrkwqz8mNoeUzMzsA9Hd&#13;&#10;1TTr7PC7GQymbaZTHuEvS8+spsW+uhN6NxJE+DgAFGaH+8N7KOYQbVvCSe2Zn90gRZLql4c1l7PG&#13;&#10;8XWJ9JMcISk3HXbNizaNVdZsMtNfCnn9NBHFviasp9TrbKScdvJlDMxBJDs3BDt+NrDNbhqHOGuQ&#13;&#10;qtROFc56ERprP0raHBqig0lKD34uXI0woUpR8b94Q2SflOV9uzlSME5n4TlhIUN0XppmSCLEvVu1&#13;&#10;SNXuH6rbvhcijnHH3sTmy+xLl5UilsKeQG0cz65gqjivQKVoWn/5aTDe+5SWi8iF7pBwfLKs8uPX&#13;&#10;VD1BZscUquTlQ6wLdc8pbabDcBG6wp/GlXbuw4MZjgUfoccrjHmuVy5rekv6o0aqAg/nb1IRBqOm&#13;&#10;+R8e9ei9Xd63yZs3/4EhhGq/l/C1ODxk+omiY9quDfDIeL4VxEkZHY/3nSITVQUJG/W7b3LQp2cZ&#13;&#10;renrg5hHi8yXzCt84k+bGZ6UTqqmGzSYs3i3LTIkoYj5GsmTbf6s1xhx7QTqR/ayOfB5Or/ucNfc&#13;&#10;pmlMc2kOa7bXFRnyC7W+M/U4891z7iYFsRCO9ixT8oe6rzzcw8vylrJPHfwgfnjRTFOt4H0mcNac&#13;&#10;y/jDVPyjAf8BJZlHlPXRoM5Wzplh2SD2gn/Q+stbqjc5Ptr/HdB/IdE9lAE5+QX/IO09ZN7z4Ogq&#13;&#10;Ly0tZeYCsQQA72FMA2D8R+Yewf4TAu9R3+X/huP30OwKR1gggEPRxtIFDtz/6PsbKf9+iPgNq9Jm&#13;&#10;MDM7R6vfR4rLn7NEBwJ1sXF0AHAA2Xn+6n+P1P9p0i9Q59B0NYf9Ope0oK6Q33rv5/S7UVsKrKAg&#13;&#10;wyIJtTGzY5NytLNU1oKDL/wwAEFcLKA2TjBHKBrwn+cQGQf4C4iNA9wcZTMLDUd7M4d/ObI2UBeY&#13;&#10;tLUZFMDNBX9GMfunAhSAz1jXxhJm/WvO/AJo90fLfyZuAcFfHG7u+0XlBPDy8v1H/pfzN8X5lyZ+&#13;&#10;rvvVvP//Td1r+Zf6z9E4AXy/zq+/uH9p+jP+75H+WMTFf7+28FMZXgr8svaPjnvb7+39R9t/0fTX&#13;&#10;GH8k/l/L/29NfHAPNf7LG35t2n93h3+39fc2q5jZww/e/7MX2JlZwX0Ovp33/iAFv5ugGbLxcQkA&#13;&#10;2Lj5+QBcnJyc8IsCEAi/dsjDvdTGQtLByg4Cnx+HpIvF/c1HkJP3/kj/XWHjgtvHIW3mJAexsbKG&#13;&#10;ofED+QAcmjCIvQ4AyAOXU4KY/XItuA9w6P2WAfACBX/LyME/P7gfSbpZ/XIlAA8/vEHZzONXDe2X&#13;&#10;Jb9shL/XQbgAcM33n+pfV5C/r05/riC/70X/PPgB4Z144Nv4P7/4eXv6aMk0O2pnuXgpchSmHCcX&#13;&#10;fBqXt7KRkpJDeSWnAoh49hhPB5+T3g4tEsdNJqQIgKO1VBTwlgaXFyAkXfgwtRLDeb7rQYrzCEnF&#13;&#10;dxIc14Xe71H9MmM3za5Cb4ayhn1zzm49CzVPSncM+yv8TkpNJwX1m2GdIua09iBAX6ahVR3eycFH&#13;&#10;HKnS1fdGu6odO9Ioo0P1VSfvDPGd92Sl8g0dDDyuYiI8FjiC87OyxB2nvoMyjRApgFSoEQJsjwcz&#13;&#10;/bcOZ/Gc55FGQtCJhkkGsEWCznsMreb4psUkfTtarKfKjvBWCMStVbaWIP34B5H8kmQGKUNkrKpk&#13;&#10;KFXN/p+326fHX+DTaeW0qT69k+zrJcx7Gt2TH6BEA3J51aRE2+HZ3PHh+1H1nVxNwTVZFriwze22&#13;&#10;TCQG2QTX0N/zYKngQdr6a3WdiuQ1ki824G7611VcDR4HS7b6yoskutmJu8X2SfSLSNVEWJjtZ+2u&#13;&#10;bYGjbeiiBpqvxtBtXYp4NjGITjqvQojydDF1x4+omGyFWUVU03udaMWpsroScvbUSzwO1rxD4xRG&#13;&#10;Xpoxx2zizRiAX1WMoes9IKdJblWjWCesp3ACL/Ksjxz95K4XyARsE7rJvvApOtfXsiyGoQybh6Nd&#13;&#10;Wzg5Czxo8ie08Ez2EU2lztNVPVuP+XxRqK0Vuc+jRnjOZUT23aTewglPH8Mf2YhcRcKa4dANj377&#13;&#10;SXZkn1jDGEBEfqoNuKjbIcV0kHu6I1rdl9HtxXpKXaBBSEl34hQNCkbNp4rN/RaG4B3O+aQiZhVb&#13;&#10;U19v1oKTqJexhSTrR3SsnWxC1n4xqS7O0gr/2XTW56MzWTYdAndwbaUA7vqrOZmThTb7YLSjYBla&#13;&#10;OZ820hHYiOAbmzc1IQ0d+aeaG1U9MvbWFYidLMGWr6O2FVrlIyVKH3HQxmNbyUxkWlvJ8DBUoNBQ&#13;&#10;stRPUhO2giLVtRis38qI3T2VVE9rqQLndFx9BDIzEFHgTqEbLEkU8yVCL1jBjx6uTr+JtbSN+6E1&#13;&#10;oW7z5J15qmYrIdWlXCtkl6Utj5G5pBZtUorZmXqP8GkMbdAUygbzHJ2IjC3Onasq4+RXfzkPPZmb&#13;&#10;17qRq2AG0AtYXK/RhGkxkSwNP7VIOKqHmv3ntww81eFaocHkGijdX5brUMpk5Ai/4dp2v6+zePcN&#13;&#10;qLmzriWcH4eSEV+DCkELnszX1pMRWnADDHQyC6KFHnbGkw8OMG3ii7wki36FHZj0pPgHZVPa2QBF&#13;&#10;3cyk+S7l24aipfDK6IlWIIanZ1y/ce15fHwhFkQuTjjkocFbnK80L1mAvEW9vYU/w+PRZJ268lE3&#13;&#10;Ri1N88fCBIgsqXK37d0yuSN8v9z2FGZQSGeOuz/e+BR0jI1KumfVjR/1sml4o7dPy400ibdGtRcr&#13;&#10;mFi4w+RpSNEC/lS/VY7vwKUc0jpqx9rL00AsZFFizM8bW5AmUcD61bJ6QgJ2chMeJhHGYx/9oAe6&#13;&#10;fc++rLKWDJhz1KTIMZec41vTryu+z7EMoERyDTqtWfmpPHLzPjgacY5fzhQS1hBeQzTzgAuvlsF2&#13;&#10;1TgcVJe5HWMrcGGfSGt+gtTcvv1x23NJZnQeJG1iubuLCrlkDVOjggxXr4zy5JSNfcnOwzxGRHN9&#13;&#10;jZ+JRzZLwraSBANhX/n6vg9yZdzVoFPs1W0Mbnvfdt3G3pqzMnyWcvnpOonLGwfNErn9EpKxmIIn&#13;&#10;HnT8hcmJwk5TizVGC+uZko9RdG3rnpY0277hJE4gR+nTbG8TTO3Kk3ys2NxYXqcXi98Wdumpryed&#13;&#10;3L/MobqnpFeT5xI4lb5RNgi0RsojCNchGEUDseCUSdSWoPyAwgnmPKRwQoBBgLU6LptELcIoIigq&#13;&#10;cuHG/kGejMzEQ3VskCjOCXMeZbgXYDOwSBf3RALOrKB+AviVCHIRfqUiFCR4kpF5gqiOAnqKE8Kc&#13;&#10;hxMuBUALZNTCDZGAM4uoryXOA/cfLuri+gF+kaUo4jhwklnq8a+kg8uFc5+qI+MD4Um7Qx6gguiM&#13;&#10;F57AvESLwxAogNohT3Bflci0LG0MWU6qeAAlj18OINd92v1AEKvHWSK29L6K/PN8YUSQpv7L8cNZ&#13;&#10;bDvxyhvmD1TTfs+uAnd0q24YZ7DtWiJjEHAfUCOCQDKggPB7Mo+aWgJOFoWrAIQC1x/lacrAEEdR&#13;&#10;QQw4Wcx5+PdMbRAyDoUEDGE0l1ooYB0h72E4FsHog3sm89Kdl+30XK1kWFNy3ahRUjmdlXZjaKba&#13;&#10;hnG+YYH7a/akH5K76hu2GiVj2rT5Gkp1Cin4ObGyvgXJCgxaEhRG3N/N4bDovRjbZjM5AgwWC4qq&#13;&#10;waOTrrXeqhWu9a4D142Z7Miz1Vhv8gjzePOCecdMBuUxj3TfcSaUgHMNeggXGPXR714I2FHvs0yo&#13;&#10;IbHIfuocqaE7J6gx7/QaunOlFE0Gx62ONnnCFCnLJmpeFBXZCokzQZ4h2KtF54424zsV5G6Pjihh&#13;&#10;UwpsHcpI0/g0HTu9/MlsBhpuc213bZ17qIum+78AESDu3wSXD5cF54MrDeUB1qBkDFZ5GDQbLgDn&#13;&#10;hyslTifsRJtVp/QxE+3qec1E9Lyd7BzgDkWzC0F6o9l1IC9Gs2f7KvX0AMnmVhHdj0X1POjeqO8U&#13;&#10;sn+TIC9EfYcQ2x31FYM0RbOHgsyMZr/rqzTRacQncujUQToFE87jk6O+6Sg2KerLBQlHs0O8dB4a&#13;&#10;ykJuLizqU6AIq+jMREvBqG8USmdEfWW8tI5k84mnGpKvdk9CmMeFHnTo6z7aIFIlyXfO97DvLPr7&#13;&#10;dzAW4vGxv1cEOZbVS6crBt/h/CdRuNIXrTTw8tgfugdphNP9vq6sTb7HURfNOuB7zDfU92B+rw7J&#13;&#10;D6Dfm9Qmor57/L3secXua/MV+pbnn/It813rm+Wb7GvKQnrUd73vMO8maaQN7PkDvnpUOB6jyIr6&#13;&#10;rslCX9DFGt/tPsWX7SvzH+b8JSN505Dk/MOcA6Qo0foQ8DcvC61HfdNKe6lVydOe13ZoZ2rHaEdp&#13;&#10;g9oMbbo2TevQ2XSyzqwz6gw6nU6jE3VMR3SO3vhJJczPCQ6NelzQiDwiqmGZ8TA8+IRRHSPXkohd&#13;&#10;qGW1U8bQ2kj/HFI72x/5dkqwlxomzYhIwTE0YqsltVPHREaGa3u18cmR0nBtRFs/s6Gb0gcbkRph&#13;&#10;G3spmdrQS+M8aX1KxDYWmWT9Ayl9hFLP+gcaG4nbubLCXWEbbS2rqfoXXoua2FIV/vFx/zSYFtla&#13;&#10;O6UhsietMVLEA/G0xtrI3VP81zf0MQszVVf1MTMnjQ19YiuzVE/m6WJrVSOKnVKLQZrNKEayOUEx&#13;&#10;3Rji58WgT8bwYpijRLkQ4CgX4ATlDCYSUsuFDCa1nEh5ue4T/uqqbj88lMki5IRa5kQW+UkZSAyw&#13;&#10;Vd0heCgV9NMGXoo2BP1qx3LVinw+FMmHhyIU9p5akY+qjUUKfiySNVik5EqRErUtIdEftRruoRpH&#13;&#10;zuUyjhyU+ZGR/2+heWPCtGfYijWvVM8LVrcEq+fBtUQ2r5zvjrTN9vu716zgGf6IEGqZPWc+p7Pm&#13;&#10;RVYE51VF1gSr/N3DVNw/Zb/Cs4cFq7rJK9VTG7pfUeZVRYcpw6qDs6oaeyrKGyp/1tamK201lP+L&#13;&#10;tsp5ZQ28rQoV909tVfLsCt5WJW+rkrdVoVSobVUv4HJf39CtI2Max2JeOe1hSQbIcEtKoHGMU24d&#13;&#10;zQW6b1TAvSbloEjobpIUbowYg2MiJjielV+ZX8mzsM54lhnJlsEs95pRgZSDdPdgloxka3AMuTwR&#13;&#10;hONrIyWTaiOBKTMauKhEFLDgX83ZMv6o2W5SvaAKf4gvV93yZcsv18gp4SX/+7P8Xz0rVqxYthze&#13;&#10;ivAyQmojeVNqIyMmoSdaLZpqqWpE2tDLaYKgpnXr9dW98X5khtEJupw3x0NhGgYHFQPREC3r1HRq&#13;&#10;GT9FLO/xphUtPgK7YS0cjsNsVRRXCTxrVU9GFk5LKFJQkqA4rvJ41BsoQgs9pYBympWgijUfgY6s&#13;&#10;jvyO0s6szvzOUg1yD3Qh0dfFt9JoQZdAloeXXWYGgssbwWx0i7f3VDQ1TW24kwfC4cbwMqry63L5&#13;&#10;H6majuiPjMUY1WeZWj3nt8ph+DwIpvNczEei9RU8xp9EQMWCzyoIqSiViKlJ3PvxQQxXRQdJqup2&#13;&#10;kVQxhDMWiZ+67GIL4qd4HqfsK2hy3CBxN/hEyQvkTzSH+kkPvUhc5HvqocPIeEjndzhP7CUD5FEc&#13;&#10;76eSrdRGMnEanUbGUxFlwuR++nh8ZfxLcjX5JdkZf5HeE9+D/C3kdfI9evBv2DFLyUSUn0bmkS+F&#13;&#10;06Qx/iuiIxtIEhlFJlMnmUU+wu8b9ONh8gj5Hb0z/j1adZB7UF85qSSV8Zfil0geuV/skE7o95OH&#13;&#10;yCGqic+JL4CFlEHaWTj+UfwzEiKN5GnyAvoUpv3iOBIgt5D1ZDv1CK8j9Ch5hsSokTUJY6WjaGk8&#13;&#10;mU4WkVWknewhb1MbrZdOSOfjd8TPQArtJAd9WkC+pCV0AntWNMZHxz8hM0kfeRPj5b9+caa4S5oZ&#13;&#10;q4j/Ov4yTt8vUgM9TF+SiqQHB+6OPxX/Le4rQ2QYODIR7cwm95KXyFvkH+Q/2Nr4WjKOTEHLr9E0&#13;&#10;6qchcPwj5mFr2BrhAzIUo21Cb1eQHSRCouQgOUSOgDd/JifJaeqgKfRaOps+RP+DGdlcdkx4XNgn&#13;&#10;fChS8TnwO0iywKPl5FlygPyevEuOUQn1F9J6ejNdTLfRX9OTLMLOsu9EnXiv+IM4IIViJ2M/xCfG&#13;&#10;v8GZ20t+QVaTteDt06SH7CN/IH/EreR/km+pTEfS+fQpGqEn6VmmZxmsjrWyrTg9/0aYKDwkvCSW&#13;&#10;iGPEW8R3xU+k+6TN2lna2KWu2MOx38Tei78Yfw+yY0b9IVzgLCB3QyqeJUfJB6j9Y/Ip+SuXH9Q/&#13;&#10;is6gN6CVZXQjfYT+hr5G36NfYZSwOPDLYKNYFVpdzJaCT/ewh9kjaP0Yv+nAJcWn7O/sG0ESMoQR&#13;&#10;whLhKSEi9ArHhc9FWQyJQ8VhYp04Q4xjZoqka6Qp0m7peell6bymXDNX06r5QnuPdp3u9wN5A/8W&#13;&#10;I7H5sUisB7KrgyStBieeJLgEBC8OkbfB0T+gxyfJBcyClwZoNvpdRmtoLZ1Ar6PX03n0HrqB/pJu&#13;&#10;p4/TnfS3GAHGwLToe5hVsilsFpvH1rEN7AHcZexjB9lb7CNcqJxDz11CUAgLw4TxwgxhprAIY1iO&#13;&#10;q7x14OxDwh7hmPCBcEb4QjiHWXOJ6eIKcbX4mLhL3Ce+J/1CuhW/ndJRqV96T7okXdIwjVeTqinQ&#13;&#10;3KzZrfmrVqMdoa3XbtJ+qP1PXStNpXnouR+yf+VhHqzBdLaHOcS19ByS03DqsGDkYczDFKyK/yQV&#13;&#10;QgzzYub56Fsy84h2DtcoYgSG4HJ6iJTQ18haDRNgGIonSZT+hZ0UX2FXkz/SFuoRdwmLpLdZgDwP&#13;&#10;bdTBDrNDdAzZx8rZdPaEQOhp7IqnIe+3kUfoLXQZeZ6eo1fRu2gpXUs+ZE5hCl1HyuM7mUj1dDw9&#13;&#10;T9ADcrc4l9xwZQj/MkDLcDv/ZexJ0STeCf3US7ZiRl8gn9HnyEUqxc9CuwnQRrOgZe6HvK8nXOs1&#13;&#10;YZ2txXr0QIMs1Bwj+6gGd+ilmtHianKe/Bf5UjoIiRoDbXomtkB8UvxbvDSejxWGVUZ2Y93NJ9dg&#13;&#10;xZyGlBxBnMeux0o3QJfg8pHUkxm4PLsLWu+heCT+RPze+O3xxeQdYC/SIfQi7cSK6AWiHPdeb2KV&#13;&#10;fEw3Yx1e8y+H939MjM0l/eQr6qZZtAjr4Zy0UuqQ9kj7pN9J72qGgdvryOOQ6L9Cmg0YwRzyHvmK&#13;&#10;fEd1mBsPGUKK0d+R6HsDWcgahSNkLPWSVqzZHOjxMYMjWYZa7gH3nsB6PoK1cR564nryO9yfMerC&#13;&#10;iOagfR3qqQWfm8ky0oUZvJf2IGUutHYe+TvGbaYjcT0whCioaSu0Vj/69BfyObgdV/s1BHqhik5H&#13;&#10;Xd+R68hctDCC1NNuzMABUgbNWiX8HvzOpDIZQzPoM8C1YIWacfldJv2NMjIkNjE+ki0QjmCPiSO9&#13;&#10;E7tXCrmaLkEvLBjHAEmmdaQkNhl9+IAKYoS+r/biMTYvvkFYFVtI3iHPYU4UcaW2ihClcqpSMfrq&#13;&#10;8lFXlY0sLSkeXjSssGBo/pBwXm5OdigrM5gR8PvS01JTvB63y5nssNusssVsMiYZ9DqtRhIFRsmQ&#13;&#10;6mBNiz8SaomIoeC4cfk8HpyFhFk/SWiJ+JFU8/MyET/HzULWz0oqKHnjP5VUEiWVKyWp7C8n5flD&#13;&#10;/NVBf+TdqqC/l86YhNNE5IGqYKM/ck4NT1DDHWrYhHAgAIC/2j2/yh+hLf7qSM3K+e3VLVX5Q2h3&#13;&#10;kmFscOw8Q/4Q0m1IQjAJoYgr2NpNXaOpGmCu6qu6GdGZMMSIN1hVHfEEAUU1Qlb1rLmR+kkN1VUp&#13;&#10;gUBj/pAIHTsnODtCuPUbVouQsWozEc3YiFZtxr8A1m2EbPZ3D+lvv79XJrNbwsa5wbmzrm+ICLNQ&#13;&#10;R3XEGka7VRHX6lPuH6OoHHbyhp/mpgjt1e4Ffl64vX2DP9I/qeEn2JQAr6GxEXUAy7JqWtpr0PT9&#13;&#10;mKlafqSKsPWNDRG6Hk3isJCljioxvsRJJqvlZn9EHxwTnN9+cwumxtseIZNvD0S9XqUvfpJ4q/3t&#13;&#10;UxuCgUhFSrBxVlVqt4O0T769x6P4PT/PyR/SLVsTjO02WwYDRtNPA/PA9ESeGlKL81Dt5CucpbyP&#13;&#10;wfGwxyP+OX70pCGIMY3k3ryRpH3OSEwAnkYKVGQuZmRBRD+2pV2+iqdjiDQiZclBf/s3BBIQPHf2&#13;&#10;5ymzBlM0WfI3hGdyObkiahE663I4Eg5H8vK4iGjHYk7Rx9FqvCR/yMpeNiLYKuNuZAQOgqQevJ3V&#13;&#10;eFUB2B8I8Ane3KuQ2YhE2iY1JOJ+MjslSpQCnJdYC8/BBCZykqfxnLbLOVfgLUFI8j5+b0GSI7rQ&#13;&#10;lT+L7LRXz78qQp3/Q/a8RH7tlGAtTjf+6vaWQamtnfqzWCKfMxR8Q95gKGIf2yCkMKTxEEsR1FwI&#13;&#10;5fUzrhRBpMEYEbPwp+GdxuoQIJRqAvXXROSWcQm/0RAIDC6Z/47p1ep+AuqNn+colfwIGxxF5Krw&#13;&#10;YD8TvY6M+ln8Z70ztgu1U6FxWO3UGe3thp/l1UCXtbfXBP017S3ts3rjbbODfjnY3sd2sV3trdXQ&#13;&#10;QokJ7Y0f3JwSqbm/EUOZT6+C2DIypjtIN07qVuhGHF/7cMXk3zi1IcooG9syprExH0Y4bpvK8BYu&#13;&#10;jaSyPWSZuIxMh9sJNxxuAtxMuOvgpsBVSm/g7PMGmQX3CNxW8W9kCNKn8Tzg3ajrYe60aWQN8iaj&#13;&#10;3g3IKxRPkw4IBlXFg8Bq12CPQW+wH3GB+eeHX4ChU6ovEomfWBHW4b07wU6fpKb/6BkRNGHfSTyW&#13;&#10;HzN+FsLg/4fHijwbTiT8cah+Mmx9AguGP27s1///H6/ahRFkBDkOK+J2epA9IJQJ/yHeL82UYppD&#13;&#10;2gbtu7pS3T16vyFk6DJ8l5Rv1BrXGv9hfsT8Le4SAZbwA1e1ZMw+RmMabS+rUOxEEmMCMWjFGCUe&#13;&#10;nUaKMeEwDRE9DiJu4g7L35YPlE+UL5RPGCgnFQjLl+ANKwxYA9YseLi5JJf8Qv8lRSI/EL/Yz2c5&#13;&#10;VXCzf0gfwAJ5R8naZKfT0qans+q0mnSWZkyS3JLFnGQ0uKU0vH9NuS81TO6jvTSkOPTO08n600py&#13;&#10;OGKgho0WM0ke7cQNgpJttRc7R6cs9acq3tTiutTmVJY62nJaMatRc7OZmUeTpX7KyyajLB1tGG3R&#13;&#10;0wr9Fj3Te3w773SHMYKmJZ4Jp9wXwl7PwIWmsNc94OFkACmeU8RdUX6h6ZT3rHzOI397wX3Bc8pq&#13;&#10;c5VZy8oop8MKSVNTkz17ROkIvBYIZZc6XaGS4Q4tj7s0WpfTpc3WfLNt3ESfzrNyWsqoe29yR1Mc&#13;&#10;Y2b8omTxL2/LTH5sw9WCe8Wka9N1YlqyIVKiPH3T+Fd0vty0/R73hlzvvM8WgmeVdANbwDoxP0VK&#13;&#10;oJAqMPBKMVuy4BcKBVGokmQsl0Jke8RnF/IBnWqaIH/eRArONQ0rtGM2KlkOjkae2BkcGMj0+BnR&#13;&#10;LPVjVfjJw0rtbYaNhl10j3aPfpf5Rf2bet10a6Oz0Tvdd5N1vnO+9yafroyVaUboR5jGs/Gaan2N&#13;&#10;aZf+HfaW5lX9q6aP2Z81H+o/NFllt9/N3JzJWTZnsbtLZ/JZCizMoiBm6SJS2ok6nJG9GY4TSZ7A&#13;&#10;By+rTJ9wbqL87ZIJ50jFufAS7oYV0iYwkxa5nFZZqwlmEKtcOsKVodFqrLLTObwIPLXKoRAr+uNt&#13;&#10;WzpW/fGj2EX4w+udacV1wxNE6t++L9YcazmwFYeVLvrkga1fVk69NYbnJdiOC8E49lIlOLoT7AuB&#13;&#10;B3oyXdHfwu7AS2OBib00t6dZolIvu+FFnV6ixKjHPUcDeEZZk2KSiOgT/WJEFEWP4SDdhRNDQnrK&#13;&#10;J/CVgCXAJeWcKhKBgFWjLRmRWTpcCMXO/Oq9RZQVnhKDHdXxzLfu4+tgOM5qRvQgjVYozfvdB7x9&#13;&#10;KW+Lb7iPu497jnt1Y1PGpo5Nm+55XHzUvUfsStVpvH6Soyn1jhPHusd6xnp1me5MT6ZXcIbE6eJG&#13;&#10;9xMpT6Q+kbYndU+azkbS5DR/2rC0lWnr0jrSPkrTpfF5cTqSi9OYbLSkcWFhXF4USAyyejBHpJc9&#13;&#10;1cOo0cJftwR9xgIjM/K5M3bZJf0JpxNGOiVen+WEvIp50i9P4AV1BsvLJ8iYxIHwklNQAuGmJeVW&#13;&#10;G9bG8HATv7wjafH+qLWM9yFqUYlilstEnVwm6ayg1rLE/Vljt4aNndqgJOlTPCksxU75KRcV4a+p&#13;&#10;kUtG7aSGIyQFJlwqXFr85MiRIxvpEqw9ag2MsGG1jSgpDgUhLFkjMocXwfqH2IgarWi8lC13nv1d&#13;&#10;+Kp5jQ3zdbEvPFT3+sffXzNheOzba5xUiv3wCNX/ubviumk3zLv5jtQv3v7qt3N6ZldeqA/xWZqA&#13;&#10;tZKCWcolHytFG5LfSmZ3pG5OZV3Cc9IuxwHhoHTA8Yn7U4/O6aAPOB9wsQBeOojUZXcGfCbZaOil&#13;&#10;mYqxzkQV0xYTM5mos5cyxeKzF9iZnbPX3pUiQb9N3y9DriB/mKciJItd2aaIsR9zYHTKJ9b6tvh2&#13;&#10;+Pb6jvok30ntibpMmukNO0+4VtETxJN3eS7OJSZjwjlIoLWsoGlwQvis8OiSc9BWUFqDLOVcBVPB&#13;&#10;PtJkz1LXlso9banzChtHs+FYickOrRMeCWZkTqCyaemk61YtnTyi1rf0tobx425Mig2k3PrK7cfu&#13;&#10;uumDNdtin7//RuwiXR+Yv2hd6813Jp8WFlx3bcPcliHrd8xct3DjS8tSDq9/KXaef+oyE3wtkbog&#13;&#10;/bKSqzP7jaW2att4z2OmJ83bbJ+Y9Tar3RawBm3rbVh01GQwGk02q7WXdSpOs8lhNptsBge/WVOo&#13;&#10;UE87sKx/xsQXVR6mmIy9bIZi8hkKDMzA2W3owhu2fiXJ4Sz2OwodikNw9NLnFYfV6pMLZFYgV8h1&#13;&#10;siDzojJvy26xmEWLDKYfd1HFRV1en7mXBhSbaRU9fJxQBXeEe7GIsCL66DWDygAa7cIpaLYmHuBK&#13;&#10;QVbXBBLC6hLhXtMSTMAGaWjYfJf8Kr0yK+qM/Gw6su3YR7UjhhcRzAM0YuZM6jaunNCw+vZZt7ec&#13;&#10;6mBnBv7XkBtmH6Ligi2xd+KE3p7WvHhLx4YNtwTYD7H/+q+C2PmP9z/48ifQYNeB43mQZBduKY8o&#13;&#10;o25OWqHboNvm2SXt0j1n3mPvMx+wHrH3W4/ZTcnSCGuVvNq5n70vH3doD5FjgItU67bJKX4sTc7C&#13;&#10;dLAopcti8gUKAgwMcRYHuir0VNEf18f1Al5U1/XspRSzElAyfGIBZJuXEbuSJQjtqvQTdUZq9Ga5&#13;&#10;T9g8mVcEOLEbXEiokgtNYODgvsAll8stl1jIK5VC6joHV2yqYGKbIFjx1MG3iIQSEC2x84apYxvv&#13;&#10;kBc8Efkh9v2xf4v9leb9r11/HnhqzaSJ81unTmoVp6RPre8cuDN24cN/j52njXQTfZjOPXTpy02P&#13;&#10;rt68Zf1azOuU+OeiCzxz47a9kJr2F+rSfMWh3vj3ykIE3rC+Yf+T9CetuEJe6VgnCyGSZxxBRhlr&#13;&#10;yC+Mi8Q5OuyfyauyN2RvM213P2N6zv2ctyt9V3bXkOcK+7wvprtW2e+z3+fYkC1uAy+2YU2kDt2O&#13;&#10;UFjPw1nCUM6wiqF1Q9nQg/i4KRVMl53u4tbUtlTWmUpTUzW2HD4TehQrzFFyWA7eoigmm6kioy6D&#13;&#10;ZXB0Bk/xaiTfCf2q8Ik6C7V4izwnhFVZJ5yeYVfYfkVvqBtxU8VAU1hWNUb4XFOYs76JO5X/gzqD&#13;&#10;LGkKh2koVFKMKVAVLdcQYjAjmyfZfzINwk/CdNytc05/8N6Zm1tWr40N/OnN9b9e2ddcV9/SPHFS&#13;&#10;i3dV43VLlzfeNE9wDX2q5ZmPPnrmxh15ww7f8U5swZ0nVr1BJ029oXlqXXPLwNXL77lr5U13Pcjt&#13;&#10;mErMjmNQoo8rDaOstdZ5Sat1m3TPSc/pusxd9v2kT9hv7rXus79G3rb2263F9ulJjaZm62R7i13j&#13;&#10;kVY5H3N9Kn/mkObbYapyAfelFEDAOe8g3JIc8EO4OZNlpAS6CvW0Tv+Z/vyggHcmBPwnujsFxSDj&#13;&#10;JveJOhu1ebMSsm78iYxfZraqnf+VjKsqAAwe1AKlWPOspBjizYU8mBGi6h6XrPK1icqGqdXXrbbe&#13;&#10;vOM3P1D9u5/R9NhHX7/wIbvhrskTb4KML6ZT0qfUd166gyZ99Bm1xnbFVsQWxZ54UUjduPWO+x9c&#13;&#10;3wYuctv/KN5JaYmBVvYRbfyEoi8tK9bkwNOqApZTUqxR4CF2QqkPZCMPXi7Jgz7JMRQYR5JSqcJ4&#13;&#10;M7mZzRNulObrbjJ8IViu1VCm01PBoNeLWj2lfqLF2Umr0YuiX9I4JEmjMyjetNEG3kSSN63YkMUE&#13;&#10;QSPyb1wUs0bLJBEvrXRGl8sL22QWvr5AHVD4bVSgvSxT0fv0tFDfBiP+IMskIkro/bDcPEk3zEnY&#13;&#10;ZBMGPNAgsOzdAxOr51V9DkVcLsNAm3AO4lwAOyVczhXwhrte3TDUzYlWLi/f8OqrCTNkn75Ybyom&#13;&#10;YW551EaS8Bo1HZcPfUSIx6I60XAwHgOnLnVrRFghCTskYcUEAgJ+NGAXBOlo7HdtAwduj73ORtGy&#13;&#10;vLdfpxNiPdLBS+3MP3CS2xaz4mekG3AS8pKPlIn36Tc5Njl3kO2aN/QfCh8mfSPos/Q5xhxTriPX&#13;&#10;uUJaob9P0mntWpfL7nLlsjwhS9LmSI9J2/RvCa8lSRW0DnvgZJnQk7iCZapVZ3XDqoN1Z8A4cNuo&#13;&#10;uNz5os6smG3F5tpmC+XqQEl2F8Piy1EybPkGwfK1eTr5mqhVeQuhYpKzO7XUovVpC7UCDoT396Ss&#13;&#10;mZJgLra2iTI0NHY4rq4vwOg7FeaUB6CmoaS5YSZpxKCfC27Aj3NQQm3DkoeWFiuob0zs3bOxv8Q2&#13;&#10;0tW0mJp2zy2K/dn77Mqn33mzc+UeljLz/Jd0C95JLaKP7rghUrN03Vexi7Gvzm7lK/8RyOwsyKyM&#13;&#10;r27WKsNzIIbXuOaJ84xSnqvMNc7Z6JzvlMpcI1I2pDwmbU2SfNYs3GXYbVkWWefJ3qulXLDx5TRE&#13;&#10;mt2v2NsC1B8oxFK32vzELxfKDLv/5h7/sMHR8vPtBLlpybdhjFs96PLDLh/lEtpkD8BIcmIjwrse&#13;&#10;/IIBWL5FpaOxaEM4DgYfYWkvttzd25JfeuOEe2c/M/ABzfn0ztJxzeXlC6eM3i8dTA29HDvzh/33&#13;&#10;ds6pzfOJL18qMdumv7Znz4Ebbbi0oLgDIVIeRppEnlay9KJkEJjekCXa9gpUEIhGknCg0ep0SUQn&#13;&#10;6fyaY3xkbLOSoZjqTS0modXUZmJ+U6Gp09RvEk0syY91WIhLftj9GKBx2IrL55fEAJd+2zR4lleX&#13;&#10;CjwslYQVL8B8TysTwLeoVyXddm64N4IRgoSVg79hhcNx1Lz820pzWBXNiZ0YOCwdHDjKKi/WsLsH&#13;&#10;1mJM+C8RsU/VOEuVYIG+UCyU6vWtWMsdeq2GSiwL9/RaotNj6Ytr+WmM5isGjRarHy9HIduIWgVz&#13;&#10;Pd6AtrEOJjKPbuCFxDhwROhmysjG8gkXmtAxeFj5p9Rz2UA57yBtQvdKAskBK/0sNkF8IDZRfPn7&#13;&#10;73/gn6tPi38hVoijcZvz78qkBkujDUJkWWBb4LzLfbtnG9tmfF1+3f0n+SP3l5ovdV/av0z+XmMf&#13;&#10;aR+ZfK3tWmeNu9G4wKi9ylbqLHULq6RVlg3SfZZNnt22Xc4+2wGn3szlzZ1SzOl+m6PYPNzEUzzp&#13;&#10;xSq1WItNB/Hez8CWKzZrElFQlCgoR4Z3YJM5iM/lRGT5XVrKU2mAFJh4wBSoM1OzN0UbcHi8DZUq&#13;&#10;E9RTNRZm+MK5MF+aTafCiZUJmhDZJZctqMQuUippsMkM2lDisNjfzXPqFty19pb6G5OpI3zh3S9j&#13;&#10;f6fOcy+fZmeLpkx9aM+RJ2YuLvjdy3hLhx2TZu1K7MRfiNngnYOk0qf7iAwDqSap7DH9r0xb5d3S&#13;&#10;LsMh/SFTr1enc9Bx7BpNjaEufbfpgOaA9w3Dm8aPDCeM32u/M5lSLanJSkpacbJithZbko8mH0sW&#13;&#10;kjmXLOkVKjW7QNkDitFittWbW3Cz47bxe50DnpRiOtymKrs0f0LpZeQmaDg/Qd2pKlUsZktxJ2Yb&#13;&#10;qoORZpuNf8EiJtncoEpmkpYEaEFygqkF6c3pi9N3pIvploBOMVmKdZ60BQkWh3+m/c7xL2ccbiXH&#13;&#10;UeFW0i3wUmR4qdYKviU0Vgyop2AbBoISNj4gFFIpynEavVwUm5W6i6gAggyYvTzfxUmkR28YrUYr&#13;&#10;AxXqJyuNp8LcMlObNyvgkpk3aubNQ827KtTPWhrVrW4pdjvoJb4AlhBYdXzK/bDWuN1MhIB6/rNz&#13;&#10;q1qrcbGL1D3iy72xv69fQB0fnKM2zYAi3DNrzIxs4bbp15eXUzq54FdP7X/oU7ysDMfeiB25a/M4&#13;&#10;unD12rFjl3GN5YZAfI5dzUl6Feh5mif6Zb+1UWxzSzrxqJslO63MYXNazXYLkc0wvGTm0OssSbQ5&#13;&#10;KZ7EkvhEGDTUanHSuBPnZUTTcT2LF8+UaOwOg354ha5OV68TdDlygbXZyqy9VFRMZnuIOZpJp7Pf&#13;&#10;yfi94AG9sdjpcd3WxxYkjmXhJeUT+O3kpSaohcSlXgVuKgbgYPEuKSuy4EkYX0324TBjYdq6tPyc&#13;&#10;kZw8PDkItRZ0P1H22IrbloXGjr665P33Y2eeEEP1962bkvmqXDap9tNLLwrj+Vp4GJ19AdqN36Wu&#13;&#10;6iN6mDcVVkOFoq/XszZ9RN+PI9LXesmnb9Gv1XciQRI0Wly0ChZCFdzengSyCVeyGgl3FwamxTrD&#13;&#10;eBR9ILNY9OgqytVFHh5U0/zGiQ/hRxWMI/3SML/yo3AP8yvUnQs8Fen/+E+c4xijVMolkq6U5H4i&#13;&#10;nC4IyT2thNwiOUI3IaWtSLrpQk66lyQUFVaqLaUjslptSoVoJZWyle71+zzl9DhqPXa/3+/r9f/P&#13;&#10;az87c2bmPZ95LnPmfew8sxOX9wqNWZ9jM9FdI3bFGybvQ06c87t1awoXRXw+FBl/2rrf8iuh7u/c&#13;&#10;ti53Sjg1s8VcLE9hcemva/r+2XCknSm/8XOW2pgXSbFvVWKWHl4tH1R5c9DyIycG84fu2tQy/JdJ&#13;&#10;4/drWu3VmdWoL0dfLvQJDzux3uVxxj2XyQfnqAt2HwgpDS67l/h+g39yXlnBnJN1CqWme6J0q6cv&#13;&#10;pBc+TgzTf33S3Xbc+dqsSUW217af6uX42Laxob/BPPGMG+vcbs+/Zmdt23uu0q92Ccq5s3YojtSc&#13;&#10;WahQ/miuwfrLu/pPs7GoaZhRIxbFDnyfeyKo8RZfaeQIpYNPc5o1DF2m7qu7rc7PmnFxR/Fcf/kA&#13;&#10;jZ88PNy3RI99f5J3YevTsgVlclZ5E89oG+/R9I9a+ClpZ2baSNcVLcVaVx+sWnjrsPe6hnzDqavS&#13;&#10;78i22386ZvjT/tqq51Vyb37RL1qzN7y4fZLuxMBfChwmhI0Ul5MvzhNUzruxL1K56YLBjFt3Vzbe&#13;&#10;vMjfXX38Vso2OeNtSaaBNz7sz9F7NHD4mIcPr1Ss2x+3Z9eE4JobTY+P5cno5zapxSVtvlNkUOJ6&#13;&#10;rVEv9kZmFK++/4hluksvzvGumH6Lzh/deG5fwOK62+dt5Oq85liVNyWaRN5Ut8+3D+cU5uc85T8t&#13;&#10;DC7x/Djk9t7D55s/zzMZvvv6cu+t4Y9qvc9XFx2IuqeeVRn8e2YVVW/YNKr08sOSofMHz3ULsZmm&#13;&#10;YTe7ifH2dtPpB7NfTStoUF6qwXOxtSnhqL9j/bUxT2k3fXdY8PwHJYfP3pLwrHdaU2ezNnfFwvLU&#13;&#10;u9znlybOC3uSdfL8huhqu4+z5TUjX163SMjL3fD+aJppe0n153Vnc8ede19674zx3ltndwVl9i6g&#13;&#10;x11eNjd3duntUY5nU+wSF2yfaTVlVdYFk7q782V7RyZcD/CbvSFs+DHtm/d9spOznBaedpvmlRgo&#13;&#10;bWSu9Zj2vrQu8pnbnT5KQXlZp5+eHpwfz0lZk85Y5bRVIejgbu0q05vruXy+g03ltAyrX/mefwXL&#13;&#10;ek55nt/7ze7VldvvP5ZYUZfDHLKwMFRs9P0h4YPWT/25V4FHrJW7o+MgjaeXpiSX1Dr98fuyewY/&#13;&#10;bea7q8bm3XNy+eta5VXTnJVeG9budFb0LffV0vg46Nio9LKlszwuPM17uin49uamR6c3DWKfHKz7&#13;&#10;KqVOMrXPipB3HLNtQXx/fkCkfuCu4J+m7nWcrThD99iU8XPLewefCA69mxwWknZOf0bWUevCmzMC&#13;&#10;jlIbSiv9/fzjpm0cuWrrhq1e1mkzfbdkvou5sz24XCCQnK+nt31o2YZ8owX2nilnhoX4/lVYNGfk&#13;&#10;RH6+lu+cyhtT8wtawycmvXb39FtXMjB0zCqvHGfry+Ev7d4pclbdL5wUfTNpbNLhgqr1J4vM3kQu&#13;&#10;9ja9KbN/rdm8C30njDB1UHeOMOwd2vtydeY0xxH7c944Vsiey0p+XGHjGm+YN/Y+W2Hs9D/Szv/6&#13;&#10;U7OR7jJxjwP7Z5jt1t+uM8xBduc0JY9Fj8Sq89+olFw2D1Fd/ect26lJjcElShv5qYcitV7dvHX6&#13;&#10;lsXzI+cUG0Li6vlJh14mbnhjbGoUcbnAwiFQ4tzzZ9a/PWjbZnpuuvv1mMii+e7Wk+vlZAcnOm7L&#13;&#10;uffSquSY4hD/eWKKU7epN0hLF/db2kexQnOPyk8rWOnz+6e3bcj0sduhP8/igGfCTeccVtyfLwbs&#13;&#10;XVb6hpHDahpkWbNb3fqobi95lWsNEe7l3pJ2LBfjuDMDbjx28goo2L71d5/k/ipSWhryKi2nC5Zn&#13;&#10;+1f7JDfzm1x0dRM0Pd2ebYy6XV+fvKbt6vToN9Z91UKUWS5nr2QNqNhgPmqig9lRzQtV2w1n+ZXU&#13;&#10;Ob20zpOy6VM0KeTDk17OKde9xzZeSM+RVn6XYXx0uoH/88CQxh1n+q2o2/w6uG/hJdMZDcuP/jHC&#13;&#10;2N0usW52cUbvgU7Hg6+nzrY5qVza6KtV7v6i9JE9tzw+OiB4gat7s33v68mDlMYt/9jG0JS035O0&#13;&#10;za3efqlrkKX9ysyPz1fvituo0rhIomqbc0hRXvu5OeeGXBjTsk5zwJH7GoV+C8/4LKjUrMwZoTBS&#13;&#10;7tjtfavcjL1sp3HU1oaapR5znb5+4sllx+NLbG/MaF3YVhoWEzg4204+aMnu8JzjHtsnTLl7wmWD&#13;&#10;ek3K9N/Uqh5IHSlfG7YvVc++957ieNk7Yp7jZ6Zb2rlLGs+ICjan8lZNoqamBPde7GDfktoSRv+e&#13;&#10;0yhzI7hZoWxJ9Njg4nYl/7qVEz9+iLOvyQsZYlj2VPZVfMC2iSOnfH5wRHXcpBdly+qe/mq4u+X9&#13;&#10;U/hvLanxzyxPWivU7f2j/syptjczT/epC7EtyZ9bVcrZp16bWJxdUny+dmRVifuip6f/uH/1MO2v&#13;&#10;WT7k5LL7dynnxFfney17uknnB4NQhANOdHQM9Q2EI0y+DML7/gF+eCK+u/EcUyzNnZymaDhHBPuE&#13;&#10;8L4+uY8f+ZfS+TqaT2tGiMuCwC+vs4JH7L8M9es0fgOewP82fkNPv9PwDX0YOKFvpC86zADxwrPs&#13;&#10;eLZeF417cCI/TO+x5eyCS6p910Tt8SmzCbvYflpydGHzCPm3jqkmjNjTawdozdtIn4+OMZQfzWLp&#13;&#10;vcgpvhr0+cY2e9U6w1u9ZKfvUW4cxMmTHF6xx/zOqhecwfkZty+bD9UzeRJ08fCR0TFOYpPOBfjZ&#13;&#10;FhU/ur6235D17Vf73K6SPvLbY4cd3glttPwh5sbKQcp2b38JkJ1T/rOqRmSrR3t0zW8p72yWP+k3&#13;&#10;dPxV8/fOpRJxQfpytys3TDHYODN/l5xV694ljMbFI87MPJZdlfHLhmT+5yVSbueWHfcb33Q3rXW/&#13;&#10;nCbL5H60i84l3RN7QlZcCrX+vqG/VAyqLF1d3Mw/HraDG+1rI34dp9G1db+M0IAmEg7QUJ2tqcMZ&#13;&#10;r6qpa2QEYzOgqQx1x3tI/c34jPHaMKYCj88ABI/PUOXoQjf4Oj4DRnR0jMiQ0oeD42EYBuNhSIdw&#13;&#10;GAbk0+8YKvJ1GAaM2BAdhvFlRdeu8nUY1LdhGPp6+obkjnM2OWLxjD8GX1n5+l5EiNj0Uds8lMX0&#13;&#10;pstZj6K2nFijKW6nHXNZwSHAVdZqCnOYjevh7V6HpvTdMd95zGjWqe1Om/skNliN3mLG1Dw25brb&#13;&#10;2MMNU2ydMxKbVKe/O3s+pdho4ZOVphXl74vqlj77eO/Pe+EBpQ2Hd/jtn7D1QYqH87ktb3yje+V7&#13;&#10;nkzWDFvzqvW1bODwDLmKo9TjpFeVgRUfdrh43xs0on91hkaZxsUJ9y5FhxpIe3s8aNzj5nHSz8I1&#13;&#10;/4DJrCatnYPbZotXHpx/9SfzmiMJlYM376ieEdsYnKnl7nBmxIFnJaYr7zdctSp6vv/NTwF0RZyn&#13;&#10;m+wmLymH3xP8TqQlbjQZYOP3yaRFo/8HixrzjxN5ChP1/C9VD+OsFw9PdZtzZM3EHYPPDaxZdGx0&#13;&#10;y7qc3hn7fd6uPlO7+BgVzFWueXHtcvrpfNNExtbJugHx4n5yOjc0bZTlcvRTShx7vTq4Z1186YSx&#13;&#10;Dc3OE2yMAyUGWoxtm7HCcrrYxn3K0w6fSYwsmDHsz+iyKXEWMv1+G5h1ziNxreeRh4E6GRUbBiSk&#13;&#10;XTsVo5LmmK858931wUkK/AjLF5wxH5PW9lk3QjfRQEO90Hj9zImRyeGLk2eqLZZKHDAq7dAfWwyS&#13;&#10;WNsGHE1Q9Kn1qfVbUVx04Ynfp7iI3W8NTq5+O/CFTdP5lOqdn33y9D6X8nxXrMq2eccu++nRogzV&#13;&#10;3dm5aX7We3M+jH4h2zSw6Ur5eT0tPS2dz1eLBB/oF2ZNe1OGaNcFeO5TG83K8lCVr4nYHPxsMuf6&#13;&#10;mbF7NzrMqjixnB+xNeLn2qlHJ+Z+6PMiuCmsSafio2bS7BTLFM3y4nKz8onaMrorfzOZFPK7uODx&#13;&#10;JNfHExLad1g4balV1TCZPM0nq8+e8fMmJhVVqFCRXs5y1ucPrqrnRv78oHnc2NNPXbdNaK3yit7d&#13;&#10;yP9l7dnUoBhPs4QJrFvtg85OK9s3ehfTxeb41PkOKpTt6Zez+YwImeS3vReNf1Ht/nDcIIlnx11X&#13;&#10;pDzVCntsfDt3uFNdnzHmN/pk2/+p/ijZfYHSxtgPdPmGQ6PGnd0xOyrxz716+elLpk88uN9r+OwV&#13;&#10;V5evClq25+xE7wVNnL2+z04uFm/7LbR8VDv32l3BoppfdZR2Pn6kYp79rDD2HPcy/MfvaoubFRNM&#13;&#10;MrbOtX6lEGhw8ZWy428v0sZuvenzYdzFk0mmQY8k5x87aPBSn3d1+GSDi0HPT2yOsY0YkT7VddaN&#13;&#10;qow9FUN0f7reqHx6TGaY8dVhgSNnz9RO1ksOO57s88nlrRuPY5F+npMZZj038dQ6ub+eaPn8NoVn&#13;&#10;NL99h+3PY/JZLxUOF6eZ9J/xy+iEQxHuaXyjuFmlqddSS1MvpFaklqROc96yy855lnPuiIll3Kbh&#13;&#10;5XEpMjpqempt03fkul9cHmOU+Fa86WM5Vd6QfX5o1fuCTzm8tr/0VmiV+e48mKLSaju07ODO4SnD&#13;&#10;dxanFO9kLdbKHXz1r77+XL3NRluMYv7qV7X3T3f/Pnq7HqX5LDvpWuHX7ltrpui6Y8LM3XytkTZ+&#13;&#10;hx/o+4+5PGlp4uAnCQO1SkuXsk2Zv8hcee1vI1V2dmf79ftLQsdvnmK/4P24TdP8R+nIDj/lXdT/&#13;&#10;uZidmQrFSzhiaBIx4fKihLB+e3Otk0bWRo2xVDo3yi99zziN2QdS5Pxl/MP9x/sPqJq+um9IZaBD&#13;&#10;AH3+4L6jEwyeXF+f4X/hbfL+13NP3HTUN40LMs5mZA8vKB9x6eNjTnxN5rM/zepsND5XT3VK3213&#13;&#10;PfSJv9KpKcoGbqEf5slee1l0y+q2j3hRcU7++KowdzN1peFnbfLq9y3rE7J7kb6t8ar+LvoxkfM1&#13;&#10;9fsdOez/5Bo/6YDm2rOOp7a4aNzw7Hcn3Xr28LxGxWdmimlyLapDnm4zuNU7PEhvXnbg7qlNbjXx&#13;&#10;ThzHBOmSebIGWXfkChcMmuL7KnBxX73ChPkPAmqkTyZPuOyUkba5WXfm1b7BcsEHZtVITDB/eGlF&#13;&#10;27k3rtvnBzSnF4y2i/fxiD62+IDfy0MWdfZLg/vVxq0xcLYapdguX1zHDiiKX+6y/5nay+DmlfHz&#13;&#10;LI/2Mly/IPaZxZib4pV5Ap7f1jjn0mXL30+uE8vyHGJv+WiW8tmKR87plGI25+qt/DmcBBOrV+/C&#13;&#10;9vvkW1188SLeSkdKEHi10l/Bfn92DNcpas7sTfmXl2R51qmNuz4qWr5kuJ3+o1c1Y/upbIufkRGy&#13;&#10;Rq3X8MZL0YP8D8ksaT5s2Dg3iFN+bc8d3xebPqX4Xy8ZNPBGWn6CXWLQIcVrB5zVsva4XVL1HXFv&#13;&#10;QETJUEcv143zTxnTwwsWuFTz1U7Y3C+6LSOu3082L5XjEya97/DONZu1Q0fvF0utHJeYJu8csvl2&#13;&#10;pa2T7IOlt8TcagrWxzycvLcx+Lzenei4lhMpg3uNocyPL2aeKZy2fNSZVpnms2K6mmO8pi3y+DSn&#13;&#10;oux2KzWSa+mwM6EocX7C1SJtu7/2sz5sV7w2MOJk2LJwe8mtjg13NC7pfdrX7CY/IuTqrpaXeosk&#13;&#10;7jouiDvY7BgyafvkR02xQ6uoo2fu6MhFbNB89cuHTRKWxQXrJa64Wi6JYPVvNFbe0fuT+yHD0tfq&#13;&#10;hrcfSi/70H7H53DdROlXLx1e7ZO8qPQh3XvBIYm7t7dH0ZPlXjMtJ6Ulv1F5yWopao+58jjfePem&#13;&#10;A78m9p9Tv6669eX7fgOjjZ39Mu2e3E/NEhhNkP20M1RTQXyz6aRPsRIuD0fsLVNMD5p3Yvy+If1M&#13;&#10;rSxbtSULq+rjFX4+1PKr1QCWhQc1pvjan6c0Vpc9WjjM/vwgv12D3g/za3kZsMvOcYeyPf/Jrzbm&#13;&#10;HzXoz9W5XoKsyt230lnjXj1K8HVUe5DhcPDotJWKuwpStprem+63Tt1Dz7G1NEGNveXph9IXau+v&#13;&#10;XJngW5WaUzFG9l7mjvZde9cMunazQkte6eMM23SdBztieSXHQn9+uGdekMyZHYf0rlptn7o5ZlHI&#13;&#10;VPs77mWNcoGHps6+NjP39bmy1Jo7qd5BpnXzjf3PhBaqcrJVs70mDDrz+/UaKR3OrJR3R5bIZ5+L&#13;&#10;vW2gvjK09tc3Dy60rY7b0D9CfFt/Wf1FIYk7vQrepRWrcTbOV/5DzeO3s8fflAY0+r82sLY5Z6zx&#13;&#10;fup+TY6emrHayZl+60YPj93gfvqvmwdK56x7cGPnUZmmAhuzSOenSmsXfWi8stH44KdY+XCPHdcU&#13;&#10;4lTe+Bpe1qu8b7dh00nXu7l3br7cM3uI1YD4sIVBKbMLwi+d3e65S2mwr/W0xa7Tb2jE3h1XPLhK&#13;&#10;q3ppzumny3c9XWwY9ccujcFVd3hX0vLv1Fzf/fz4eYG95ZH+slv/kuiTpHj0bv4hv582tcz3mbLQ&#13;&#10;aaGT8rsrpglmc04/3qjxMGuee55f25nS/fk3y90GTFdpqTGJqHx+z2wwu31Jqsmt2qXaaUfSTaMP&#13;&#10;RkQFPbQL3vX0id7msbUmv40fr7bo96Ibl07vl2n3lFy7QNl0pPaRjL0fqLM/Z7Wd4d6i1446xD1S&#13;&#10;lJbmfjw99fwhZW8xJb9lIxWXxVftfF90+LBv7qiszJTTXtyP8um83F0/EGqkj1+E2sBA79sPp06/&#13;&#10;SOBFKX5LfOEdvurB3r72zqrCofM62uN0DMYZqLqrT1kSyIPh/UZTYSyz+2hVxyXeCxdHqsJbVb68&#13;&#10;oGXZ4tFgxfC638Uw4N4cXlIipW4+QVcbhhyP19bTMdAx0NVx09ZWg39gP9sQP7SL6t/vgsckL1s4&#13;&#10;1x/GeOvqScE46o5JlQOlMFD1V/26Dn4kaEP50KS6oGOdtj7HCEbJi67j6KJfcaLrtLXRmHjRdWDv&#13;&#10;37EwlBp+fYrux9Ex/G4/jh4HRlGL7vflk+g6HSMdne+Op28EpRLdT1vfyBB+JaIJl42jw/nunDl6&#13;&#10;39cBx9Dou/3G68Abc0SPp2OkbdQ1r44RRxtes4Cmb3l1jHS/K6+OkYHh9/sZ6sGPNRFWV1cf3nDw&#13;&#10;bd3ihd4wBH3hl1dJOwdGzoX2VdVyCgmBFz+glzvAb2LrBf4h8BaIr8vm8B4IE8O54+d6c7zhvHz9&#13;&#10;dAz8OHpzOfpGOv5z/Xz9ff0NfXW5UuRdvv4kX7QY+u6XjqWry+GMlxo50sJ+qhS897ofhDSEJAT6&#13;&#10;3BdCOFGw0BdiSW8GI1Pm637os3CiYaEvhPC92nKwjI6lANG/Y7kXzAd2LKP3ecOhRHLYdPrMgmVj&#13;&#10;CHQuSp3WwyJjFgR6T7dw+twx4XeEn5KJ7o2CwTCBndAxzCDQ+aDjTuhYRmWcA2EIgc4NzdEknDNU&#13;&#10;ezFkv6767t8jYQ06HuK6nmc7vJc8XezreY7oRArPEzYx2sXTxdrFT4sJy4aYu0TmLjCPRBgZ4FB9&#13;&#10;/H0eGfF28cHinfOYERkzYBxEmHAiEw7MGhEmg8hkAJMvwtQSmVpgHosw/aDhu6+Dfsx28SHMznVg&#13;&#10;QWQsgHESYSKITAQwsSJMJpHJBOYXEaaeyNQD81SEkYWO3X0dyLLaxYeyOteBJZGxBGaGCBNFZKKA&#13;&#10;WSfCZBOZbGDOiDANRKYBmGcizED4/wR0XwcDJdrFh0t0rgNrImMNzEwRJprIRAOzXoQ5QWROAHNW&#13;&#10;hHlAZB4A0ybCyLNJdSDPbhcfye5cBzZExgYYVxFmJZFZCcwGESaXyOQC86sI00RkmoB5IcIowhd+&#13;&#10;9/1AUbJdXE2ycx3YEhlbYNxEmFVEZhUwm0SYU0TmFDAXRZhmItMMzCsRRoki1YES1S4+mupcB/ZE&#13;&#10;xh4YdxFmNZFZDcwWESaPyOQBc0mEaSEyLcC8FmEGww1+Vrf3xsFS7eIaUp3rwJHIOALjKcKsJTJr&#13;&#10;gdkqwhQQmQJgSkSYJ0TmCTBvRZghNKkOhtDt4pp05zpwJjLOwHiJMHFEJg6Y7SJMIZEpBEYgwrQS&#13;&#10;mVZg3oswQ0HUuu8HQ6XbxbWklaCv9IVALuZCZFyA8RFh4olMPDBJIkwRkSkC5qoI85zIPAfmo7QJ&#13;&#10;lAW+OhiTIBQgZkLoQayAWADiOhLmcCgGfMXGCJd/5LN82IHks3x2uhifjX0WMSSf5bPvAoN9FjEk&#13;&#10;n+WzZcT5bOyziCH5LJ9tBgz2WcSQfJbPDgcG+yxiSD7LZ2cAg30WMSSf5bNrgcE+ixiSz/LZ/Zh8&#13;&#10;NvZZxJB8ls+2AAb7LGJIPstnRwCDfRYxJJ/lszOBwT6LGJLP8tn1wGCfRQzJZ/lsWRafjX0WMSSf&#13;&#10;5bMtgcE+ixiSz/LZUcBgn0UMyWf57GxgsM8ihuSzfHYDMNhnEUPyWT57oASfjX0WMSSf5bOtgcE+&#13;&#10;ixiSz/LZ0cBgn0UMyWf57BPAYJ9FDMln+ewHwGCfRQzJZ/lseTafjX0WMSSf5bNtgME+ixiSz/LZ&#13;&#10;K4HBPosYks/y2bnAYJ9FDMln+ewmYLDPIobks3y2oiSfjX0WMSSf5bNtgcE+ixiSz/LZq4DBPosY&#13;&#10;ks/y2aeAwT6LGJLP8tnNwGCfRQzJZ/lsJYrPxj6LGJLP8tn2wGCfRQzJZ/ns1cBgn0UMyWf57Dxg&#13;&#10;sM8ihuSzfHYLMNhnEUPyWbgvSvHZ2GcRQ/JZPtsRGOyziCH5LJ+9Fhjss4gh+SyfXQAM9lnEkHyW&#13;&#10;z34CDPZZxJB8Fu6LNJ+NfRYxJJ/ls52BwT6LGJLP8tlxwGCfRQzJZ/nsQmCwzyKG5LN8disw2GcR&#13;&#10;Q/JZuC9K89nYZxFD8lk+2wUY7LOIIfksnx0PDPZZxJB8ls8uAgb7LGJIPstnPwfme5/NB3dFPlsH&#13;&#10;8U98lgu/IUg+y6XTxbgwgEj4mwAxJJ/l0neBwT6LGJLPcmkZcS6NfRYxJJ/l0mbAYJ9FDMlnuXQ4&#13;&#10;MNhnEUPyWS6dAQz2WcSQfJZL1wKDfRYxJJ/l0v2YXBr7LGJIPsulLYDBPosYks9y6QhgsM8ihuSz&#13;&#10;XDoTGOyziCH5LJeuBwb7LGJIPsulZVlcGvssYkg+y6UtgcE+ixiSz3LpKGCwzyKG5LNcOhsY7LOI&#13;&#10;Ifksl24ABvssYkg+y6UHSnBp7LOIIfksl7YGBvssYkg+y6WjgcE+ixiSz3LpE8Bgn0UMyWe59ANg&#13;&#10;sM8ihuSzXFqezaWxzyKG5LNc2gYY7LOIIfksl14JDPZZxJB8lkvnAoN9FjEkn+XSTcBgn0UMyWe5&#13;&#10;tKIkl8Y+ixiSz3JpW2CwzyKG5LNcehUw2GcRQ/JZLn0KGOyziCH5LJduBgb7LGJIPsullSgujX0W&#13;&#10;MSSf5dL2wGCfRQzJZ7n0amCwzyKG5LNcOg8Y7LOIIfksl24BBvssYkg+C/dFKS6NfRYxJJ/l0o7A&#13;&#10;YJ9FDMlnufRaYLDPIobks1y6ABjss4gh+SyXfgIM9lnEkHwW7os0l8Y+ixiSz3JpZ2CwzyKG5LNc&#13;&#10;Og4Y7LOIIfksly4EBvssYlohuvtbK5duBQb7LGJIPgv3RWkujX0WMSSf5dIuwGCfRQzJZ7l0PDDY&#13;&#10;ZxFD8lkuXQQM9lnEkHyWSz8H5nufVYA/viKfnQTzf+KzAvhvpSSfFbDSxQQs7LOIIfmsgHUXGOyz&#13;&#10;iCH5rIAlIy5gYZ9FDMlnBSwzYLDPIobkswJWODDYZxFD8lkBKwMY7LOIIfmsgFULDPZZxJB8VsDq&#13;&#10;xxSwsM8ihuSzApYFMNhnEUPyWQErAhjss4gh+ayAlQkM9lnEkHxWwKoHBvssYkg+K2DJsgQs7LOI&#13;&#10;IfmsgGUJDPZZxJB8VsCKAgb7LGJIPitgZQODfRYxJJ8VsBqAwT6LGJLPClgDJQQs7LOIIfmsgAWv&#13;&#10;W2Zhn0UMyWcFrGhgsM8ihuSzAtYJYLDPIobkswLWA2CwzyKG5LMCljxbwMI+ixiSzwpYNsBgn0UM&#13;&#10;yWcFrJXAYJ9FDMlnBaxcYLDPIobkswJWEzDYZxFD8lkBS1FSwMI+ixiSzwpYtsBgn0UMyWcFrFXA&#13;&#10;YJ9FDMlnBaxTwGCfRQzJZwWsZmCwzyKG5LMClhIlYGGfRQzJZwUse2CwzyKG5LMC1mpgsM8ihuSz&#13;&#10;AlYeMNhnEUPyWQGrBRjss4gh+SzcF6UELOyziCH5rIDlCAz2WcSQfFbAWgsM9lnEkHxWwCoABvss&#13;&#10;Ykg+K2A9AQb7LGJIPgv3RVrAwj6LGJLPCljOwGCfRQzJZwWsOGCwzyKG5LMCViEw2GcR0wo+153P&#13;&#10;ClitwGCfRQzJZ+G+KC1gYZ9FDMlnBSwXYLDPIobkswJWPDDYZxFD8lkBqwgY7LOIIfmsgPUcmO99&#13;&#10;Nrbj77PZ//DvszyK7LM8Kl2MR2GfRQzJZ3nUXWCwzyKG5LM8SkacR2GfRQzJZ3mUGTDYZxFD8lke&#13;&#10;FQ4M9lnEkHyWR2UAg30WMSSf5VG1wGCfRQzJZ3lUPyaPwj6LGJLP8igLYLDPIobkszwqAhjss4gh&#13;&#10;+SyPygQG+yxiSD7Lo+qBwT6LGJLP8ihZFo/CPosYks/yKEtgsM8ihuSzPCoKGOyziCH5LI/KBgb7&#13;&#10;LGJIPsujGoDBPosYks/yqIESPAr7LGJIPsujrIHBPosYks/yqGhgsM8ihuSzPOoEMNhnEUPyWR71&#13;&#10;ABjss4gh+SyPkmfzKOyziCH5LI+yAQb7LGJIPsujVgKDfRYxJJ/lUbnAYJ9FDMlneVQTMNhnEUPy&#13;&#10;WR6lKMmjsM8ihuSzPMoWGOyziCH5LI9aBQz2WcSQfJZHnQIG+yxiSD7Lo5qBwT6LGJLP8iglikdh&#13;&#10;n0UMyWd5lD0w2GcRQ/JZHrUaGOyziCH5LI/KAwb7LGJIPsujWoDBPosYks/CfVGKR2GfRQzJZ3mU&#13;&#10;IzDYZxFD8lketRYY7LOIIfksjyoABvssYkg+y6OeAIN9FjEkn4X7Is2jsM8ihuSzPMoZGOyziCH5&#13;&#10;LI+KAwb7LGJIPsujCoHBPosYks/yqFZgsM8ihuSzcF+U5lHYZxFD8lke5QIM9lnEkHyWR8UDg30W&#13;&#10;MSSf5VFFwGCfRQzJZ3nUc2C+99mHHT4r84O/z6rDNvQsLXp+ttsxZcP+3Ziyahgb1k547rdarF16&#13;&#10;ZO/27577NYRzmgonhsbmdf27slzHeaPng50gQmEfSMXwhsFqMGO864gitBKKx1ZlDJvMWMgIZHgz&#13;&#10;eAxVxhRGCMz9vmz8J/9ysP354aeVDEZJvXLYZ5jvg7wiU31kMlovXB3TsX/kta/7M5qOtaXD9sqO&#13;&#10;9YaMXvvR+Drh/vs61r8qF93/azFwplAV9V4ML3g+2u7r+Qh54R7C4zJiM1tQPuH25x3HT075sz9a&#13;&#10;59DBN0SryKLPW6rHfDluVw599lv65bHsb89fo3NC9Y/6D5pmdAQX5nPgYC4wXwZzdNw479GTNruO&#13;&#10;npQJ0HMY34jWTYfoPAnHGTrASiuIRRAjIdDxAfn2rDfKK8xlDctucDAvmC/qkmuAOINxvge5zBEL&#13;&#10;0TlX5/4lXN85byDs7w35YmAe1SWvORPGofYhl/FHeX+UazHk8IAc62C+tEsu9Dvjdg/KqAusK4Tw&#13;&#10;+H9Xn8thH1SfW2C+sEuuD5DrVA9yaQPbNRepPlOAQfV5AuZd67O/xH+3Pg9BDlSfBTDvWp9RkKsn&#13;&#10;9akHbNcyCuu2cz/JhP1QfV6Aedf6LINc/6v6LIV8qD7rYd61Pu/Ds2s965+OdNfr4kdlvAE5UH02&#13;&#10;w7xrfU6T7Fl9GjHeSfekPu9BDlSfbTDvWp98yPW/qk+Uby7klYRYCQH/fPtO86IYDO3/4vX+AY6N&#13;&#10;2q4vRGSXXALI9bkH16AO45pUT+qTCcdHbacI0bXtFGDcVk+uBUM4357k6g05UNsNhejadoGQq2dt&#13;&#10;N47umov03YLyobYzhOjaduPg76T/zbYbCzlQ202C6Np2yZCrJ22nx5D6row/uu4MIAdqO2uIrm33&#13;&#10;EHL1pO04PWw7U8iB2s4RomvbGcINumdt9/f9BA773fsIeuqO1WLpYibAS0JMglCAMIRA39FeEF3d&#13;&#10;UR3WwSl/uYbnwBzti/KjOZqEc9RRZb+u+u7fwvb40XkfgRsAyXmPgPMi7+163qMhkwkcdD7MkTsJ&#13;&#10;88BX9jf/+buccfDdMAu4EZ3OVuhU6J50RCyOqob4Uc562I5yKv/DnApwD+s+p4JEtZiCxI9yru3I&#13;&#10;eQHm/6ScpGdGjkB/+FGfQHWLApVzbpecnb9DhP0D1ZkTRCjUCVoW/raAxS/T/+u/LTiMXkroRFF/&#13;&#10;QdN/67eF8LhdfyP8t39bzIBzRoH6jgMUwgLmPjBH5RH+njCBhhndg/uhNjAzIYT9DJCYzm0uXI/a&#13;&#10;GeV0hdCFeAlhDiHRJW8jfC6kvvaL6bC98yS85hxgpQFD+8ux0PGEOUi5vWBf1E9TIFDuYxCdy7we&#13;&#10;PtjAdScO6/8uNyqDDuTWhjnKLYx/eg6mwKJzsIfoeg53oLLI54BqAOfvWg/GsE0SAnXUvhDoO194&#13;&#10;fY+Fz8JJWKdMWIGu7Woxid6avVHg734z2CYNwYJQ71hG59ztd/ywf/cdrw4FnwPtPwuOrw0hnITn&#13;&#10;+eUcxOdQh7/E77S6OIo5FKpPVF6TjvkkmCtAoHZsglgCYQ8nLWwn9L3f47Ko/ruyBEBZ7KE/obKM&#13;&#10;gBBOwrKgayJA3F4iQNzl23sKzHvAmAOTACFsW5TnLk3Kc5cOEM/6Nm4c5cmCRu3u3Mxh/4RODGqb&#13;&#10;beCT3THq4tukDkP8qB22Q3lROyDf6dwOXfuqsJ5QnrHCDzAX1hvqq1+n7t/r1PW4/79cA1ZQwEsd&#13;&#10;7aktLCrMheVnwbIV8xJ96UtUSVsxUVyi/+4a8IT9R0Gdb4N517r/X18DsVCWg4Q+E8s8KBXLLPz2&#13;&#10;jgbfHjC+wByDUIIy9YVAee4R+nMs8550LLP92zWA8pB80hf2P9aJQW2zmZDHirlZ+hJE12sAtQP6&#13;&#10;nfujdujaV2HXL9N/eg2owVHQ9yBcuiKT8PpD62UhoEhfXKzreWyE8n7u+A5ThX2Ek7AvQnEYG5mf&#13;&#10;JVxhPl24EebC7ei4W5hi7C1MSfZGpjQ7ntmXvRpiJSxHwboo2LYS+NXM9xLxEOhYXfsxF46ByrAM&#13;&#10;ohAiEqIIQlgGWIwRLvekPFnU1+8wVQCFk/B8v5Yni+q+PDnUFmY+tZFZSMUzz1GrIVbCchSsi2Lm&#13;&#10;wHIWrDsK247CPlnf3Zs6l0cMEqLyoL8XCMsAH3tcnkhonwGS3ZcnkjlAsrvyRDMVJKOZKpKRzGGS&#13;&#10;S5mjJEMheLA8D9bNg2084EOZfWFbX9hngOTftc9SOPFqCNROtyH+TXlQf/Mhto8PoX38oX14UPch&#13;&#10;0AaLoC0WQZuEQNvA0xRMf1j2gXWesM0T9vHptn3eQTlQ+3z4D8rTRixPG6E8r6A87+FcP8M5i0ut&#13;&#10;hoBrBsryHuIVlKcNytMK21phn7Zuy0N19Df6X/a3fdA+KoT+tg/6TXf97RD0rUNMdcl9TA3JVKaW&#13;&#10;ZBLEVljeDOs2w7atwCcxB8G2QbCPyt/2N9QutyCWQ9T8B+0zjNg+wwjtA/8HAeZYqHstaAM9aAs9&#13;&#10;aBMtaJuxEKNgeRisU4FtKrDPsG7b5wWUA5Xr1X9QnnBC+2xkhnfbPluYUZJbmKsk/4+6c4GRqrrD&#13;&#10;+Lgzc+fOzK2uFXGFFseoYUMQF1lQcI0LshXNroKIDkWhbOsjCmEtqViJPMWVCnF9hAg1SKP4QsGS&#13;&#10;UEWt0tq02hLS2EYRuzZoaUnYVpCiEWnp75u9Z3a8O3fuhZ3dtle/PWfO437nO///ec3jsjK2zF4e&#13;&#10;u89eChYSn0/afPIWUp8xRd5cyszztc+daNjt6vmLR493nSn33kzrgHftW716Nald81LQWnEYX9/H&#13;&#10;AjaVOjWq6F5mrYjz+nBsnzMvLuxxDseEfY7f/LiM8lnG3UOEUz3jr5o0qHJnwd44V0nLnkAte3I6&#13;&#10;pEc6pMerpZ42VoHbwXg0PEXY13vK0XT8q66Ws+E3l7GLzlWj4686o+Mf5Pd6/UPU6U+dG4DZU4rn&#13;&#10;UCDPIXi69pTiCdpT9qf8DQV1ZJsDATyHYwewzYFue0rZod7HDt4xZvpJ/jzUvCA0/UYz3Kv0ucr4&#13;&#10;arExZu5wDhEk5fadp7hx2cXbpkvor3Wu9gz55jJtQlrkkvi63GdYjSaT0OSL49L4E86l8WedS+Iv&#13;&#10;OHXxnzqjwPnEh5E2jLzzqT8q/hh5j1FmXTefNvuxH3GviRCuIJxMaDTwcpG33eWer6SzN8b9APbu&#13;&#10;M9Ol57AB1sz0qhw2OwMsYabvWfIB2qn3sn9F2NfjPouW5alOLX7jPmstT2Wt6/JnyZEh6oykzt1g&#13;&#10;IJoqgXiC5pes9aqTtQ7k5wrxBI3hkZS/u6CObHOa6/t+egZYpzmrQB3tskE90PwrO8R97OD1VYrm&#13;&#10;rp6OezMegtbNGeiaBcSX6aTO/TVjNufr1qySZ8Zma47VbN1hzbB+aE2z7ramgEnEm0hrIm8S9adY&#13;&#10;t5B3C2Vm+Z4Zn4F5A3gOvACMBqKhz1jSc5DJq7SegxVZbtoIzGX0YuJIs/V5RbP1rwruFZ1mxaJT&#13;&#10;wCTiTaQ1kTfJOlgxxfqkYhqYQdy77po5SnquBNIzERyvnoZA+zQE2Ody7HMVfT8ZG1yHLa7DJpOx&#13;&#10;zVXgcuINpI0jbxxlGkra52lXz7M90LPQDrLPwpJ73mZrqd1sLbdnWCvtaVabPQVMIt5EWhN5k6yF&#13;&#10;pM0nbz5lFvrueWWfj1w9f+mBniWB9lkSYJ97sc8K+r4NGzyMLR7GJm3YZgW4l/gS0haQt4AyS0ra&#13;&#10;R+NG/rapB3pGBNpnRIB9RmGfOvq+HhuMxxbjsUk9tqkDo4iPIO088s6jzIiS9tnl6vlTD/QcDdRz&#13;&#10;NEBPNNlsJZMzLCc5zapMTgGTiDeR1mRFiR9Fz5fo+RI9R0vq2e/q+bQHemqTQeOntuQZuNm6AD0X&#13;&#10;o2csehrQ04CGsWi5GFxAvJa0GvJqKFPrewbW+Dnk6vnco8e7rpV7D1ZsP3usZ8btjNugM+N2a59z&#13;&#10;eUJY5Gy3BP8z4xb6oIkF85eEfX1mlJZFLF5a92qAucy6FidB7ZcO6ZEOvfauXfWUqwI/AaPR8i5h&#13;&#10;X+8d0wk4XS1+e6104ttOOjEvv6fbi/6gOnutbzvnUc/sHcUTdGZMJw7B03VmFE/QmXGv9Rk8XXVk&#13;&#10;m50BerZbO7HLzm57R9lB33EqZgfvGKNo7pIPDHXjCowPxPJpfXdmPJk+vp7BqjZl8vxdbUJa5OTE&#13;&#10;9dEsYWORfLotcmriO9FTEzdFT07cGj0xMTtqgxjxCGkR8mLUtxNZ8rKUuT7q9WmzH3uVe6kdPwfT&#13;&#10;wPHsx6RnbDpIz9jcd9f89YxPn5q4In1y4sr0iYmr0zaIEY+QFkmMJz6WtIvJu5gyY7ud7wr16Lt2&#13;&#10;0jOMsFCP1zfKPf/Kbr1xBu6gf99OlZ7HOhJvp26xhR87HQnh7ZTX5vW0T/PYG8Chsf8k7Ot5bIgd&#13;&#10;ibwJ5HN+89gQ+017iL0tf55NhKiToM5VYCD3rQTiWc9AKc2z3hli78nPfeIx7zH6tS1B+asK6sg2&#13;&#10;Ha7v+9XpSHSkb7E70nW0C4pIPagCsoPmsGJ28PoqxXKX9Ax14wqOdR4z4yHoDDychg5hjhZfRkTu&#13;&#10;Zfjk68PtISX38LX2MKvWrrWG2xda59p11mBwFvEzSDuDvLOoP9geTN5gygzx3cO/D9eT4APwFDAa&#13;&#10;iC4y8SA949HTHKBnPDv0LDf1m6Mm2DdZE+xZ7Nxb2LnPtcaAUcRHkDaCPO3wx9jTyZtOGXaT3Ava&#13;&#10;/Hd6zBwlHTqPtIPngdFANLQe2Wd3PMg+u+Ol9NTae+K19r74cPsf8XPtT3miy6fxs4ifQdoZ5J1l&#13;&#10;7yatnbx2yuyO++mRfR4D0vU4OB49+kwuyD6DAuxzJjY4E1sMwiYDsE0/UEncIc0hr5L6/bDNAKB7&#13;&#10;+el5Dw2yj3T1xD6tAf423G4t6W+19v2MnwcZG48wRh5lrDzKmHmEsfMguJ94K2lLyVtKmVZfPdKx&#13;&#10;Ecg+L4JC+1zEa/noQFAJyr0mluNMspYG7nA6fb2GNprLzEUMg8hae4czMClcm1prCzu67ePN+Psr&#13;&#10;5fsxgR0kvJawsD+qSYMqovmtN9Zyabk2YC1X+6VDeqRDr72+Wk/7qsA7QI1NgL5ey9vRsp/1bypN&#13;&#10;8Fv72u39iXa7Kb+WvxKizivUOSG5P/9vYIkn6KzQbu902u2u84V4gs4kr1D+hGRXHdlmjetnfnrW&#13;&#10;2mvwsTXdziSywzZQzA7eMUax3KV+G+rGFRh/juXTSp9JvPct99jtrTHwejISmQOkvyavtUu/xvPr&#13;&#10;yTnJMSmhznk9Kczp9p5LPeWqwH6wF5zzXxgDR9AxkgZLi5/PHEmOjB9J3pj/juz7Ieq8T50zUyPz&#13;&#10;/x6geBoCfPNIssE5kvw4v58Vz8cBdd6n/JmprjqyzdZ0aT2vJ7emx6S2dtvPyg7zfOzg9VWK5a6p&#13;&#10;/O3JGKimPhJzn9MOJpQ/aM0pvMz8HrRHjDIvz2fwqU2ZghuYcanxEE3Nj2UJG4vkqx0W32yyUsv4&#13;&#10;htNyvuG0MvYFOMQ3Zw4kl4GFxOeTdid5d1Jmfsw7r5s1St9zUl/qe04/JDQaiC4y8TB6Ngbq2Rig&#13;&#10;ZzN6Xqatr9HmbbR9GxpeQ8vLYDPxjaRtIG8DZTaW1HO3q2ehR4/XN8o9j6mfvL5xrO+LtuAbb2Fg&#13;&#10;+UYNMJfxDaaASEvqLefvOaxMtaSEt3z3IP2x6+ngbDAFGJtym/Df6z/O3yhIy8qAPYja//cc3nKk&#13;&#10;Q6+9vlpPYzXe9B3QONDvKPt6D7IJHdWuFr/5d1OqOrUptTS/B1kRos4K6vwBDERfJRDPO679/Xne&#13;&#10;cTaldufnX/HsDqizgvJ/KKgj27QE1GlJteBnLd32ILLDl7S1mB28Y4xiuet/af7dgvYPK0rPv1tS&#13;&#10;H1aUmn+3pj6q2JraW7El1VGxOfVJxfPgGeJPkvYkec9Q//nULvJ2UeZD38+p9R2RRnpoEOGVhIXj&#13;&#10;09uX5Z6voOyVs0dbmvd47dJzWFt6mu04wmlOW1qY1u2zu3rap3GfoaG/I9T8VXiOShzLHMZNTuEe&#13;&#10;xS7T5+oPb5/vQMsV7trmNx53pK+I7UhPyr8nuCFEnQ3UOQgGwlkJxJMJGI870hlnR/pQftyL51BA&#13;&#10;nQ2UP1hQR7YJemZSG8+0d5zWbvsu2WE6bZUdvPPvRaRj8vz5nmju6um499633GOgHGv2OGzQ6tqh&#13;&#10;xtWtoHDNHue0Om/kMCg5zhFafdfsy+jfg9S/hvBKYPyTpF5fs6VlULL02FX738ih1ZEOvfZbs0fQ&#13;&#10;/j/TcD2Px+sz1aRDFyGr9Dx0nGN3MTdfFzB2FzvrYoudfvkz0/QQdaZTZz0YSLsrgXjagHzdb45Y&#13;&#10;7LQ5i51d+bErnl0BdaZTfn1BHdnGfP7lxzPOGZt+A9TRFo3HeqA5VHa4mbCYHbxjjGK5q6dj19i3&#13;&#10;2BgzHMa3VeYUgMQIS3O3eVjjaxWF1KYMMJcZY/KhVmdVyc8y73dWR+93Ho+2Ok9E73Geji4AdxG/&#13;&#10;g7Q7yLuL+guch8h7iDKrfD/LbIRM79npd7IzCY0Gol/5TbfRLz1XgxbKKz6aRhPkr9eUyDBIlOkZ&#13;&#10;YYvcZ2yFfUbYi2557zPCIu6zuUZGTpDr5Mapwt8f4zPCJvg8I8zc1/s7/oxb3jwjbFGIZ4TpmWh+&#13;&#10;zwi7hqwsmAeWYIP7CFcT8n/+d/xzmSdGnNRpn0bSCy/jYxNJvIYnuM0lHA6M3b+G3U1cphSfIB7x&#13;&#10;rSH08n0j3smnNpTim03+C8Dc349LHOJaT+jl+m1IrhtZsW4NwfWUy7WhCNcFVjhdGerWgCBd4pCu&#13;&#10;zYReXbeF5LqJumNCcIlDXK8U4doQkuv7kSV/awrBJQ5x/boI12chueZQV74Y1IfiENfOIlyz2UTL&#13;&#10;78kO8MNBp4TxQ3GIq70I1zfscFwZ6taAIF3iENc+Qq9vXB6Sayx120AQVwdlxHWA0Mv1bkiuWdSt&#13;&#10;AUFc4hDXZ4RerjR7szD2Csv1ucsVhc/LVR+SK6wfikO6kkW4XgrJdS7tDTOWUy5XVRGuz0NyTYCr&#13;&#10;DQTZ63SXa3ARrntS4ex1aUgucagPtZ/z2uvr6XBcWpu880Z/0hxQBarduNayq4F333JPNBIR2miD&#13;&#10;rgT7lsm8ezw70px7qmln6rH/nXiM+xazz8nvW+5b95Vnm7K/uFOtcJvZ/flDbnnpLLyCnm1q7uvd&#13;&#10;t+x322/2LX7PNv3ylwv0dnuuXdq3THziO0WfbWr2EUzRud+9Zwj1DDvVNc8fkp9/HR9TWiMovAr3&#13;&#10;LTeTIVsG+bK4vgAZEOOmum8h15uMnSCu71GnGRRyHY9/lXtf3Av+dRcyc/2hcJ13X3z8/pW77/H6&#13;&#10;l7deqX2xfAyT5r4bliE8DLw2/24Im6vuBaDQ5iau8WV8WVx7QQYcAl6uYSG4dC91kLn/13z23+L6&#13;&#10;CGSAOL1cL9mdaaXGjeqG1fUeZVX+Y+DlWhKC67vU01oaRtd2ymXATuDl6h+C60bqheX6NWUzQJxe&#13;&#10;rueYMJRWqg9nkR+2D39B2Qz4DfBy/aDMXFtcLnF6uepDcM2lXtg+fNHl+lkRrj9awX2YoV7YPlzv&#13;&#10;cv20CNfjIbjUL9J2DnBAqfG1lvwMeBJ4+7A6BFcx3+jPvcRbBarduOaQq0ELJIrf5r6HYvYi/wdr&#13;&#10;xTKtx+ojXWVcK3L39c75Yfci3npBawXDIvdcQNnmcVBo89/w+mA82Je1hz8fBPmXuB4E4loDvFy/&#13;&#10;CsE1nHqTQSFXGP/6lutfVM1d/wf+1dpL/pW7r9dPesO/vkdPa965DDwAbgCFNp8c4zOEKPtS0htB&#13;&#10;4SXtuq4hcYj7XwPxQvj5gEnXvKL6WaD3nSaArUCfeRW2Q7/Znkk7VN6vHRPJUzsMv+HQXFpNnuY3&#13;&#10;3XMGuNCNK9RlQn3wqT1MscvcT/e4CNhgIKgEesbb7bRxKvGhwFydPXT0qPrv3tjt1r2xbHR0XBjf&#13;&#10;7fOCWylzBdC4q4PE8DEmF5n4/xq3nkeg97NK6c5asxNZKxtN83ulNL/3qUOf+q4eVAHple7fgWPR&#13;&#10;3dvcYeasp//du58rTCzz+Zx/I+Rd+aT8SFe51kRz376YszRffBO0IKKG8FFC6TFn5gG8SJ3UmVZq&#13;&#10;rriROtuAGVveeaKaPM0ZTDtf2ROdyOt+QFclUPw/AAAA//8DAFBLAwQUAAYACAAAACEArwzs9J94&#13;&#10;AAAs/gAAFAAAAGRycy9tZWRpYS9pbWFnZTcuZW1mnHkFXNRNtz8pSCOi1MJKSHd3LQ1LLh0SC4sC&#13;&#10;S4d0I1JKSgisNNIpLd1d0qA0gtIgwl308f887/ve/+fez93Z2Zk5c+bMmZnz+57Z80NFQUGxQ+Y/&#13;&#10;H1tUFJRsZP7zqaVDQTFlRkEByqnJo6CgorBdo6Co3kFBwfjD8Fe5hyRUoKOgSCHHfvu3PpQ1DJSA&#13;&#10;QnQUpACUY0MUlC1kVgApySKHSP1hvZ0Xgcy3UwPlQRq3ZROSjw1ZMmiA5Nm5OXhxGDrXD9d384+y&#13;&#10;Rju7cfiAXEC4xVMcMTEgpyrUwcYVBuRHkrSAnPK2dq5QZ2RpZ+4KBUEt4VZQoIQEjourM9TcHscT&#13;&#10;tStNLZZegTjs4IQ1cp4DNnChmQjxwqA0d6oSC0Jf4/N8NcbRu/exNeqm52jDQ+1s+HjQ82PSYsZY&#13;&#10;IjE5+StiOGj6is9f8IZvHmqymWkjeuN0PWD3wNKmjqrnaubToL8l1QbNZlnLtdVmWWs4wr/1JtXA&#13;&#10;+gW3CHwG9Hwm/MBuNmmq0XdJoC6Fv3P7+vOebt37KkGHTwvG4WnSp9z+Ka3quNti9OtKSUvth1ti&#13;&#10;A+eJqoS6ZHfyvK5E8hyWa3pMfoj5AbRb9+cGuquj1FWj7VLxL3xeCldRHVmf3wR26VI+pNwRSmP7&#13;&#10;0PUz/wuq9bXrSDJN1bMUdv1dx9dTwg/FweMtfaXrmytJ9eQPVxu+eaq+PWwUpRborr/Y93tAeIGW&#13;&#10;ebDX4nkQlVmScSAxbLa4aJB+uv/zamMevjTscZPi76+3uCXw3cksZqps3n4NMGznO8vZ5f958OUX&#13;&#10;o4OkJ6ue8ZexvWecCTSzY5SCN8Tb36HjgIq2OwcOk9f67RVwPYFlas6Eg457vvVTl5mJBx1AyfCB&#13;&#10;zDybkEqDse8+04dcmXvMNPw9Sn7TxGA7YZ65ZZ+Q/PiEhxiL3c6Ggo2OdrvtA98w2bSfKhYb92F6&#13;&#10;b6bIl1ls9UmAIhu6eXwAA0ktr5uVt4bYjLa8wbr00/jEw2/qU+h6LViX9s+wzB2+Vdl8CBK4cNGE&#13;&#10;5DvWDI/s1rI/Nu11nQ8ePVU9KQ075Ji0G7DmCHEw09GOzRszxV5sDckTcBjYj43mAzw44Agx5C24&#13;&#10;XDwmSbGtcFrWleuqF+bJj+5Zi5KhMSOomr9Ylhz0f3ujlGQ3GkX13hiWGNx6ia7/9SAz78lDorGK&#13;&#10;4YDojjnHQadVIqow+hYO7wUD0vQlvaszqqiHg5Vy6vvlPyJn9qQ5rJMWUUkwlOMScoAAYhkPmeRY&#13;&#10;oa+QsDZF55seg8zitl6suG3qe1+JyLg1juleLGC/2xJN3XlzCKNWo9k89vnBzp64l2xt4HOccsSU&#13;&#10;Cc1eo8TjXrSKIMfw6mwjpgN+TXuRTRlUI0/SJs7Jj9H0ldodD/VoRW8ez8mz3EMgJKeeEt8pMfuU&#13;&#10;/7yrBBrrFdFkUlt/HecuRFgJ+WaP0OfHRV2889qgMkuNzq/fuu8d4afgb84Prp2GkXWHpP3jCWwx&#13;&#10;wseArKpPpSHgh10oqTbzJogLUjMqJuq0uI87TX2l1GwbGz8uVurJdIGRZ7qWraVY9WUkqt9efZ7e&#13;&#10;XHEJf5muqWghBsio5DFrd6rjKWHj7itq0rO4p9V4rMyUWtEu8NXXSHC/5TOqtej2y4+Exg6jD3EU&#13;&#10;69TSXO/thbkHt7gbxSxG4xAmVB6bG2pyVSg3pXWr+UzUczhPklHUm+9SPGzXsR93a2RUrsg2d2O1&#13;&#10;bpugg6DcSTL7kRgkNXxQffzKQnbWKlxkqJI5wf19oAbVXhhqIHcgjptEL7b1y54X96hqlBCwpc4m&#13;&#10;tbdSVwliTpLahzgCuq8316F5tokfzPYqnqpB/GiNd5Lux4C0PtNH509j1MVEwA3zIcQ6QV0j8jjP&#13;&#10;Orp9qYtdc+4lET3cXD8YP9cvlPv0BRCS/XXwvr3o7vSDY1sr6p5IEnZeGmbDALJEW2ji2ZqOl3e/&#13;&#10;hH/Uoeh6oPv4BSRQLzv7WoGa/ujOabAYRvkxfdF97dlLz4BynOiAhNwYdXha7heG672x/fJjo4WM&#13;&#10;M/6DJD+lWFAhL4/4Ivk2T4SqArZpwNygJ0zxGV3Htrf0leB+VzCEeeQ0UU3w1K60TPUiXXE86HvC&#13;&#10;nRmL72LdFphn+F+aUfXWNkhTQXN90nFoj3jA6B8degLjZ5RAyxk+8tuEXV4NmpS+MWTY28pMP0qf&#13;&#10;++a8v+9EkiAwxDbsbBcHMfBQfv2WzNbQDNEJ3ZiQz7QkDOluCXjlPK4q8Ux61Cl6ckxooTb5K63R&#13;&#10;cxJGmB9hXxqP3CyryEDpsVfnyRRKXjU2mkEAqbDly0g7Ik8KIX0m202Eh127ULRQnr4IV1lCC4rK&#13;&#10;h2Iv6BuM6uGM880JlpdX5j7T7M/wLLTyAhJfhrutsNpn6skEWu8RCO0mJMZQJPohvnjt0lI1vHOK&#13;&#10;EoEmycfryTrVkdw/EJxaD0XYDMrTaO7UeHWmLB4EFPUDcjSYoJhrOhuJbtZeoaKJPdSofr6YiYjE&#13;&#10;zBNvebuizQoaGQBBE3P2UWHWUcI87YnuHGe4gqvGFvtAnu9jcGzW0cgZ2b3HQt8URZ7apQw5yeeT&#13;&#10;693jUf9mbEHQd+53uc/s6ZdoKTOPZa13PB5gGc4oGKXn30/GGcvD48oKAafJ0VRJe98TCw7CnUBx&#13;&#10;v1tCEkCsaW5OLQ6IpGISer1/7INnnZwvc1RUDkIXiUdTiHynncEEfUsgSPa6QwY3qnkhJV927Yo+&#13;&#10;sucFBYO4pWLR8xw17S1cJcPVxbtyYhldvpk7FC/ft5Mnm7mlNhzLe2VRHjkmI7iHqPkrSYj2L6Vd&#13;&#10;At4c6yyhK5wy1kzZuiKwl3QcTcyEiCOYRRsb0B/Zig4yN0j32e0K4YKNkvITpqDCBnqFirt0d/tF&#13;&#10;F5khM0VTP+lNhH+YFi/3pj1h+IBVHXw/HqZTUAl9h+I4BSHfuEtXb5Idl78gH2pJWokqrtGExyjF&#13;&#10;pxFRKaPpZTrH0HXCP9EJIKXELH+lt6IUYWtqkP+Ff78IVfhrBw4PJpjwhJJ90Ilu7UIn4YVRLSOf&#13;&#10;Rs1puaY72q58f+hrX4qsZqOkBXs8ztH6VPw9uEC3lOIdSkaGd+BUumFVFt399niFM9IY3Q3qQIlL&#13;&#10;2LoMuZ4+38AlS6K9ELvSEkiq4f17K/mYuPXYkGn5SELT/KohXJDIqVJxFnNl8F2odFy1rnQmJpk3&#13;&#10;LYb/E0L9TdtyLecJ4oDHG7aG7xIwib4fNVWqvigeLHxEiLBPlFRKlhd+5lFZkYvf+UqjuMZAhw8r&#13;&#10;HX5fWbYSRgQuE3gQmsq/a7yWBBuGTRS9Ur9v8AGsgkVLCclpbyRqOLdbr+3+2I8Ye/K620CEQlD5&#13;&#10;e4f50lBvpg+/yWlLwrNdf6C/ylNtl0iZsPrQGsPPL+9h2ilkwQrdLi8MktOm6cLzlhInlb04+LJd&#13;&#10;I8jyk4bxo8uK8bR51turN3r7Ck9GUw0bVNQkcwcN5fnVXktpU6mqsUM1+J9WE02RsPmx1H1g7ByG&#13;&#10;YFeMDEufVEVSL+DPmTO9zg49QcmKuk9pIvRY81DMTYcdRTaNplcfRdohMFiweq33zTmaGThhSONE&#13;&#10;SunoC1xsfaFWxXTNDzFJWmDy3sstw8t0I6ZIyp3Az0g6O4c/42TiUWNFW0PFQH6l8OsVSHqWAHee&#13;&#10;F6Br40GUmdnCOgl8nFIq+AjAnGOYPDKOKPyq224S5MJ0Cqo7YZEUzlAWsMuMyzA5WvR5OptI87oj&#13;&#10;9yC3S2GGb3Ezn1y0p7TufBzbmvx6XdNJSwWeCsYEJzVV46k7GJqKCPFfMG0+KAYLzQ/OadEGgFZf&#13;&#10;K7n2vRiNlgqCqOnYBFpKxT1NXOUregjI1uAr1jXA6QWdk3z8AoDHu9Ju/dgmr3icx4+z9UhJbw++&#13;&#10;OxDkY6EyIE7Vz6vm/M6qRN9smoUhII8FwqU3aWOSPfaJiKewX6sCA0JiYjBluY9ySUgLmXlPH5q3&#13;&#10;pzja0KME4YdZiDPNd9nY797DcnuEmd94mOeQr+P2gy/LeEbvhyywS7jB3ZPcPo23y9FjeUONXiBK&#13;&#10;9r3kdvG3BC6AjZbuSra84iVBfGoLE+au5vLjli2jJKEd1lwMisaW6PFj+wmHGHGRkYfbMe0H6fsR&#13;&#10;YcZ7xkoeC2/OtwRPC9dFTY/JOZ7DDMWveWKX1ldj3h6uIxKMMUOdW2TBOA51XxoVyCqHcomtCbRM&#13;&#10;KUxxcTYdSF5Bj3KoQ2WKNhIas1D7FQ1Gm8IpAS+UsylmP7Fr9otp1D5nTyFJna8PqMGQ5Pwi9QxQ&#13;&#10;N97HcV8osLceoZIgQAhKumQUg9QLKptKI1F03Y1l022/bayXVbsD506/QStnXGO9W1zm4HELQf5h&#13;&#10;2WYpelRrGIYNta18AJvEkUhKaB16CR5BCPqAqStG5A0wqfJAvu04IFMru5LwYxl9KYDBUPbRK+FA&#13;&#10;xcP12lGn5FnvB/XkchYtycrgHtiWZM6yM3r72I99pYF18zN1lsh8B4cy2RdYPZ+YOcaHJrw2ku6+&#13;&#10;GiJjkcVWCypj8T/y9u5wyntzde6kG0DICtxtpxhGPcLxkRssma5/oj+0ikFTbVSJXx+zr9LMZSfJ&#13;&#10;UJWgaY9HTLebY/VmTk1L6Pw9FMbo5KS5GtKgguePOkAkpTVTulT4LuJSpA3/3o3D5JhD7SOq1ETQ&#13;&#10;T4s4xqUmVoUkluza4KZZezruD8/O+AYb+7kf8e+hUnNuhm74CxI8lL/It0rnKepGlSTdnYzX2neh&#13;&#10;qYl5eUEhFCyuM1luwAitYuV/MfyQmMyq255XT05kCVGiuy7Kx/JEUqsATKi+tHWE/a1htGGTeeGp&#13;&#10;tqc49ren+xFr2wKZzAuRLBzrXp02gEjZQgifEw2zPaZx24YXNMPAdBV8MhAKKH7K2ntfSHzyYMrp&#13;&#10;pzkwm+DQWIU1rhN2uopJVIrNvFKwbUqlWDDd3p3r6aZbWums76HIcOXMcX8BXqK4IOvHHvNNViaY&#13;&#10;OaYtTdE0o/Q64bMiNUQPsmgUNMK7ho0f/ahd25rX7m2qId4nbXXo3VDeNrkngXebiNk/IpxGWCgy&#13;&#10;WEydRLR1gxQRMOqvlE3jayaeMS3UTawWSlrGM1vMRNhdp28qC+mFhtDhIYkcNHg4Z6rkeijOfUf9&#13;&#10;IgxlTj3ettPVpG22Wekn8fnuJajc3opetc/wo9FKnmU8ie+7nFzE4UuqtxW3xY9++lI5p+RZDuwk&#13;&#10;HrAJAbzSq0feFYOK3ExsZkQ+ymiXxJ8BsGeZDHYlDsTv1jatXA3OrHhuf/I01ivjgzuOsQ7pZDaE&#13;&#10;LQmzS7m+V3si2jxzlXwxtBgL9zpMWfbxEc0doen35Mg8GNhsRX77N3sO+1xcBZevavEkc0a21a7T&#13;&#10;lyd7lhOXW9kzzZJHGuuuAG2LNPPFU3TDlETLoqZOHSrSjw/uT8eU04i0PW+ueDaQu1d5mERw4OwU&#13;&#10;5dX845jgLBN8QN6iHHMpafw8o9MRMV681nq53vmkihT37To211ai65myMAsoMjOn7LmaJe7k/nP1&#13;&#10;U4sjvyMR20Pwol1Gs3YNG2fIIXiZ33vI4+gnIY2ET+pNMOfiT8sizuVlB+HmnwHh9Kv0jHf9C2oM&#13;&#10;aacdpSqnJz5Blz7FzwVLSnyfoVPWhfCYqCtx+He3579btcdrzG5lfHSdCb1O9TdlqkmPyDnI1emn&#13;&#10;ePfY9pI1SSXbTCYPy8nwLNeKwKg/8UVp/prbumn+HNOddNWTy5wUneGfg9LsZf2qI8zZHDdNSn57&#13;&#10;ngaBrV2oSeN2MFmH+W0Yil6Q6ZrsjyPP9ebkKA5qL95TrbdXsATG+lddkis3Kv2fMzhYNJlTVtTI&#13;&#10;dQOb8ug0ljGSuHFYdJt1em6CVU3HdL9u9V3QV8W6AN4xTe2FvwkCNeMyi8SY5cNID1tJi/ZZUs9d&#13;&#10;7UPzoAt86Nhj7w5SN74rr+O6+2YrFcfdlIymcIyIkfMllk1Gs4BTq1ia8VvSwsePuvKrlD0rOjF4&#13;&#10;C/MlJrQbo+4yJI8XqM1qwaN3hmxNpdGNUrG8SAb1bwz3G2/QluhztXGgDlZ/hRmQtdvoxG1I4rbk&#13;&#10;4xYSuu29rfP8I3Kh4+UIBXJqmNv8+nWGOrgCeX9HMbSgLnA3Z0uoC1DgN0EW7uCK7HcB3kY+kGEO&#13;&#10;NaiVrbkM3BNoxIUk8AhwAXm5uE1wkJGOv+a5HfcnQqLhDLfUhroCjZCTgeSBnDpQT1egCZBTFm4H&#13;&#10;d9Z2NLeEAm8DKbIu3EDBX+IlJICccp6uCtquyCDKrz4FF24cbu7/1ymPVOcXXUeHF8h9qwJSJx0d&#13;&#10;bqDQH5a/Nfk17I8qv5f8t2xOS3PkiH8w/3N//orscP+1KWDk7nBK34Z3HG7V4gRB3W0toVoKMv9z&#13;&#10;1CcUYhRBCSG7jhfuw2kcnpibYs+RbXZlblSpJV3MrU41iq9+RlH5aeqBdFV8vNXgHv2w6jiuL0vQ&#13;&#10;2sviFiXppmZ27KDx5x+nsX5oFWroeuzSMklUe0ozHcvVfReNt3ps8DQNOuJz9HP5Ar6ZSY4IrJFp&#13;&#10;Lv1BimDoEHDpKzhcGLPsbxO52H5EkaNJwVagK/56aPienwxr6c9WI8k4dS49xn27Az34B0o2ZxWG&#13;&#10;w0WsFt3qSYYVElBg1dPF6hd3wj6q09Ttor2kClOjx75CtK0LhEWHPZw/51eIH+nKEsZlK06UIfbE&#13;&#10;9PSpCOc8W3En0GhTf025MKkjd0z7bFo5dRgg6/0h/IOCl2B9jqBG1dF8oFtv0TCg2w2vplWLrRPz&#13;&#10;LYapJu4L4RWFgDL+mlBVrOXS+TGqb5ag64zoHR8MT0HHIivqdKwwmlYD25yG8wztxKuqlbrAm279&#13;&#10;QartPRPtErLnSqIfl0u/VW/BIxS1+EQzkLzbAQYDd8Wd45TlqNVRYtFbTUsAD4Tb8o/fTKWTNPXa&#13;&#10;fNVheHx4/2o9GSe8su1dW6uzOPNxBMNPo7qqDCr93lFeWg6LCqG69Oer4aF7yhKY1E5vHNIuhk1r&#13;&#10;jccJ8kQv1Vmslb9ZHNQ07A8yOeOeD8mDJ2P0A/uC3iiiddgAB6K9xtQD06pXWInyKdgtIH1ZalpM&#13;&#10;CkqRa4aMJEn3bHOCV8uduag8TIZCqkYQLJ7RqTFD7aluCV8zTEpkoOV3TDyqWbpkaDTR37IcY81G&#13;&#10;7mpnk+1TrPTffM7PGIiOyaSgNDevfXjzY5ZtfiTvEx7zHvMpn2jb2hObWYkZjwfeDaQvfByAyvMj&#13;&#10;AxG9gEW0p60RFPYsT35iRlIYlIa3lLLFCnSLDZAfYao1H3YvizePl1ftsDy+FHn+xVSc8OpBPbV+&#13;&#10;VwP1rKMvU2AmGuW5kQK8yfDp2+YJqJMWBbh6On/++QMTCEbizvAwg6u07FBT/sYLU5pksP9F1kP7&#13;&#10;xAzv653R3AkGS69JS7mH58VvjMhFePcrVmk6/MP0Og5CJfFuOJrZfVl8GTKSJZI54mlN4jiUzVSW&#13;&#10;lWlUzOovG4fivE/peR66MBw+mJgqKa+bSdEXZoEn0yR9PiS40PSahjAfRogx5H8xKbfzGBlKg+fW&#13;&#10;OR+vMyHcfrhs6q8ZjBmrC6Ev/0xBGXo5K4h+1Kv/7vM3W8SyxRKeyF37g/iZwojQ2fsq8Df7ttxH&#13;&#10;JssfQVzUUXH3FgDpd8GYhHcXfJOCG5+kfUzdGsI/WmW5ZFkXkHzUwni/eEo91fCDBat3+ypjIraE&#13;&#10;r7ES5c6Xeq1Rty5ug8g+dgcBL6fXnR7ae3QNb1xawlvs9cSG/cJgN2aeZ74HTj0UINYHY72fqQXD&#13;&#10;PNbRD+5leMvYpwzVSh5etNBVKnufCZ21ZDMtmUnWGQp+p6b0fAk7GtLdzTwzKhkiXPEP3gq6psnK&#13;&#10;9IH8J6D/QqJbKOPmEhT+g7S3kHlLQ6KrkqysjLkL1ArIfQtjWkCTPzy3CPavEHiL+i7/Pxy/hWY3&#13;&#10;JMJyAzlVbK1ckMD9l7x/IuU/Y+C/YVXW3NXcDm7z26W4/PElulBnF1u4A5CTm4PvH+NvkfpfVfoF&#13;&#10;6pzabhauv/ySjrMb9Lfc2zX97gSpKOkoS7NKO9ua27HLwO2s1HSQ4It0BiCoi6WzraMr3BmH+69I&#13;&#10;vJwDMvhu64BUR83cUgtub+7wN0Xe1tnFVRZm7gzk5UFG8M3/anALIVesZ2vlCvu1ZkEhnFvX8q+J&#13;&#10;V0gYyC90u3he3ttt5QLy8wv8S/5PCpLj3yQJ8tzu6O3v79qtnL9r/zojF1Dglw8TELg9aq5/k/Sb&#13;&#10;91aH3/P+0YpH8HaHkb4ZWQohdf4jBan37Qpu+f9bSf8+9/+q/X+UJIC0U5N/2MSvo/tPo/j7cH8f&#13;&#10;Ntjc/tb9/re2YGdug7Q85KHeWoUM8oaCY8QuwCMEZOcVFADycHFxIa8L3NzIy4cS0lZtLaUdbOyg&#13;&#10;yL3hlHaxvL3/CHPx3zr23w12HqR+nLLmjopQWxuYK44gtwCQU9sVaq8L5OZD8qlCzX8ZGNIOOPV/&#13;&#10;8wD5uYV/8ygiH0KkNUm72/wyKCCfILJDzdzzVwvnlya/dES+MILyAJGSbx/Yf1xE/nmB+nMR+X07&#13;&#10;+uuNEzeQW5D7VsH/8ZWTt5ePjtycAyTD5bkZ2EOkGbq97zpukBpHdE+G/jWJIm1KIAZ2SsGrcmYm&#13;&#10;mVli0rUgmMaLd2gcdMQKUq5hYCwuc/K1lmj00uDh81fwO3KAwz4fGo7gnB8SbiJZg4MHS8vNNwsT&#13;&#10;hUfTp5OH00bwZohbpc92pFcnaC5CKkFYcOQpw85nM0XsktQq5w+SxGAK+YjTnV0jeL0w8emSSoTr&#13;&#10;BD4u/IMEMUH6o07/xSuvqo3H7V/EtgouIhRDbLlhG1dpyWXgEF8baT1OYzEbJnEiac+9oSpdwin1&#13;&#10;66hy/7H3aZsMh7Gft4VLXiaz0+DMBNdWc2QIJmQK3LPwbj36QHPzfbABRHCi9h3MeKPW3/cY8Siq&#13;&#10;NydAlRHkEtOsSh/i1dApsHhRefNN9dlFnUgsONT+5pkXxVkTbe314cKHo2CeMQa6MtOhEZKAiZho&#13;&#10;tcefoc77Cx/4Kyk6SDgktk3w7ROtVzErsQhIP38N3w1Bfxf6sKFmgzYXa3Jfw3aSnGMn+uwuJ4iT&#13;&#10;srB7U1Jr0l3R8+0gPR3xTx9XkVi/FqPCtU+ZB9TCj6Vx5Qv4ilTonwHkWpQ5n2A6RumH+7hlpa3U&#13;&#10;fgQETmRJj8STODoJSc8y2MVOn2t8q2LqNdwmeiv3kLQptr1rFaP62uB43eBwSCMqQld8okTw+06m&#13;&#10;piZzO6+Uwfek1bmV0zZAaHyvRVPdRyTveS2dvah5u/vqdsFePCt+u7YVgIqEmlFX+QVhLvxrEmRJ&#13;&#10;bNpejUWLBbqqqUXYowhKAV2ukEX6YpeHY8uezsGusRNDaxbvqLyKuqIc24qG9crrfHohCOnA8RG7&#13;&#10;6d6nZ4RfmWgWq3UtUrCzgT0boB6a4vXlqRrmb8sjMF6o6+OmEohg8eG71nIlp0y5syzqfijAP4EA&#13;&#10;vUPjVJ1fGTMLKRHDElcYmJ/WkmqqIN6SjqU30R57Nq3oVulj8jLL62ZkRT+4uMLClINeNy8+p4Mv&#13;&#10;N2sKf9gqLzcdvYflXPMoecBGnI2Mq/tODSP+4nMXTYVcJZiUIGXbA5o5xY/Qa90QOc37OrYkRaE6&#13;&#10;a6A5NRkKpTslxOOQBm3P1EngVfG+RlHZQda38shLBs77U7FqEdOzDlW5BWVanFFyT0GeROjfsgy9&#13;&#10;FDxgrsSFeHeFc4hiAnt2V4ywMtmqO2ZiNJ/1KNZY5syNFbgr0hDvy/b79moD3z8qaWcZR63D9+PQ&#13;&#10;7dPkSlAP+wKzBmuWrRAvPInyIXqfE3HivsveBN0vEFca2tgXMIhkIcAdUARQySYnezQuyL0kxPF6&#13;&#10;qhfm1qgtlMWP4yTOVn9PNvh1uo8iAW7hEwwb1dQ4arVTORZfbBfpU+L+JeseofhZrD06iYU9pvb0&#13;&#10;Fl7QMgDhrzjqSSOalHJ/zxf8g1X70yaT3eMfUXbBsRXBe6RaEWgSUHGf40+M75N1AqgVPDlgnFuK&#13;&#10;o+hjbWkt1NMT+EG1ksT8ol42n1jHHD/G9STzf3HKxfPaG0b0s53yeL/IQURIBlkHtXReKt7ZItYQ&#13;&#10;hNEYgZcwFnuUe8lGm2WPIe4RL4W8X31lfCfd+O7BUoiizkDf24Kw+GV5JVodsxXRTr+Bt4ymVj/V&#13;&#10;+L7IrZXua+SNPCda1zxlM6JWO/rEir9nO6c4QqvNKDzMXFH1dUzLVFHhOG55ZkBEP3yNA1KZ4AMN&#13;&#10;10iBpJjVy36zuTj6mXsNuFZ+I46NWRltfl0Z7Zl8TzL4uI3ZEbDXUqBPUUgFyvRsJbPtaNQ+qVlZ&#13;&#10;LLrEXqrc+Vxoo2OGaaS+s0LWr49bR1CKv09Au9Z8Z1+3fn7FQc8yqaMOzYG0WomVqESqGm2siNYw&#13;&#10;EIaJII3QJf34zAETAZGrRhlDA+ESsbMgMCMeAA0DYJrEyL9pUtUFEc+BO4EFWAhTuUl0TUKQONEJ&#13;&#10;C4L6lggJQfuVELT3gb8SaTYKMhVEyABxApkwEBpy99E0sUGPiEJZEES3REgIDbYkkR/wiqWd8HeV&#13;&#10;dBULWTWT65X6lVhk7vxKusQ8RDxElZFbWAiaCD/gJQQkSfRT6hh9rIz2MhBJzCzZuRcDabnTyy0V&#13;&#10;g+qsGkqF/oUM2IMinCeDbOLFWcqabEatoE1g2dGU+7adFs5KPPkR8BW9Vr3r9JENksQigAbCiMAm&#13;&#10;IiYlRqW9rUZERqAgqwhakcAtDARJBJh07C6IkShDyrUoAgxEEnWIAVKuKGOooPDILRQEegQBUEQH&#13;&#10;hEWEJBZE3Oxmm3uMygOmDaflXSANMem624bOxrl18RyJS/LuBce6zvnKM3FaiaW0jxItCiAN6eeu&#13;&#10;fDusNboi2Wg7K9bt7GHzd+qw9rHTdU8AoQcYxumJTOQIiFH+Yt7iO3FE4insR81gUeGE3cTeGNWY&#13;&#10;ojffT4qNMlVza0isTE2cWptmJcEBfKU8YsUk+5JFn3uHPewt+8eyFFLWWtQbQa9jGLX4a4WzL2Nq&#13;&#10;XtVaI6VZiKLtq5yEQNRqTe7Q7suYjsSwyh4ZXvH6m+qBh/jRhyejsndfF4cQi+HPYNah74Prtepp&#13;&#10;633q2YRojG2ZCMvlGSwLemWzPjmiCkkaMzuJmDPO2YvkJr/ZjtmfGQSN7PYNo+4/4WskymFMNcE6&#13;&#10;tODzri3TUj+Lt3MgHfNN0RkJ3n9xCaa9ELx7KDPpQZRtomnGrejC5y3Uyz+25+GbaC2ScQ4isCdD&#13;&#10;THCtiInx76QF2mkjWozjHPlEO102sxFsORvtCIm7OK2Rw6qT96Muu4Ee8pN63S67igI0nkWPLp4e&#13;&#10;0Z976W/JB7ds50bTQqJaUJc7WiZgB8tt+hE9jNfUxF9guoQZ2WQ+4YeZMhvKZtXjbUeWvlsUCGLw&#13;&#10;2YW71eKmNxp07P3Plh6fDl/CjbMtop8oc76ZhnKTHvmt4eJl9BdzPqEt6xeMvgM+epfWF3mXqVVE&#13;&#10;NCcmu6KdaUqpMDpvv9YyakwwiLMS0cJaOfqAr6Lb46X6d+iP/qtwIf8+mCk/vfAN0SYKs/KkBN7V&#13;&#10;0IDMV83l43Hqp9qH1TbVgLln1Z+rLaul7cMETNLy3Lb2RAxsxt643skA/xcAEyDs36fRiTqmIzpH&#13;&#10;T7xfCfN9gkOjbhc0Ig+Iql9m3I8X3oRRHSNXkkiSUMtqp42jtZG+OaR2tj/y3bRgDzVMuToiBcfR&#13;&#10;iL2W1DaMi4wO1/Zo41MjpeHaiLb+msYuSh9sQmyE3dtDSUNjD43zqPUpEft4JJL1D6T0Eko96x9o&#13;&#10;aiJu58oKd4V9rK2spurfvFrUyJaq8E+P++fetMjm2mmNkd1pTZEi7omnNdVG7pjmv7axl1mZubqq&#13;&#10;l1k4aWrsFVuZtXoqjxdbq5qQ7aSaDdJsQTaSzQmy6cYRP88GfTKOZ8MYJfKFAEe+ACfIZzCTkJov&#13;&#10;ZDCr+UTK83Ud91dXdfnxQp4sQo6reY5nkZ/lgcQAW9UVwgu5gn7ayHPRxqBfbViuWpDPhyz5eCEL&#13;&#10;hb2nFuSjamWRgp+yZA1lKbmYpUStS0i0Ry2Gv1CMI+dCHkcO8vzEyP8337xxYdo9YsXaV6rnBatb&#13;&#10;gtXz4FoiG1fOd0faZvv9XWtX8AR/RAi1zJ4zn9NZ8yIrgvOqImuDVf6uESrun5Jf4ckjglVd5JXq&#13;&#10;hsauV5R5VdERyojq4Kyqpu6K8sbKS+q672JdjeX/pq5yXlgjr6tCxf1TXZU8uYLXVcnrquR1VSgV&#13;&#10;al3VC7jc1zd26ci4pvEYV067mdEAGW5JCTSNc8qtY7lA944JuNemHBAJ3UWM4aaIKTguYobjSfmV&#13;&#10;+ZU8CfOMJ1kQbR1Kcq8dE0g5QHcNJcmItgXHkQsDQTi+NlIypTYSmHZ1IxeViAIW/LsxW8YfNdlN&#13;&#10;qhdU4Q/h5apbvmz5hRI5JTznvz7L/92zYsWKZcvxWhFeRkhtJG9abWTUFLREq0VVLVVNiBt+IU4Q&#13;&#10;1Lguvb66J96HxDAaQZfz6rgvTMPgoGIgGqJlnZpOLeO7iOXd3rSixYdhN6yDw3aYrYriKIEnrerO&#13;&#10;yMJuCVkKShIU21UejnoDRaihuxRQTrMSVLHlw9OR1ZHfUdqZ1ZnfWapB6v4diPTt4EtptGCHQJaH&#13;&#10;l11gBrzLm8BsNIvX93Q0NU2tuJN7wuGm8DKq8utC/p+oGo/gT4xFH9VnmVo857fKYby5F0znqRiP&#13;&#10;RO0reIg/CY+KBZ9VEGKRKxFSo/jrpwchHBUdIKmq20lSxRD2WCR+8oKLLYif5Gmcsq+hyXGCxN3Q&#13;&#10;EyUvkD/SHOon3fQccZEfqIeOIBMhnd9jP7GHDJJHsb1vIJupnWRiNzqdTKQi8oTJ/fSJ+Mr4V+Ry&#13;&#10;8kuyPf4ivTO+G+mbyOvkB7TgP7BilpLJyD+dzCNfCZ+TpvjjREc2ECMZQ6ZSJ5lFPsbvW7TjYfII&#13;&#10;+R29Lf4DanWQO1FeOakklfGX4udJHrlf7JCO6/eRh8hBqonPiS+AhZRB2lk4/nH8BAmRJvIMeQFt&#13;&#10;CtM+cQIJkJvIerKVeoTX4XuU/JrEqIk1C+OlI6hpIplBFpFVpJ3sJm9TO62Xjktn4rfGT0EKk0gO&#13;&#10;2rSAfEVL6CT2rGiKj41/Sq4hveRN9Jf/+sRrxJ3SNbGK+K/iL2P3/SI10EP0JalIenDwjvjT8d/i&#13;&#10;vDJERoAjk1HPbHIXeYm8Rf5O/puti68jE8g01PwaTaN+GgLHP2YetpatFT4gw9HbZrR2BdlGIiRK&#13;&#10;DpCD5DB48yfSTz6nDppCr6Sz6UP0v5mJzWVHhSeEvcKHIhWfA7+DJAs8Wk6eJfvJ78m75CiVUH4h&#13;&#10;rac30sV0C/0V7WcRdpp9L+rEu8QfxUEpFOuP/RifHP8We24v+QVZQ9aBt8+QbrKX/IF8hFPJ/yHf&#13;&#10;UZmOpvPp0zRC++lppmcZrI61ss3YPf9GmCw8JLwklojjxJvEd8VPpXukjdpZ2tj5HbGHY7+JvRd/&#13;&#10;Mf4eZMeC8kM4wFlA7oBUPEuOkA9Q+ifkM/IXLj8ofwy9ml6HWpbRe+kj9Df0Nfoe/Rq9hMWBXwYb&#13;&#10;w6pQ62K2FHy6kz3MHkHtR/lJBw4pPmN/Y98KkpAhjBKWCE8LEaFHOCZ8IcpiSBwujhDrxKvFOEam&#13;&#10;SLpCmibtkp6XXpbOaMo1czWtmi+1d2rv1v1+MG/wP2IkNj8WiXVDdnWQpDXgxFMEh4DgxUHyNjj6&#13;&#10;B7S4n5zFKHhpgGaj3WW0htbSSfQqei2dR++kG+gv6Vb6BN1Of4seoA9Mi7aHWSWbxmaxeexutoE9&#13;&#10;gLOMvewAe4t9jAOVAbTcJQSFsDBCmChcLVwjLEIfluMo725w9iFht3BU+EA4JXwpDGDUXGK6uEJc&#13;&#10;Iz4m7hT3iu9Jv5Buxm+7dETqk96TzkvnNUzj1aRqCjQ3anZp/qLVaEdp67X3aT/U/o+ulabSPLTc&#13;&#10;D9m/+DAP5mA6280c4jo6gOg07Dqs6HkY4zANs+J/SIUQw7hYeDralsw8YhKHaxQxAkNwOT1ISuhr&#13;&#10;ZJ2GCTAMxX4SpX9m/eIr7HLyEW2hHnGnsEh6mwXI89BGHewQO0jHkb2snM1gTwqEfo5V8XPI+2ry&#13;&#10;CL2JLiPP0wF6Gb2dltJ15EPmFKbRu0l5fDsTqZ5OpGcIWkDuEOeS6y524d96aBlO57+KPSWaxdug&#13;&#10;n3rIZozoC+QEfY6co1L8NLSbAG00C1rmfsj7esK1XjPm2TrMRw80yELNUbKXanCGXqoZK64hZ8g/&#13;&#10;yFfSAUjUOGjTU7EF4lPiX+Ol8XzMMMwysgvzbj65AjPmc0jJYYR56FrMdAN0CQ4fST25Godnt0Pr&#13;&#10;PRSPxJ+M3xW/Jb6YvAPsOTqMnqOdmBE9QJTj3OtNzJJP6EbMwyv+bff+j5GxuaSPfE3dNIsWYT4M&#13;&#10;SCulDmm3tFf6nfSuZgS4fTd5AhL9F0izAT2YQ94jX5PvqQ5j4yHDSDHaOxptbyQLWZNwmIynXtKK&#13;&#10;OZsDPT5uqCfLUMqd4N6TmM+HMTfOQE9cS36H8zNGXejRHNSvQzm14PNMsozswAjeRbsRMxdaO4/8&#13;&#10;Df220NE4HhhGFJS0GVqrD236M/kC3I6r7RoGvVBFZ6Cs78lVZC5qGEXqaRdGYD8pg2atEn4PfmdS&#13;&#10;mYyjGfTXwLVghlpw+F0m/ZUyMiw2OT6aLRAOY42JI74Tq1cKuZwuQSus6McgSaZ1pCQ2FW34gApi&#13;&#10;hL6vtuIxNi++QVgVW0jeIc9hTBRxpbaKEKWyQakYe3n5mMvKRpeWFI8sGlFYMDx/WDgvNyc7lJUZ&#13;&#10;zAj4felpqSlej9vlTHYk2W2y1WI2GQ16nVYjiQKjZFh1sKbFHwm1RMRQcMKEfB4OzkLErJ9FtET8&#13;&#10;iKq5NE/Ez3GzkHRJTgU5r/+nnEoip3IxJ5X95aQ8f5i/OuiPvFsV9PfQq6dgNxF5oCrY5I8MqP5J&#13;&#10;qr9D9ZvhDwQA8Fe751f5I7TFXx2pWTm/vbqlKn8Y7TIaxgfHzzPkDyNdBiO8RvgirmBrF3WNpaqH&#13;&#10;uaov62JEZ0YXI95gVXXEEwQUxQhZ1bPmRuqnNFZXpQQCTfnDInT8nODsCOHWb1jNQsar1UQ04yNa&#13;&#10;tRr/Ali3EbLR3zWsr/3+HpnMbgmb5gbnzrq2MSLMQhnVEVsY9VZFXGtOun8KonDYyRt+npoitFe7&#13;&#10;F/h55vb2Df5I35TGn2FTAryEpiaUASzLqmlpr0HV92OkavmWKsLWNzVG6HpUic1CltqrRP8SO5ms&#13;&#10;lhv9EX1wXHB++40tGBpve4RMvSUQ9XqV3ng/8Vb72xsag4FIRUqwaVZVapeDtE+9pduj+D2XpuQP&#13;&#10;65JtCcZ2WaxDHpP55555YHoiTfWp2bmvdupFzlLexuBE2OMR/xw/WtIYRJ9G89e80aR9zmgMAJ4m&#13;&#10;ClRkLkZkQUQ/vqVdvozHo4s0ImXJQX/7twQSEBw4fWnMrKEYTZb8LeGJXE4uilqEzrrgj4TDkbw8&#13;&#10;LiLa8RhTtHGsGi7JH7ayh40Ktso4GxmFjSCpB29nNV1WAPYHAnyAN/YoZDYCkbYpjYmwn8xOiRKl&#13;&#10;APsl1sJTMICJlOTpPKXtQspFeEsQkryXn1uQ5IgudPHPKjuTqudfFqHO/03yvER67bRgLXY3/ur2&#13;&#10;liGprW24JJRI5wwF35A25IskjW8UUhjiuI+lCGoqhPLaqy9mQaDRFBGz8KfhjcbsECCUagT110Tk&#13;&#10;lgmJd5MhEBiaMv+K6dHqfgbqiZ/hKJX8BBvqReSy8FA7E62OjLkkfEnrTO1CbQM0DqttuLq93XBJ&#13;&#10;Wg10WXt7TdBf097SPqsn3jY76JeD7b1sJ9vZ3loNLZQY0J74gY0pkZr7m9CV+fQyiC0j47qC9N4p&#13;&#10;XQq9F9vXXhwx+e9taIwyysa3jGtqyocRjtOmMtzCpWEf8wKZznaTZeIyMgNuO9xIuElw18BdNeSm&#13;&#10;gVZKb2AP9AaZBfcI3Gbxr2SYNCMeR9p0no5y3Cj3Ye60aWQt0qeijg1IKxQ/Jx0QEqqKCoEFr8F6&#13;&#10;g5ZhbeLC888Pgw0Bk0eNlvjeFXYjwQ28ATaVCTdwlz4WBK243U88tksTL4bs8Kn21cWYn3scCCTD&#13;&#10;0uePS327sV4T2O78SeG7vf/vT2I/OYqMIsewvpfQF+kP7B1hlVgovi3lSN9rHtdepT2rW6D7QJ+u&#13;&#10;P2hoMs40njAVmq43K+YeS571XbkAPcBCiVHEDxzWknF7GY1ptD2sQkkikhgTiEErxijx6DRSjAmH&#13;&#10;aIjosTlxE3dY/q58sHyyfLZ80mA5qYBfPo/XiMKALWDLwgunmeS8X+g7r0jkR+IX+/hopwpu9nfp&#13;&#10;A1gl7yhZ9yXR6Wkz0ll1Wk06SzMZJbdktRhNBreUhjvZlHtSw+Qe2kNDikPv/DxZ/7mSHI4YqOFe&#13;&#10;q4Ukj3XiVEHJtiUVO8emLPWnKt7U4rrUmaksdaz1c8WiBi0zLcwyliz1U543GXnpWMNYq55W6Dfp&#13;&#10;md7j236bO4weNC/xTDrpPhv2egbPNoe97kEPJ4OI8Zwk7orys80nvaflAY/83Vn3Wc9Jm91VZisr&#13;&#10;o5yOKCTNzc1J2aNKR+GqIJRd6nSFSkY6tDzs0mhdTpc2W/PtlgmTfTrPyukpY+66wR1NcYy7+hcl&#13;&#10;i3+5OjP5sQ2XC+4VU65M14lpyYZIifLMDRNf0fly0/Z53BtyvfNOLATPppMPxBnih5D0CYpHJ+iZ&#13;&#10;NLtQUAQmlLLZFaQOmzbdbI2hh21XZInOrmObWCcTmMc0aXyid5POYlxOkoLms4PNJ+VyGWOUhTG6&#13;&#10;8KMfxdpoGybiHbF1H2A7oKW3x+6K/SN2Fx+vSrqBLWCdkI0iJVBIFRicpZAUWfALhYIoVEkypmwh&#13;&#10;kj3iswt5dSebJ8lfNJOCgeYRhUmoo5LlYKvmiZ2CpJEZ8VOiReqDdegnDyu1qw33GnbS3drd+p2W&#13;&#10;F/Vv6nUzbE3OJu8M3w22+c753ht8ujJWphmlH2WeyCZqqvU15p36d9hbmlf1r5o/YX/SfKj/0GyT&#13;&#10;3X43c/MBzrI7i907dGaftcDKrApC1h1ESjtehz27N8Nx3OgJfPCyypJJA5Pl75ZMGiAVA+El3I0o&#13;&#10;pM0YSFrkctpkrSaYQWxy6ShXhkarsclO58gijKdNDoVY0UerN3Ws+ujj2Dm8R9Y704rrRiaI1Ld1&#13;&#10;b2xmrGX/ZmyedtCn9m/+qrLh5hiel2DLLgTj2EuV4Oh2sC8EHujJDEV/E7sVl9gCE3tobvdMiUo9&#13;&#10;7LoXdXqJEpMe5y6N4BllzYpZIqJP9IsRURQ9hgN0J3YwibEtn8RnIaYfl9IBVRwDAZtGWzIqs3Sk&#13;&#10;EIqdevy9RZQVnhSDHdXxzLfu4WM6EorUhBak0Qpl5j73fm9vytviG+5j7mOeY17d+JTxqePTZnie&#13;&#10;EB917xZ3pOo0Xj/J0ZR6J4jj3eM94726THemJ9MrOEOQynvdT6Y8mfpk2u7U3Wk6O0mT0/xpI9JW&#13;&#10;pt2d1pH2cZoujY+L05FcnMZkkzWNCwvj8qJAYpDUjTEiPezpbkZNVn79E/SZCkzMxMfOtCNJ0h93&#13;&#10;OrFpoMTrsx6XVzFP+oUBPKuOYHn5JBmDOBhechIKKNy8pNxmx7wcGW7mh4kkLd4XtZXxNkStKlEs&#13;&#10;cpmok8sknQ3UVpY4z2vq0rDxDY2KUZ/iSWEpSZTvulEQ/pqbuGTUTmk8TFJgUqbCpcX7R48e3USX&#13;&#10;YN5TW2CUHTN9VElxKAhhyRqVObIIuxGIjajRiqbz2XLn6d+FL5vX1DhfF/vSQ3Wvf/LDFZNGxr67&#13;&#10;wkml2I+PUP2fuiqumn7dvBtvTf3y7a9/O6d7duXZ+hAfpUmYKykYpVzyiVK0IfmtZHZr6sZUtkN4&#13;&#10;Ttrp2C8ckPY7PnV/5tE5HfQB5wMuFsAliEhdSc6AzyybDD00UzHVmali3mRmZjN19lCmWH1JBUks&#13;&#10;ibM3aUeKBN06Y58MuYL8YZyKEC3uyDZHTH0YA5NTPr7Ot8m3zbfHd8Qn+fq1x+syaaY37DzuWkWP&#13;&#10;E0/ehbEYSAzGpAFIoK2soHloQPio8OCSAWhKKMwhlnKugqlgH2lOylLnlso9banzIhvHspGYickO&#13;&#10;rRMvEszInERl89IpV61aOnVUrW/p6saJE643xgZTbn7llqO33/DB2i2xL95/I3aOrg/MX3R36423&#13;&#10;JX8uLLjqysa5LcPWb7vm7oX3vrQs5dD6l2Jn+Kc314CvJdIOSL+s5OosflOpvdo+0fOY+SnLFvun&#13;&#10;Fr3dlmQP2IL29XZMOmo2mExmu83WwzoVp8XssFjMdoODn/QpVKinHZjWlzDxRZWHKWZTD7taMfsM&#13;&#10;BQZm4Ow27MCNX59idDiL/Y5Ch+IQHD30ecVhs/nkApkVyBVynSzIPKvM60qyWi2iVQbTj7mo4qIu&#13;&#10;r8/SQwOK3byKHjpGqIIzyz2YRJgRvfSKIWUAjXb2JDRbM/dwpSCrcwIRYXWK8FfzEgzABml42HK7&#13;&#10;/Cq9OCrqiFwyHNlJWCC0o0YWEYwDNGLmNdRtWjmpcc0ts25pOdnBTg3+17DrZh+k4oJNsXfihN6S&#13;&#10;NnPxpo4NG24KsB9j//hHQezMJ/sefPlTaLCrwPE8SLILp6aHlTE3GlfoNui2eHZKO3XPWXYn9Vr2&#13;&#10;2w4n9dmOJpmTpVG2KnmNcx97Xz7m0B4kRwEXqdZtl1P8mJqchelgUcoOq9kXKAgwMMRZHNhRoaeK&#13;&#10;/pg+rhdwcV7XvYdSjEpAyfCJBZBtnkfckSxBaFelH68zUZM3y33c7sm8KMCJ1eBsQpWcbQYDh9YF&#13;&#10;LrlcbrnEQl6pFFLnObhiVwUTywTBjKcOvkQklIBojZ0xNIxvulVe8GTkx9gPR/8j9hea9187/zT4&#13;&#10;9Nopk+e3NkxpFaelN9R3Dt4WO/vhf8bO0CZ6H32Yzj14/qv7Hl2zcdP6dZDSq6Cj3ZBSI7mnFx/B&#13;&#10;9SsjrLZig9FrvEwcbZggzTDuNv7O+K7xE6MhYKRGQUt8xgIjKzBWGOuMgpH32HiAL9v0hRcZo6IW&#13;&#10;18/4BqG7QEth27UoFlYnUMFrhmFnGuJCOVbE8klnmwfVxUQeUEWH91/texhrebKGMVfAbi+9Snhp&#13;&#10;1Xd30NjftQOvi09T6fcrYlfGkl6mhWz1PyCT0+JfiC6Mtxs3F4XUvK9Ql+YrDvXEf1AWwvOG7Y2k&#13;&#10;P0p/1Ior5JWOu2UhRPJMo8gYUw35hWmROEeHtT95VfaG7C3mre5fm59zP+fdkb4ze8ew5wp7vS+m&#13;&#10;u1Yl3ZN0j2NDtrgF47gFnEodvhW+sJ77s4ThvOsVw+uGs+EH8KFYKgRGdrqLW1PbUllnKk1N1dhz&#13;&#10;uBTpka0wR8lhObiRUsx2c0VGXQbL4OgMHuPVSL7j+lXh43VWavUWeY4Lq7KOOz0jLorMRZ2nGhHN&#13;&#10;FYPNYVnVduGB5rDKNs46VXaG9B1Z0hwO01CopBjioy4SXLuJwYxsHpX0MxESfuanE26e8/kH7526&#13;&#10;sWXNutjgH99c/6uVvTPr6ltmTp7S4l3VdNXS5U03zBNcw59u+fXHH//6+m15Iw7d+k5swW3HV71B&#13;&#10;pzRcN7OhbmbL4OXL77x95Q23P8htsEqMjmNoNh5TGsfYam3zjGt09+mek57T7bDsSNpHeoV9lh7b&#13;&#10;3qTXyNu2viRbcdIMY5N5pm1qUkuSxiOtcj7m+kw+4ZDmJ8HE55PTl1KAycl5h4kpyQE/JiZnsoyY&#13;&#10;wI5CPa3Tn9CfGZqcnYnJ+bN1JwXZMD/N7uN1dmr3ZiXmqeln8/MCs9WV5d/NT1V9gcFDGqwU+oqV&#13;&#10;FGNq8gkazAhRdX1OVvnaTGVDQ/VVa2w3bvvNj1T/7gmaHvv4mxc+ZNfdPnXyDZifi+m09Gn1nedv&#13;&#10;pcaPT1BbbGdsRWxR7MkXhdR7N996/4Pr28BFvmc6gvs9LTHQyl6ijR9X9KVlxZocvLSqgOWUFGsU&#13;&#10;vBA6rtQHspGGVy7Jgy7MMRSYRpNSqcJ0I7mRzROul+brbjB8KViv1FCm01PBoNeLWj2lfqLFPlSr&#13;&#10;0YuiX9I4JEmjMyjetLEGXoXRm1ZsyGKCoBH590KKRaNlkogLQJ3J5fLCrpqFL1lQBharNirQHpap&#13;&#10;6H16Wqhvw+bnAMskInLo/bA6Pcbr5gztFQY90H7YEbkHJ1fPq/oCygAbhorySQMQ5wLYWOFyvnhs&#13;&#10;uP3VDcPdnGjl8vINr76aMKH26ov15mIS5lZTbcSIK+l0HOT0EiEei+pEw4F4DJw636URYUElbKiE&#13;&#10;BRYICPjRQJIgSEdiv2sb3H9L7HU2hpblvf06nRTrlg6cb2f+wX5uF82Kn5Kuww7SSz5WJt+jv89x&#13;&#10;n3Mb2ap5Q/+h8KHxW0Gfpc8x5ZhzHbnOFdIK/T2STpukdbmSXK5clidkSdoc6TFpi/4t4TWjVEHr&#13;&#10;sH5PlQntx3E2Uy1SmxsWKSxTA/qBk1vF5c4XdRbFYi+21M60Uq4OlGR3MazVHCXDnm8QrN9YZpBv&#13;&#10;iFqUtxAqJjm7U0utWp+2UCtA2d7fnbJ2WoK5WJYny1hdsDrzpeYsDNaTYU65B2oWCww3KiWNGPRz&#13;&#10;wQ34sX9MLDnYhWCFESuob1zs3dOxP8fupWtoMTXvmlsU+5P32ZXPvPNm58rdLOWaM1/RTbjfW0Qf&#13;&#10;3XZdpGbp3V/HzsW+Pr2Zz/xHILOzILMyvmBap4zMgRhe4ZonzjNJea4y1wRnk3O+UypzjUrZkPKY&#13;&#10;tNko+WxZOBdKsmdZZZ0new9fOsAYvREize5XktoC1B8oxFS32f3ELxfKDJbLxm7/iKHe8nOBSXLz&#13;&#10;ku/C6DfkaBBixM8HSPMS2pwUgIHnxCKKezP8ggFY7UWlYzFpQ9hGBx9haS+23NHTkl96/aS7Zv96&#13;&#10;8AOa89ltpRNmlpcvnDZ2n3QgNfRy7NQf9t3VOac2zye+fL7EYp/x2u7d+6+34+iH4gyJSHnoqZE8&#13;&#10;o2TpRckgML0hS7TvwaInEI0kYTOm1emMRCfp/Jqj6qK4UclQzPXmFrPQam4zM7+50Nxp7jOLZmb0&#13;&#10;Yx4W4sIEexZ00DRixYW9V6KDS79rHjoDUacKXpgqiR2IgK1HWpkAvkW9KulK4puOJjBCkDBz8Dei&#13;&#10;cOTFrXjAtpnmsCqaEzs+eEg6MHiEVZ6rYXcMcosA/3Ej9qoaZ6kSLNAXioVSvb4Vc7lDr9VQiWXh&#13;&#10;zgOnYnpMfXEd30nSfMWg0WL246IZso2gTbDU4za5jXUwkXl0gy8k+oHtTRdTRjfx1R8Nwwsz/6Rq&#13;&#10;BgyW8wbSZpiCJYHkgI2eiE0SH4hNFl/+4Ycf8el/PA5ON6BVGmrphrWhw8Fk1M572qY0eC8r7tN9&#13;&#10;jAv3T8RPJGklu0VcLW2hm9lj4lZpm04nEKOmQHcDmy+26FZRrYc4NbkkpJlIrtBcBb0qMObH13H4&#13;&#10;flAjXNR+Qg+brRg1GDdRhF3DpAMM94rQhVZ7mVGk68Q28YTYj11yDzUqhnX474gTQj/OKTAA+5AD&#13;&#10;w3+AGvE1KPReIdYhj/Zneg9nPs1nm5vDbi6s/JikonzgUl2XUHJcnfV1y9nFaqnQdw0CJVjaudLj&#13;&#10;m0Lc54ZJM7QZxR8zDp6llbhqv4FeNvg/0oEfXxEvP1fDZXR6/EuxQhyLM8X/VKY0WpvsmH7WBfYF&#13;&#10;ztvdt3i2sC2m1+XX3X+UP3Z/pflK91XSV8k/aJJGJ41OvtJ+pbPG3WRaYNJeZi91lrqFVdIq6wbp&#13;&#10;Hut9nl32nc5e+36n3sJnqjulmNN9dkexZaSZx3jSi1UKW9J8ALfPBrZcsduMREFWoiAfGdkBthwA&#13;&#10;00Uk+V1aymNpgBSYucccqLNQizdFG3B4vI2VqvioZylQaeGzA2Gu1JpPhhM6DTQx2ZdcsJsT62+p&#13;&#10;pMHyPGQ5iyNif7PMqVtw+7qb6q9Ppo7w2Xe/iv2NOgde/pydLprW8NDuw09es7jgdy/jrhi2Bs3a&#13;&#10;mbBhvhSzwTsHSaXP9BIZpmWNsewx/ePmzfIuaafhoP6gucer0znoBHaFpsZQl77LvF+z3/uG4U3T&#13;&#10;x4bjph+035vNqdbUZCUlrThZsdiKrclHko8mC8mcS9b0CpVaXKDsAcVktdjrLS04S3Tb+Unifk9K&#13;&#10;MR1pV5eJNH9iucjITdBwfoK6U1WqWC3W4k6MNpQuIzPtdv4dlWi0u0GVTKOWBGhBcoKpBekz0xen&#13;&#10;b0sX060BnWK2Fus8aQsSLA5fsm4M8O+3HG4lx1HhVtKteKXIeKXaKvhi2lQxqJ592NER5LDzDiGT&#13;&#10;SpGP0+iFrFjm1fVXBRAkYLPD012cRLr1hrFqsDJQoX441XQyzG1atXqLAi5ZeKUWXj0WSFeF+nFV&#13;&#10;k2okLIWdAI3OVccSzA0saZqgH3Yu3y0RIaDu+pP4XkqrcbFz1D3qqz2xv61fQB0fDFC7ZlAR7pw1&#13;&#10;7upsYfWMa8vLKZ1a8PjT+x76DFfm4dgbscO3b5xAF65ZN378Mj6P3BCIL2APOEmPghWS5ol+2W9r&#13;&#10;Etvckk484mbJThtz2J02SxJuBCwwWWXm0OusRjrTGDcyIx8Ig4barE4ad+KUBMF0XBzg8wconiSH&#13;&#10;QT+yQlenq9cJuhy5wDbTxmw9VFTMlqQQc8wknc4+J+Mn0fv1pmKnx7W6ly1IbMbD2Ezx8/DzzVCo&#13;&#10;iWPkCpxPDcJhr7CkrMiKR9UYOAYZiQ0ANgUuLd9dJiePTA5iSQi6nyx7bMXqZaHxYy8vedSdCVxN&#13;&#10;29v4o3OcdjtjJDL0QwMqzYNMv0RyotKoEmlAooHYVGSoDCllLEMuDkUikSFCmYdcJzJdlCkZIlKG&#13;&#10;6P88dKzO4Vru/d/7ft53fzz2bu393c9ea+3he3LWVv/pRobWKYdP/WfaX4h00Vs36uPN9+1jFkfq&#13;&#10;9Ys/nS/X/KL9S7e3bfqv9Im55PDbk2dvM0d0vVLr41u3zPt1hWf1s+oNi5bzlqnYfJy/yiGmU/dP&#13;&#10;g0wftBnUvezk+eP71k54kri5pZ/K0i5jhhzqe65wMNtp4ISHY95Nqpp/3vO8WZypYq3+wCenZmp/&#13;&#10;zFC1rH+wavyTM/YnTqd5mO9aM0zbcs0B+x1r3Ne1PXHd+MzW4B7ntPYPe7Z1pPW40KErlOwUHPXm&#13;&#10;BApDjtT10XVMOWB80c3+au/O0R4iP9381TcVLy0fcaY62WvTOsf2Wy+vzAxNXRIzfkx2nrn7qR3h&#13;&#10;1yp3bDrXp+3DkcUHHuY+mnrh0/6A7TPiJqUFpPVMjtA5MPC6VRgb9iwppEetdZbmmrHazup/bNMc&#13;&#10;fis6/e220NDFHfc1cQm03hWU479967bYvc3HbXdpcXPK+WsauqaHVS9W+JgsubauzXDhkD/uO99q&#13;&#10;KmwdGpEz7mXpnm5mw4eZzr495ZpbyI54q7ycJBPPjIW94y5c1Cty1cs7clD948SaxUEnUl9cmHpB&#13;&#10;ZVjuwDx9y426ARFhn1NVMx9rrJ3ztDDR5tGJMPdqn0X3Z96Inp/O5h0+7rNYLd3BvvzdgHZ1Xh29&#13;&#10;C+wtCmzn+eXbhIf+Nv2+egsdvViX1b9dSfd+22phxPVRPr733q5jJ+eOzRsfMdLjubNHzUqDN3Fn&#13;&#10;Rorc4nesT+tqqRHbZXaWz4fq2JTrrlM6B403SuvoPcDnwWNVXxN7r/6ZjyvPNLs8eP728RqRnXwD&#13;&#10;TnscHJLySqO/6OOAio9+Vc1rRCefdzm3ZcKI1/FbOxRp1qrkuuS4HDh1dUv9ok+2H3I+dy/uWbHy&#13;&#10;sTDniFNti49HH7e780xzUkzlgEt3+jbpdOaG6pjIoE6bSxy3vc3dum98WiCzXKiyW+NeRvsm7eTd&#13;&#10;d+1xNunT4V76k/Znr9/ePVMvZOm+Q4vXPbI9NeNVUxufOmPDlW9zmn+4WnNCq37kUt/gDZ/9n3+c&#13;&#10;AV8umXhlS6Kex74U/z/sTV5km+W/j3i+Ku9B3sZb+3e+OTcm7+DpW4MWOSz5fN5vTXLOkM2z2Q2a&#13;&#10;Y/rsWr6wacQW/3zRNb2O1a4rLp80Tbmv6eqzozA0qKWn6GHg/pXHV19TDVvkXdK+oE757d3wmikz&#13;&#10;TIvzi/LPzLmod8u/zeamvOEGhiVDLbNPVN3oNXtSoJXuf3tndJsXdTb5ZWroi1MvD7xSi/59ZZma&#13;&#10;2pzz+3lpynl7ZvYuS1NVWzJ0QZODTtHDvJwdO6q9OGm95vQ952vi6dfarUlM8VCPzf3D2eX1i1fn&#13;&#10;72Qf25IYo+rUIeqib5/eUR3XaaZfmHHT68Suml0JujcTH1fsT+goyOlqXOtxVyGyS92JujGxmtf7&#13;&#10;3el3uS49dGnUhKG7bT07OBvutDLzu9h8yp7gkD9WhLptyzd23pVh4D0pK6eEd9p/opFhzmDRtuRB&#13;&#10;tkNt9/Rw2mkwzDTq+JQiU38/P97+lA7n9/hvu5bgmez2OOtsntn7yiNnVnS9dHtdttnEqVvWedXm&#13;&#10;db0QodfH0O6BovmqQXtuZGy9f8xifTVPZV7S4UFRJdt0VosOFi/JOVL4LnK6z4CSlltiCiee0O+r&#13;&#10;099B22lWj+YhzU+VZw5P0vgt+53mDWXvO4Xh5bMuWge9W/1qV1fNbYfV+l6Y8ESuw+GZ2lccdvw2&#13;&#10;suN51XbpjPHvmte9Dh9/2zn/fJjBFbWz4yxsA5QvVBWd7O86IiH7rvCoia1HZrd3Ti+7vY/q4fUm&#13;&#10;eaV3cuu52y21dquW9+l16Xh9yvTtE16HzD3QRznOc1OX3R1dR5UeOmdn43/VL8hkYHJV4Om4DqmD&#13;&#10;Ys/pLDHvH12mYBkX/1DF/kDvY02dTZirIUNdDbYP77ivm2PLwmcZN+b7xhq17drx/DulXP7jjjaa&#13;&#10;FkkrRvm3SVgSsGRCSKeleubt2r7oVDHKIUs4b0PZqOHDl44Zzpl7jz7E/ea180J5aoXH8zZjio8O&#13;&#10;HxqQfU347GhoH7Wndcn6SjPelkVMXD96nPKup/2nikICerRRdrUYPX+7RbbWhfhjoifLahQnt/Ce&#13;&#10;t/FdxafHhisKnU8fdXTqYF4dvibbziTg1bxZxaecNOZcWKDmrTDmPq9PttH1wOTOetvPBvcedy1W&#13;&#10;MeN6/sSiS6LRCQ8XZ8Mz7GNFedqctcof75rmhIb+NtDEemxgYL+Pl7QW7FPvFz57ZOC8gTd9dna2&#13;&#10;fJBdM7jl1E4GM9Zf7mBnP/Lo5/O3Iua8n8PLSe+e67A+IdhixTndJaLW7d9fVNhyMjBH1dhh8scp&#13;&#10;p/2WGiyMmOd1KtC1LuVUxEXjqdseh61Z2jJB3u5ZSPhh953P4pdGPdh8tfX92F3jrUqK/GZrpmi6&#13;&#10;mfvrxS94tH7Wjplyt7vqsAdLsxzMnh1sFpJecyu9jY78vDbVhrdVnmzaeNXimrLKVt9TXTNv/26w&#13;&#10;8dkH91uxu65fyq+f8+FUYlrulDt9udRSx8vnX7XzMX3fveXnCysSVJscvtc0ai1v6ca5004c21da&#13;&#10;r5W2RPlhq3OaPpHs6NjgVK1S4euxpafzNtqd2vVOae8Q3WVtLLlTXT+bWGTs2HAjxN//YFjF/NHs&#13;&#10;mzO63uYzR8knf25fds6o7Q9GI+FwBBytYWBoZKovGWr0ZTTm92M4YFDEzwb2uAltHa2sejvNmjI+&#13;&#10;OOjr4A0y6kPRAIeyjIIRnsEuUyd9eaUWjLL4UtJoIA8Mwvg2kAdHZHwbx2NsYSw9ygRZyRE2DK0w&#13;&#10;xGEukIE2lmLM8uypJ9VbWUfkj78gDC3I32o97MoQrUNnx7TV6hrtM+U/p1iPBwVzu6oXDRmezTd6&#13;&#10;M859VqV339fMQzXBbd/5V1b4ehWcV/E5fm7FRPvSIyM+ZgTOMHU8q1R7OzmkcqLSppVyy192GN0m&#13;&#10;OISb4XM8bvOdG/+JSC19Natyp3i3wZyy+JWbWnssKDQYWxt4/9pFhb2bzxT539v+Ym3GsZNnVFqH&#13;&#10;bbHbN3BVUMhBa9+k5iO0nYsnhh+aOO/h59GW+vERr68Gumyb1Wlj4OfrPSe+v380eUzKtHWH4zz2&#13;&#10;tX21sNblVKsLC8Lzm8zJD7H9vpO/NAw2lqGhybcuxu6QNODXIVrSY7C+duDXYTqyPftlgI7x1y1w&#13;&#10;fI66p64BDGzSNbSwgKE50FXmhmZjFP9keI6ZPgypIcNzACHDc9RNDaHXvw7PgQE9DQNyFI1h52QU&#13;&#10;jokZDJiRjMKBfMbwIx7711E4MGAHzwIyCudLgaSmklPl61i4b6NwjA2MIR3txDm6Zpaz8/XOZ47V&#13;&#10;Hp0l3+tCdFPHHkXmmx2bOYYWamxuslTYbs2T+NAm/JMxB0s9Jp9wUDs1cV9uSa/9ehkmJSviT6Yu&#13;&#10;3t/LRnnEmPGbrxnD0K2OvsJJHZft1/v95adLnYoWa33arWX0ZsDLA3fufToa8TLiZdH89yzbel7Y&#13;&#10;2rPrXZMHtn+92OOy085JS1XMF8wuLou+sntiZXXypi7ZS/puu+zt0fbqlhZy55281o5tdbVqefnG&#13;&#10;U8a88Gsbymec0mBX895q59q8e25RbPU5PerqC433QqtPDxTDy9+814g5wdksLCkv6jmm1dUtA8tu&#13;&#10;Gs2c46PtPSulsqbGrWvdBLfR+lbpw+Q9x7W/FC2fsqhJwYCWx5prjF3dfPr79LAnK5/MGZuxNoT5&#13;&#10;I3SGyyGVz2tnVjt+umvjUnbm+e30W+GZkVzuji4u2ZdD30Z09WLGXnnC8I8rqOsM6Wy1dsnQFW3D&#13;&#10;nU+N04lVl+98JdngSk8bF50BhbOen/Tzi9O5lFTvbsdWD56wb3Dv1V2C2sVV7x4d4mzidEnjyuvT&#13;&#10;1q05eTWDtAzLmNQh4+Ufj+u0ceo+6zJB4ujNBo+yKzurfjJhW2RwN1qtauMwYsPNCxP6JZnsOaHt&#13;&#10;pvLUp9e630+GnY89O1xhhLHCs5jEhS1jWi6sjaldWK9yt90cjSPdj+jWjXrXp6x9wVzFZwvrW5Uo&#13;&#10;1hcJzarMkoLLprU9XqB7ZV/Q/W1n05hghd3swHafXbgRnMu79mXtytJiujL1PeocuNEcM9C6TUQe&#13;&#10;z+zj+0FBXR1yy6KSLsel675cHDmSG8p13H7jactux3r30+jXM9ImcK7nQ+WCBwUdyxzLWpe9jImL&#13;&#10;OabcpcBT9dzhFvz9sW+ej/W0473S3PyEUffeFzb77sn/6s0S9tNMsV2Xu/ad7uEkwaumF+c19wq8&#13;&#10;fUhTd6OW+EPsSRdhy48i14HeExJV6sZHdN7t09pkipHtneLJvynd8h1V3P9Ts0Ltl6tMdyvWKszV&#13;&#10;tZi5peXRY23et8t+mXx35hJ/G+17LeA7cC3ObZ9sXCWcdKC5fM/6+Ua+m4d7BK+6m7uoblpZwNGE&#13;&#10;KqNqTbPFj7YXpA2LXXb/U3bIgupD3kf6PBjw4LrtRY+q/B5e3ad59DTYGbPzVdvubiaRJyZHOeoM&#13;&#10;bJOltGvDqiMuI5JGOIdsfavgNsw65iLUwv1EVZ7VZcWqzOMGAb1tOnhvHhFhNyoxpENwzZx9kxJt&#13;&#10;n7YuUYk68DTvzccC/3cbrXXZQHEiQL1WaxScKhgSdo21qD8c1bOr6c2LYzte3SrKXbs27pDhxzcn&#13;&#10;jdYkdur/8VZA8uFcC67Li0nFXVZc3T9p6eLR4m3u5mPctddrru+2Xmd9j/XakS2U3dfFlFsX72XS&#13;&#10;znqXcWXmZTkF2QUGhk5bhhS1S2ib0GqOm7mXud3a4ldM708JD7vqrNY5dCat9azlIZv0nbICos/a&#13;&#10;sx/Zj8xHxY8KRq+Udr7QDevjM9Pn8J51e3ofNtq29OykgqIC598EFtXbFv1he8PxXdu+IS4eXuGz&#13;&#10;8/cF7e2lq8Xe/k/qXrXFfp5ZnLJetmWVziPTNvVb3ZOtp+radVL1Euzya+sx/J79MOf5+t6q7Tcv&#13;&#10;eHBtfp9Sv5IrVkGXWl+wvGw1rcLA9GGxqZPfipf9x2xZMFat99WZbivdu8W0Lggo2FagWRDiozpb&#13;&#10;/27CtK0aKrNsHIstmg/YYhIeoPG2vOrpm4m6Nj1K3twoKrz8QDVRX9sk8pGHS+rrXZGvdlW/nvui&#13;&#10;BxNuvjQ/MnWXabOQnY6FL2x27Tg9dH+zjECTo1Hvg3aftu1ydPn5pLtTSkK2cPOCN7BrJ64PWNpt&#13;&#10;+hDhlmbdD3rueJxzUz85PmZf8CiTRYbNVD9eNXXu4B9o+bLK9Mm4nSc6c6HHdcqKQxINOhhN6d18&#13;&#10;4arxWp4Wzj17q/rF68drrgu9XsIu2LXY/GKHO8vavNlmYKHD1l61avvA1+vB8Ap/u1MediauDxT0&#13;&#10;0hc83fvBeZnp3cLQtw4bXCxWf1YZPajp7q2n+y6y9u1yL640tYPcug7V5b/fi4040jqsbdUte8/b&#13;&#10;3KdDOxJ2HQ7rfXhevu7Z7LqrpusyMntsyEv+rW7G1vwUjxiTtmeqDA94t89k0sfHXHgx677lRNed&#13;&#10;04e3K7EV+ZqtK/00bbDGTaPSveH6mrfH+ukdu3bvYJDO49v3sxx9Oju4ZZfculS1yMXFNcbAhX/G&#13;&#10;jzfUc/KTSSeSQqv6JRmJm83MvPLHA1HHFkWX7p7OnnX98CRr1QUv+On7n17tvyrAPtdtZ4RKvOLV&#13;&#10;9C41n7l08Qsb59j+570vztkexnPTm6wdMc++Z6WZZVj00JACFd/m7W3cdB72iLw4T7jjcmmLF72U&#13;&#10;egvsA2Jv6q6bpM2tb3Esqd/W42kW55/1ezRNNLuL04YE/e1dD30+KyoaNHhw1vXVE9/XuU4+ltKp&#13;&#10;8oBG3u5Pfcr3O1/e47XbaFPB3hyrSTlv9k7s9MC/Zd0ko7wLRcMfPb5jpCMXkTXz2KhnkU2u7TGM&#13;&#10;ztx6oLpywnm/w4X9R06oidc5dn6L+OTgwVrtRdu6lI8rMeD2XX8xzbVv77i2zn0FlkvfsO5r11do&#13;&#10;Z1aLsk8a3O3w0H33hbQKYVBbNip/wMViu3If5Vi3D2t9ArTlL48fHnFyk8Jl/e33gtKedX70ds0E&#13;&#10;jQ9GOZGL9dYY3Z6rc/3ZwNWrnrx+r9rupnvP3iWWNeMuOWZa7FX+dOWETqcFF60HRq5a1bdcdfft&#13;&#10;R312Z9plPgxfWC2X0D/AgftjeQdD3qZpIT32yu/ot+YcF5bXZv+JF2F57tvtW+4dnBhl2jv8/agp&#13;&#10;Exz97pax1vXd2c+Xl5SGPKuPyhrKPry2tb643bXgve1G737VpEvswouapjdcDvrfWD7j8fmUrBCv&#13;&#10;ftOq7NY8Nsha6+cWv/NsbJwo4H6h2tt1BZsroyzu3U2yTem+vWz16EudLr2LC7QKMNuupWdo2q3A&#13;&#10;1/TmrfxHJUmhvfRK/kgtd9zYOTvv1pptQ4banDxj0T1oYufmibcrF8MAk4Nhm2vG73rgZWc11C6o&#13;&#10;Wd7ROZ+KtnqcsVzxtFO4MW/uGOfamsrcmoMqVRV3Zqd2vvX2yV2jo56R8/Ny2ky2irSKDPJiC+/k&#13;&#10;RiVWZlerzjTT3bDfr3gz/809+/S5eUFPjwyyCq6Nze7/obLiRb/ppUUpheH747Z47hBPq915IO3g&#13;&#10;geIbj82PTa2ra55zxMhyZkejnWP+WPKhZe3YHbuPza3LvM89ebbS/tOAAaPyKwYfM8ycX3CTfV3h&#13;&#10;GrmJZ3OvaE2X0y3VDAN/37TSQCjcVpSyrL7pjP4LlH7gpWhhX7zUyPTby21Q3yS2Bi+d8Qv3hVfx&#13;&#10;ak/x8bV3Upe8hsBAX8/ARM9E3UvbKnxSELwqwWIojAj36qnuGO4TNn22Oryh5svLbrjpPUEu4a29&#13;&#10;0+HlBdbwwhdFbeu+hvowcNtM38jAxMDU0NhDX18L/sB2I4L9cBP1P9+EOCUX5h8A4+UNjRRhNHrD&#13;&#10;pG5qYmJkoh6g/rXM0NAYxpd/Wac+taFM39hIH946gBMpMzE3gg8u0mX6+vhuAekyY0N8Y4FMmbE+&#13;&#10;eLx0mYkZCLhsmYUZfNDDieT98pN0mYGFoTF8sPqyhhyziTGMY5cts4B+ki4zMTODdynIlFng6y6k&#13;&#10;y0xN9L/LYWoGI/ult4NjMZQ9ZgMLMyPZdjGwMMY3K+D0rW6wHb49Q6bMwlQ2B/SRYaO2mh7mAwP5&#13;&#10;wxTxRUZOk2b7Q/+q9xkVHAwv0YCt8KOl7dSAYHijxtdla3inRj9fI2MfX6MAi/HjzQx8/Yz8LHxN&#13;&#10;xxv6WwT4m1j4mvj5mw9QpG/y9ZPttOlw7n45sQwNTQ30FTU0htgPVWwN769WglCAUIRoBSGZGFho&#13;&#10;BQG/PZfLbPl1O/xZMrGw0ApC8m5sFVjGfalCtGlYbgLzdg3L+E5u2JVUDmGjn/mwbAmBx6LWqBwW&#13;&#10;5UZD4Lu2JVN9w0Te872vZVJzDDm5frAR7mMwBB4P7rdvwzLWcSyEOQQeG85xkszl1JvIKX8t+u5v&#13;&#10;DSjB/SEne5z18G7xjKZfj7NHI1JynLBKrl4+o2m9/IGmkrohc4fK3AHmqRTTGjhsjz/P01q+Xr6L&#13;&#10;fOM81lTGGphRUgxHZThgYqSYTCqTCcwhKaaUypQC80KKUYaO/3kbKPPq5f/Da9wGNlTGBhhnKSaC&#13;&#10;ykQAs0iKyaIyWcAckWLgFfSU+twH5qUUowIn9s/bQIVfL9+d37gNbKmMLTBuUkwUlYkCZokUk01l&#13;&#10;soHJl2IeUpmHwLyWYlThXf8/bwPVZvXyGs0atwH+/wA/Z+yAGS3FRFOZaGCWSTE5VCYHmBNSTDmV&#13;&#10;KQemWopRE9Dqoyaol9cWNG6DkVRmJDBeUsx8KjMfmEQpJpfK5AJTKMVUUJkKYGqlmM5ww/95n3ZW&#13;&#10;qJfvpdC4DRypjCMw3lLMQiqzEJhkKeYglTkIzGkp5jmVeQ7MeylGnaG1gTpTL6/LNG4DJyrjBIyP&#13;&#10;FBNHZeKAWSnF5FGZPGDOSjGVVKYSmDopphs84Ef/9NnYTbFevo9i4zZwpTKuwPhKMYupzGJg1kgx&#13;&#10;R6nMUWDOSzFVVKYKmM9SjAZLawMNtl7ekG3cBu5Uxh2YACkmnsrEA5MixRynMseBuSTFvKEyb4Bp&#13;&#10;oqQG/d4KAr1KC0Tt5+eBllK9vLEU40llPIGZKMUkUJkEYNZLMQVUpgCYy1JMDZWpAUa+eT+oP9w6&#13;&#10;5AZBqEK4QRhBzIUIBnHVgDnsSg5usdGS5R/5rAg2oPmsSJDRVCQgPosMzWdFgjvAEJ9FhuazIkFr&#13;&#10;eZGA+CwyNJ8VCayBIT6LDM1nRQIOGOKzyNB8ViTIBIb4LDI0nxUJSoEhPosMzWdFAmWeSEB8Fhma&#13;&#10;z4oENsAQn0WG5rMiQQQwxGeRofmsSJAFDPFZZGg+KxLcB4b4LDI0nxUJVPgiAfFZZGg+KxLYAkN8&#13;&#10;Fhmaz4oEUcAQn0WG5rMiQTYwxGeRofmsSPAQGOKzyNB8ViRQbSYSEJ9FhuazIoEdMMRnkaH5rEgQ&#13;&#10;DQzxWWRoPisS5ABDfBYZms+KBOXAEJ9FhuazIoGaQCQgPosMzWdFgpHAEJ9FhuazIsF8YIjPIkPz&#13;&#10;WZEgFxjis8jQfFYkqACG+CwyNJ8VCToriATEZ5Gh+axI4AgM8VlkaD4rEiwEhvgsMjSfFQkOAkN8&#13;&#10;Fhmaz4oEz4EhPosMzWdFAnVGJCA+iwzNZ0UCJ2CIzyJD81mRIA4Y4rPI0HxWJMgDhvgsMjSfFQkq&#13;&#10;gSE+iwzNZ0WCbooiAfFZZGg+KxK4AkN8Fhmaz4oEi4EhPosMzWdFgqPAEJ9FhuazIkEVMMRnkaH5&#13;&#10;LNwPWZGA+CwyNJ8VCdyBIT6LDM1nRYJ4YIjPIkPzWZHgODDEZ5Gh+axI8AYY4rPI0HxWJNBSEgmI&#13;&#10;zyJD81mRwBMY4rPI0HxWJEgAhvgsMjSfFQkKgCE+iwzNZ0WCGmC+99mD4K7os6UQf8VnhfAZguaz&#13;&#10;QjajqZAlPosMzWeF7B1giM8iQ/NZIdtaXsgSn0WG5rNC1hoY4rPI0HxWyHLAEJ9FhuazQjYTGOKz&#13;&#10;yNB8VsiWAkN8FhmazwpZZZ6QJT6LDM1nhawNMMRnkaH5rJCNAIb4LDI0nxWyWcAQn0WG5rNC9j4w&#13;&#10;xGeRofmskFXhC1nis8jQfFbI2gJDfBYZms8K2ShgiM8iQ/NZIZsNDPFZZGg+K2QfAkN8FhmazwpZ&#13;&#10;1WZClvgsMjSfFbJ2wBCfRYbms0I2Ghjis8jQfFbI5gBDfBYZms8K2XJgiM8iQ/NZIasmELLEZ5Gh&#13;&#10;+ayQHQkM8VlkaD4rZOcDQ3wWGZrPCtlcYIjPIkPzWSFbAQzxWWRoPitkOysIWeKzyNB8Vsg6AkN8&#13;&#10;FhmazwrZhcAQn0WG5rNC9iAwxGeRofmskH0ODPFZZGg+K2TVGSFLfBYZms8KWSdgiM8iQ/NZIRsH&#13;&#10;DPFZZGg+K2TzgCE+iwzNZ4VsJTDEZ5Gh+ayQ7aYoZInPIkPzWSHrCgzxWWRoPitkFwNDfBYZms8K&#13;&#10;2aPAEJ9FhuazQrYKGOKzyNB8Fu6HrJAlPosMzWeFrDswxGeRofmskI0HhvgsMjSfFbLHgSE+iwzN&#13;&#10;Z4XsG2CIzyJD81khq6UkZInPIkPzWSHrCQzxWWRoPitkE4AhPosMzWeFbAEwxGeRofmskK0B5nuf&#13;&#10;7QC/fEWf/S/M/4rPiuHfSmk+K+ZnNBXzic8iQ/NZMf8OMMRnkaH5rJjfWl7MJz6LDM1nxXxrYIjP&#13;&#10;IkPzWTGfA4b4LDI0nxXzM4EhPosMzWfF/FJgiM8iQ/NZMV+ZJ+YTn0WG5rNivg0wxGeRofmsmB8B&#13;&#10;DPFZZGg+K+ZnAUN8Fhmaz4r594EhPosMzWfFfBW+mE98Fhmaz4r5tsAQn0WG5rNifhQwxGeRofms&#13;&#10;mJ8NDPFZZGg+K+Y/BIb4LDI0nxXzVZuJ+cRnkaH5rJhvBwzxWWRoPivmRwNDfBYZms+K+TnAEJ9F&#13;&#10;huazYn45MMRnkaH5rJivJhDzic8iQ/NZMX8kMMRnkaH5rJg/Hxjis8jQfFbMzwWG+CwyNJ8V8yuA&#13;&#10;IT6LDM1nxfzOCmI+8VlkaD4r5jsCQ3wWGZrPivkLgSE+iwzNZ8X8g8AQn0WG5rNi/nNgiM8iQ/NZ&#13;&#10;MV+dEfOJzyJD81kx3wkY4rPI0HxWzI8DhvgsMjSfFfPzgCE+iwzNZ8X8SmCIzyJD81kxv5uimE98&#13;&#10;Fhmaz4r5rsAQn0WG5rNi/mJgiM8iQ/NZMf8oMMRnkaH5rJhfBQzxWWRoPgv3Q1bMJz6LDM1nxXx3&#13;&#10;YIjPIkPzWTE/Hhjis8jQfFbMPw4M8VlkaD4r5r8BhvgsMjSfFfO1lMR84rPI0HxWzPcEhvgsMjSf&#13;&#10;FfMTgCE+iwzNZ8X8AmCIzyJD81kxvwaY7302DlwWfXb3X/z9LAff9aH5LMdkNOUY4rPI0HyWY+4A&#13;&#10;Q3wWGZrPckxreY4hPosMzWc5xhoY4rPI0HyWYzhgiM8iQ/NZjskEhvgsMjSf5ZhSYIjPIkPzWY5R&#13;&#10;5nEM8VlkaD7LMTbAEJ9FhuazHBMBDPFZZGg+yzFZwBCfRYbmsxxzHxjis8jQfJZjVPgcQ3wWGZrP&#13;&#10;cowtMMRnkaH5LMdEAUN8Fhmaz3JMNjDEZ5Gh+SzHPASG+CwyNJ/lGNVmHEN8Fhmaz3KMHTDEZ5Gh&#13;&#10;+SzHRANDfBYZms9yTA4wxGeRofksx5QDQ3wWGZrPcoyagGOIzyJD81mOGQkM8VlkaD7LMfOBIT6L&#13;&#10;DM1nOSYXGOKzyNB8lmMqgCE+iwzNZzmmswLHEJ9FhuazHOMIDPFZZGg+yzELgSE+iwzNZznmIDDE&#13;&#10;Z5Gh+SzHPAeG+CwyNJ/lGHWGY4jPIkPzWY5xAob4LDI0n+WYOGCIzyJD81mOyQOG+CwyNJ/lmEpg&#13;&#10;iM8iQ/NZjummyDHEZ5Gh+SzHuAJDfBYZms9yzGJgiM8iQ/NZjjkKDPFZZGg+yzFVwBCfRYbms3A/&#13;&#10;ZDmG+CwyNJ/lGHdgiM8iQ/NZjokHhvgsMjSf5ZjjwBCfRYbmsxzzBhjis8jQfJZjtJQ4hvgsMjSf&#13;&#10;5RhPYIjPIkPzWY5JAIb4LDI0n+WYAmCIzyJD81mOqQHme5+taPDZ1j/4/aw2rMPv0uL3Z386pqzb&#13;&#10;3xtTdg/GhtVRvvd7r2mdkmHzOiXZ7/1awDENhQPDsXlTITQajhW+ehGt0rCM3w8eBREC6yGVnA8M&#13;&#10;VoOZ3IeGOIKFUD2Buly3/8qFyU2S85ELklOXs5ILhrnfl5V/5S+HEfPLP8MXkU+Xdgqth/kmyCs1&#13;&#10;lc5eg+WS4uiG7Wdf+rq93PG+Vemw/veGclO5Jg7IS7bf1FD+9qL09l+rQTKFdNFuIjcO3Gfk1+OR&#13;&#10;8JItJPuVi818ivkk61817H9NyqM2WObQwN+P6qKMPy+/3uvLfmU5/NlvxpevZX/rBzwmbH88f3By&#13;&#10;boiBMB8LO3OF+SyY436D3HoOSnTvCf/LKJzHML4Ry+wgGk+ScYYOUDgMYhqEpM8BiZYsY15JruGw&#13;&#10;7AE784H5dJjjfiW5OsvLyZ36hVzWwMjmanx+/ShvIDDjIdk8mEfK5B3Bg89nLeh1/FHeH+UKhxze&#13;&#10;kGMxzGfK5NoPuUp/oY6GwLpDSPb/Z+0ZBdtgeybBfJpMrmZ8ObnDv5BLH1jZXLT2TAUG2zMb5rLt&#13;&#10;2anZP9ueIsiB7XkI5rLtGQO5fqU9jYCVraOkbRufn1mwHbZnAcxl27MEcv1b7XkB8mF7lsFctj2f&#13;&#10;ww30nzw/r0EObM+nMJdtTxeFX2tPvNf/Snvehe2wPV/DXLY9RZDr32pPzBcAeRmIaAj48+0+M5mR&#13;&#10;kzP9B6/3T7Bv7Dt8XkfI5LoKufi/kMsA9vEr7dkM9o991xFCtu96KP5a35n/Yq4WkAP7rhuEbN+F&#13;&#10;Q65/q++6Qz7sOwsI2b6zhH/3/if7Tg9yYN9ZQcj23RbI9St996v3FlPIgX03HEK276oh16/cx0x/&#13;&#10;se8GQA7sOycI2b4bAgLwd/tOcs+E3X73PoJfdcd7TTOa/sgdsR19IKbCziV50B21oQydBXOOhcDz&#13;&#10;F5dxjpNkLvefv+e8e+ABQHPePeC86L2yx90L8veDg5kMc07muCV1wGO1hFCAUINoBYE5J8A1NBqW&#13;&#10;e0BIJolTwWrYZoLiPYgf5ayF9ZjT6C/mLIYG/XnOYsE9+E/Xf5QzpyHnS5hL6ob9I1n+s3oO4NNy&#13;&#10;DuDfazqA/6OcUxty7viLOWm/198D5+CPzkPsz54NOf1lcqrAz0oQqhDaDcvYT6MgQqDyuCz5PAOL&#13;&#10;X6b/7Z9nzOWa3MFzDvsOp3/q84xkv7KfS/7pzzPOcMwYeO44QiWGwNwX5lgfyecKa+iYPr/owa7A&#13;&#10;Sc5nQKQ+t0rKsZ8xpzsE3rOUGvJ2kcn7DH5eB9c4bm8H0XiSXOcOUGgoZ/JlX7g/SY5fzX0GGKzz&#13;&#10;TYjGdcbczRTouU3k9P927vkNuVf+IHcon57b7G/Uexzkwmu0PwTW2x6icb2T4Qf89zl5KP+zNse+&#13;&#10;M4B668Mc21wSjdte9n6NzzbJPUUHGMkk6UceFOD95F5TpeZ9m2OQZ9xgWKcEAU3y7b6Bx/zTZxlI&#13;&#10;lzJs86NJcpy4D9njNICKF0K/4z1evxEsOU48BgP5QoWsL7GRNZDHKFTA9gTs23uMBsGyKsQIiBKI&#13;&#10;GRDoLZLceN/XhjKsF7Uu6n+vLsFQl9RmP392BMunNguWP/ztnRR2v8DYAbMSQvIsxjzpLC1POhss&#13;&#10;n/VtfDzmyYLK/+xZagfbr2zEYN+owv3gZ4yBvKpiFkQ/aFfsj0EQkn5YD8vYD54y/SB7DsAmXybM&#13;&#10;o9OwjDPJOYDn6tfp5++vkt3v/5VrwBEqyDb0jb6kqjCX1B+vAUceq3TpSzxXcuRhsEp/dg3gdaoL&#13;&#10;bb4S5rJt/29fA4lQF3nKuZnIk2cTeeR36UG/wAQBsw9CDerUCgLz0H5fncirUUrk1X27BjAPzZuD&#13;&#10;YPt9jRjsm+KGvukBeSWTpG/gNgt9Uwx9U/yda2M/tPmTfpA9VyX7/f+9BrRgR3j9waUrNUnug1iu&#13;&#10;DAFV+vKclz2O1VDf7nAh43GoQ0gmSX2hOnKred0V3GFuJ1kJc8l63G8qT0shlaersJpnoJDMM1aI&#13;&#10;h1gEyzFQFgPrFgEfz+sK67rCNt2/u5cPgH1gHWZB3ISIgLgNIakDLEZLln+lPkkMrT5JzM/rs4pJ&#13;&#10;5a1jVvPSmGTeFiYeYhEsx0BZDG8VLCdB2TJYtwy2SWJkr8vG9alvqE8TaEhJHf5KfRZA/+yHh9nP&#13;&#10;+mcBb7/gZ/WJ5R0SxPKOCRbwCgRzeacFsyDCYTkUykJhXTjws3jZsC4bttkv+LP64L39EgT202WI&#13;&#10;v1OfDKjPXkp9Mnh7f1qfXXCMu3h5ggw4fhGvUJAGsR6W10LZWli3Hvg0Xhasy4Jt9v5pffA8w/pE&#13;&#10;/aA+stfJP/1swfNY9tpNSUmBUtKutHP9A7TlB8q96gPvg9IS/odv9yrJufklEfwluY4b96Vs3SXb&#13;&#10;4jmoI/mhEQuH0TD9tec1Hn9tw/H/2X4/8GqVPvB4zZP5GLXf6jEYMgL6P+Ksf6edB8Gx4T1NMsm2&#13;&#10;M1wC0f9T7fxPn7v4TMBnnTkELuMcJ8n8774vlMenP695/DqleRD9IJ8CxCAIVYgwiKFwMNthLutA&#13;&#10;/1Y7a0MuPAd/dC1D8ZdJcl3RrmX8Dl0q7Oxn93lbfqqSO+zVrmHfOJOcV3gcI/gblUbwtyrZ8tOV&#13;&#10;hvAzlQZCWMKyOZSZwzpL4AfyV8O61bBN6nc+Kbk3LIV9OUBbLvt/1J0LcFTVHca37O7du7sXjYga&#13;&#10;i+NsZwDTECGiPCTRxKLCFJQ3RKHFoWInPJQBp4MaKza2jFIRHTpmqnbUcehIRazVMpaOj1JFqM8R&#13;&#10;GkNRB8cXlpYKLVSp0t+3uSesd/fuvQnJihc+ztl7Ht/5zv9/Hvfu3QvhZEKjgY+h1+FZ6Hk+QM+s&#13;&#10;+PNF9VwR3+JcwTO4s+JvOA3xVmcymEB8HOfGkTaB8pN5TrcBqK7zaKB8otYNjR7pmIqOOwind1HP&#13;&#10;cPRsDdAzPL61qJ5R8VecUfFtzvD4m87Q+E6nClQQ78+5/qRVUL4q/gJpL5Bnq6+eW9ExDR2y0wyP&#13;&#10;Hq+vl3zsd/G+QH+uo6vT7f5fjS5zGP+m+yP9rer0/Vm84vS3hOq01+b15NN8sAqcTN88T+idD8y4&#13;&#10;JblH5rE5aNHzNRrL/YE5jBZdQ8zhics51sCO65u6EGXqKLMc9KN8WbaOSKTV9Ul/nlZnjnWo45pI&#13;&#10;PIcCytSRf3lOGdmmJqBMf6vGuR/U0i6NwXpg7LCbeCE7eH2VbNlD/VblxhWYfgu7zxhAGZqbnZdP&#13;&#10;dOPqcy9fI7qamJjFlwHmMHzyj0arKdpAON4kEpp0cSy0lkUXWj+LNlq3Redat0dng5nEZ3BuBmkz&#13;&#10;KT/bWkraUvI0Rb3+auaoh6nre+A3QGur0UA09JwrPX3ppOJ6+saK6ymPLbROjzVa34rNtQbEZoOZ&#13;&#10;xGdwboZVTrwv58pIKyNP31gxPQtcPdd0UU8TepoDrhWarOai1wrLrOW8te32RJN1Z2Kp9YvEYnA1&#13;&#10;8fmcm0/a1ZRfbN1E2k3kafa9VpBdXgTrwNYu6pF9zO8FMtRhDuNP7f42JsA+47DPJPp+GjZowBYN&#13;&#10;2GQatpkExhEfw7nRpI0mz5ii9tGeSbquBV3xt+nouTHAPtOtG4va5zLrZt7Ctzwx3botMdlayVv5&#13;&#10;VibGEr+QcxeSNpby463rSLuOPDf62kf7vs1A4+ho7LM9QE+jtb2onoVWW2Kh9U6i0Xo3Mdf6IDEb&#13;&#10;zCQ+g3MzSJtJ+dnW66S9Tp7tvnqk43Ug+7wBcu1Tw2cb9ANloLvXeO1VzwDlQHEdnb02bcU39jNB&#13;&#10;ai6qVgXuYXw9zudWa78zJSFscVotYb/vnuf35NeeZxPhZYS5/VHBOc3FGj9Fr0u6uDeRli2BWrZk&#13;&#10;dUiPdEiPd26sp33q0wfBBTS2lbDUe5OT8O/1rha/PcNJifXOSYlnOvYM+9AfVGaftd4ZRTnjk7n2&#13;&#10;9+Mx9q+lH+TP9cD0j54PKdQ/Xt+nSPaQn1W5cQXGz1gO3aP4vQnjQ4V839RgfE55TgR0Y8F7qqfR&#13;&#10;x0PcPs6QxxymTfLT0xJDil4rZBJnO5nEuc5pifOc8kS90wccRzzNuTRpx1G+T2IQaYPIMyTP18y+&#13;&#10;4o9wXQTh04RjCI0GPubdf+jueUQ6e2I8HqB/9R+zFJtbyJNaYgvrnQP4pT77jcdnqe4g+A8o9Xgc&#13;&#10;huOfgB5p8Rsnw+wTEsPsAx37/j4hyvShzOXAjEfxPOX6pD/PU84we0/HGBbPnoAyfch/eU4Z2WZ+&#13;&#10;QJkDifnOEnt+3rXCs/TBw6CQHXpq3JvxEDSma+mLz8gkO2WAOXLHdK39WdFrhTr7i2idHYvV2nZs&#13;&#10;pO3EhoLBxCs5V0naYMoPtQ9GRwLV5fVXM6Z3QD4P7AQLgNFAdJmJh9EzJB6kZ0i8gUrHA3MYvZg4&#13;&#10;UmefHa+zz43X2rXxkXZ9fCgYTLySc5WkDbaHcG4QaYPIMyReTM9t1Cc9PwdGA9FO6Wljsi9un7ai&#13;&#10;e+s6e2eszn4X+3yAfT7GPh9jnw+wzbtgJ/E2zm0nbTt52nz31rLPzUB6mkGuHq8fd/ecK7ufAcqB&#13;&#10;4jo6u3dbi68H7d3W2vudgUnhQ2etLfjv3T6kDQ0sBv8mLPXeTVo+xFnlF9XAHMaPGQIRtV86pEc6&#13;&#10;9Nnrq/XkU5++AS5Eiw1KvVZIi/m+xG8OX2sfRMeR70ly263744Xa7fVJJGYP9VmVG1dg+oxh5h6l&#13;&#10;21PtRfuaZPHxvddeU/R73X322uQ++7HkXvuJ5N/tDcn3wS7ib3HuLdJ2Uf59+0HSHiTPGt/vdfeg&#13;&#10;Xt/n7iWMEpZyfEPXI3uqLfTtDW7/VsNhDmNzjZMtyRuSF6eElc4WfoOoz37j5BPy7wYDaXCpx4md&#13;&#10;Yt/irgV+48RO7YnZqcUde6r30B5U5r3knlgV5cyeSjx3u3OLP8/djp068kyKeIKeSXkv+T+nKqeM&#13;&#10;bHMg3e77fjxbkgfSF6cOpGvpc4ZKx7WU7KD7b4Xs0FPj3lvvsbjGNWG7T1zbVdM/5sj196bUJ86n&#13;&#10;WexKN6WET/LWBbMnK8fPzwMDQKnXOGnZ5fpHtRFC+GUtu9KfokF6pEN6/MZuDA3fBueCUo/djWg5&#13;&#10;P8DXN6bOT29Mvdnx3UlLiDItlHkH9KNfyoB4gr4H2Zg65GzMGYfiCRq7LeR/J6eMbNMWMEc0pdrw&#13;&#10;s7a86yHZQX5VyA7eMYak7HEZ/1a5cQXGB5gO3aP4mu2tt7vHLnJ6ZP26F5+ZRF9Lf7WrVIHRr/Xr&#13;&#10;3vSk1KmOsMG5Ny1M8r0nwK3CyGHK6PvVUo+BHWh5gHtu0uI33+9IP2DtSI/t+D/ONoQos4Eyh0E/&#13;&#10;6i0D4nkuwDd3pJ9zdqSPrF/iCRoDG8h/OKeMbJMM4Lk3nXROdZJ5Y0B2uI+2FrJDDee11vUDZcAc&#13;&#10;RzsGKqiI5nbLcx2alytdW2ZMAwmNX2o87EpXWg2E4wukqx3vpwdb76fPsXalR1hvp2usVrCN+Guc&#13;&#10;e420bZRvTQ8kbSB5Ki3vvG7WqBrIHqI+rVNrCEu5b+2O69IJdMZuUGyMT3B2Oy9l0ehMcITdvmv2&#13;&#10;WPphHND3Cg0gtz+MD3C6R+YraWkM1NKIFmF3Vof0eG1bT/vKwTk0dAS4ApR6vtL7Sia5Wvzmq5XO&#13;&#10;JGelM7vj3uK8EGXmUeZxYMa3eMx9CX+e/fAcma/EEzRfzSP/4zllZJug305McB7FLo/mzVeywzAf&#13;&#10;O3wd5qvVaB9tt4+xDH5ljtz5arUzuujz4C3OGLvFucRe7Uyy73Sm2ivAcuLNnGsmbTnlVzh1pNWR&#13;&#10;Z7Tv8+CX0o87acBEwrcJc8eniWteORHQ7ILfxUjP5oD5d7Wzuej82+JstVqc16zVzjbrTudNawVY&#13;&#10;TryZc82kLaf8CmcTaZvIs9l3/pWeJ2in9GwgNBqIful3fGbu6UXCZLCI/IqfixEIOo7u/u3mMvdd&#13;&#10;LmHfRfOYm9/7LpqI+w6YcyLfUPMjND97vNbJd9GM9XkXjanX+9vNjJvfvItmmfu52Lto9O4dv3fR&#13;&#10;TCWpASwFzYi4lfCXhNJjfrt5YywSGXV8u33Gcz73MGNmIien8qagJYRnAWP33jn3t2Vf8QniEd89&#13;&#10;hF6+AfF2PrWhGN9C0teBIC5xiEv7AS/XtpBccyOnJ+eF4Pq1y/VIAa4LGKPqxyBdGXJUh+ASh3T9&#13;&#10;rgDXj0JyXUXZUSG4xCGujQW4ngzJtZiyl4TgEoe4NhfgiiTC9eE1lJUvBvmGOMTVVoBraUiusH4o&#13;&#10;DnFpnvf64RmsR+F84/DhasoH6RKHuPYU4JoakusCyq4CQVz/II+49hF6db0bkmtBJBPK58UhroMF&#13;&#10;uE5JhuvDBZGffFhN+SBd/3W5dI/Cq2tcSK6wfigO6UoV4NoUkutM2htmLKddrlMLcEW5vxDGD8fC&#13;&#10;tQoE9eE3Xa6KAlyrQnKNDsml+3nqQ+1NvfY6PR1Ol9Ym77xxMuccUA4q3LjWsslgEVyKm33LLVHe&#13;&#10;dQq6e98ysZP7FrPP8e5bzP6E/cUPaHZ2LVJ4fyf3LX7v0DP1evct/3LrN/uWMO/QC9q3yFYMjey7&#13;&#10;HzKE8jX+duxbNJbkYzo3HuQeufuW6ST8FOT6cldsvkpEHAnemziFXxAujMzJvjGx/Wzn/514tDb/&#13;&#10;8ylfem8itrlSrXCbmW9zN7/8OfcIem+iqberNj/0px9rSupo12NXfrfgexNlb4FlOfvdZIZQ7/1Q&#13;&#10;WbNXlc17h7C5OmIOOFqbH3PjPN/mc5HZ0bd547zrNs/W21Wbe8vpc6F3ZRqba5wfABnQq4DN15FB&#13;&#10;flBsnA8lXetxZ20+370mPWbn9nybX4XMnrB5tl6v7boyt6t9QTbXONfeUuuu9nuyrxnnLxKvD2Hz&#13;&#10;QeSbATpr82N+Pc+3+Q+R2RM2z9ZbKptrnH8EMuCfINfmmtv1fnedKzbOM5FHPh5Bnlybm7jWttw5&#13;&#10;5W98zgBxerk2hOBSXdcDU39vn/sd0vVXkAE7gZerLgSXyobVtZW8yi9OL1cqBJc2h9650mj09uEz&#13;&#10;5M2AvwAv168S7eeK2Wsu5cJy/YG8GfAs8HINDcG1gHJh+/AJ8maAOL1cn1vBujrD9bDL9WQBrhdD&#13;&#10;cC2hXNg+fMjlWluAa1YIrgzlwvZhi8slTm8fnhGCS/0hbcb3io2vu1wucXq51se7Zq+TqcsB5aDC&#13;&#10;jcv/J4NFkCj+NdwfLKbZ2T5S2I17wmy9pVorGO7ZZ6llm7tArs1f5PP1IWx+JmvFUPIG+Ze4bgHi&#13;&#10;uh14ucaF4DqLclNALlcY/7q4h78T6YHrzGuR2RP+la23FP51Je0X2XfAKtAAcm3eEOP5sWgkQuC7&#13;&#10;F5lKWqX75yLiufDzAXO+F/lV/gqgtWE0eBpcBnLbMYU5dDDt4G+IdnS9DW3UrzZoT+Ztw0C759ug&#13;&#10;vjgR4WqD7vN42zA+1d4G9U2xvUZlpCGqOkw/az3JHYPmvOl/8da7vPptmZe3F4uD+r8rvBXUrbVF&#13;&#10;ZWeDkW5coQ4T6l0zyfZTef+a9qqOGmCDfqAM6H1yL+MfanMVMIe590UyeV627ojVRqfFheF53/XP&#13;&#10;J88YcB/QMySGj/lwmYkfa9x6N8WrAbrnWK9ac6za6EkJYUSe7ntc3S91UvdXya3fv50VoHuYfZY1&#13;&#10;zK6JfpRFvm7plb0/76Tur5Jbz6hfijMX83M7dSnPwtdEn8piXd67PaVXuvWOyapO+PlXya1nG/XO&#13;&#10;nmK6d6SHx3eka6MrHeHRPN3SK93f76TunuY+mTZpbiwHFW5cc/JksIi2Kr7mi559VqS790X8/0Ir&#13;&#10;NffS/OzRXftuU28p9kVaD88EssEowhZC6TH35X7LB+v44PXwKsosAWYN6c16Yuys+kycpbUjLpsf&#13;&#10;B/oCHWVA8f8DAAD//wMAUEsDBBQABgAIAAAAIQBnsKM14gAAAAsBAAAPAAAAZHJzL2Rvd25yZXYu&#13;&#10;eG1sTI/NTsMwEITvSLyDtUjcqB2gQNM4VVV+ThUSLRLi5sbbJGq8jmI3Sd+eLRe4jLSa3dn5ssXo&#13;&#10;GtFjF2pPGpKJAoFUeFtTqeFz+3rzBCJEQ9Y0nlDDCQMs8suLzKTWD/SB/SaWgkMopEZDFWObShmK&#13;&#10;Cp0JE98isbf3nTORx66UtjMDh7tG3ir1IJ2piT9UpsVVhcVhc3Qa3gYzLO+Sl3592K9O39vp+9c6&#13;&#10;Qa2vr8bnOctyDiLiGP8u4MzA/SHnYjt/JBtEo4Fp4q+yN1OPCYgdL93Ppgpknsn/DPkPAAAA//8D&#13;&#10;AFBLAwQUAAYACAAAACEAjwgCPdUsAADoMwAAFAAAAGRycy9tZWRpYS9pbWFnZTEuZW1mjHYFWNTN&#13;&#10;1zYhkkqH5IJ0LUsKSHd3g0gssKSEdAnS3Q3SLgISS6dISzeSIkiHdPMu+DzX8/zf9/u+99tz/XZm&#13;&#10;zpyZOXOfue5zEBEQEGzh39+/K0QEhEr49/dPkRMB4ZgZAQEgpSSNgICIsMGFgCAIn3z0t8Ff7Q5c&#13;&#10;UYmMgCAKX3vw3+YQVh4h+EOREeAbIESyISD4wT8ZSTkJ+BLRv02v4euq4N/90QBpSdX7VgNuxwpv&#13;&#10;6VQlpdlA7FwYdJ1rh2vbxUcfRjq7MbgBHAAHU2uMly8BQEWwvaWLFYAHrlIHAKUhti5gJ3hra+IC&#13;&#10;lgSbOZiDAcLCGM4uTmATOwx3xKQ4JWVkEFbQGX+XQYfpy8qjtoLnr7XCrJ0CcaWktvIGkBy9MpkK&#13;&#10;TdUK4gilKs1a1ocZdt6IiwxEQoKNTLO5wdDEnYR6ukmjHApn+h8daEyqK5GboUo8l11OOBPo1+MF&#13;&#10;dd+yaWUDCsSV42WE8j4nffnoNf/kSKJuQXghv/VnZckzhVFy2Ix41PHw1o5dsDu9Y62oPA3LYiAy&#13;&#10;P3GgBHVcbHVPD8vp67Hv6x55JtzrYd0mJ5Ls+rKsiUd5BBmRfMwg3gRiZWuVdKGIr/oo1dD6wVIC&#13;&#10;hjdTt19LvaBfdZAt2Zcn3q9cCYXvh7NJVVEHG8xMsc5vdBC/7LrtGucdOdhpRdRc9yXAANub/wUH&#13;&#10;vHeP4j109y0nL8f95EP3XwBrerwBA4CqJpYP/05gexcA1x+w1cHODm+dzMDOAN4/CgkHexf4vDPg&#13;&#10;PkDwaCiBzSEm4g7uAAMOuIKLlxfABeIywoAH5K9z7tf9HUhVJwczDbALwAB+mKQ0AKgJdncBGAGA&#13;&#10;Eg62Dk4ab0zMwID7eEs4gwB8D9sLCwOAUu4uMhou8Fg/zMk4c2Lw/zlaBm4Guj9VHR5/+HuAe/Zg&#13;&#10;oqkJArz4W/2PI/er/nbkz4X/2RloZgIA3b+iv5x+2Pb/Zczxb2PQv3b+662COB8cACrDgQSK3T9Y&#13;&#10;+/sbACXBrhAzsLqM+P/+joO0DELJtEhuE/j7MJqGxr9PshVItLgwNSnUEi4UwtINEmA2pFWzk0Ri&#13;&#10;1QkJ5gM7tEOKY5g+zAErEZ9a5cSaW9jQAsY8v0yhXqlDVbXdtmkYhWHuYozHUnW/BRPM6fWsM8DD&#13;&#10;3kc3SxcO6znP8t7ViLeUXxHm0X3lde77eDg/atbfLnCxSU1aoEbK+lFbKH5wCM9XnKX8ps1AJFaF&#13;&#10;Q4dhz3Zfx6GBjNVJge5wAbVVGzZBt4wv+a7aegEW9jj4iwpV3TZSBHmwEi3adV77Gm9wVDDx3DmP&#13;&#10;TMJw1wd+TNZPSeK47iju3pUhwLNl16eq7SrxZPMTmlLHNDZT8ulDFBJeDSENMh589QV8qtVHc+/e&#13;&#10;9pYMUXS/xappU2ftRMl+9EoNM4x/Wcb/M09NkCLqUvncKPmBmeRtVtSW9yN3vjcl5pSZqMFUbXqQ&#13;&#10;gsbzLI2k6+rlund33boD5Js7RhplJJ5ygl+Wyg9gGw6hsurcgllw201/vW/oQk6x8lKUKggxyG2v&#13;&#10;yiiI+NuLj9MmM/Gbey13NenoDwmu11IwQqra89vbnISYjkPpbgzqqrPIdXtHuGjYTStf1GV6/ggJ&#13;&#10;2pEXRqF0TLPPuBh6VWs49rRI8FKF2UL+wHS/pnFvgNEJ83xQWnkiWvddX0CaLNJXS8C3KI9RlXcZ&#13;&#10;sGUWnGJSNlOtvg9K6owycuEr+gz4yXiQgsAfFU4c5G5Gg++rh/OY3aPSowc70t8m7mYZlYmDKx4b&#13;&#10;ucGYu8Sp1JCzmY9RZ8K3NXJJ9kiX++9+Fmd9i4rOISUzMaklvruaYZ0bLprFYtphOuUWbF95bTkj&#13;&#10;PO1G5NVIGOZtD5CfG/4W2kuxgGTdFkpqx/z6BiWcVK88pLWcNYa3++W3Z0coSi2H3UtCLWMV1VvM&#13;&#10;9JcCnquvhLCvieopdbsaKWfe+DC+y0EiOzeQcWjWt85uGQc7qpMqw6aK5zyJjLQeJW0NDdG5iEkM&#13;&#10;Nhf/CntFlaLsd/GB2C4py+t2a6RwnM7MY8JMivj8U5rBMwGuvcofVF/9gnW+7geJYN2xt7D5MPvQ&#13;&#10;ZaUIp7An0BjFsssbKyzJUykY1182DcZ6ndJyEjvTHRKNT5ZV1E2n6vIzO6RQJf88fHqh5jGlxXQY&#13;&#10;+pKueNWowtZteDDDobDO6XiNMe/tlfO67oreqKHKC+Slm1SEwYgZPuSjXt38nweQvCXTRSwBdLv9&#13;&#10;hGloaNAMgYJD2h4EdGS09EWSgzIyFm+eIhNdGQUbfd4nObDpdcaX9I3BJ0c/mC+Z13hFqFsZCD5N&#13;&#10;qqTrN5iyeHX8YEhCE/YxlCPbWq1XH3nbBdIL72Oz5/VwjO9009h53pjm3BrSaqfzcsg32OrO2P3M&#13;&#10;Z9+xh1SShWi09yclX7DbGvI+XpaXuF3qYK3I4UXr8yp5r7MXZ625jIvGInX6fL8pydwjrI4Gtbdz&#13;&#10;zgzKBrGX/QI3Am6pPuR4a/1P6n9gonsqA3Hw8f/Nb/fseq+DE7GchIS4iTPYHAC6pzF1gNHfNvcZ&#13;&#10;4D8p8D5BOP/fKP+exd/CGRgEACpAzJ3hHP+HAo3+zZT/c08JExcTWwfLP9nH+e+0ow12coY42AOA&#13;&#10;IHbuf62/Z/X/dOmB9IEab01dHlKYptNb8B9uv7/Tn0ktLXFZXTEWMSeIiS2buIOtuZLmn2QhCXY2&#13;&#10;c4K8cXFwwgD9lc2k7OHlBMQe7o6SiZm6g52J/T8aaYiTs4uElYkTgJsHXpOY/DUAccJvrAMxd7G6&#13;&#10;vzMXFxfGfUr634WP8x6fP/8cAN4H9P9Z9YILDhV8J17e+1Ddy3+3+Mf2/6MH34mH5z4T/y33o/+I&#13;&#10;zL/rrT8I3qP3D0R/IFM2sYMnsf8zorYmlvD4cf4xFIeXBBgGbLycLwBsXHy8AE4ODg54sgaB4Nle&#13;&#10;Dh5xiJmYvaUtGO4PUMzZ7L7g4OeAo3p/3v2AjRP+bIESJm9kwRBLKxcMPhAvAKjhArbTBoAe0Aeb&#13;&#10;PIQJjhJQ948NgAfE/8dGFvAQEzFXy4ewALj54BNKJu4PI4wHTx6KBXghCeYEgP6Ulf/K/X8XS/8q&#13;&#10;PeHHP1Q7f7I7vOwA8cFv9r+Wolme6N6ak7NnzkMLFvRp5lXK2r+Ug9PeK4oHc1A/UnfCj69fRemw&#13;&#10;wOdJR4AuS9MgTtT61/sj8tSW17DhYupXrFk85jFhcrSxMcDUtqnMuNAqVfiR8FlqW6Zv4ErEjUbe&#13;&#10;2G//6mpR0GPIOXndL3n95XrDemZGa8aUqwanHU1Y5Bqfy0nsyQbK67i17ctjSYH8SNmmaxuh6flY&#13;&#10;2XU7OvXypl+XBq3Jstv7+HQORrMLNTRxRc7LXNo0z+MsTA76WBw2mvjjTjMRgQ2+J4dhTjckY7N8&#13;&#10;LgsvR4VvcCE33eVkjfiHayroF9mTNpf0Y+L2FsNKC/iHpVGMu3zIfXu/GXjpaUtjqV1GlqDJe8+T&#13;&#10;XjR8DEjGg1peYBYA2PoJfZd+ER9/1Sme8rX9VqNXkbU/QRTeG+E0XDeULcS3R2NAZL6b3MyIoJyB&#13;&#10;n6HibORyujNrYKQdzfji7kVwsm2Jm7zKuDAOqfTHwMdiqrBjF01nbdKvy5tpRDHmqCwyK/lj43F6&#13;&#10;42XXh6jMfBTxp2OT3BSzXs8VpE4XP44ydp5JFw8rH4RDiGJm8Lr0LQqLhbErMHCKJ8JmkA6uRAVF&#13;&#10;ZUSZBWApi4+7xOKPE2FcYztiXU2qatY+RTBMCW4cSpQuMTzPNkyzWSkqpdXejUl8Na8qq1t0zCSg&#13;&#10;EKImszixFb4V1QajbO4kmpv/CgC9MotxTs7wO5MQpaOH4cnTzSsYbmfhviqz2arYboykUbI9ZVSR&#13;&#10;hSbpCfummDWKI2ehBzfGysdT3/Y9hqe/k2UvuBWC2NRk5AsxD+dGNu02enm5+UNj9SDIIOo2tvQ4&#13;&#10;NgE/L1qewQ4fITwMBho1HWUwC+wNFwhq0BjnvRrH66+CZPz0FVqror6Y8qccae5JrQb03UmxZuX+&#13;&#10;PCbG8pQqKF6zWn++t4KtHS3d6NB3WTkInfRLnf5KSXU6hiBq6wSYbKGMCOOz5MM66V25PD+D5+Wl&#13;&#10;/V/HsuKl02K/P2KqYzipWG0nFyyNYw37npWEfNI3hofljD6xIkb1DMYqLtEICgjfGi+gh/pXqblm&#13;&#10;acrqLQ+O0UaIMAkpD8r6AUkZDyIpE1vtclvpmKWOnPGKeBi2FKHkZXUKzqrW8memSHs1pFShjy20&#13;&#10;1X1EmXNxQiV6yHDnQlMVtmRKqaqnYtK2ehRP8jVuKoTj96T7FmKhsfaFlBChJ/6uAPYBZhakoPCu&#13;&#10;WMI0Q3V+mjV5ftXIbYBmX2wGcU1xaPaa5BgXa2WmlZM8eMEE8oQNwRGrAbg1BDX0UWWuCVYnGuwj&#13;&#10;9s9GG4DfTVnxiXU/kYaTLrM/zXtTjEK5ONYYvX0xfZKqEJI7FBH6xE7j9TbC8cEYGrZzIMP5J/zr&#13;&#10;aXRKqrUevIiAO+mDykukW3bmpvS7MFdA94XYLU2Q6pf9i4pUn1siqlyBg5+ynxGoEHOe+gJWbhos&#13;&#10;U7Flvoyc9dAM2YJ0b01pdUG4v88ZaPauw2Q9XcEtOW3tOcVImr8FD/qWh4/UmJFEkLKRhfuvNtaX&#13;&#10;hw+Y05+0+gW0dWKj468P/7aE0Ltzx9M0vpbm/nIqpfnFlzxXsqSmwzn0LnW/8GXoLSNer8QPjdF2&#13;&#10;c5UtsYmec/ZFYqbjgmnB85+lUVnvRgAUxJljF0OyNR/NAU6yZ5EHiMKvVzXJfPPnZ9iCrnMPR+zl&#13;&#10;zrbXPGtaDT67/fb6Ier6ptS49YkJzyb5FDKnKPL1Xqih3VSMmaKpYSYvNTnMNAvNq5SE2kUPpOb5&#13;&#10;PXzytyAEMTQ/+smHqA9KH+Zkpd1ZNrY/OPi3QtaOqWuJYJSLBaihlABP/41KHCHRY4RRZMmYIBy2&#13;&#10;M4RRM2qBdxuP8vBDlTFH0SUZcLJEXfTRRpeUAQJskiw4ZaIwpFFrav13Vih5hKHamKMY90qiDoQH&#13;&#10;qcB5/CDBQRz+cGGVRAvFwaEGiBPRPPrTxcRFgnd7xTdEH4RIHPVB6nAE4NIY9AbxB1IHyvtv4vX+&#13;&#10;D10wtaEovKsXCgJ0+5Mgmw6IRyKCHneS4JgRmWLdK88vqTd1b775kyOvkgB6WHtBotGITlixZkT3&#13;&#10;QwR+XpBLLpoJR357NJIgxs7HIAoUV4IZtdcybDuMtDLvKGoq6HHupSiI492DsL1HhwuE+vE7kkem&#13;&#10;OKFimCC0TgBOoCiWfqgYAK6E4SCLYiGAEDr9g0gQTBFCEQGPWTsR7pW6oXf70B91lbxkizXe+Bmm&#13;&#10;v6NcxlbINuq72uQkiO4e79aeT0OquxwKrSM+F/t3gSaJ9p/HREm9nISezL5BxBTVCdQOdPU/fRft&#13;&#10;z83iSlBZJ+b4CkzQB/2OZBdSqyKYx3QFA0UVl2BOUGwJn4SW7Gj0aJZPrzsXr8n80N8QXiaxkzzH&#13;&#10;RQPivn+rXRodMmpP4luL0caBTQYpPo6Rnx1Vdy1I3GUBnyVVeQq2hfYlF49D0yUQSwdlnw78JkfV&#13;&#10;Qg1fb+dauNqRq2PAS/3xzCIEzzYcV/KQ1goNRgZ7pvmk5FFS4DUA+6OAKoZuhhq32hr1gWkscUFg&#13;&#10;CZMg2VXnMXcGqCPL1u0YzDArJdhF104RSRDSHvy8C7M9O4IAeDQxN1utyeoqtfOMtaRl+YomG5/x&#13;&#10;Vi1AiOI3ueQWNJQBawqXKRvDVargXEulJYGNLob1gwL9ualivSww3J09cKYj1BJDl0OdHGes0Ko3&#13;&#10;ZoxpRi0HQWZeXEUZthrhbiHRyLgCxR3jZSbCH9ZkrmssBrCPqRNQXFq9r+kbkD3MPPSec8a7uSEj&#13;&#10;wDxyV6BK/hJ9GTILDv7q/PH6Cqf8THKLQpxyPyQX3R7jNtKy7s5+2OxjxEXOycuttK2GOu+Z4B2v&#13;&#10;kf2mMnqa7MFLjiUbc3deD/Hs1kP8bJ5sBSGjbKnspyKHz7NZhEIk+aBZNb9bhj311X7QkQSJrDT0&#13;&#10;xrR+iBjMNngZXDyjkU+Fd1mYlgfRdbqgzkUsUYS9enyTfDnq2VkN80wtfFb4HWIn2iRuM2JhI1wm&#13;&#10;m1FAaJ1W65LxLdlUoZbfljfDOsFuXrp24Md5Ki7B+nvFSQH2j1WyvdrzXVLkiOIrA92b6pxcBUSL&#13;&#10;VfXvalLzv0HBafa+VTN8A+SYQD5CY2SucYOPYLlAfq4ZztIu4rTJL0QaNi15dqGVXnNxNodlXyOT&#13;&#10;YU+q63sbuZYUcyLEG4+yr3FNWc+GvL7PMTF4GRkpG11mwtJ/dQPRBcoGhrqX11WGiPODfkmwRcwN&#13;&#10;CAXtWhSGdmLOGQzMEW3r1EYdaO7ZWpP/YAqoqYvqFXpZA4nrTfEinaN27cAL5CkWjQxHCUwte+dC&#13;&#10;/dhvDNDJIYPegLAce4TxmD8kASnZsP0HbNWcfjU4elspSkIAqfc8LNqAs+fmGOWZLlZFlATio9jD&#13;&#10;zVIl2UreHPu3tuFacT3IcU6PcExm9vUIPVInU/V+N4T6iRdsNcsmTSYnbsRoRaGpKln0WXKm0cVe&#13;&#10;GMbdNem6ScRKFZctHJhq1H2Gjk9PPNniriszSDOz1y/aliCbCkdaSETK+pb8maD505zh9rY9N985&#13;&#10;6UkuhGhvKdyYoGvcO0ri2HQ8vjaXOGqvu5fbTD/h86dKIX2dOW0/MQO3HIdPZacK30sIk2rCardY&#13;&#10;59tqtIDh25IGJ3llnqPaWWqWNZMw+Rkfm7nYKNLv66avUGIOaVFt67mW5hZjd7fSnmN5mtfyWUrc&#13;&#10;IqbNaCQS2PIl+DwpwqcN79/+ti2FO5XGKC/muiWpNhQ8u3iNvAMNoyGuGvd+cjwrGdtel6qFaaC4&#13;&#10;v/Jt7j009bHmAdi5VvqltuNTnjLrTqoxH6KTss2rUukvcrK308X737JrbKbLNyUqeOuDP3axGs2b&#13;&#10;DumGZluRpm/Z2sosTgwf0vb1k1XNZQT/zGfEysMvVeFmMBUjev/4CSq04LfYW9WfKwSjxIMspYY+&#13;&#10;JFfBUQDykItLtHI8ydFLqziqYrpQTU26F9GfaCj6jrTzgqx4PgRc4c/LssiYt4uoCqsKbVCxUpVq&#13;&#10;q13u2Jt7ukboQApM6yR9vvDkMCGPtroyki3g7QpRMjHCSCkJ4l5XCNUH611eKt462689v2gwBUlv&#13;&#10;65lpAY/tICS5oeKbeQRHcVY+ZbJhDLiVFSPVKOLsBXhMLAqPckRkf5RsIBDqHtMS9iJmVjL6rnCF&#13;&#10;l4Xn4IADjrB/9DkG0lqthI2MHwtqd7iEV1WvFqnosWdIp7QL3IUddQqTFqM6NhuLY1e6pEeOb6g3&#13;&#10;vu+LRR9zPdX1NrpGvsTwiXDtzjHL+Oml6kt1kygshX0byWfBMxhyrb5VhF3gBhW6pagaJZLPm4WF&#13;&#10;gjWIW8KWejZ66jYRL9GvpK81YOlyGWrGbJMaPtcX5/zMhbuH/k7zt1gLKqhppMaUxkEU6rgnR6+v&#13;&#10;B8/nCD64egZkS+cE2Gq2pja7UCzIxVQYbhaHCsmKfCBR+EUxZriGpt/4nj2fDCJ0Mk55iaJgWdbv&#13;&#10;uOZyvf377HXQM80A4bI8bF3CjB63vr7f/L+Xxgm5xUV63LscNFvFfdUbaLSJ715do2S25pg9dQ0V&#13;&#10;+qzJfBa9ROT38tZsXuexFSk3J9Uua/7cpodn0C3wJssh0qEgAgLS900j5MxC+fCbz4N9qZ1P9vO4&#13;&#10;ZmQtcouRgmBvARrFh0AXksYL5KjRJtaEtWqFWU5XkStBlV8s52qbIEjbcfDAKpX4kvChhIwPLCK7&#13;&#10;0Hj0k0si00eRTv3ZGlser1SfmCjHhJzVu0S7w93DtlVHOhyyiBsWYZFb0NC8xzGVC4vde/ucD4y7&#13;&#10;xcbjDo4sF9iX7xtmFGvjhYYUebuVnQSBK5ju2H5oxetUckeFV4Xra8wNYq3Kvlq3LU4pVUrbY6br&#13;&#10;rj2tFFdqOzXnzr+nXwvCT/bHzNRyISs1JabInVa7MjhmuIyooJoQyTAaKhdnsZnRPkW4wvVKa+kW&#13;&#10;7mSs/Nn+OXT4V5TVW542dM/vA22DVKLbMl1KqOxMt5133SLJBFDZdOoT+RiFIm5WioRb5qZV/5da&#13;&#10;2fTAWGDKz9Q0+TUacOVhYpWOhxh/2VQJywTliY9dtWvIrs7Pwp9+0Wq24IFIKZMmXt2xspHOM/QU&#13;&#10;/5EusUsU7kubY/fIoddEh6kphPlLPKVpNRUeO5925KcGeavZdgx2cE9J5vp8I3FfYxlKLAU2ZwN/&#13;&#10;GTVnLH2pO/B6k1KZQ7X8+YDPMdcJQ8hNQZiJUSmBPY49pTzWvpPk8k2SGyq3VxtMRoC5hb2FoQWY&#13;&#10;1VHasCZ3qH+hfaF2IefRdp1+SNX/5HxXM5oxv9+mn38ts3/yZY1omepnrRz1uzzod6wyrSYDL4mr&#13;&#10;kLIQwgr1Y8OQ3Rw/d/apZdrWEMt+slkmc+KVibjwOFQQdkQl863YW3Wso3ia/tE61mwWS7R66156&#13;&#10;3gCfHYBWZQokv5/OFmsNFF4hcgi6kLolvGTbNm84TBiL6gfWp5x2kD05kLgG2Hy4aU427m5jwfUi&#13;&#10;duhyM9nnG0feEagNPq3SsCW6ov9kQbb5JJuNzcJN1c6bISUty6hDGd9TtK6PZaPkSOJ8DO3Tl91r&#13;&#10;1Mr9b8oXZAcqX49xLI4hnhk3sUOcdL54i0oBfFsBKbNPvdoS3k9vtwvMhZ6kYmI7tXgmnnIRum1M&#13;&#10;bpFfaAso3cUIqz5tzyNdVlqKKItvA7bhf45OMQsySRrV0HVj2aQpTXUzoQuJI4KyVI5RHNDVexdo&#13;&#10;N5KnWC69n24Sse9uI2sT8lXw5rnBm6kujcwCB+rifhWdWFncXtelc6i00w0h9tk8uO0ZmMEgLcTW&#13;&#10;e3pULV8aotEvABadzd/R8c1rLlEOrN3/0PN61O8djyBHwNoxqY/snTnvgBJ7khrJTVZYa93oSbOR&#13;&#10;gKKzHuXJ68Hk9hg+xUjzJ9azWLs+xNsXHFPdkPMwlk2GepGfA1G4bDJXvBPjSELGSjZWfBYHrkRS&#13;&#10;Qxjuu+qXZN1ZHRYrnh8isSaOcZqnGC+PZS5ZYBR1l1qP20Z62SWM7go+j2HAOAL1Z3EslvVK3lna&#13;&#10;Jfqi+KhYsFu/ltpBbX9rGlS0fNgk7RHiyBwxGDO8+qngq3tPZ5xIaJ2OsE/QSR4xlKTnBbgSRZPQ&#13;&#10;4L1w8xDtrHlbpedvxv1oh7ipnvJi4zFsEENws7INLedWCslb51Z1QS/twYGtkoPjfkhuOHQN/GWM&#13;&#10;ia4L8c7cOE7nTJGZtXf426CjpSXYoqC4QV0js0/uaZOSBqHeSmR/uvdgVuOzDe41//2ViG9S36eD&#13;&#10;IsuB5i7pAlXpwETQ23fb4qMo8Y9p204d4qXFx14A+ww92SaTUzaVhBe8a0aLsau/Ea9wmyyOb9hM&#13;&#10;D2poe2cTUlWsKHe2vEI4LspMimrsEzihr/ZY6L8tGuo+5ORNXE3dzpjbZQTmU8vg5cmFptkbD+M4&#13;&#10;D5tov2/KsHjiWMUPkuQanp4x/3WJIMUT3wa1CZptrCiDgpa27YBArtn5tVYwfdiCwwheboM2V5HA&#13;&#10;9ESpxbHWzEI6TImKmWx3SXgnD5z1ZZWwldBIpzZNnXjLinM8wKpu1GXJk2b9iJa5R9jjG7HCUeFt&#13;&#10;UaZWI87e/lJeRj7mXKv/4Fk46fc5NdSK+aX52aXIojqzIv3OuP5Vt9q6tB1l7rCvAUukWqbeYQmR&#13;&#10;bUf6C7ArUm+Wq8+7nROrJxmwDSIHWuAwSViM2quExbaCwXWe7UOfXaMoFIm0ibaNZKvy3PVXuuqv&#13;&#10;eFflFRhdGene0sTvXJsWkMmrJOqBFAw79YmyplnxfY6NAm7qocDp0QReqm5ujUcLXFC/C0VFhGzX&#13;&#10;x4kNSFxV/bDh3R23QbwLEhouwrZvxWd+ihUIS9AE4l8uSqsffad7aDGCsjL5eBLe+hDxBYpVwzRT&#13;&#10;Q3mJncOFhyrHtNbA28EXWMYxmG7Pud7gFGhv1H7y0UaZ2D8JR1/ktR3hpB1QwpzDg2Qlr8n0fmz3&#13;&#10;CHMLx1N8nUdrA2WcPdbr83Avxk5uNp43UE2GYGbeKbwFW3KXZYKrdu6K6gXVFqtmpgPGoxYnlvhN&#13;&#10;atgU2GXp+oPEc/kSlToHIhvs1IVlskN/e/cxB6m98rjwwKX9Hq80GyOi5UL6SSJATf+ZogOvURYx&#13;&#10;Q4dryLRgpfkti4VutQ8iN7kImyrRFTkvCMNZ+01eTtirjGqgrPFI06ovFIz+8qmDnpOHX9vPgCqL&#13;&#10;86rbW4ucxfml2SUe8iXYQHGT983za7lbcz8V/GZVU/GQn6i1axmDc3OgxCRbooFkja+xMXZGL8wr&#13;&#10;yl60Ri+Hyy01FrB1PMuZmx1ZfBWt9MI+43SEdM3yxfh1ZOOq24bJW+yFz4bS2DSv6D/n4jCiJPSX&#13;&#10;Qrt6fPx9/V34BzN6xVb83DuDks37eollmbUx9v22R+nP76LphGcYKk7DmC1UUU9Nhx2lSmIpk2/z&#13;&#10;5qErNwFePI8wfDcSpJ9c8UdAv3N85uKUjTPD4+fm72acLmIGsVOYIlaZaWRL8ItNM9T8rDkysrRe&#13;&#10;j5pWp1gpd0YrCmqGLHKLIM2vjPIbkQpZMh4Dx9bUcms8a4M+rwRafRo7CE59R+zGo+8q10gQbw5V&#13;&#10;c4xTpiZY728qH0YfcsvaSF2/tEHVytxKJeoXHTxpfmSwOD/jtdFAQnyaizrigPqJiprNd75CZ/r9&#13;&#10;JN4jUuW54JYC5lJStFgBe5hnhFrwa4yk/kL5sHwaD3otlrd902M1zQaX6VVjrlE/fZhO1JMcM7Lg&#13;&#10;lGI0tRO5WQA21Sn6DtbTmVCUUrN7+vzzm2gJ7rhEHRLX8wZaaFV9Ga+6ZhQLZ3ROrXmdYEywB/Ge&#13;&#10;mhrqU6mM1M7gC/Ove5XVsT4JWXPYB320Eh3lLIp9So3WDSSHadEePxtyXI6zNzcGn+UsTSyc63ys&#13;&#10;m9Iy0BHc19T3VJLadefQbZJKI50/HEypVRzEVXSenLL32CykTho2GqtdoqwV/Epgm0PUwQbBY5ek&#13;&#10;/xIVGUsQI2Vb9VP05WOlLDL1tbQViGULRdhR8zTLj57mZ/EF5GE35uPn1XWdvv2W1eljxteJgxFS&#13;&#10;Scjrlw3CwvS/Kllus52SDgWU3ziQHu1XLWV5uJ0+9ZS8Sbt5shlVEEPXtPQq3nAlM56fzqusaso3&#13;&#10;xXSck7tO8OtudocCXVteEmMMM/accdwrZfWtGSTdLzTElSDbohdhgomwzIouChLU0yfBgsWGtYUk&#13;&#10;TJs/EpM/acwGaCZbm6+91wjRC1NLfLUXqy4i3xApTPOppFkVkaWXmXJCt+TXqHj6I+dFysGlihe5&#13;&#10;84sexb+aBIQ3U922BphKyETwdzaEcAkMJV+DdekoKCgU1cA5yhD2w6092zo8tPPwCW6d0+P+Z04U&#13;&#10;R9ydr4SeXZnZsjQlBaUdQQmTKkVWd/XPOoF+wvX22MNtK8eoO8KZ7A7m2Hv1/batm9HYZpZmVNne&#13;&#10;slZ7Jpm6e/6D3zfp84eKektWpl0Mel07T2v/i1Erj4dy/eKvSosoRLSoKbIUmsGYIVFJhabsQyYu&#13;&#10;BrlkLEOyhYobN7skRQspJLnSYplCUyEyEmUJFRFJ3ahuy+88mvcmd/udme/nnOc85znPec9z/vzS&#13;&#10;CgpFuna0b0ocjLItSqLlVUktLVBNLNy2NyNDwqjHsGhnlGHkgdz3JeecHldfrdYunm61ZnhrlHWC&#13;&#10;I62SoR14c4XgfDUVjbX30g9mzwq01ibrpl+U/lrg09XUWrD99rBUiP7J3tOsuzq3txglTilZJz5/&#13;&#10;RVKXi0jQzfxC/UzyGo/bKSHsiEV6ikejGdNyO3oDbofyltX6R8nul7qjWnq7+6lzkedFL0YVvaZj&#13;&#10;1F3m5Yd7b+YOBi1uaJ1L1b2U6cccjp8xuGax3mVOz3sZPVWO277akSX77ENbvpyqutYZ+ttT/4qd&#13;&#10;FR0VHaQbl0uyPEMvBB8OyXaS4Rg8XLg3pn0Xyzu4edQyKF2/1tsi68AHZS2PzKFzxo1yGcp5/qWy&#13;&#10;MX13PUuPWM+PjKq15hkVnbXMVbqbcqStu8QqXf243BT3ZCXD+sJ7W5TmKBzCbJ6QGcsTmUldDdIt&#13;&#10;i6nnnMgPm89ml7qLvzy73/K4T3l4dn/B3aWxDZo1jdGqbYOjRob1yXILpIpjjQ7J1pgeTlb2zRgM&#13;&#10;YzV6ZEgcUas7bnrJXO+Ga+KUJs5p2fyZnB67Mrl8i58jSxq5HlEUx/lzFPoN7wYfbdDgLUgQWK9G&#13;&#10;2JiSwTyinOu9zXb2leCzYxbEF7mf9QoelzFaAoYDWLvtYmerTl1QMK/8hQ71Y1yn3Qt9+U8GXMer&#13;&#10;QrbBHoqGUvUCxgLbh2mO5yQGh8IESfIMnQJZ3ivXGd4uvNZTredbMx2Hq78ISyXIlu8rsen8dFEk&#13;&#10;4qczcys79Q7Ssnskijtf59Vs6d0Sy06oLDDttAgIPPYkLXHDB1WH4fPMWtXOHFL39RF7Xa/HwaUJ&#13;&#10;Q0rCkv7zRyU8V1oI7Txvr/E5YvWxLzr0YYX1+UMNIk8CF5luXj3vBHc5d2SLJbm5r/a59S313Mrw&#13;&#10;nrDh9aMzjhTtqspwhuEeTenb88qWMpYbkzc9ZeqjTr2hNrWylSrun/a8mX2p/nztgC1dW8Za9n2c&#13;&#10;3t5pTxsLQ0MkR+MXm+0YWvu6d6o/zVlo7GlddsK9OX2rWQfoS12eR+o3d331bjy4IoZ5LJkX3ZZP&#13;&#10;Cw6r1WnR/MKuJF1W9ljUw63zd/8c2+IoVjWWeVQ6zro8f2r0RfG81HKZdIUn89JXc17353wV/xoo&#13;&#10;Ec2JK83RsqixJ25q1mh2XeWfcy0kLksv8YPXyP5sf5XftJJylrJjsz7V/VEwbN6nYDAg0WfmeuXt&#13;&#10;zayopkzlhYYPB0K4z7g3yAarptjyrjA7Ldl/MIP8Thru3nb9wTXC5UdtJlmSNNU5Fgr0vXnRucGW&#13;&#10;SeTmU1mPyrXqe56dPr08U/PaHUXbpGDfXhWbl2fzVTqO+W3u31O0RLnDvvhJX3v1K19Ww97i36Oy&#13;&#10;XdIGRl0W2dlT2xRv0Ks8Rv01azM835Z8HH7ry0kwlx7tS7Hpzew9567idErNypRbI79XX7X3WH3Z&#13;&#10;Q9tlzXapAcZUZc/WWy9VKQFvC+8/1ZJeyQi66PWGaFsrXz/zj7UG80JPGjlvdX6kbKJR1Ta4s/Jx&#13;&#10;x6rWlWMKhUxK6tsygzK5qrQ64zcFXBlXX0Mz9yW17vX3B7hrXivM/+D6oDFdb4PBiP0mY6Oqzu5p&#13;&#10;q8XrvXnMhCUxgfJRF9ieGSmab8Su1d91kSBLre0JPvki+zQl2oJlWmR+5NL2X+J0k9KXnu3fKs0p&#13;&#10;LZvT/utjGd98doKe8lXTo3RR+UE5YUZhzYlWk+MuV+/7LGs+NFsuvO5OpJwTVycgL+95k5qU/h1N&#13;&#10;E79R9pXwwI7pK/0WWTY7XBE7Hn1DT1BggOYX1E4vpZc6j/F0zuzyoZLjLvfeevu+uitov6v86Kye&#13;&#10;3Yc6ZtmlHqFTxSSE+l/QqPqX+l8MnbTTkZHpMZ9Oi+U4tibxXpoZiwZEPVXI9Hso5yrf8ssuuWvT&#13;&#10;F370UjzP/bg8fO6CoQdtCd0N3KCShauKqSbCZ/KEGo7aaY3Mefggf+ueEuVX2hb2poTqNzwWI1T/&#13;&#10;sp76y8TWJrrH+8+lnH1n5EYbivParKJ+j8CCKsqH6jazDv8W3XU6e4WgZKCVy47a47VLhvTYwyVu&#13;&#10;vgt1HlUY2gjalxY/L2B95lavNDqkkizVXU/cf3AsJ1VRWT/4RL3hNpG2ohPnHWjTcmcmezzzJi3L&#13;&#10;KLNxMLB0djWLHuhJPlWzIKB2y/vHF13YlcyoR7qya5WabRLMNgRaKeapG2ufuFVUvVVSsDJiUb9g&#13;&#10;UqVNpe2DLZu2eVoHfHSw8mi9lhJhK3Ge3a66UFC98tBYqGev8f5ZmWLVVmJvIziHLjgSW4OadFoW&#13;&#10;XD1sLiM5y76B5877eeaa278v3FgsIcWYpWp74cPALtLOVkJ95XRSRNyrGT05I5wDOVFy7ZyY8lPk&#13;&#10;cKNPIbK30qxSu2vuGMRnmEdJPehXFI/YHL/tQXNG9707r9VUDN5ISkrFnDDzE5rN1XWuaO3w/ezL&#13;&#10;uX7Jr/tTe2SuM/15TfiIxJcx3+Asp0f0aN6XF4wm3Uvpt1VsSZ9jKwa9CU0HWesEPi11m/lVyPow&#13;&#10;azF9R8SvPNKeHjF70139vMiYtoH97ygXBq5XlDm8e7eqV2V9474pllW7Ov+GR4MTGakkNQ2cIzOR&#13;&#10;+QfkRqafEzBTFXc7OG03J+AcFhJRlURWJRMYihv83DyAZ6O1CYgQDCWCqZ+DDzuQAEzIcVJlAFsJ&#13;&#10;KA9AYmUD82UjsAWFFDdqqxGBr0AhqpPIRCpZaweRqAB/iKOxmCiE8M8h3wkNAT7OLkAAIVGEgITB&#13;&#10;F4ImmaxOJrgQvvlIRC0NoIYgIXjyfUSiOgWoED/6SFoawBT50UckIirLJJ86optM8iEixiQfSYsI&#13;&#10;pB4k3+9VI2pBX3/0ETURBWOyT/OvNVOARjIpjkSlAokGycQ71P7q01D/q49CnPy90CtgmvyZj+3j&#13;&#10;ADwSn3GisrlboDP0mbDajMUCJhSfQ2vo6cICWtQ4gcRwI5CEdDSoFKaasxbTmehI0lTTopKJ8L6a&#13;&#10;TIoTWZ2oQXGm6gr9d8g3+o4vG2Zo/IFJJBKRLLRihcH2TUKYGPCqhQEzAUIAUQAus8AQBQjPwzAD&#13;&#10;MFAcWuMyGwxRAM7Zng82ipEGiPNtxN+W5NuIKy4CEAXgYgyGKH8hCBpxylEtiwCiAFxswFDGF6C/&#13;&#10;8uU7/5wmKjEPAcN0YB/l0AegelDeibWZwdoLCkO1mUMeUH9K2ZRxU2AGAVu+HvPB3DAH4MUTsA0Y&#13;&#10;CzTzz7j/1zChRfR92Ydh3K7F3l9Bn0SXTpSuwFTkx91h/PjAe9/isZ9MXp6D/ft8vyYmYI+O4/En&#13;&#10;+f53dT/Gf/uM7xd5LVEUwH6Ct9n2rR78PB6B58Ui8wfQffj+a37+1LTn4shnwj/fE7JkHlrHt6wc&#13;&#10;zzvxnIeVoRBaM/3HnwFbAXHoHVA8mg1kI7EABAC8YQO90U3QC0CjuBl0pXXBdkrrmmBgGtAasBUw&#13;&#10;UfAZYIBTH/PF1mMqGA1+m2AdCNjJ1xTQh/lwBY3XA6nDtGGN6kGzjxpLBaDeIY0E19hyAQxG628F&#13;&#10;z4fOTZ7feEhuCn40v0QALnjt6LvjhU0xhghCHdgIptha8M8E6PD1OtDSgDWoOSABoJVA43dDf8Im&#13;&#10;zjjuR+Goz8kAH1gsB/0OtCZotIf3uQOa0QcO1IutgImC14qm/8c+q2AmkF0f2/uv/Ub99wKg3uPv&#13;&#10;gteH3kAB/OjbpgKQpKWljWs8BvlR71Ft/9TjZ1D7v/f4mQBDBMFNIF4Y4ZnA5B7rQn5Ux3bIJQ+a&#13;&#10;CVoNNF4HmGG4/U91uP1nHW7jNaBaUA2olsl1rIOL8LcWBxu9NZpp/G701oqwxvuB26hPuA1HsDkA&#13;&#10;CQASUQCy/wcAAP//AwBQSwMEFAAGAAgAAAAhAIeP7pnmAAAAOQQAABkAAABkcnMvX3JlbHMvZTJv&#13;&#10;RG9jLnhtbC5yZWxzvNPPSgMxEAbwu+A7hLm72d22W5FmexGhV6kPMCSzu8HNH5Io9u0NiGChxFuO&#13;&#10;mWG+73fJ4fhlVvZJIWpnBXRNC4ysdErbWcDb+eXhEVhMaBWuzpKAC0U4jvd3h1daMeWjuGgfWU6x&#13;&#10;UcCSkn/iPMqFDMbGebJ5M7lgMOVnmLlH+Y4z8b5tBx7+ZsB4lclOSkA4qQ2w88Xn5v+z3TRpSc9O&#13;&#10;fhiy6UYF1yZ350AMMyUBhpTGn+GmITMBv23Y1zHsS4a+jqEvGbo6hq5kGOoYhpJhV8ewKxm2dQzb&#13;&#10;XwO/+vDjNwAAAP//AwBQSwMEFAAGAAgAAAAhAEvsrTPjaAAAUOUAABQAAABkcnMvbWVkaWEvaW1h&#13;&#10;Z2U1LmVtZpx5BVRcS/Mn7k4gwScE98Hd3Rk86AATJOjgGghBgxPcLRAIIUhw1+DuwSHBXYKFHcjL&#13;&#10;997bb/f8z+706enu6uqq6nv7/qqrGx4ODs4Wlv/8rOHh4HJg+c+v+hkcnDEjHBxARkUWDg4eTn0D&#13;&#10;Dm4HGQ4O6Q/DX+UujFCOCAcnDht7+L/1wa0iwfl/QISDCYD7pgQHNwjLctIKUrAh4n9Y7/XmwvK9&#13;&#10;aoCstPp9mQPjY4GVtOrSsqxANi4M2s6N442dwpPskc5uDG4AB8DBzAZDWBjArgyxt3SxAvDASCAA&#13;&#10;u6y1rQsECittwS4QaYi5gwUEICqK4ewChYDtMDzgS9P6oyhq8MUvbomayGmTeU1UKpLCyDu/Dh3C&#13;&#10;6T/RjyxoDXgnPtVuknjXz0hsIuJMuyBEiN5up8O308Y09Xai8KznbNymBm9qSbfhl92tJ09aeck8&#13;&#10;1PiuPPXscbfTrevt/p5lQ/MteujN7RZr5YAbuScuHfHI7ZPF+SfVptFV+94zEXz2nje19aY1yboO&#13;&#10;r29Oj+xviDuuwLcfPnN+RstwoD6btRfAyne9Ecxn62KtC6iKMgmZMGgo4I+ZOmKODa5VUdruP3wz&#13;&#10;FqqqHVvzcgCM6UnkQ5ddblr5RJGipDvcSNiPjc50ajha+Ka4GowwBS6PW04HumVlSpeeuSK5R/nU&#13;&#10;pA1uPGlM7sui+jnzZG0qpGdS8Au734HdXKN7d9nUJ1yq6QNKShad60O/puuVa76djpapFmFu5vqo&#13;&#10;m9hq8x/DrusZ5g4/kzPj7xZTHo/WLNr1IumvM3feYfjeSV4B7cCPM5qjbo44j4dqsV3rmbcsheXm&#13;&#10;2D82D7LnHzy7cp/uu5O5ElU9nQT7Pbd3hJT87KFvKI2aNGGrnydvuHxvZ4g3X0uEOW7XmI7e1HqE&#13;&#10;k68Ug+yyOphwLegHP0ZA/U4zC8u4dG1ihVnjvCjPZ4ohX76hv542fSWPbnhdedEnwuyrx/ryOOEF&#13;&#10;d0qPytV1Kl9VT5RQ3zXp66fGInl1aSnbpd9/0lLZcsUFx+hkoa13F27shrL6XYcxNzrps9f/kkhM&#13;&#10;wLlM+XxOsxfdTw/FNesKiHJr0K9pmKT05OpdFvMIPQrdcTiYaim7o5s6xQqRp8PvUqS53i/LF767&#13;&#10;aZQey1uYMR80FXaTHG7DkKbSYaYZy0QevU6UWYhjlHn0g/VXz9znDa1jmtGNvhHZHELM2PZiGvm4&#13;&#10;XN8uf7aV+RpxuNvavrIzglaxmMXYcDQOTBJE6UWv1/6dnp44QQFXEBKWs53z94dbFnYpZkrvs58t&#13;&#10;aMXp+hkg92sz6XF96n+BULYen19oBO/2jEyCp6XJwDjfX/lGAEffMS6dvKKrplyT5rpjoBgBsCrd&#13;&#10;pcuwTCI621qRWUtBL1r60TkOq/aTnbcGdw7iJMrTlEY9y93PCmgMNvGWrRvXxzfwiMErMe9eF0vK&#13;&#10;SRHRk5lwv+3pnh2gsYwiwjYwc/BoYyEbINc3fUql14cFFI1h++LZv1JTdf1O1zFWaRbxGoE4Tk5F&#13;&#10;XBJrKAvAW+mJNPYDXzLibQ9CU3iTJB3OmM4PHlHMpnAKsVoDMWC2f4GTQL63RZabVbBydUgGBCUx&#13;&#10;gtZgjxPRCSx20xpMxS+vv8bC9Tk5tumtMPy7E+BL/HbqoznHfqkQrSsVM0/t2nSa4PC3bN8LyjwD&#13;&#10;DWP2WZwXj52WO+hEntk8opSRnBTG5fXSH3tBtTw8uxJFJ4L4NhiyrEsEhA8faDfOmqTdraWXz2EP&#13;&#10;3X7OwxYyoCTKm4bTB2oGCZHFDG0k821d+scoGVebxDvCE0tFzFjFk6BV+6OQcbbvgFVOK7+25god&#13;&#10;0zgHhn7suxEuC5uJVfNXbFF7aSiKUWwzuzlrAS7uVW4DPc0YFHWotlNqX7uofTttT4AxIF+bCni0&#13;&#10;FBUzE0QsJj8jvGcZkHL7xFa7dWRauESBgaNLBBDpl+BpbbhNUDKA8FZUZd5TPHVgvPGiYNnbOh+/&#13;&#10;ZubXCo6G5iHqToA5dttauUF+m+/1MxQvUnZsnmQZKH/XOrqAKR2HFRqrX/Mbr7AWAvwyNO7HnxWs&#13;&#10;ynuq5XYbRalEbKoe09puZndHloUc4vMl1vXR93fMUcAL4Ad0OIlrmubLsFDybnfu4aIZ81CiLX1n&#13;&#10;bZigmd2z+sV/6Ht+yMxhSVCAEYNHDbQLnqmlWs78Xj67xWHRVjDTu4Nh4Qj3XrDsSH9Te9dayZO+&#13;&#10;mQeHmF9Xfs35K73xBOlzvajgaT9bOsEnjz6UflZDT0lRUl18iol3YCbJ7EtJwlBO8/RLa58sYarG&#13;&#10;mGYiu6XkGhag7T2fuiUrZ7//+DgbSS1q/qicNcR4DfSDEQq0ouI0KBstiwnrB6pZJA6qJcAbSI13&#13;&#10;KWSXF1t/5pEf70rm437BeEH4KtgYeZXixQg3Nl0qS1uiQ2oQWhm6yQLRAnzH2NzH7g3ztvzaEB2y&#13;&#10;W3hPpgWF4d1JZd6Yo1zJik2Smf3lQyRgcZsNJTonDSKBwBUn4jPtSPzq4kyyNw7F7aonxc+f6sbi&#13;&#10;iueVjSd2Q55Ox6zZlMt+aTKzfPcSEfTRI/VCkJ0JedyQU2PItOIN6Qc4ZcHXO37vcDLnES9XlRaK&#13;&#10;iLBS0GwprL8HvGE1LxzK82GMqvJxhvT9wgKrzeat3/LA8x1/A51f5f4E6aKkVvSYP1JXUK7e2IXA&#13;&#10;FXNKoU5ey9IT6TFnu7gwvhTzNpGuSelMGNOY0udMqyCPbWXFRR/2Qai1OItUNmCJ7IxDMss6tuJs&#13;&#10;Tg3pfM+KC+7pSgckogT6sfTmDeQd+ekNkECJGiQ9Jp+I82bo1GlBiTytbHaxGPJNhZV0zy2SUmS9&#13;&#10;ANcivVgDilTOaCok0p1OhLyAttCmInIZK9MpiD4Lgh++VzDDhWumxxIT93npjKX8j2yFhZ/pBYlS&#13;&#10;cPFa8H3i8P6F1i4D7RduRbGG7+y4d0j0Tv3YCYJzPQG8REa8tusgLUcCSEgubUvFWOc+p648WAmS&#13;&#10;+YPnC84uoTQ/Q/K28EblR20DDUEzWhY3pR3/IUiC6ulNajO8YkqlwE4XaOzp7DdVAS6hHPGc7S6p&#13;&#10;RpPtrWlWXzKlEhqSbb6wDNSM7MSBWP3RQXtRK3fdF85JhwoY09e8WlaDScIO83jHz4d+/Jh6jVM8&#13;&#10;be1A88PweSEq13d/ObmOHR+hlMSgkozKgkxs48300XoCManHgcIB5sR87eKtMiPcYq5DiWncgNJo&#13;&#10;mjoienkBZ9FJLX/cyUaRT+q90zbLBM36yC7wF+w7/oLlVR+VFgeJo1h1ZjiLBEcCvPy23EbYrTJN&#13;&#10;5Mqm28ZZ8XqbWRboQPQgSdWJTrMC9y0Fc7c8lRHNHdu643dJjaS4Srv4Yu3AwyIrYWyqLUNJauOG&#13;&#10;m6SYwf5hgZR+k28I6Wble9xazh6tYdLYk4JWATXNjAb+qmbWbtvEI6M7SXeedDQJ3u/LumP5C4Lo&#13;&#10;GIr94yCEnV3ok9+P7AzgJtjGsrKt4hak6/WVFBmjZ/GLkZiySxZGaCNykc+fJIKmdDVvm1v3VHpt&#13;&#10;XbLrYhIGpwUzV9Fkf2nJUT1mlZ1vAGGPf5jueDGpRIHTFeqLGz1+lYyZwsaDW0gwIyhjZf0FIwIa&#13;&#10;c4gUYUa0gIXGLHv3UXxb2Ivt6fMwQx+ZSFeOaFEZafdHhQbfN4+wZrlyZJpjPQnAl31k4ZIB6G61&#13;&#10;2zFD8POqP7RFXY27VNF70ecGAiTZvupCqQ/nQ59Ab9bX1VHcESIK9T6uhlJ3Y82q0N0+Ocn3l8Ra&#13;&#10;kdz3+co9xyORD4cnPH+FlMPF9H2KPhZD2isPgXBiAPRVOfON/Att4gStrnQgpsK8oBPyAPm5tS1B&#13;&#10;DH1SyQuEDITYpL5hdVAl3mFurSBcDY3N5ri8TP4ZiANIFd96ZEGkO/QyYzkTEPauzJRtvFUaZ4vx&#13;&#10;PCh5GWUUSeN4pnyo3euNXM6UkzmrqjJB4ptfoN1CiaEKoyzsBMdGYZGvXgQYmyJtnCmvHx33qG7u&#13;&#10;5gDsuvdYXl5I9x/wGf1cQQvY52OktWSstd7aPv2ugzeck4nGOR289vZJF6GGp67YMCHvkuTr9rdS&#13;&#10;sXJnEtw5DO1zF+RhER3shXmkJC5In1YDydE1PtxMoE6u1PjgfdTAgIaGOI2cvw9SmBY3ZYl4vpsJ&#13;&#10;LCPsjGsfOFnf1UuVOo7lMxuYmR2q4yTDKvkm8PIlXvNsTUbDM+Sx93ssr2YxZzJXMwEJzarMifSG&#13;&#10;xFAKAeYnr3enhlqRBBR6GqchO8NmBfEYT0f1waj1DBuGleqnDEGDUUHNu+lq6pX932xzvIbofwVC&#13;&#10;WIkxSBC4G5bDUXa5IkrtAHU+/TJ9vA518t4aEVqok8oiwLIgRWBX5uY7+PMSN1YH8fe8igXADXbV&#13;&#10;kCTb0wkBRxyt66jR0RwBZYFrgicaIU3IESMKkkApFvoJZOoTYrmXtFSnCBygHnOMZO7PVtbmaPnf&#13;&#10;roUkPvZ8Sf8O/i7UrAbzQBgpAq3+rsYbmlvau+vc6WauOK0TT9U2CJn3QEpWNV59s5B3pskUvtMo&#13;&#10;jG09coLI48L1jgQU9B+UBuIWlZKukPD3Md+LlvUxnDKdo4MEikDuoiETy9SsvRakvgv08gleqXwK&#13;&#10;rHzsKu0i/Qmkk2er60Nfy/tJefcQj9pMScUnZP0d95/NShQqGEtjJiE1KDSlA4orPY3Hd1tFJZhQ&#13;&#10;mXiEtWHiNqaKlrZMsXB+FksKZvkuxniVf1s9DeMaeHrGxPHsh5CRTVr+W8mo6QLi0KWjACkbRwWq&#13;&#10;eB2feFJlwnx539RpbqHPzPmO2gJW9fY+qiDMrDGNfUlc8XGXDJlmQYtuu3iUHWvlJHXTmTTAy9T3&#13;&#10;+uz0GUYWn5YVmMN26ANzWxsnmI3WCaWJjH4kFNjYaK9/49zxV23Z2+reoCl39IwRGcZiQFJWGTZf&#13;&#10;/BJbaCG7Fx6towuNcN0ndPo42EXJrRp5YB0QRZ3igiImPrGfgj+dX6DiZBe767gHjHUR6Y/QE1dt&#13;&#10;5d4XpzPxPnTHz7OQhcq9/y77tmBealXz7fJ5MGR9ud5nCgGXx2q4sFZYuXjK65tgMQ/pvsZSwkwH&#13;&#10;sCYx8Ivs+EqoSEE0Vxax30b32EbDqqHoWhQHn7dZHfzAAvjXohKRRHzWOMMViaM0V9LFCc9y1nRD&#13;&#10;iMnSIcT4QLRZv++gQdB45+D66trg9lbt9lbv1WUUpoz7q+IO3A33uvGls0++fiZLd+qvlqaWQvi+&#13;&#10;pb36adASFlF+9vJ4zbrpgryOkGPVS22EOzZb6+AqbNkQ04/awxoZFfqsGIf8ULPtYNEvq9DAHdpm&#13;&#10;iUemlvRV8RNbEomAiPWOIaVSQvMaHYLQcwbRus2LnrDMTUt1EjWT7Bqt2+ecgnUrC5ugx06fPPnT&#13;&#10;zx93GlJN9bhTifoY370V7fM9kCHtrol97NTPRNgYdKPZKxDdWV1E2AK4bBIJEw27jrwrbwW5j2oU&#13;&#10;jCRSliXz+vF+JsFmXq3T+fpJmOR8geonV1Efb75s/Ly/ptR6X/fCBmsPtsLW7CjRdNyHKEa3IJJG&#13;&#10;hAQ0XLWeic/PtRX6fE5E717hbZyz1YjQn8SfkXf8GNMJtNxJKPiRVBL0iJKmQ+jubrlxvyVC5u7o&#13;&#10;lZO8nAIGxN7ir+gZVrsPuu8j7fuSi18AeN97X+f8R0Cu5ekIAbCrgy0f/qEQexcA1+/gHARxdnCF&#13;&#10;mkOcAby/CVIO9i6wfmfAfUAPi95VIBbWYEkHD4ABB4zAycsB4OIAGmHAAvi/9NyP+xP4q0MdzDUh&#13;&#10;LgADmDJpWQC7FsTDBWAEYJdysHWAajqCzSGA+/MBKWcggO9BvKgogF3Gw0VO0wV2NvDQJ+cMxBD4&#13;&#10;T58szJoHspYWEMD/h/y38nvOP8p/T/JvaezmYFjv37zA+wn8Yf7riAIIfJDJrgp7HuwS9+cU9veG&#13;&#10;sEtD3KzNISA5yf/5+CJI2yCUTPvJr3iBXoyGofG5SdZ8qSYXxgalaqKFgqpUg/iql6QVs5PEEpXx&#13;&#10;8RYDuzRDymOYvkyvV9+WNCtINDaxor0e82qbQr0GfVDXcd+hZhCt8pBgOJWpORKKt6DTt0mDDPuc&#13;&#10;3C5dOvzIIskN+CLZ9OmaKJe2g9e5t+j426h5X6vg5dZT0nwNUpYiHZG4wSECP0nmT7ctBmIxahy6&#13;&#10;9Pu2B7oOdWQsUCXa4wXUZp2qCdplQumASpuFqjCU4DY1qpodhLfkwSo0aDe5rRu8wZHBj+d/8sjF&#13;&#10;D3dlC2CylCRI4nsge/iUh7BfLLvhqLeqxZF9m9CSOaV+OaWYOkQh5V0XUifnyVebz6deeTIf4Pq1&#13;&#10;eIii2xXrSwuIpRM5E8lYAzNMYFnOv4znS5Ay6tKn+VHyQ3PpXxmR2z5IHnyOxRaU6ajBVC361vn1&#13;&#10;PzM0E24ql2sC7rr1Bsi3do00S594KQi1LX06rNp0CJUHcQtlwHi3/PX70UWgMYoylGpw0YgtxqUU&#13;&#10;xAKthacpk+mEjV8t97Ro6Y4f3WwkYYRUtOa1tkBFGE9DaW8NaiozyPW+jnBRs5mV89eke62EBO0q&#13;&#10;iiJTOqXYp10OGVcbjuG8F7pSY3qheGh28KV+f4ABivlzUFZ1IkovoPd1ijxChyWgP9JzVC0grWqZ&#13;&#10;Ga+QlNVMuzdbBcQgpxC++pyeMJHAOj9w5TOUg9zdaPBN5XAuk0dkatRge6rru70Mo1JJyGcUI/cq&#13;&#10;pi5JKg3ETKZT1JnwHc2cJ/uky313a4UZ/ZFRWaRkYHD147vrGZb54fezWIy7jOfcQq2rppYzotPu&#13;&#10;xN71RGE+9gDF+eH+0K8UCwg2LaGkdkymt8jhpPqfQpo/sUTzdgv3k5wgqzQddy+JNI19rtxmorsS&#13;&#10;9Fo3FsG9Ia6l1Ouqp5xx9GUIyEIg+2kg59D43CazaRziBCJVrZoqnPciNtJGStgeGqJ1kZAabCz8&#13;&#10;HmZMlaT66jL7sV1Chvev7ZGCcVpzzwlzmcc/S1IMSAS59stXqDpeBet2HASJYd2xNbH6MvnSZiSJ&#13;&#10;JrHFUxvFsCmaKC0pUimZ1F41DMZ4n9NwPnamPSYenyz9XDOdrCfA5JBElbh2jHOp4TmlzXgcKkxb&#13;&#10;uG702dZ9eDDNoaAGerrBkOt67fxDb1V/1FCNH3HpNhlu8O0MH+LJV728tUPr3CWzRSxBdLuD+OkP&#13;&#10;oUEzj5QcUvatgSdGS23SHJQRMQTfKNLRVZFx0b/5JgY2mKa1pW4OYp+sMF0xbfCKPW2mf1QyqZb6&#13;&#10;vM6M2bt9hT4BTdTXUIFse70WNOLaBdQP72W15/V0iut019x9Vp/i3BzSbKcrPOQXbHVn4nHhe+DU&#13;&#10;QyrNTDz6dY2SL9h9A/GAIMNb0i55sFrs+LL5WYWi9wX/RXMOw6KJWM1zviNKMo+3VieDOjtZFwal&#13;&#10;g7jLrwI3X/+iys7y0f5vCH9Aont0AnLwCfzB1nuQvKfB8FRBSkoS7AyxADzAGAhg9IfnHsj/oNrf&#13;&#10;OO/8f0PuezB2hYEqEMCuZG3hDIPqe0cBk/dPpPxv3yEFdgHbOlj+diLOf7yHDgTqbO1gD2AHsnH/&#13;&#10;Y/w9UP/bpAccZ9d0NXN58ERaUFfIb1vv5/S7U1FCWlpRn1kCag22ZZV0sLVQ0YKBLwz/pSHO5lBr&#13;&#10;RxcHKAbwL68lYw87Rba2h5mjAjYHOdiB7f+myFpDnV2krMBQABcn7Cga/FcDyA+bsa61hYvVw5z5&#13;&#10;+DHu3cG/E8x9Anj47x0fF9e9Jg4ADw/vv/LflH/U/iWJj/P+4d3//67dS/m79m99HADeh9f+H+q/&#13;&#10;JP3Rf89zb8cfmzj57p8vzBfDSn6YxX9LebAfxgnr/S9J/9HxMPb/ofX/JYkXyPnvFfXfq/Tfr/b3&#13;&#10;q1YF28Gc7/95JdiCLWHrDvZK7wdKwnYkGAasvJz8AFYuPl4AJwcHB+zLAAJhmw0F2Eq1Npewt7SF&#13;&#10;wObKLuFsfr/fEeDguXfrvxusnDD72KXAjvIQa0srFww+IC+AXdMFYqcDAHLD+JQh4IflBVsF7Hq/&#13;&#10;eQA8QIHfPPIAICdsLUm4WT4sJwA3H6xDBezx0MJ4sOTBRti9B4QTJg9mBOgfH8cD4c/X8Wcb8tdV&#13;&#10;ye8mEADk5eeCWfQ/3Zx0eXv6aMk0O2hnOHspsRcmnSYWNIwrWFpLSsqjxcqrAsLkUQh0xq1obBUN&#13;&#10;AbvhGBoSHEWdGvqyctRMAEGpQsTkz1hOS93w0xKWjdCD7CJE3e/GhigKF9dTW/6C08PeWRe/PAs1&#13;&#10;z0r2DPrL/M5KTCYF9Os9ZoXNaPakAX3paZZf8M+OhunfTA3oN09kRcyH4OVmOBnNn/HRry2evZHn&#13;&#10;M341XjpNuxbAjnbEM5jF99KeU5XNPyo5+o1FeuLrF8MtnlusvbUH5JtjacRDJAO4wiEeG4OV9iS2&#13;&#10;WTdETnev9fmGlRLL/LC4y+xW4goCnZBPU6u7TlD6x+kkPx7I9txw/VrftkCfLDzk+voqVrEi1grt&#13;&#10;GScj9TjaaLolOwG6UyZ7eaR706aY8DjoMnIoTxM8f6eT0obIHmbXIvrqV7u/sssHhhLd/hOs5aq8&#13;&#10;NcJevZR0sVd+BR/fH0YoqcleTJzbxB+SzyKGBK9cr9Qvt1qt1FGWfpDeQv4ioEXqHKx0RXDb7lze&#13;&#10;H1yyFYSbVEVFkEnL1etII0aW1h2ftadh43Fk6R0crTiWC2aK3IqbfS4XVjaHqYdP/iyxTR1xU7bW&#13;&#10;zlFumXtzpHJdsxYpHbBLUN2z7VP001rL4oMbmpp5KMZNniM6P3zTK1Jzz1QfkWTqXF21883Ixkt6&#13;&#10;ba3UQxp14p+chkLfKGvzHAn00V6RGSKoilsJHVcT0tk+zgztFa2bAwir6nQAV/g6JRmPcs5ZRSr6&#13;&#10;0kpFiL3DQKyY0TGy/LK57UhjuD3qe4H+IvJPwqd7MEI+sHw8ACYrWbxb8ld1EJfjze5l+6kVyYx2&#13;&#10;dEzmtau6eNlgTlwS3sCqY5iKdfp1P07WcYVYMsizHYGARhRMZEW3ST6CNTLbbmgGuv5wqrce51al&#13;&#10;G7SqLcnUK+f2ZZmGNpvndVL+h67EroFet8SuYwxFjtXy1wasZvjK+Y9kXF/z6qyeUD16lHC5433K&#13;&#10;2Phqxxxq0wsGl2bT4ryzkWNMGobqcZhGYW/Lvz/fVKHNmJQFMwULENke5UQ/MvzeTM0SmpNrU6LO&#13;&#10;nE9If2z/iFOeySoj5sNYRjthPs7R0vmbMd9b1KAQrYkyzwIrPxdQlexF8gDt7aQXmBua146Y7I86&#13;&#10;0S3kLflMSd5V/uuzLkcsYePIEZs3FjmIOTgDz1FfFCNyTQaouopfhTqyQ/dlUqjBtNaEOjGqtXZo&#13;&#10;zuWKkQE5PsD87ooTxSuk6GUU8/VAU1qZ4ho5h+8izj22bl+SG3qs2D4IsrA8xXbEkjKeW4MmsQgz&#13;&#10;PCqSIhlbU13zr37SefZ5WVEV2wZ6zCjAkh+Inw4kkXzBMvm49PzpEPKsHIN3PMWastlBOe5Pl8q8&#13;&#10;UOerKYCvd8wvRgXC2109qMZndwERjYwhUSkI1yy9BZlkBIUFe6yZ1iFwZ6NyWNTMNx/jlH/VWeJa&#13;&#10;PCSQMhTZ+OKsYpES7/R2NLm3F7XfODzoLQpic3qbP7Mdh6lzotaPz49nMWkotG9IuMlOkafUKsSj&#13;&#10;/eslrmdBx4KbojqysgH7FPnslVKGnbMntmIk6HOEXCds0ubPVc87udNvRGXjyrupl56ee5+zHOVu&#13;&#10;Hpg9Zed0P3tTAduBFUVXFM6O6QUP69iZqo3QeeEE1X91Ug2LtItOOFEUNA+5aRad6hUkcq+Ly3vE&#13;&#10;JPRmNX21fZXitViPySb7xcGhbv8uPEOMHdZOkp2/ieoN1hhiYatrhbe5mWeVF5z56ppZPoVfEqlN&#13;&#10;wNL7YDQffeyjb5U2ReGltLDn7frxtQH2NI47Pf5K2ZsG7H23WqGJdwVorIEG8HZjKNJkeHbiVR9C&#13;&#10;eQFz/laIuSoyh4nz/laa+KziVXCjCNJvw63gc5FDiQHPtZAOHDDxWJly8UNlAaQBVlr4keLcCKNo&#13;&#10;0nnhVkj3RKIcuIdUhIb8kGRkGMRhiSn3SagZIDyAQQe/S/wRogaWdHk4A8o9kWgFtR33DRVaS/gh&#13;&#10;4kPVROZnAKyqi8+Jd58qwmMCHpL2GyxY+kitCueEEEoonq6OT+/PD9+JDlAtum/C7vENRlnJS/yQ&#13;&#10;Y8z9yRHXkzEEUL4CxaPgocpBsOYTQA9KyBBJG/J7qhk/0+uAPd3y29ZzxHlc25bwPbleGEnb9lEo&#13;&#10;A54GIJeJGkP6oUqEjwyrasm4wI8iSz/GM2LKxQxlA9T7b4LwjcRhxAJqwYBNpFzCUFWiUXRperwM&#13;&#10;cZfiUFUAjKiFfzet2bGfryK4++VjxvcSFx6B0jHt9VrFA8ACU1PGrvqW3TpbwieaDSYjCUmmLq0S&#13;&#10;F8ajLasBXfsPbpLI3K2DbwzQarDtcb/h85eSCoaPFDqi67y3CCO2C3RLc4s+D9WZyxPJgRCrBL5I&#13;&#10;exH9PVR2Lk8gB/xrm/sF6IxBC3MWjZy2ZOUVdogKkl8CabFZgVXNI69qrBaQTrHe8M8Wtmw5zM1Y&#13;&#10;hPpCf3uW7EkvN2QibZUf9BtYWNkq4UDuOXfyT8LvhEhTtwJuC42a9azelCVRKsb50EZsWtfa11I4&#13;&#10;urcldCS0ErVvtF4u90kh+/Mw6gdqUyIMBmG2Xq70hY2jC42+mGT0HZB2P200o/ZaVLWndEQ1r+sC&#13;&#10;NJV/Q4n5YV5X6TvpVZ+1Di0J3e/I9SJ2URtwJ5htUYr7YdYcGLoXfqkokWpeJyXxKWqjea+Ed9S6&#13;&#10;kx66OSEhiEw4tBZv3rzFwMv4vR8VvQcq1egCT9onYS/Ksh2fjVayuWuh1Jbs8EjRssuHqLEqav04&#13;&#10;rJAUVOSmJpncE0TpsrkjOkcDou1y776IOeC+unbnIF49im3RRRJIHVcqZEZZymnv0aide1zCe3g8&#13;&#10;Q1WPav1u3LeZQuDiilLGiNuyxaHEoeggoN2YIu5AruVAOy30cv/4osKSqKFsQXfX4LnHWE0n3yJf&#13;&#10;P9/sdHrgafIB6dLTRRWCHJXd2dtmWS0PWtlYwhOj2MDm7LeuzQa+4ezTuitinZdKssfvn/YGhfCj&#13;&#10;yitUnD1ddpDAeR59+T7hAlQCyhYp2ZuAxfN5FAXYNpVVKXNYpVKW472ClUNFXJsugpGqE0CKUQEv&#13;&#10;Qvp3HGL0/NzbThLPjkOLgiHdHYfLhLKuERH0Gg3qw9uFETlno78E8v2qxa723pmy8yin4ie8Nrea&#13;&#10;0FHbLowKi8KavrAhjM/bWLkqqj7afm+vSBUK4OmbugBxfvmQROcxNldVZMfC2Tt3PX6FVpD55UKO&#13;&#10;unPP0HjjU0Vktc7E5M3r6Vy66ok3r3y+iWG/kOabVLMO3x8KlVbyAMTif4heFOh6paJJVcmhaadC&#13;&#10;xeVMYL1NOJ9c4Map9njehprBDcSKYs2b96R3A6nLxTw063GgKEnHW3BU3Iakf56hP+E7rmR5edbH&#13;&#10;nMkTUOqNjfro65cv628P1elCYFeZKWsC6/QQALB1yiVkOUdrRC3Ng3Hu0WkJRb8u8/Glej4eZbj6&#13;&#10;jLeNjGgxLzHrVbn8kOn/Agsg9N+RsktFytS2hGR/1Gq4h2oceRfLOPJQ5kdG/r+F5o0J055hy1a9&#13;&#10;VDsvWNsSrJ0H1xLdsHy+O9o+2+/vXrWMZ/ijQqhl9pz5nM6aF10WnFcTXRWs8XcPU3H/kv0Szx4W&#13;&#10;rOkmL9VObep+SZlXExumDKsNzqqJ9FRVNlX/rK17L7XVVPkLbVXyypp4W1Uq7l/aqubZVbytat5W&#13;&#10;NW+rSqlS26pt5XLf2NStI2MiYzGvnPawFANkuCUtEBnjlNtGc4HuGxVwr0o7IBK6i6SEI1FjcEzU&#13;&#10;BMezCqsLq3kW1hnPMiPZMpjlXjUqkHaA7hrMkpFsDY4hFyeCcHx9tGxSfTQwZUYTF5WoAhb80pwt&#13;&#10;4Y+a7Sa1rTX4Q3yp6pYuWXqxRk4JL/k/n6W/9CxbtmzJUnjLwksIqY8WTKmPjpiEnmi1aKqlJoK0&#13;&#10;oRfTBEFN69bra3sT/cgMoxN0KW+Oh8I0DA4qBqIhWtal6dIyfopY2uPNKFl4GHbDajgch9mKGK4S&#13;&#10;eNaKnqwcnJZQpKgsSXFc5fGYN1CCFnrKAeU0J0kVayECnTmdhZ3lXTldhV3lGuTu34FE3w6+lcaK&#13;&#10;dghkaXjJRWYguDQCZqNbvL0nYukZasNdPBAOR8JLqMqvi+V/pGo6oj8yFmNUnyVq9ZzfKofh8yCY&#13;&#10;znMxH8nWl/EYf5IBFQs+qyCkolQypiZx78cHMVwVHSDpqttJ0sUQzlgkcfKii7cmTvI8TtlX0OS4&#13;&#10;QeJu8ImR58ifaR71kx56nrjI99RDh5ErIZ3f4TyxhwyQR3C8n0o2URvJxml0GrmSiigTJvfRRxPL&#13;&#10;E1+Sy8mvyfbE8/SuxG7kbySvku/Rg3/DjllOJqL8NDKPfCl8RiKJ3xAdWUdSyCgymTrJLPIhft+g&#13;&#10;Hw+Rh8kf6O2J79Gqg9yF+ipJNalOvJC4QArIfWKndFy/jzxIDlJNYk6iFRZSFulg4cSHiU9JiETI&#13;&#10;k+Q59ClM+8VxJEBuJGvJFuoRXkXoEfIUiVMjaxbGSkfQ0pVkOllAVpAOspu8SW20UTounU3cljgF&#13;&#10;KbSTPPSplXxJy+gE9rRoTIxOfEyuJn3kdYyX//rFq8Wd0tXxqsRvEy/i9P08NdBD9AWpRHpg4M7E&#13;&#10;E4nf474yRIaBIxPRzmxyN3mBvEH+Qf6LrU6sJuPIFLT8Cs2gfhoCxz9kHraKrRLeI0Mx2mb0dhnZ&#13;&#10;RqIkRg6Qg+QwePMXcoJ8Rh00jY6ns+mD9L+Ykc1lR4VHhb3C+yIVnwG/gyQHPFpKnib7yR/J2+Qo&#13;&#10;lVB/MW2kN9CFdDP9LT3Bouw0+07UiXeLP4gDUih+Iv5DYmLiG5y5veRXZCVZDd4+SXrIXvIn8gFu&#13;&#10;Jf+bfEtlOpLOp0/QKD1BTzM9y2INrI1twun5d8JE4UHhBbFMHCPeKL4tfizdI23QztLGL+yIPxT/&#13;&#10;XfydxPOJdyA7ZtQfwgVOK7kTUvE0OULeQ+0fkU/If3D5Qf2j6Ax6LVpZQtfTh+nv6Cv0HfoVRgmL&#13;&#10;A78sNorVoNWFbDH4dBd7iD2M1o/ymw5cUnzC/s6+ESQhSxghLBKeEKJCr3BM+FyUxZA4VBwmNogz&#13;&#10;xARmpkS6Qpoi7ZKelV6UzmoqNXM1bZovtHdp1+j+OFAw8G9xEp8fj8Z7ILs6SNJKcOJxgktA8OIg&#13;&#10;eRMc/RN6fIKcwyx4aYDmot8VtI7W0wn0KnoNnUfvouvor+kW+ijdTn+PEWAMTIu+h1k1m8JmsXls&#13;&#10;DVvH7sddxl52gL3BPsSFyhn03CUEhbAwTLhSmCFcLSzAGJbiKm8NOPugsFs4KrwnnBK+EM5g1lxi&#13;&#10;prhMXCluFXeKe8V3pF9JN+O3XToi9UvvSBekCxqm8WrSNUWaGzS7NP+h1WhHaBu192rf1/63ro2m&#13;&#10;0wL03A/Zv/QwD9ZgJtvNHOJqegbJGTh1WDDyMOZhClbFf5MqIY55MfN89C2VeUQ7h2sUMQpDcCk9&#13;&#10;SMroK2S1hgkwDMUTJEb/yk6IL7HLyQe0hXrEncIC6U0WIM9CG3WyQ+wgHUP2sko2nT0mEPoZdsXP&#13;&#10;IO+3kIfpjXQJeZaeoZfRO2g5XU3eZ05hCl1DKhPbmUj19Ep6lqAH5E5xLrn20hB+MUArcDv/Zfxx&#13;&#10;0STeDv3USzZhRp8jn9JnyHkqJU5DuwnQRrOgZe6DvK8lXOs1Y52txnr0QIPcpDlK9lIN7tDLNaPF&#13;&#10;leQs+Sf5UjoAiRoDbXoq3io+Lv4tUZ4oxArDKiO7sO7mkyuwYj6DlBxGnMeuwUo3QJfg8pE0khm4&#13;&#10;PLsDWu/BRDTxWOLuxK2JheQtYM/TIfQ87cKK6AWiEvder2OVfEQ3YB1e8YvD+z8mxueSfvIVddMc&#13;&#10;WoL1cEZaLnVKu6W90h+ktzXDwO015FFI9H9Amg0YwRzyDvmKfEd1mBsPGUJK0d+R6HsTuYlFhMNk&#13;&#10;LPWSNqzZPOjxMYMjWYJa7gL3HsN6Poy1cRZ64hryB9yfMerCiOagfR3qqQefZ5IlZAdm8G7ag5S5&#13;&#10;0NoF5O8Yt5mOxPXAEKKgpk3QWv3o01/J5+B2Qu3XEOiFGjoddX1HriJz0cII0ki7MQP7SQU0a43w&#13;&#10;R/A7m8pkDM2iTwHXghVqxuV3hfQ3ysiQ+MTESNYqHMYek0B6F3avNHI5XYReWDCOAZJKG0hZfDL6&#13;&#10;8B4VxCh9V+3FVjYvsU5YEb+JvEWewZwo4nJtDSFK9VSlavTllaMuqxhZXlY6vGRYcdHQwiHhgvy8&#13;&#10;3FBOdjAr4PdlZqSneT1ulzPVYbdZZYvZZEwx6HVajSQKjJIhtcG6Fn801BIVQ8Fx4wp5PDgLCbN+&#13;&#10;ktAS9SOp7udlon6Om4Wsn5VUUPK6fympJEsql0pS2V9JKguH+GuD/ujbNUF/L50xCaeJ6P01wYg/&#13;&#10;ekYNT1DDnWrYhHAgAIC/1j2/xh+lLf7aaN3y+R21LTWFQ2h3imFscOw8Q+EQ0m1IQTAFoagr2NZN&#13;&#10;XaOpGmCu2su6GdGZMMSoN1hTG/UEAUU1Qk7trLnRxklNtTVpgUCkcEiUjp0TnB0l3PoNq0XIWLWZ&#13;&#10;qGZsVKs242+FdRslG/zdQ/o77uuVyeyWsHFucO6sa5qiwizUURu1htFuTdS18qT7xygqh5287qe5&#13;&#10;aUJHrbvVzwt3dKzzR/snNf0EmxbgNUQiqANYllPX0lGHpu/DTNXzI1WUrY00RelaNInDQo46quT4&#13;&#10;kieZnJYb/FF9cExwfscNLZgab0eUTL41EPN6lb7ECeKt9XdMbQoGolVpwcismvRuB+mYfGuPR/F7&#13;&#10;fp5TOKRbtiYZ2222DAaMpp8G5oHpyTw1pBbnofrJlzhLeR+DV8Iej/rn+NGTpiDGNJJ780aSjjkj&#13;&#10;MQF4IhSo6FzMSGtUP7alQ76Mp2OINCrlyEF/xzcEEhA8c/rnKbMGUzQ58jeEZ3I5uSRqUTrrYjga&#13;&#10;DkcLCriIaMdiTtHH0Wq8rHDI8l42Itgm425kBA6CpBG8nRW5rAjsDwT4BG/oVchsRKLtk5qScT+Z&#13;&#10;nRYjShHOS6yF52ACkzmp03hO+8WcS/CWICR5L7+3IKlRXejSn0V22mvnXxalzv9N9rxkfv2UYD1O&#13;&#10;N/7ajpZBqa2f+rNYMp8zFHxD3mAoah/bJKQxpPEQSxPUXAjlNTMuFUGkyRgVc/Cn4Z3G6hAglGoC&#13;&#10;9ddF5ZZxST9iCAQGl8z/xPRqdT8B9SbOcpRKfoQNjiJ6WXiwn8leR0f9LP6z3hk7hPqp0DisfuqM&#13;&#10;jg7Dz/LqoMs6OuqC/rqOlo5ZvYn22UG/HOzoYzvZzo62Wmih5IT2Jg5sSIvW3RfBUObTyyC2jIzp&#13;&#10;DtL1k7oVuh7H1z5cMfnXT22KMcrGtoyJRAphhOO2qQJv4TJwjnmOTGO7yRJxCZkOtx1uONwEuKvh&#13;&#10;roKbAlctvYbzz2tkFtzDcJvEv5EhSJ8GOpXnow436nyIO20GWYX0yah/HfKKxc9IJwSEqmJCYL1r&#13;&#10;sNegV9iXuOD868NgP8DcUZMlfm6FzUjw9t0APwXonz8mRM3YcZIPBvuLj/UXUy8m2nAqceCkwR9+&#13;&#10;N0tgw7jhe9Qwf4P7///BaRPPCPyOYW8vo8/T79lbwgqxWHxT2gqL+5/aTboU3TJdv/5a/YeGv6Zc&#13;&#10;k/K7lL8ZD5vKTDst4y34CIGzWsIP3NWSMXsZjWu0vaxKsRNJjAvEoBXjlHh0GinOhEM0RPQ4lLiJ&#13;&#10;Oyx/WzlQOVE+VzlhoJJUISxfgDesOGANWHPg4RaTXPAL/RcUifxA/GI/n+l0wc3+Ib0Ha+QtJede&#13;&#10;O52WMT2T1WbUZbIMY4rklizmFKPBLWXgXWzaPelhcg/tpSHFoXd+lqr/TEkNRw3UsN5iJqmjnbhN&#13;&#10;UHKt9lLn6LTF/nTFm17akD4znaWPtnymmNWoeaaZmUeTxX7Ky6aiLB1tGG3R0yr9Rj3Te3zbb3eH&#13;&#10;MYLmRZ4JJ93nwl7PwLnmsNc94OFkACmek8RdVXmu+aT3tHzGI397zn3Oc9Jqc1VYKyoop8OKSXNz&#13;&#10;sz13RPkIvCII5ZY7XaGy4Q4tj7s0WpfTpc3VfLN53ESfzrN8Wtqou693x9IcY2b8qmzhr2/JTt26&#13;&#10;7nLBvWzS+EydmJFqiJYpT15/5Us6X37GPo97Xb533qc3gWfTyHvidPF9yPg4xaMT9EyaXSwoAhPK&#13;&#10;2ewq0oDDmm62xtDLtiuyRGc3sI2siwnMY5wwNjm6CecwLydJUfO5geaTcqWMOcrBHF380Q/i7bQd&#13;&#10;i/DO+Or3cAzQ0jvid8f/Gb+bz1c1XcdaWRdko0QJFFMFhmY5JEUW/EKxIAo1kozlWoxsj/j0Tby5&#13;&#10;k80T5M+bSdGZ5mHFdrRRzfJwRPPET+HgQqYnTolmqR/r0k8eUupvMaw37KS7tbv1O83P61/X66Zb&#13;&#10;I86Id7rveut853zv9T5dBavQjNCPMF3JrtTU6utMO/VvsTc0L+tfNn3E/qJ5X/++ySq7/W7m5hOc&#13;&#10;Y3OWunfoTD5LkYVZFMQsO4iUcbwBZ3VvluN4iifw3osqSyacmSh/u2jCGVJ1JryIu2HFtBkTSUtc&#13;&#10;Tqus1QSziFUuH+HK0mg1VtnpHF6C+bTKoRAr+eCWjZ0rPvgwfh7+8EZnRmnD8CSR+rfsjc+Mt+zf&#13;&#10;hEPTDvr4/k1fVk+9OY7nBdiwN4Fx7IVqcHQ72BcCD/RkuqK/kd2Gl9cCE3tpfs9MiUq97NrndXqJ&#13;&#10;EqMe9y1N4BllzYpJIqJP9ItRURQ9hgN0J04uybmtnMBXIZYfl9IzqjgGAlaNtmxEdvlwIRQ/9Zt3&#13;&#10;FlBWfFIMdtYmst+4h8/pcChRI3qQQauUmfvc+719aW+Kr7mPuY95jnl1Y9PGpo/NmO55VHzEvVvc&#13;&#10;ka7TeP0kT1PuHSeOdY/1jPXqst3Znmyv4AxBKte7H0t7LP2xjN3puzN0NpIhZ/gzhmUsz1iT0Znx&#13;&#10;YYYug8+L05FamsFkoyWDCwvj8qJAYpDVgzkiveyJHkaNFv7aJ+gzFhmZkc+dcYdd0h93OnFYoMTr&#13;&#10;sxyXVzBP5sUJPKfOYGXlBBmTOBBedBIKKNy8qNJqw7ocHm7ml4gkI9Efs1bwPsQsKlHMcoWokysk&#13;&#10;nRXUWpG8x4t0a9jYqU1Kij7Nk8bS7JSftlER/pojXDLqJzUdJmkwJdPhMhInRo4cGaGLsO6pNTDC&#13;&#10;hpU+oqw0FISw5IzIHl6CUwjERtRoReOFXLnr9B/Cl82LNM3Xxb/wUN2rH31/xYTh8W+vcFIp/sPD&#13;&#10;VP+X7qqrpl0774bb0r9486vfz+mZXX2uMcRnaQLWShpmKZ98pJSsS30jld2WviGd7RCekXY69gsH&#13;&#10;pP2Oj92feHROB73feb+LBfDyQ6QuuzPgM8lGQy/NVowNJqqYNpqYyUSdvZQpFp+9yM7snL32HWkS&#13;&#10;dOv0fTLkCvKHeSpBsrgj1xQ19mMOjE75+GrfRt823x7fEZ/kO6E93pBNs71h53HXCnqceAouzsWZ&#13;&#10;5GRMOAMJtFYUNQ9OCJ8VHl10BpoSCnOQpZyrYCrYR5rtOeraUrmnLXdeYuNoNhwrMdWhdcIjwazs&#13;&#10;CVQ2LZ501YrFk0fU+xbf0nTluOtS4gNpN79069E7rn9v1eb45+++Fj9P1wbmL1jTdsPtqZ8JrVeN&#13;&#10;b5rbMmTttqvX3LT+hSVph9a+ED/LP7m5Gnwtk3ZA+mUlX2f2G8tttbYrPVtNj5s32z42621Wuy1g&#13;&#10;DdrW2rDoqMlgNJpsVmsv61KcZpPDbDbZDA5+w6dQoZF2Yln/jInPqzxMMxl72QzF5DMUGZiBs9uw&#13;&#10;A2/6+pUUh7PU7yh2KA7B0UufVRxWq08uklmRXCU3yILMi8q8LbvFYhYtMph+zEUVF3V5feZeGlBs&#13;&#10;phX00DFCFdxV7sEiworoo1cMKgNotHMnodmaeYArBVldE0gIq0uEe82LMAHrpKFh8x3yy/TSrKgz&#13;&#10;8rPpyLVjg9COGF5CMA/QiNlXU7dx+YSmlbfOurXlZCc7NfCfQ66dfZCKrRvjbyUIvTVj5sKNnevW&#13;&#10;3RhgP8T/+c+i+NmP9j3w4sfQYFeB4wWQZBduSw8ro25IWaZbp9vs2Snt1D1j3m3vM++3Hrb3W4/a&#13;&#10;TanSCGuNvNK5j70rH3NoD5KjgItU67bJaX4sTc7CTLAobYfF5AsUBRgY4iwN7KjSU0V/TJ/QC3hh&#13;&#10;3tCzh1LMSkDJ8olFkG1eRtyRKkFoV2QebzBSozfHfdzmyb4kwMnd4FxSlZxrBgMH9wUuuVxuucRC&#13;&#10;XqkUUtc5uGJTBRPbBMGKpw6+RSSVgGiJnzVMHRu5TW59LPpD/Puj/xb/D1rwnzv/MvDEqkkT57dN&#13;&#10;ndQmTsmc2tg1cHv83Pv/Hj9LI/Re+hCde/DCl/c+snLDxrWrMa9TEp+LLvDMjVv/YmraV6zL8JWG&#13;&#10;ehPfKzch8Jr1NfufpT9rxWXycscaWQiRAuMIMspYR35lXCDO0WH/TF2Ruy53s2mL+ynTM+5nvDsy&#13;&#10;d+buGPJMcZ/3+UzXCvs99nsc63LFzeDFZqyJ9KFbEArreThHGMoZVjW0YSgbegAfWaWD6bLTXdqW&#13;&#10;3p7OutJperrGlsdnQo9ixXlKHsvD2xzFZDNVZTVksSyOzuIpXo3kO65fET7eYKEWb4nnuLAi57jT&#13;&#10;M+wS2y/pDXUjbq4aaA7LqsYIn2kOc9Y3c6fyf1BnkEXN4TANhcpKMQWqouUaQgxm5fIk+0+mQfhJ&#13;&#10;mI67ec5n771z6oaWlavjA39+fe1vl/fNbGhsmTlxUot3ReSqxUsj188TXEOfaHnqww+fum5bwbBD&#13;&#10;t70Vb739+IrX6KSp186c2jCzZeDypXfdsfz6Ox7gdkw1ZscxKNHHlKZR1nrrvJSVunt1z0jP6HaY&#13;&#10;d9j3kT5hn7nXutf+CnnT2m+3ltqnp0RMM62T7S12jUda4dzq+kT+1CHNt8NM5gLuSyuCgHPeQbgl&#13;&#10;OeCHcHMmy0gJ7CjW0wb9p/qzgwLelRTwn+juNBSDjJvcxxts1ObNScq68ScyfpHZqnb+JRlXVQAY&#13;&#10;PKgFyrHmWVkpxJsLeTArRNU9LlXlazOVDVNrr1ppvWHb736g+rc/pZnxD79+7n127R2TJ14PGV9I&#13;&#10;p2ROaey6cBtN+fBTao3vjC+LL4g/9ryQvn7Tbfc9sLYdXOTnjiN4N6YlBlrdR7SJ44q+vKJUkwdP&#13;&#10;qwpYXlmpRoGH2HGlMZCLPHj5pAD6JM9QZBxJyqUq4w3kBjZPuE6ar7ve8IVgGa+hTKengkGvF7V6&#13;&#10;Sv1E68CdskYvin5J45Akjc6geDNGG3gTKd6MUkMOEwSNyL+1UcwaLZNEvDzTGV0uL2yTWfgKBHVA&#13;&#10;4bdTgfaybEXv09NifTsOEAdYNhFRQu+H5eZJuXbOoL094IEGwanCPTCxdl7N51DEMLqrKiecgTgX&#13;&#10;wU4JV3IFvO6Ol9cNdXOilSsr1738ctIM2asv1ZtKSZhbHvXRFLzOzcQlSB8REvGYTjQcSMTBqQvd&#13;&#10;GhFWSNIOSVoxgYCAHw3YBUE6Ev9D+8D+W+OvslG0ouDNV+mEeI904EIH8w+c4LbFrMQp6Vqcwrzk&#13;&#10;Q2XiPfp7Hfc6t5Etmtf07wvvp3wj6HP0ecY8U74j37lMWqa/R9Jp7VqXy+5y5bMCIUfS5klbpc36&#13;&#10;N4RXUqQq2oA9cLJM6AlcBTPVqrO6YdXBujNgHLj1VFzuQlFnVsy2UnP9TAvl6kBJdZfC4stTsmyF&#13;&#10;BsHytXk6+ZqoVXmLoWJSc7u01KL1aYu1Ag6j9/WkrZqSZC62tokyNDR2OK6uz8HoOxnmlAegpqGk&#13;&#10;uWEmacSgnwtuwI8zWFJtw5KHlharqG9M/O3T8b/G19OVtJSads0tif/F+/TyJ996vWv5bpZ29dkv&#13;&#10;6Ua8G1tAH9l2bbRu8Zqv4ufjX53exFf+w5DZWZBZGV//rFaG50EMr3DNE+cZpQJXhWucM+Kc75Qq&#13;&#10;XCPS1qVtlTalSD5rDu5U7LYci6zz5O7RUi7Y+IIbIs3uU+ztAeoPFGOpW21+4peLZYbdf0OPf9jg&#13;&#10;aPnZeoLcvOjbMMatHrL5QZuPchFttgdgJDmxEeGdE37BACzfkvLRWLQhHEWDD7OM51vu7G0pLL9u&#13;&#10;wt2znxp4j+Z9cnv5uJmVlTdNGb1POpAeejF+6k/77u6aU1/gE1+8UGa2TX9l9+7919nMXEYwXKkA&#13;&#10;I00hTyo5elEyCExvyBFtewQqCEQjSTjQaHW6FKKTdH7NUT4ytkHJUkyNphaT0GZqNzG/qdjUZeo3&#13;&#10;iSaW4sc6LMbLBtj9GKBx2LKL55fkABd/2zx4j6AuFXhYKkkrXoD5nlEhgG8xr0q67dxwj4ARgoSV&#13;&#10;g79hxcMvHWcD1k00j9XQvPjxgUPSgYEjrPp8HbtzYDXGhP9WEftUjbNYCRbpi8ViqVHfhrXcqddq&#13;&#10;qMRy8L4At0p6LH1xNT+N0ULFoNFi9eMlLWQbUatgbsSb2HbWyUTm0Q08lxwHjgjdTBkZqZxwrhkd&#13;&#10;g4eVf1I9lw1U8g7SZphTZYHUgJV+Gp8g3h+fKL74/fc/8M/mpyW+EKvE0bhV+ndlUpMlYoMQWVpt&#13;&#10;rc473Ld6NrPNxlflV91/lj90f6n5Uvel/cvU7zX2kfaRqeNt45117oix1ai9zFbuLHcLK6QVlnXS&#13;&#10;PZZ7PbtsO519tv1OvZnLmzutlNN9NkepebiJp3gyS1VqsZaaDuD9o4EtVWzWFKKgKFFQjgzvxCZz&#13;&#10;AJ/ticjyu7SUp9IAKTLxgCnQYKZmb5o24PB4m6pVJqinaizM8LkzYb40m0+GkysTNCmyiy5aUMld&#13;&#10;pFzSYJMZtKHEYfG/m+c0tN6x+sbG61KpI3zu7S/jf6fOMy9+xk6XTJn64O7Dj129sOgPL+JtIXZM&#13;&#10;mrOTr8ep4B1fjxZ889CpFNoimoghYpvunO6OpG/RbtV/r9e3ZbZnssuEUuNlqaWe8UKNcXxqjWer&#13;&#10;Xu/g365IKV4QxZyiNVswFQZXvtkUgvGYr1gsxLsxk2bKAZ0no6ny0ggXfQtFPlDJtTp+Z6rOqDpn&#13;&#10;UfPYJsXUqmk1tNquc17nbk3XNONtTtngAG04z+BGzOH6iZ04K/5DdfeM5+M/xF+M3UU9A7aimpWz&#13;&#10;1q+5fu66x66O4FW3Dtd5noeZfKFt968WPP3U809sw3irMd5cyIqDpNMn+4gMg7AupWKr/jemTfIu&#13;&#10;aafhoP6gqder0znoOHaFps7QkLnLtF+z3/ua4XXjh4bjxu+135lM6Zb0VCUtozRVMVtLLalHUo+m&#13;&#10;CqlcKiyZVSo1u0DZ/YrRYrY1mltwi+a28Tu0/Z60Ujrcpir3DH9SyWflJ2m4MEnd6SpVLGZLaRdY&#13;&#10;ClXJyEybDWzuEVNsbs7u7BQtCdCi1KQQFWXOzFyYuS1TzLQEdIrJUgqGtyZFKvwzbX+Gf7HkcCt5&#13;&#10;jiq3kmmBlybDS7dW8S0wUjWgnvptGAhK2PiAUEilKMdp7GJRbM7qrqkCCDJg5vN8FyfRHr1htBqt&#13;&#10;DlSpnwpFToa5Jao2b1bAJTNv1Mybx7bmqlI/J4qoW/ti7O7Qw3zBLyKwYrmI+2Gd8nMCEQLqedfO&#13;&#10;TxFajYudp+4RX+6J/31tK3W8d4baNAOKcNesMTNyhVumX1NZSenkot88se/BTyAL4fhr8cN3bBhH&#13;&#10;b1q5euzYJVxD4yaafY5d3El6FexrtED0y35rRGx3SzrxiJulOq3MYXNazXYLkc0wNGXm0OssKXRm&#13;&#10;SiKFpfCJMGio1eKkCSfuBxDNxDU5XvhTorE7DPrhVboGXaNO0OXJRdaZVmbtpaJiMttDzDGTdDn7&#13;&#10;nYzfwe7XG0udHtctfaw1eQwNL6qcwG+CLzRDDSYvUKtwMzMABwt/UUWJBU/S2Gy2D4fZDlPepeXn&#13;&#10;qtTU4alBKPKg+7GKrctuWRIaO/rysnffjZ96TAw13rNmSvbLcsWk+k8uPC9cydf+Q+jsc1j7/N56&#13;&#10;RR/Rw5yrshqqFH2jnrXro/p+HAm/1ks+fYt+tb4LCZKg0eJSW8BKV8gxcgLIZlx/ayTc1RiYFnoF&#13;&#10;41H0gexS0aOrSi758OC2xFc7H8KPWw6uMBaH+RUnhXuIX3Hiy4v9VIxf+GG8GPrhY7Dxxx5O6SMS&#13;&#10;6s7n/ZMaJdYuRfH9yDHpa0nySS3SaqkLCdhS0SUDE0KUi5/aE1ys/o+eqMxbHOZ7HtqVDpyvQ1ur&#13;&#10;8H3IFmiGXDqqj+QD3Yy2IH3GVI3TWCqU6krdpcEaVqurddcEjX6hKH+KviW/PX9b/lOandodxn2a&#13;&#10;fcZo/rH8E/lmkl+U34iMI/mf5mvy+VV6FeLtaqakDYhabwYXl5hBG1ClRtTKVmtuWnp6KNcAdlrk&#13;&#10;kM2qzChrsdKFYE4vq1Ms3rRQRjrSFqbTFth3SNubAyuFa9oYIbkYbY9FX8WpMgL9zkXRXKUarhIu&#13;&#10;O7c0V7ns8tKi3KO5n+YKllxfbnuuQHL9ucW5iVwx15P3t+RkNS/C8lMffjEoD1TCDg9DFL/FsRFE&#13;&#10;VdmwF/iPa25+xOSnS/BzcXgRP9+H7YFUfrJ0caF04goKLC7N5bKpUYPq8Z8HV1FhQ/91m4rrtl+z&#13;&#10;bHteRvxURu6kUfOHxk9l3J0JYBPVvv/TNpPJZAJUKlAEMQKFstoCLa2AllVoWoqlsiqLLMoiyKax&#13;&#10;sqogIutVdsQ93AKVgqwiiPKswhXEFxQEWQoWWUQ2eXCRK+/7azM9ybTJb8DC//mfd3+e6Znzmd/5&#13;&#10;nfWbkJnXZcY/l/aOfDhqSrWxA0+vHdT5qV6dPx7g+GLgQw+tHfnTlNQRuaervRX7wbBdP0xSZx/d&#13;&#10;sefEZ58vWZhzZXiX3HEt005t/XjC/Lpbc7fOXrCrxgu/16+etiHt+XY/Lf6x4q6Khwb2W/Vn2P9U&#13;&#10;OrXqWrnpyz7ovOiBlIsdD/X8ddai+aNX3fPhgE9ejBsyOjRh5qYOIy5sGjG1xyOTfzj4jx+meD5M&#13;&#10;TBq/vvsD17psCe26IWborl2v57x6qmf+mZyX133S9kDVvNy1W/Zaeh0tP/XI9skjx49cufSn2PP7&#13;&#10;H3560PUZns9mTtjX8j+LK9Z3/TxHUuNXr/zjn+4afx7Yd2PqZ2trrT5z4YnNn1Q7uO71ISvHbPyj&#13;&#10;4VeuAWucOw7Wf3TLwo5zPnpjXodWc7J3ND/y08CIMpmvf/dU/yozlBorGsUfrb5mfnani+t6DN0d&#13;&#10;6om8OLXXD5W2Px1x+fD365+Jj/esP7D+q+e+qXWgf/n3Qo980jlyyLInEua5Vj42rkmLrHnvzM2Y&#13;&#10;s+1U3+827HLlbT/y6/l7q7bqPGlV8tX/7K4+NunMF6+tmD4hY0h0ZcVyNP7e6iM6tB20cq2qPnHP&#13;&#10;i/1SnT8vr9fwvrhN7e3PbF3t/nXxu99vPn5jW+Trscsa5Xbb1ivjWlyX1E7zz6z55KWeQ3tWXTzq&#13;&#10;vjp7htw7puzAZk+fbvxZxav1r245dbB+6tZBiwYtPTXnzV3r3+o+rt0zYzrt+Eh54u24pmt3r989&#13;&#10;Iu2HQz9eu9gp291wwKdZn6dXinzjw107d5eZW+VfoQO6D/h8zdDsXEf3yyEb6uxbMHduhb0Dn6rT&#13;&#10;el7k8BE/Lfqk+YTun1/bGyd91mHcB32G/3D4nay3ho0+9MvhHudTWo6emlvh2bqT+mR17vDVjQcS&#13;&#10;Ti3bb55yJnRGYpVR3WYe2x2960LZvDPfTb68P+GViuXebdv65Oxvklan5Oc12RZ3d++P67ad80Hu&#13;&#10;sUe6pl2d12tYwye2Jf9X7DN3PZzTt+/ypxaMGjt56f0vN/1twD3JcXs7tO5eI3TMpKwmxxY5ez5x&#13;&#10;5FizmpUitkyqP++pppW7L32+1uGje/M/bJKZtWH3R182fOnhyw2qToiQ930anT2rf9Th0zvqRX+Z&#13;&#10;/Vryx+ffrtBi4Y/Nx7/31fwZ9ep0mtV1Rr1B1p+efq/GmtNr1i+otjsz8cx/6qc6/vV0+bZL/t03&#13;&#10;evvu+7dv+tJzvO7K0MdSQ+OWzu28M+sfIdnt9w452q7u+qMjj9b/ctmYRg9dHzrphZ1znqudnL48&#13;&#10;ZZv0bcqF+g2rx5qXvbT8re1P2E6PqZPT+PHk7i9kOZVyk+e/Ua7c5R6PP7QvZV+r+ScXnXhszRpn&#13;&#10;g14HTqa6fjx6tNLkC5np467uqNS0TMK15ZmzetZZUnlHyvhJpg/XW9NGXaw59y1X6++W7V9e/4Xz&#13;&#10;oVte8/yRWqHdq6tfkvvl2p49ueK3N23fL/i89vdznM+3vP4fy+FnWp38x5VhOy6t7fKG7cUuP1/5&#13;&#10;PedY6y/3DukZ88uJi1UfOT33wi8f9bp84an7Pnu70o3dD348qO/qh1u06T21yVt/XHs/pMfdS5s3&#13;&#10;eGDL12+fzvlh1tKt647vCasyZUa146MsjTt7VlXpPeHbVUdmPFlhTO7w8svyznyZMXLFk8P+e93p&#13;&#10;brbp5V//fuiepOyzG9wfLOrcauNdr741LP36jx++mNKk73vu5Pmvp80MSzkzesymbovPrHx93Nn3&#13;&#10;9t51bEr2k22++ygjM36uu0vigIbTw+YueWHweXvH/fsrnh+8IbnFk8dDf3r3wJAaO3PKbJv3Vdz7&#13;&#10;cXs6tDg1avBX6wY++dV9T3fblzjvzDVX7icN9u3eeu6ha/8ud9+G4T82enbRwdqn3/g6akLHKX9+&#13;&#10;+cuRieqe6wOf3v5zV0vHbqOrje08e2azI+E7ovqO/XfXV1fd9VXe5lO981oMr7Fw+vOfe3YMdNRZ&#13;&#10;/fmFVyckpuZ23bd3+qxXVlTCV1BZz37zxeITHRdMW3lD2lnnUqsSntihH+3TD/nxOECTRtrjOPRA&#13;&#10;ofbrfjwO2X9MP7z7KPqZvv3SOju0x2ViYxrGxjWMczwe3WrMoKF4pCexHZ5deLyO49ExfUeOznTg&#13;&#10;2cmCxzBdo+vgKQW8Jmk0HrJpgwcTbdFtHmwUg0cMmsY0jo2LbRIb2yMmpjb+h3Kpw/tTEUfgIuJR&#13;&#10;SNfIAQPxXEdsvA3PTXgPR3xcXOM4x0BHYV5sQtNYPGdCh2OYNy+mCTzr8+LowQgq5lMuJoaegvHP&#13;&#10;a5yYUIxFAGgv/3JxTRLwsIguLz4eT7X45zVphEckiuUl4MkWOkSd45rEF6tLXHxMsbz42MRi94tv&#13;&#10;Eq+vS2xCvG+50SP74jGPkQWvveo8KBO/0MNzG+nDh+MBK3jAgx8PdBg2cDietio8b4PnrZonJgwY&#13;&#10;mJjQPz6+Ub+miU2eHPhkk6YJA+P6xfQd8GTTxvGNGz1k44sUPl0zajTGS0FnxiYkJDS2RUW1TWtn&#13;&#10;wzu67oLZYVYY/R0O0w4FJ+Gw18qYTCvLFZajv7VDxUk4THsHWEWc070iYeW95/Q+sArec3r3GG7l&#13;&#10;5wOvCiv6G68nMzWDUV2q+OTj1NQdRu8U044b3oPuWXisLTenDJnJ1BwZdI/WMKoP3fdB7znF2BuW&#13;&#10;AKO6UUqHlpocIaaIwqxi/41CDt2POH09Q1CRrNDCetb0IbV64pIpxJwVGmJeH6rFRswhljkE5rQf&#13;&#10;E473tVF7BPYTHhZirhbm66cNy7QB86gf42IZF5jJfswKllkBZpMfc4RljoD51Y+JQNsFb4MIc4jZ&#13;&#10;YfZtg3Ys0w5MZz8mk2Uywbzqx2SzTDaYzX5MHsvkgfnNj6mAgR28DSpIIebqkm8btGeZ9mC6+DFj&#13;&#10;WWYsmNf8mByWyQGzxY85zjLHwVzwYypZuDaoZAkx17T4toGTZZxguvkx41lmPJjpfswallkD5jM/&#13;&#10;5gTLnABzyY+pLHNtUFkOMdeWfdsglWVSwfTwYyaxzCQwM/2YtSyzFswXfsxJljkJ5rIfUxULfvC5&#13;&#10;UNUaYq5j9W2DNJZJA/OEH/Myy7wMZrYfs4FlNoD5Lz/mNMucBnPVj6mmcG1QTQkx11N82yCdZdLB&#13;&#10;9PZjJrPMZDBv+DGbWGYTmFw/5izLnAVzzY9xYIPvHnRvdNhCzA1tvm2QwTIZYPr6MVNZZiqYuX7M&#13;&#10;ZpbZDGaHH3OOZc6Bue7H1FC5NqihhphjVN826MIyXcD092Omscw0MPP9mK0ssxXMv/yYCyxzAcyf&#13;&#10;fkwUhFrwcRBlDzE3slfBWAmHkRbrxjLdwAz0Y6azzHQwC/2YbSyzDcwuP+YSy1wCE1KmOWLB0mFK&#13;&#10;gkXCusIawybAhkO4RiHFrUxYYidq5yXpWSfanNOzTjUr1KkKPUsMp2ed6iEwQs8Sw+lZpxoe5lSF&#13;&#10;niWG07NOtQ0YoWeJ4fSsU3WBEXqWGE7POtUVYISeJYbTs071CBihZ4nh9KxTjTA7VaFnieH0rFNt&#13;&#10;B0boWWI4PetUM8EIPUsMp2edajYYoWeJ4fSsU80DI/QsMZyedaoVJKcq9CwxnJ51qu3BCD1LDKdn&#13;&#10;nepYMELPEsPpWaeaA0boWWI4PetUj4MRepYYTs861UoWpyr0LDGcnnWqTjBCzxLD6VmnOh6M0LPE&#13;&#10;cHrWqa4BI/QsMZyedaonwAg9SwynZ51qZdmpCj1LDKdnnWoqGKFnieH0rFOdBEboWWI4PetU14IR&#13;&#10;epYYTs861ZNghJ4lhtOzTrWq1akKPUsMp2edahoYoWeJ4fSsU30ZjNCzxHB61qluACP0LDGcnsWe&#13;&#10;AEboWWI4PYs9QXGqQs8Sw+lZp5oORuhZYjg9iz0BjNCzxHB6FnsCGKFnieH0rFM9C0boWWI4PYs9&#13;&#10;weZUhZ4lhtOzTjUDjNCzxHB61qlOBSP0LDGcnsWeAEboWWI4PetUz4ERepYYTs861RqqUxV6lhhO&#13;&#10;z2JPACP0LDGcnnWq08AIPUsMp2ed6lYwQs8Sw+lZ7AlghJ4lhtOzTjXK7lSFniWG07PYE8AIPUsM&#13;&#10;p2exJ4ARepYYTs861W1ghJ4lhtOz2BPAFNezlSFWSc+2RHozetaD75Y4PeuRskI9ktCzxHB61iMd&#13;&#10;AiP0LDGcnvVI4WEeSehZYjg965HagBF6lhhOz3okFxihZ4nh9KxHWgFG6FliOD3rkY6AEXqWGE7P&#13;&#10;eqQIs0cSepYYTs96pHZghJ4lhtOzHikTjNCzxHB61iNlgxF6lhhOz3qkPDBCzxLD6VmPVEHySELP&#13;&#10;EsPpWY/UHozQs8RwetYjjQUj9CwxnJ71SDlghJ4l5jgs2Gdqj3QcjNCzxHB61iNVsngkoWeJ4fSs&#13;&#10;R3KCEXqWGE7PeqTxYISeJYbTsx5pDRihZ4nh9KxHOgFG6FliOD3rkSrLHknoWWI4PeuRUsEIPUsM&#13;&#10;p2c90iQwQs8Sw+lZj7QWjNCzxHB61iOdBCP0LDGcnvVIVa0eSehZYjg965HSwAg9SwynZz3Sy2CE&#13;&#10;niWG07MeaQMYoWeJ4fQs9gQwQs8Sw+lZ7AmKRxJ6lhhOz3qkdDBCzxLD6VnsCWCEniWG07PYE8AI&#13;&#10;PUsMp2c90lkwQs8Sw+lZ7Ak2jyT0LDGcnvVIGWCEniWG07MeaSoYoWeJ4fQs9gQwQs8Sw+lZj3QO&#13;&#10;jNCzxHB61iPVUD2S0LPEcHoWewIYoWeJ4fSsR5oGRuhZYjg965G2ghF6lhhOz2JPACP0LDGcnvVI&#13;&#10;UXaPJPQsMZyexZ4ARuhZYjg9iz0BjNCzxHB61iNtAyP0LDGcnsWeAKa4nn0VWpb07CrYzehZN77A&#13;&#10;5fSsW84KdctCzxLD6Vm3fAiM0LPEcHrWLYeHuWWhZ4nh9KxbbgNG6FliOD3rll1ghJ4lhtOzbnkF&#13;&#10;GKFnieH0rFs+AkboWWI4PeuWI8xuWehZYjg965bbgRF6lhhOz7rlTDBCzxLD6Vm3nA1G6FliOD3r&#13;&#10;lvPACD1LDKdn3XIFyS0LPUsMp2fdcnswQs8Sw+lZtzwWjNCzxHB61i3ngBF6lpjjmLfB9KxbPg5G&#13;&#10;6FliOD3rlitZ3LLQs8RwetYtO8EIPUsMp2fd8ngwQs8Sw+lZt7wGjNCzxHB61i2fACP0LDGcnnXL&#13;&#10;lWW3LPQsMZyedcupYISeJYbTs255EhihZ4nh9KxbXgtG6FliOD3rlk+CEXqWGE7PuuWqVrcs9Cwx&#13;&#10;nJ51y2lghJ4lhtOzbvllMELPEsPpWbe8AYzQs8RwehZ7AhihZ4nh9Cz2BMUtCz1LDKdn3XI6GKFn&#13;&#10;ieH0LPYEMELPEsPpWewJYISeJYbTs275LBihZ4nh9Cz2BJtbFnqWGE7PuuUMMELPEsPpWbc8FYzQ&#13;&#10;s8RwehZ7AhihZ4nh9KxbPgdG6FliOD3rlmuoblnoWWI4PYs9AYzQs8RwetYtTwMj9CwxnJ51y1vB&#13;&#10;CD1LDKdnsSeAEXqWGE7PuuUou1sWepYYTs9iTwAj9CwxnJ7FngBG6FliOD3rlreBEXqWGE7PYk8A&#13;&#10;U1zPbvTq2aM3qWddCq9nXUpWqEsRepYYTs+6lENghJ4lhtOzLiU8zKUIPUsMp2ddShswQs8Sw+lZ&#13;&#10;l+ICI/QsMZyedSkrwAg9SwynZ13KETBCzxLD6VmXEmF2KULPEsPpWZfSDozQs8RwetalZIIRepYY&#13;&#10;Ts+6lGwwQs8Sw+lZl5IHRuhZYjg961IqSC5F6FliOD3rUtqDEXqWGE7PupSxYISeJYbTsy4lB4zQ&#13;&#10;s8RwetalHAcj9CwxnJ51KZUsLkXoWWI4PetSnGCEniWG07MuZTwYoWeJ4fSsS1kDRuhZYjg961JO&#13;&#10;gBF6lhhOz7qUyrJLEXqWGE7PupRUMELPEsPpWZcyCYzQs8RwetalrAUj9CwxnJ51KSfBCD1LDKdn&#13;&#10;XUpVq0sRepYYTs+6lDQwQs8Sw+lZl/IyGKFnieH0rEvZAEboWWI4PYs9AYzQs8RwehZ7guJShJ4l&#13;&#10;htOzLiUdjNCzxHB6FnsCGKFnieH0LPYEMELPEsPpWZdyFozQs8RwehZ7gs2lCD1LDKdnXUoGGKFn&#13;&#10;ieH0rEuZCkboWWI4PYs9AYzQs8RwetalnAMj9CwxnJ51KTVUlyL0LDGcnsWeAEboWWI4PetSpoER&#13;&#10;epYYTs+6lK1ghJ4lhtOz2BPACD1LDKdnXUqU3aUIPUsMp2exJ4ARepYYTs9iTwAj9CwxnJ51KdvA&#13;&#10;CD1LDKdnsSeAKa5nT3n17F0l/N4gGtfot7T0+9mgz5RVv7VnyvLwbNg15ne/eaHX7I3KXLPrf/eb&#13;&#10;iDq1Q8Xo2bxhsChvXSHtJ1b0ntPvg9Nhz+I6XJn64mE1JKZrXvuUMhGe7DBVb2kaaRpk6msaanKY&#13;&#10;WpmGI+1fcPFm/tMp9aVf/sQPkXOPVh1xA+k78Ot3HM2cT/la9kRv+cxdheVN/3Sf+Seu7/Hmx5tC&#13;&#10;fqTn67Ty73jzL3/jX74wDOHp2WrRIaY++H10x8L6aLxWQruvacrK0+RPu37ee//5C/PLU14nL39s&#13;&#10;XLUI+nv2vroF99Vz9Hf/5wp+ll3UD1Qnan8aP3RkeC0JaW/crAvSF5DSfYd2rZM0q1udpPWAfsfz&#13;&#10;jZSXAvM9tOcMOyGzPWwUTOtzIEW/9Sa/mq9knPfAzfoiHY2U7qv5qhZmMm034KsNGL0v3/Gl1cHX&#13;&#10;72AwT8LZJKRjdX47mk2msmX5GEvyW5KvMfDRCz5eQ/qcztcG+DpkIMZGYLvBtPsHas9xKEPtOQfp&#13;&#10;KJ0vWTKZNhrwFQNW74trz0VgqD1XI9W3ZzVL6bbnh/BB7bkJqb49p8CXkfZsDFYfo9a2vuPkI5Sj&#13;&#10;9vwCqb4998HX7WrPf8EftWceUn17nsUCWprj8wf4oPY8jVTfnl2sxtqT1noj7XkY5ag9LyLVt6cb&#13;&#10;vm5Xe16Cv4Hwq8AmwPC/onVmqGIyNSnF+f4f3Jv6jvbrTJ2vvfAVZsBXLO5hpD0tuD/13T0wfd9F&#13;&#10;2Yz1XYJBX2Xhg/quOkzfd2Pg63b1XQ34o75LhOn7rhl+x1mafdcQPqjvWsH0ffcBfBnpO6NrSzx8&#13;&#10;UN8lw/R99zt8GVnH4g323UPwQX3XGabvu7YQALfad9qaidsWex+BUe2YF5oVWpJ2pHbsCxuGm2t+&#13;&#10;SDtGI480C/nsDaPxS+eU0qGlpvtvTfOuxgbAad7V0Lyke/X1rgv/zVGZIUhdunprMVBdm8GssCqw&#13;&#10;cBj5nIa1oTvOa8K0Q9NUuIwy05Q8WEk+j+I6+ax6kz4rYw8L7rOyJS+0sqUkn5O9Pj9HqsVG/aOd&#13;&#10;B4qT+83IaoyHksYEtW0dr88BOp8V8TeNiUhYtPec2iwd9iwqQufaZwucFhz/1z9bNDWFqFRRakc6&#13;&#10;SuuzhXZf/WeE0v5skYE6k7WAdUIQ7ZDS2krxaBq/HTqmgUFN2gWcNraA+H2G1PKpn8lnHxiNl8uw&#13;&#10;tjBZ5/dN/L0F8y0M11Jgvoc25+g+caYY/F/hXtzNm2q+uDr0R/n7YQthVIcVMN/Ym+GPFMw/M/KD&#13;&#10;1SG2oA4xBXpAqwOlN1sP6geqRxpMX4+f0HB8PQpbw7cO+no0w72tsCqwcBjtAdp8r4+/tUNrY/JJ&#13;&#10;cz0v1FbmwTJkYi9ojWs0pyVYtPec6h10zYc4iUCZkg6tvege+no2xkAYCg1Da2GMD6zVk+rQOGyo&#13;&#10;bVWBJaqNw8iG2qhNKd7m3jQJaSQsFRYKR88hfRip5vum9i/HrcUyArHkYGxTLDVh2qHFQnNkRFiO&#13;&#10;MiKsX9Ez+x0NMB3BzINpfUt+Wqmcn1bqiLDrRc/Fk5/rDNMR5ef5MNQ3O7x9EyiexmE70Dc7bCX1&#13;&#10;w2+Il/ohQ9cP+jGgtRO1W6CxWlgm+Hue9Pf9u8yBdEzGVphwweZAurmV/dsCO2hPN5O1sgeaAzRP&#13;&#10;G6PN30TaU9f2hufzLc6BOYjlUWaczTE/qs4xJxa942CYAWYYmHWwKogpHEZ+8r1tVhN/a4fvXJtj&#13;&#10;zrfPMV/z88Ppy2Eov86Hob7ZyPhJN29E32wspkmpH+4J0A/6sarV/6/Ogdq4Ea2DmLp+h7YOUn4E&#13;&#10;DCEVaDN9PRYg3k+9c96BMtqhtSvCMS0wf2rrhjRFu4hUu073XWzeZltszrUtwPtM3jTvss2ETcP5&#13;&#10;FORNwbVp4GeaN+LaRpT5tNha/hDuQTG8AKsGhy8ixXAsWsvx58SbiaemWji3HAC1Q6tvYTw11eDx&#13;&#10;1FYXmxuqC8yx6pvmOHUmbBrOpyBvirk2zmsiz4FrDpSpqernpW88dbzx1PsL8djYeGxMPGURz92o&#13;&#10;ayTqXAV1r4IYIhHL3bCyOLchz4JrFpSxBY2nljcefKt+y/3zNjve3mbG2/sYb1kYS9kYUzkYWzkY&#13;&#10;Y9kYa1mw93H+NvIW49pilHk76Hir4o3n3r8QT3M2nuZMPEmIpx3qmow6p6LuqYghGbG0gyXhvDny&#13;&#10;EnAtAWWaB42Hvguj+ROhi6cZ8qywKrBwWGnvlbTO6NeihQsXIleME24tkiD+znvX3pgCsvA/2tzF&#13;&#10;ZZMknbe/VGBn7ZJEdr7YvqjNP+0WGq+tIcg3/t3GLepciuUsG8tZxEJ2viAOike/liShsrQ2joS1&#13;&#10;RZ8uQ3qn9/g2iOWIN5ZAe28b6Yi9jXS8aO+93wBzP5inYdqYpDbj/u1WwrM1L8Gaox1oPCfBtPZp&#13;&#10;HaB99GMfSMHxV/feaNwFzVKw9+rHfqEH42O/KWLP9raxQ4ORamMXoZmaStn2bkhTSrhO9WgmrbY3&#13;&#10;kzbYm0qf2JtIW+0NYHVxXgt5tXCtLvgGUhauZaFMdrGxps2b13CvdDicjtRXy+NPw/twMuJZwMST&#13;&#10;LC0IGk9HaYm9o/SePVly2x9BnVvCWuA8EXmJuNYCfEvpTVx7E2UWBIzndVS8E+KZ6Y0rCim1Fw7D&#13;&#10;8fQy0D+9mP7piz7oi77ohT7pgb7JgHXCeQryUnCtE/gMxNgDRvfSrwVa/8xAxal/ZiH9K/3jUYPr&#13;&#10;pGTJE1RXdJT2qR2lQ2qylKc+IuWrLWEtcJ6IvERcawG+pbQH1/agjCegrqD+aebtnxZIfftHP3dL&#13;&#10;e9+Cu9vyPUcUvm/6xdu+MfChHdp8xnAyRVl+Ud8rsF32KAvZL8XaKAnlaH2bDSMt+SXSO73+90Ms&#13;&#10;S5nvBfpZltr6WQ4VfV5LMsAkgZkKq4KYwmHkZ593zQi0z/Sz7LP3s1wt2jPIz1WGSUL5qT4M9Y2L&#13;&#10;YaIsLvt7sOaolxWWBNP6gb7jLKkf9GMVSMHxV/cZbT5w+mkw4opXgs/pwZZ4JdgeMszyoDLMkqQM&#13;&#10;trRRBloeUfrAHsd5d+R1x7XHwfexNMK1RigTrwRao7IQ+WXYStgVmBYDTg2vuRTPYTaew0w8xxDP&#13;&#10;SdT1DOp8DnU/hxjOIJaTsGM4P4y8A7h2AGUOB42H+p3ioX/bvtV4ajOfFQZbagf9rDDMUs82zBJr&#13;&#10;G2yJsw20JNr6wB7HeXfkdce1x8H3sdTEtZooUzvgZwXqn3LeeOgzg288+nFc2mtuaXxW2I+xcc47&#13;&#10;h2MQi3b4rq/7LefsGTKZZN9vITsXcE/dgBu0RDtsR9pd1x7RyIMrE7Jvy15BsUhsLFJBHBQPxUHx&#13;&#10;6OdeEupHa9T7sAao7D6kd3qvqCjj3ze8+16gNbyibFYryuK76kuIn2MuWcxqM3DaXkF+uHW/onzV&#13;&#10;XlEW3weSH+77wEuWa/ZmPgz1zXxv3wSKZ79lPvpmfrG9gvqhfIB+0M8xFC04uuO/9b3nlGjj2VyU&#13;&#10;9//nd+JX0J99vGtjTFGsIn4JeVfkPrbRVrJl9isyWZ9i61sSytEc2AYLQdtfRnqn50C8Fb/dQTzU&#13;&#10;l4HGTLy1uhxv7VKkfSIMMBFgesK0OUB+cpixGW/NscdbzxfpJfJznmEiUL6nD0N9Y2eYK7LdPtpq&#13;&#10;LzYHqB+Ww0rqh7/bHND2SNq/ImBokhK/U1+ONt7mba8YlNEObS7TWF5u3Wavjd+u11ZC1OVWsm3F&#13;&#10;1nPt894vKE/fu/6OVP95Lxp5VA9cvi17E8VCv46gsRwD0w7/WEJUioPioTgonkB7kwc3oDXRCrvT&#13;&#10;8/IUYklWgs/LU9Zk5ZT1StG8zDXA5IIpoyQX/Xst+dnJzJdT1p32U1axN5Efbm/KRfkyimCob6oy&#13;&#10;fpZbq2KMVS02L6kffoaV1A9/t3kZjThu5xzYiTHTmtmbdiqtbY/YyFLsOxWy1gH3pguo758wmtN3&#13;&#10;eg5YEUcDjJtge5PV1sBqtSUWzYF8xM8x+UoDawNw2t5Efh5jxqbV9pjdavu6aG8iP18zTL7ytb2B&#13;&#10;D0N908O7PgXaa3cqPdRHbD3U5jTeYUmwSBj1Qy6spH64XXNAG6u0h9SGUT3o3Pcwus9URxvnQ59S&#13;&#10;Xzp8bqCtzRhepuq2fEs3pCklXEdTm2rZTllq2c5ZqtsuWarZrlgiYRVwfhfy7sK1CuAjbcdw7RjK&#13;&#10;5Fv067q2R5WBs424H32m/ASpFgNODX/eL4d4PObg8ZSzeczB4omw7TNH2A6Zy9mOmlXbz2YJFoLz&#13;&#10;P5VDsH049yDvW1z7FmU85kDxqIhjIipPcb10i/Fcx9i8wvTPdeVK0P4x2f6wmGwh8nXFLF9VrPJF&#13;&#10;2G84P6OEwP6w/Ab+Ip5xvgqjewWKh76z2IQ4KK5PdfHox/r/xc/74zA2VmLA0liPgWmHNtZJU42z&#13;&#10;rbRfK7CttnE2spUBNVUk2uE+WBSMvkv3Ha/RuBfNDWTfFk1FsWyFBY9lq+0aYqB4KA6KR9+3Sahf&#13;&#10;JMyMilK/JsLu9H5Cz+mu9sYSaP3dbFtt22xbW7SfLDDALABzFKbtJ+Rnnbf/A/tZZ99su1S0n5Af&#13;&#10;7t8TF6D8UR+G+qY842ecrTzGWflimor6geZZSf2gn2PotoKDxkB97zkl2njGMug9gn/e18Zqaewn&#13;&#10;XyD2s8x69YXtbND1Ktd2wZKLPeQLrFtbbTcsG2Frcb4aeatxbS34jbbTuHYaZc4GXK/uRTtuRAvQ&#13;&#10;HN2M1Hd+6tuytNcruLwt836Jis+NaONg836JGmGrbCdra1+ikkUEnPfVUdF/o65dkd7peX8QsRz0&#13;&#10;jpVA8/GgetByUFWK5vBGA8xGMCb7waL/n3fkJ42ZjwfVNPtBVfybEPnhvhvciPImu2Cob8bCqG8C&#13;&#10;xbNEHatWto8tpiOpH94P0A/NkG+FVYGFw7Tjr857bT7QvI+AoYlK/C7iGGJqi8WE/Dlg2qGtM6i6&#13;&#10;6ZjaNqimylfbm/PVNPMxNd18WO1i3g/bi/M9yNuDa3vB71db4lpLlGkbUFM1g7MR8NcC6WikWgw4&#13;&#10;NawRKZ5ZEhfPLKkbbpoC0w4tXmqnfPUN/Ev1QumY+pZ0WH1X2g/bi/M9yNuDa3vVWcibjmvTUWaW&#13;&#10;pN93Nc1L8byJ+1E885Deajz3ohOD98+9YcHjuT8sX60ddkytF3ZYbRi2H7YX53uQt0e9H+f3Iq8y&#13;&#10;rlVGmXvDgsXT2RvPY38hnrHMHnJMHRt0D8lXJ1ry1SmWY+prlsPqDMt+2F6c70HeHlzbC36/6sI1&#13;&#10;F8qMDbiHUP9ke+NZ9RfiCWPHWxgz3mSMtzIYS+EYU3djbN2NMRaOsVYGJuM8DHk3MH9uYP6EBR1v&#13;&#10;k73xvKqLR7/OlPaeSOuM/vPqzf6+j9bxTBiN9RiYdmhzE82MtT7T/k2BdZDT7GSZATV8e/TvF2Ae&#13;&#10;Q5oKi8I5zW8ct/33fRRLB5mLpYP8DWKgeCgOikc/95JQ2UhYE9T/I6R9kN7pvXwmYnnKu0fURB20&#13;&#10;Q+uXUGTMtD9lnml/uOjfHoYYYIaAWQPT9j7y8wqM+j+wn1fsM+1nizQ8+dF+RxmIGYLya3wY6hu3&#13;&#10;EtxPmt2tfANrjrrQ/pwE0/qhL85L6gf9HEOxgoPiqe89p0RrNzSp9wiu4SuiFKpc4D/ae05tng57&#13;&#10;FuOBzhNxUyRFR2k/UznR+74To+9ryfGW17+vxeR9TwqefaxHlUX1C449N/m+lvYB3tei3Vf/TKXD&#13;&#10;W157X8tEA+9roffTBHpfSwYudYO5YC8jiNeQLkJK8WjPVI5HByeUK+yfFOT7HtoY6ITMDLxNZxTS&#13;&#10;WJi2RpXx0TzUv+SPjPyQv8VI9f5qY4Ekf1SHYP6ewXXa9zhfS1CGfC1Dqvf1g0FfA8AONuCLfJCv&#13;&#10;lSX4agW9YCQuB9gYGBcX+SBfHyPVx/W8QV8DwT5owBf5IF+bS/C1waCvkWBTDfgiH+TrqxJ8hWIv&#13;&#10;MtKGw8HSWOTakHyQrx9L8PWCQV9Gx+EBr68jJfiKthqLywE2BsbFdRhlKK5fkerHxmMGfbUEOxvG&#13;&#10;+TqLMuTrIlK9r+MGfQ0FGwPjfJEP8nUFqd5XJcVYGxr1ddXri77v0vtKMejL6DgkHxSXrQRf2w36&#13;&#10;aoD6GpnLqtdX5RJ8hdmMtWF7+JoN4/rrHq+v6BJ8zTHoq7VBX3W8vuJK8FVNNRYX7U36daMi8uyw&#13;&#10;SFi095z2snSYXre8EgbtBytt3dLpJnWLpnP0ukXTJ9AXzVH9It3yzk3qlkDvmdPuq9ct573313SL&#13;&#10;kffMcbqF+gpTw1QW/e1ASt+l4n9FuoXmUjbGGOWlwHwPX91idHyRrxswB4x80n01jUS+6D2jlBfM&#13;&#10;Vxtcnw3j5g35ugRzwMin3tc/UIDzlQCO1h9fX0bG8hCvBv8bjeWHEWZBe1BaimO54L6lMZapXsE0&#13;&#10;OI1lyI2Cd6bROvM7zLfPv8bftQz0eT2U6wq72T7XPnf9jfo8CWHejj4vuO+d6nOa5/kwB+wMzLfP&#13;&#10;aU35zlqYF2xNIbYpzLfPtXPap2hskZGvH2EO2AmY3tcSA77oPpkw7f5lAny+I18emANGPvW+ogz4&#13;&#10;ItZoXDQ/qPxemN7XeUwsygvWhv1wXb9WajHq2/BTlHXAyKfe1ysGfA0AZ9TXBpR1wLbA9L4qGfA1&#13;&#10;FFxTmBZLsP5ag3IO2EaY3tcxfMajvGBteDO+3LiXA0Y+9b4+MuBrFDijbfguyjpgy2B6Xy0N+CLW&#13;&#10;aBvORVkqTz71vuwGfK0DR7EZ6a9ZKOeAkU+9r7lSYd7N9ldF3MsOi4RFe89p/KfDnoUTOv8b6gMn&#13;&#10;ql3QRpSWoj4ouO+d2isw3Qu+N6O+ob737fOv8XcfA31OnxEbwbjxRb4mwcjXNJjeV6wBX7HgOsN8&#13;&#10;fRkZX+1u83fAnUr/s1Qqwrwd46vgvndifPVH/cfAWsPmwLrDfPu8n5neV8a/060u3pJH/9cWvK/5&#13;&#10;jgFtXaH794YleH1RSoeW0stxSEeUdGj3o3s0g1lhVWDhsFmoK/3GlmKoD9MO7TMfLqNMvjLLXCus&#13;&#10;rUR2oNhvHYagDNV/CcwJJ5o/zIuJ2vn/C99G5o/7z9v7byilPX/wbnrackp9/mj3vRPzJwP1vw82&#13;&#10;AoOiCdKFSGl8aN8P0HdTZcsV5qUg3/fQxmUnZPaHeWDaGCO9Fo2/qYHofto5pmLROe3JZWF3w+gI&#13;&#10;h9H5/wIAAP//AwBQSwECLQAUAAYACAAAACEApuZR+wwBAAAVAgAAEwAAAAAAAAAAAAAAAAAAAAAA&#13;&#10;W0NvbnRlbnRfVHlwZXNdLnhtbFBLAQItABQABgAIAAAAIQA4/SH/1gAAAJQBAAALAAAAAAAAAAAA&#13;&#10;AAAAAD0BAABfcmVscy8ucmVsc1BLAQItABQABgAIAAAAIQCg/GIITWQAADDWAAAUAAAAAAAAAAAA&#13;&#10;AAAAADwCAABkcnMvbWVkaWEvaW1hZ2UyLmVtZlBLAQItABQABgAIAAAAIQDZEj1zIH4AAAD3AAAU&#13;&#10;AAAAAAAAAAAAAAAAALtmAABkcnMvbWVkaWEvaW1hZ2UzLmVtZlBLAQItABQABgAIAAAAIQAqmWUi&#13;&#10;6m8AAID0AAAUAAAAAAAAAAAAAAAAAA3lAABkcnMvbWVkaWEvaW1hZ2U0LmVtZlBLAQItABQABgAI&#13;&#10;AAAAIQBWgH5acgMAAFwTAAAOAAAAAAAAAAAAAAAAAClVAQBkcnMvZTJvRG9jLnhtbFBLAQItABQA&#13;&#10;BgAIAAAAIQBabqXZo3kAACz6AAAUAAAAAAAAAAAAAAAAAMdYAQBkcnMvbWVkaWEvaW1hZ2U2LmVt&#13;&#10;ZlBLAQItABQABgAIAAAAIQCvDOz0n3gAACz+AAAUAAAAAAAAAAAAAAAAAJzSAQBkcnMvbWVkaWEv&#13;&#10;aW1hZ2U3LmVtZlBLAQItABQABgAIAAAAIQBnsKM14gAAAAsBAAAPAAAAAAAAAAAAAAAAAG1LAgBk&#13;&#10;cnMvZG93bnJldi54bWxQSwECLQAUAAYACAAAACEAjwgCPdUsAADoMwAAFAAAAAAAAAAAAAAAAAB8&#13;&#10;TAIAZHJzL21lZGlhL2ltYWdlMS5lbWZQSwECLQAUAAYACAAAACEAh4/umeYAAAA5BAAAGQAAAAAA&#13;&#10;AAAAAAAAAACDeQIAZHJzL19yZWxzL2Uyb0RvYy54bWwucmVsc1BLAQItABQABgAIAAAAIQBL7K0z&#13;&#10;42gAAFDlAAAUAAAAAAAAAAAAAAAAAKB6AgBkcnMvbWVkaWEvaW1hZ2U1LmVtZlBLBQYAAAAADAAM&#13;&#10;AAgDAAC14wI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20132;width:17335;height:619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SHcjyAAAAN8AAAAPAAAAZHJzL2Rvd25yZXYueG1sRI9Ba8JA&#13;&#10;FITvBf/D8oReim4qRSS6irYUhHpJVLw+ss9kNfs2zW419dd3BaGXgWGYb5jZorO1uFDrjWMFr8ME&#13;&#10;BHHhtOFSwW77OZiA8AFZY+2YFPySh8W89zTDVLsrZ3TJQykihH2KCqoQmlRKX1Rk0Q9dQxyzo2st&#13;&#10;hmjbUuoWrxFuazlKkrG0aDguVNjQe0XFOf+xCr7GL8k+WxvzfTuXq83htMnyt0Kp5373MY2ynIII&#13;&#10;1IX/xgOx1gpGcP8Tv4Cc/wEAAP//AwBQSwECLQAUAAYACAAAACEA2+H2y+4AAACFAQAAEwAAAAAA&#13;&#10;AAAAAAAAAAAAAAAAW0NvbnRlbnRfVHlwZXNdLnhtbFBLAQItABQABgAIAAAAIQBa9CxbvwAAABUB&#13;&#10;AAALAAAAAAAAAAAAAAAAAB8BAABfcmVscy8ucmVsc1BLAQItABQABgAIAAAAIQC7SHcjyAAAAN8A&#13;&#10;AAAPAAAAAAAAAAAAAAAAAAcCAABkcnMvZG93bnJldi54bWxQSwUGAAAAAAMAAwC3AAAA/AIAAAAA&#13;&#10;">
                  <v:imagedata r:id="rId11" o:title="" cropbottom="55319f" cropleft="41094f"/>
                </v:shape>
                <v:shape id="Picture 3" o:spid="_x0000_s1028" type="#_x0000_t75" style="position:absolute;top:5949;width:28800;height:2957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gLaoyAAAAN8AAAAPAAAAZHJzL2Rvd25yZXYueG1sRI/RasJA&#13;&#10;FETfhf7Dcgt9kbqxgpboKrXVKqgPxn7ANXubhGbvht2Npn/vCoW+DAzDnGFmi87U4kLOV5YVDAcJ&#13;&#10;COLc6ooLBV+n9fMrCB+QNdaWScEveVjMH3ozTLW98pEuWShEhLBPUUEZQpNK6fOSDPqBbYhj9m2d&#13;&#10;wRCtK6R2eI1wU8uXJBlLgxXHhRIbei8p/8lao2DVLv3uczLpb1b2EHbGu3O7Pyv19Nh9TKO8TUEE&#13;&#10;6sJ/4w+x1QpGcP8Tv4Cc3wAAAP//AwBQSwECLQAUAAYACAAAACEA2+H2y+4AAACFAQAAEwAAAAAA&#13;&#10;AAAAAAAAAAAAAAAAW0NvbnRlbnRfVHlwZXNdLnhtbFBLAQItABQABgAIAAAAIQBa9CxbvwAAABUB&#13;&#10;AAALAAAAAAAAAAAAAAAAAB8BAABfcmVscy8ucmVsc1BLAQItABQABgAIAAAAIQAdgLaoyAAAAN8A&#13;&#10;AAAPAAAAAAAAAAAAAAAAAAcCAABkcnMvZG93bnJldi54bWxQSwUGAAAAAAMAAwC3AAAA/AIAAAAA&#13;&#10;">
                  <v:imagedata r:id="rId12" o:title=""/>
                </v:shape>
                <v:shape id="Picture 4" o:spid="_x0000_s1029" type="#_x0000_t75" style="position:absolute;left:28800;top:6076;width:28800;height:2946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SlKuxgAAAN8AAAAPAAAAZHJzL2Rvd25yZXYueG1sRI9BawIx&#13;&#10;FITvgv8hPMGL1Kyitl2NIoq0eLLbXnp7bF43oZuXZRN1/femUPAyMAzzDbPadK4WF2qD9axgMs5A&#13;&#10;EJdeW64UfH0enl5AhIissfZMCm4UYLPu91aYa3/lD7oUsRIJwiFHBSbGJpcylIYchrFviFP241uH&#13;&#10;Mdm2krrFa4K7Wk6zbCEdWk4LBhvaGSp/i7NT8H1s9CuN5m/zUX26mWfrbRG9UsNBt18m2S5BROri&#13;&#10;o/GPeNcKZvD3J30Bub4DAAD//wMAUEsBAi0AFAAGAAgAAAAhANvh9svuAAAAhQEAABMAAAAAAAAA&#13;&#10;AAAAAAAAAAAAAFtDb250ZW50X1R5cGVzXS54bWxQSwECLQAUAAYACAAAACEAWvQsW78AAAAVAQAA&#13;&#10;CwAAAAAAAAAAAAAAAAAfAQAAX3JlbHMvLnJlbHNQSwECLQAUAAYACAAAACEA+UpSrsYAAADfAAAA&#13;&#10;DwAAAAAAAAAAAAAAAAAHAgAAZHJzL2Rvd25yZXYueG1sUEsFBgAAAAADAAMAtwAAAPoCAAAAAA==&#13;&#10;">
                  <v:imagedata r:id="rId13" o:title=""/>
                </v:shape>
                <v:shape id="Picture 5" o:spid="_x0000_s1030" type="#_x0000_t75" style="position:absolute;top:36243;width:28800;height:2924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m09NyAAAAN8AAAAPAAAAZHJzL2Rvd25yZXYueG1sRI9Ba8JA&#13;&#10;FITvBf/D8gQvRTcNNEh0FVEEoVBqasHjY/c1ic2+Ddltkv77bqHgZWAY5htmvR1tI3rqfO1YwdMi&#13;&#10;AUGsnam5VHB5P86XIHxANtg4JgU/5GG7mTysMTdu4DP1RShFhLDPUUEVQptL6XVFFv3CtcQx+3Sd&#13;&#10;xRBtV0rT4RDhtpFpkmTSYs1xocKW9hXpr+LbKkgfs6XRR9avV/Nxvrxlt5dDeVNqNh0Pqyi7FYhA&#13;&#10;Y7g3/hEno+AZ/v7ELyA3vwAAAP//AwBQSwECLQAUAAYACAAAACEA2+H2y+4AAACFAQAAEwAAAAAA&#13;&#10;AAAAAAAAAAAAAAAAW0NvbnRlbnRfVHlwZXNdLnhtbFBLAQItABQABgAIAAAAIQBa9CxbvwAAABUB&#13;&#10;AAALAAAAAAAAAAAAAAAAAB8BAABfcmVscy8ucmVsc1BLAQItABQABgAIAAAAIQAcm09NyAAAAN8A&#13;&#10;AAAPAAAAAAAAAAAAAAAAAAcCAABkcnMvZG93bnJldi54bWxQSwUGAAAAAAMAAwC3AAAA/AIAAAAA&#13;&#10;">
                  <v:imagedata r:id="rId14" o:title=""/>
                </v:shape>
                <v:shape id="Picture 6" o:spid="_x0000_s1031" type="#_x0000_t75" style="position:absolute;left:28800;top:35528;width:28800;height:2994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aFNbxgAAAN8AAAAPAAAAZHJzL2Rvd25yZXYueG1sRI9Ra8Iw&#13;&#10;FIXfB/sP4Qq+zcSBTqpRpGXgYC9Tf8CluTbV5qY0WVv99ctgsJcDh8P5DmezG10jeupC7VnDfKZA&#13;&#10;EJfe1FxpOJ/eX1YgQkQ22HgmDXcKsNs+P20wM37gL+qPsRIJwiFDDTbGNpMylJYchplviVN28Z3D&#13;&#10;mGxXSdPhkOCuka9KLaXDmtOCxZZyS+Xt+O00mE9/Cvn8QxWXq3p7nJVduLvVejoZi3WS/RpEpDH+&#13;&#10;N/4QB6NhCb9/0heQ2x8AAAD//wMAUEsBAi0AFAAGAAgAAAAhANvh9svuAAAAhQEAABMAAAAAAAAA&#13;&#10;AAAAAAAAAAAAAFtDb250ZW50X1R5cGVzXS54bWxQSwECLQAUAAYACAAAACEAWvQsW78AAAAVAQAA&#13;&#10;CwAAAAAAAAAAAAAAAAAfAQAAX3JlbHMvLnJlbHNQSwECLQAUAAYACAAAACEAp2hTW8YAAADfAAAA&#13;&#10;DwAAAAAAAAAAAAAAAAAHAgAAZHJzL2Rvd25yZXYueG1sUEsFBgAAAAADAAMAtwAAAPoCAAAAAA==&#13;&#10;">
                  <v:imagedata r:id="rId15" o:title="" croptop="6666f"/>
                </v:shape>
                <v:shape id="Picture 7" o:spid="_x0000_s1032" type="#_x0000_t75" style="position:absolute;top:65460;width:28800;height:2946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kYNeyAAAAN8AAAAPAAAAZHJzL2Rvd25yZXYueG1sRI9Ba8JA&#13;&#10;FITvBf/D8oTe6kYpKtFVRNvS4kGNXrw9ss8kmn0bstsk7a/vFgQvA8Mw3zDzZWdK0VDtCssKhoMI&#13;&#10;BHFqdcGZgtPx/WUKwnlkjaVlUvBDDpaL3tMcY21bPlCT+EwECLsYFeTeV7GULs3JoBvYijhkF1sb&#13;&#10;9MHWmdQ1tgFuSjmKorE0WHBYyLGidU7pLfk2gfL1Nt43o/P0o0t+r6/6vN3s2olSz/1uMwuymoHw&#13;&#10;1PlH44741Aom8P8nfAG5+AMAAP//AwBQSwECLQAUAAYACAAAACEA2+H2y+4AAACFAQAAEwAAAAAA&#13;&#10;AAAAAAAAAAAAAAAAW0NvbnRlbnRfVHlwZXNdLnhtbFBLAQItABQABgAIAAAAIQBa9CxbvwAAABUB&#13;&#10;AAALAAAAAAAAAAAAAAAAAB8BAABfcmVscy8ucmVsc1BLAQItABQABgAIAAAAIQC1kYNeyAAAAN8A&#13;&#10;AAAPAAAAAAAAAAAAAAAAAAcCAABkcnMvZG93bnJldi54bWxQSwUGAAAAAAMAAwC3AAAA/AIAAAAA&#13;&#10;">
                  <v:imagedata r:id="rId16" o:title="" croptop="7833f"/>
                </v:shape>
                <v:shape id="Picture 8" o:spid="_x0000_s1033" type="#_x0000_t75" style="position:absolute;left:28800;top:65460;width:28800;height:2946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N63qyQAAAN8AAAAPAAAAZHJzL2Rvd25yZXYueG1sRI9Na8JA&#13;&#10;EIbvBf/DMkJvdaOClOgq1SAUheJHkR6H7DSJZmdDdtW0v75zKHgZeBneZ+aZLTpXqxu1ofJsYDhI&#13;&#10;QBHn3lZcGPg8rl9eQYWIbLH2TAZ+KMBi3nuaYWr9nfd0O8RCCYRDigbKGJtU65CX5DAMfEMsu2/f&#13;&#10;OowS20LbFu8Cd7UeJclEO6xYLpTY0Kqk/HK4OgM7+ujGX+uYnU7b3XWzPP/Wm3FmzHO/y6Yy3qag&#13;&#10;InXx0fhHvFsD8rD4iAvo+R8AAAD//wMAUEsBAi0AFAAGAAgAAAAhANvh9svuAAAAhQEAABMAAAAA&#13;&#10;AAAAAAAAAAAAAAAAAFtDb250ZW50X1R5cGVzXS54bWxQSwECLQAUAAYACAAAACEAWvQsW78AAAAV&#13;&#10;AQAACwAAAAAAAAAAAAAAAAAfAQAAX3JlbHMvLnJlbHNQSwECLQAUAAYACAAAACEAgDet6skAAADf&#13;&#10;AAAADwAAAAAAAAAAAAAAAAAHAgAAZHJzL2Rvd25yZXYueG1sUEsFBgAAAAADAAMAtwAAAP0CAAAA&#13;&#10;AA==&#13;&#10;">
                  <v:imagedata r:id="rId17" o:title="" croptop="7610f"/>
                </v:shape>
                <w10:anchorlock/>
              </v:group>
            </w:pict>
          </mc:Fallback>
        </mc:AlternateContent>
      </w:r>
      <w:r w:rsidR="006E241D" w:rsidRPr="00EC4C32">
        <w:rPr>
          <w:rFonts w:cstheme="minorHAnsi"/>
          <w:b/>
          <w:bCs/>
          <w:lang w:val="en-US"/>
        </w:rPr>
        <w:lastRenderedPageBreak/>
        <w:t xml:space="preserve">Supplementary </w:t>
      </w:r>
      <w:r>
        <w:rPr>
          <w:rFonts w:cstheme="minorHAnsi"/>
          <w:b/>
          <w:bCs/>
          <w:lang w:val="en-US"/>
        </w:rPr>
        <w:t>f</w:t>
      </w:r>
      <w:r w:rsidR="006E241D" w:rsidRPr="00EC4C32">
        <w:rPr>
          <w:rFonts w:cstheme="minorHAnsi"/>
          <w:b/>
          <w:bCs/>
          <w:lang w:val="en-US"/>
        </w:rPr>
        <w:t xml:space="preserve">igure </w:t>
      </w:r>
      <w:r w:rsidR="00F40E8A">
        <w:rPr>
          <w:rFonts w:cstheme="minorHAnsi"/>
          <w:b/>
          <w:bCs/>
          <w:lang w:val="en-US"/>
        </w:rPr>
        <w:t>2</w:t>
      </w:r>
      <w:r w:rsidR="006E241D" w:rsidRPr="00EC4C32">
        <w:rPr>
          <w:rFonts w:cstheme="minorHAnsi"/>
          <w:b/>
          <w:bCs/>
          <w:lang w:val="en-US"/>
        </w:rPr>
        <w:t>.</w:t>
      </w:r>
      <w:r w:rsidR="0002149C" w:rsidRPr="00EC4C32">
        <w:rPr>
          <w:rFonts w:cstheme="minorHAnsi"/>
          <w:b/>
          <w:bCs/>
          <w:lang w:val="en-US"/>
        </w:rPr>
        <w:t xml:space="preserve"> Immune recovery of T cells after Allo-HCT </w:t>
      </w:r>
      <w:r w:rsidR="00371A7E">
        <w:rPr>
          <w:rFonts w:cstheme="minorHAnsi"/>
          <w:b/>
          <w:bCs/>
          <w:lang w:val="en-US"/>
        </w:rPr>
        <w:t>in patients receiving cyclosporine A and mycophenolate mofetil</w:t>
      </w:r>
    </w:p>
    <w:p w14:paraId="30972955" w14:textId="1E856E26" w:rsidR="0002149C" w:rsidRPr="00EC4C32" w:rsidRDefault="0002149C" w:rsidP="0002149C">
      <w:pPr>
        <w:pStyle w:val="Heading5"/>
        <w:spacing w:line="480" w:lineRule="auto"/>
        <w:rPr>
          <w:rFonts w:asciiTheme="minorHAnsi" w:hAnsiTheme="minorHAnsi" w:cstheme="minorHAnsi"/>
          <w:b w:val="0"/>
          <w:bCs/>
          <w:sz w:val="24"/>
        </w:rPr>
      </w:pPr>
      <w:r w:rsidRPr="00EC4C32">
        <w:rPr>
          <w:rFonts w:asciiTheme="minorHAnsi" w:hAnsiTheme="minorHAnsi" w:cstheme="minorHAnsi"/>
          <w:b w:val="0"/>
          <w:bCs/>
          <w:sz w:val="24"/>
        </w:rPr>
        <w:t>Kinetics of absolute lymphocyte (</w:t>
      </w:r>
      <w:r w:rsidRPr="00EC4C32">
        <w:rPr>
          <w:rFonts w:asciiTheme="minorHAnsi" w:hAnsiTheme="minorHAnsi" w:cstheme="minorHAnsi"/>
          <w:bCs/>
          <w:sz w:val="24"/>
        </w:rPr>
        <w:t>1a</w:t>
      </w:r>
      <w:r w:rsidRPr="00EC4C32">
        <w:rPr>
          <w:rFonts w:asciiTheme="minorHAnsi" w:hAnsiTheme="minorHAnsi" w:cstheme="minorHAnsi"/>
          <w:b w:val="0"/>
          <w:bCs/>
          <w:sz w:val="24"/>
        </w:rPr>
        <w:t>), T cell (</w:t>
      </w:r>
      <w:r w:rsidRPr="00EC4C32">
        <w:rPr>
          <w:rFonts w:asciiTheme="minorHAnsi" w:hAnsiTheme="minorHAnsi" w:cstheme="minorHAnsi"/>
          <w:bCs/>
          <w:sz w:val="24"/>
        </w:rPr>
        <w:t>1b</w:t>
      </w:r>
      <w:r w:rsidRPr="00EC4C32">
        <w:rPr>
          <w:rFonts w:asciiTheme="minorHAnsi" w:hAnsiTheme="minorHAnsi" w:cstheme="minorHAnsi"/>
          <w:b w:val="0"/>
          <w:bCs/>
          <w:sz w:val="24"/>
        </w:rPr>
        <w:t>), CD4</w:t>
      </w:r>
      <w:r w:rsidRPr="00EC4C32">
        <w:rPr>
          <w:rFonts w:asciiTheme="minorHAnsi" w:hAnsiTheme="minorHAnsi" w:cstheme="minorHAnsi"/>
          <w:b w:val="0"/>
          <w:bCs/>
          <w:sz w:val="24"/>
          <w:vertAlign w:val="superscript"/>
        </w:rPr>
        <w:t>+</w:t>
      </w:r>
      <w:r w:rsidRPr="00EC4C32">
        <w:rPr>
          <w:rFonts w:asciiTheme="minorHAnsi" w:hAnsiTheme="minorHAnsi" w:cstheme="minorHAnsi"/>
          <w:b w:val="0"/>
          <w:bCs/>
          <w:sz w:val="24"/>
        </w:rPr>
        <w:t xml:space="preserve"> T cell (</w:t>
      </w:r>
      <w:r w:rsidRPr="00EC4C32">
        <w:rPr>
          <w:rFonts w:asciiTheme="minorHAnsi" w:hAnsiTheme="minorHAnsi" w:cstheme="minorHAnsi"/>
          <w:bCs/>
          <w:sz w:val="24"/>
        </w:rPr>
        <w:t>1c</w:t>
      </w:r>
      <w:r w:rsidRPr="00EC4C32">
        <w:rPr>
          <w:rFonts w:asciiTheme="minorHAnsi" w:hAnsiTheme="minorHAnsi" w:cstheme="minorHAnsi"/>
          <w:b w:val="0"/>
          <w:bCs/>
          <w:sz w:val="24"/>
        </w:rPr>
        <w:t>), CD8</w:t>
      </w:r>
      <w:r w:rsidRPr="00EC4C32">
        <w:rPr>
          <w:rFonts w:asciiTheme="minorHAnsi" w:hAnsiTheme="minorHAnsi" w:cstheme="minorHAnsi"/>
          <w:b w:val="0"/>
          <w:bCs/>
          <w:sz w:val="24"/>
          <w:vertAlign w:val="superscript"/>
        </w:rPr>
        <w:t>+</w:t>
      </w:r>
      <w:r w:rsidRPr="00EC4C32">
        <w:rPr>
          <w:rFonts w:asciiTheme="minorHAnsi" w:hAnsiTheme="minorHAnsi" w:cstheme="minorHAnsi"/>
          <w:b w:val="0"/>
          <w:bCs/>
          <w:sz w:val="24"/>
        </w:rPr>
        <w:t xml:space="preserve"> T cell (</w:t>
      </w:r>
      <w:r w:rsidRPr="00EC4C32">
        <w:rPr>
          <w:rFonts w:asciiTheme="minorHAnsi" w:hAnsiTheme="minorHAnsi" w:cstheme="minorHAnsi"/>
          <w:bCs/>
          <w:sz w:val="24"/>
        </w:rPr>
        <w:t>1d</w:t>
      </w:r>
      <w:r w:rsidRPr="00EC4C32">
        <w:rPr>
          <w:rFonts w:asciiTheme="minorHAnsi" w:hAnsiTheme="minorHAnsi" w:cstheme="minorHAnsi"/>
          <w:b w:val="0"/>
          <w:bCs/>
          <w:sz w:val="24"/>
        </w:rPr>
        <w:t>), γ/δ T cell (</w:t>
      </w:r>
      <w:r w:rsidRPr="00EC4C32">
        <w:rPr>
          <w:rFonts w:asciiTheme="minorHAnsi" w:hAnsiTheme="minorHAnsi" w:cstheme="minorHAnsi"/>
          <w:bCs/>
          <w:sz w:val="24"/>
        </w:rPr>
        <w:t>1e</w:t>
      </w:r>
      <w:r w:rsidRPr="00EC4C32">
        <w:rPr>
          <w:rFonts w:asciiTheme="minorHAnsi" w:hAnsiTheme="minorHAnsi" w:cstheme="minorHAnsi"/>
          <w:b w:val="0"/>
          <w:bCs/>
          <w:sz w:val="24"/>
        </w:rPr>
        <w:t>) and Vδ2</w:t>
      </w:r>
      <w:r w:rsidRPr="00EC4C32">
        <w:rPr>
          <w:rFonts w:asciiTheme="minorHAnsi" w:hAnsiTheme="minorHAnsi" w:cstheme="minorHAnsi"/>
          <w:b w:val="0"/>
          <w:bCs/>
          <w:sz w:val="24"/>
          <w:vertAlign w:val="superscript"/>
        </w:rPr>
        <w:t>+</w:t>
      </w:r>
      <w:r w:rsidRPr="00EC4C32">
        <w:rPr>
          <w:rFonts w:asciiTheme="minorHAnsi" w:hAnsiTheme="minorHAnsi" w:cstheme="minorHAnsi"/>
          <w:b w:val="0"/>
          <w:bCs/>
          <w:sz w:val="24"/>
        </w:rPr>
        <w:t xml:space="preserve"> T cell (</w:t>
      </w:r>
      <w:r w:rsidRPr="00EC4C32">
        <w:rPr>
          <w:rFonts w:asciiTheme="minorHAnsi" w:hAnsiTheme="minorHAnsi" w:cstheme="minorHAnsi"/>
          <w:bCs/>
          <w:sz w:val="24"/>
        </w:rPr>
        <w:t>1f</w:t>
      </w:r>
      <w:r w:rsidRPr="00EC4C32">
        <w:rPr>
          <w:rFonts w:asciiTheme="minorHAnsi" w:hAnsiTheme="minorHAnsi" w:cstheme="minorHAnsi"/>
          <w:b w:val="0"/>
          <w:bCs/>
          <w:sz w:val="24"/>
        </w:rPr>
        <w:t xml:space="preserve">) counts in blood from control (n= </w:t>
      </w:r>
      <w:r w:rsidR="00CC1A91">
        <w:rPr>
          <w:rFonts w:asciiTheme="minorHAnsi" w:hAnsiTheme="minorHAnsi" w:cstheme="minorHAnsi"/>
          <w:b w:val="0"/>
          <w:bCs/>
          <w:sz w:val="24"/>
        </w:rPr>
        <w:t>64</w:t>
      </w:r>
      <w:r w:rsidRPr="00EC4C32">
        <w:rPr>
          <w:rFonts w:asciiTheme="minorHAnsi" w:hAnsiTheme="minorHAnsi" w:cstheme="minorHAnsi"/>
          <w:b w:val="0"/>
          <w:bCs/>
          <w:sz w:val="24"/>
        </w:rPr>
        <w:t>) and Haplo-HCT with PTCy (n= 19) recipients following Allo-HCT. Samples from healthy donors serve as baseline reference. Box and whisker plots displaying the median, the 25th percentile, the 75th percentile of the distribution (box), and the most extreme data point (whiskers), which is no more than 1.5 times the interquartile range from the box.</w:t>
      </w:r>
      <w:r w:rsidRPr="00EC4C32">
        <w:rPr>
          <w:rFonts w:asciiTheme="minorHAnsi" w:hAnsiTheme="minorHAnsi" w:cstheme="minorHAnsi"/>
          <w:bCs/>
          <w:sz w:val="24"/>
        </w:rPr>
        <w:t xml:space="preserve"> </w:t>
      </w:r>
      <w:r w:rsidR="00CC1A91">
        <w:rPr>
          <w:rFonts w:asciiTheme="minorHAnsi" w:hAnsiTheme="minorHAnsi" w:cstheme="minorHAnsi"/>
          <w:b w:val="0"/>
          <w:sz w:val="24"/>
        </w:rPr>
        <w:t>C</w:t>
      </w:r>
      <w:r w:rsidR="00C01E4D">
        <w:rPr>
          <w:rFonts w:asciiTheme="minorHAnsi" w:hAnsiTheme="minorHAnsi" w:cstheme="minorHAnsi"/>
          <w:b w:val="0"/>
          <w:sz w:val="24"/>
        </w:rPr>
        <w:t>s</w:t>
      </w:r>
      <w:r w:rsidR="00CC1A91">
        <w:rPr>
          <w:rFonts w:asciiTheme="minorHAnsi" w:hAnsiTheme="minorHAnsi" w:cstheme="minorHAnsi"/>
          <w:b w:val="0"/>
          <w:sz w:val="24"/>
        </w:rPr>
        <w:t>A, c</w:t>
      </w:r>
      <w:r w:rsidR="00C01E4D">
        <w:rPr>
          <w:rFonts w:asciiTheme="minorHAnsi" w:hAnsiTheme="minorHAnsi" w:cstheme="minorHAnsi"/>
          <w:b w:val="0"/>
          <w:sz w:val="24"/>
        </w:rPr>
        <w:t>y</w:t>
      </w:r>
      <w:r w:rsidR="00CC1A91">
        <w:rPr>
          <w:rFonts w:asciiTheme="minorHAnsi" w:hAnsiTheme="minorHAnsi" w:cstheme="minorHAnsi"/>
          <w:b w:val="0"/>
          <w:sz w:val="24"/>
        </w:rPr>
        <w:t>closporine A; MMF, mycophenolate mofetil</w:t>
      </w:r>
      <w:r w:rsidRPr="00EC4C32">
        <w:rPr>
          <w:rFonts w:asciiTheme="minorHAnsi" w:hAnsiTheme="minorHAnsi" w:cstheme="minorHAnsi"/>
          <w:b w:val="0"/>
          <w:sz w:val="24"/>
        </w:rPr>
        <w:t xml:space="preserve">; </w:t>
      </w:r>
      <w:r w:rsidR="00CC1A91" w:rsidRPr="00EC4C32">
        <w:rPr>
          <w:rFonts w:asciiTheme="minorHAnsi" w:hAnsiTheme="minorHAnsi" w:cstheme="minorHAnsi"/>
          <w:b w:val="0"/>
          <w:bCs/>
          <w:sz w:val="24"/>
        </w:rPr>
        <w:t>PTCy, post-transplant cyclophosphamide</w:t>
      </w:r>
      <w:r w:rsidR="00CC1A91">
        <w:rPr>
          <w:rFonts w:asciiTheme="minorHAnsi" w:hAnsiTheme="minorHAnsi" w:cstheme="minorHAnsi"/>
          <w:b w:val="0"/>
          <w:bCs/>
          <w:sz w:val="24"/>
        </w:rPr>
        <w:t>;</w:t>
      </w:r>
      <w:r w:rsidR="00CC1A91" w:rsidRPr="00EC4C32">
        <w:rPr>
          <w:rFonts w:asciiTheme="minorHAnsi" w:hAnsiTheme="minorHAnsi" w:cstheme="minorHAnsi"/>
          <w:b w:val="0"/>
          <w:bCs/>
          <w:sz w:val="24"/>
        </w:rPr>
        <w:t xml:space="preserve"> </w:t>
      </w:r>
      <w:r w:rsidRPr="00EC4C32">
        <w:rPr>
          <w:rFonts w:asciiTheme="minorHAnsi" w:hAnsiTheme="minorHAnsi" w:cstheme="minorHAnsi"/>
          <w:b w:val="0"/>
          <w:bCs/>
          <w:sz w:val="24"/>
        </w:rPr>
        <w:t>Allo-HCT, allogeneic hematopoietic stem cell transplantation; HD, healthy donors.</w:t>
      </w:r>
    </w:p>
    <w:p w14:paraId="32196025" w14:textId="77777777" w:rsidR="0002149C" w:rsidRPr="0002149C" w:rsidRDefault="0002149C">
      <w:pPr>
        <w:rPr>
          <w:lang w:val="en-GB"/>
        </w:rPr>
      </w:pPr>
    </w:p>
    <w:sectPr w:rsidR="0002149C" w:rsidRPr="0002149C" w:rsidSect="006C1C5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B06040202020202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41D"/>
    <w:rsid w:val="0002149C"/>
    <w:rsid w:val="000B2234"/>
    <w:rsid w:val="00114CD3"/>
    <w:rsid w:val="0012014F"/>
    <w:rsid w:val="00135693"/>
    <w:rsid w:val="001A0337"/>
    <w:rsid w:val="001B48FF"/>
    <w:rsid w:val="001D7338"/>
    <w:rsid w:val="001F10E7"/>
    <w:rsid w:val="0021159A"/>
    <w:rsid w:val="002348B7"/>
    <w:rsid w:val="002F3268"/>
    <w:rsid w:val="003130A5"/>
    <w:rsid w:val="003370A9"/>
    <w:rsid w:val="00344CF0"/>
    <w:rsid w:val="00367C3F"/>
    <w:rsid w:val="00367E94"/>
    <w:rsid w:val="00371A7E"/>
    <w:rsid w:val="003B4B17"/>
    <w:rsid w:val="003C4B85"/>
    <w:rsid w:val="003D151C"/>
    <w:rsid w:val="003E4C53"/>
    <w:rsid w:val="00407EB2"/>
    <w:rsid w:val="00461156"/>
    <w:rsid w:val="004B6936"/>
    <w:rsid w:val="0055437D"/>
    <w:rsid w:val="00555984"/>
    <w:rsid w:val="00561442"/>
    <w:rsid w:val="00585215"/>
    <w:rsid w:val="0059648E"/>
    <w:rsid w:val="005B4E38"/>
    <w:rsid w:val="00612164"/>
    <w:rsid w:val="00636A90"/>
    <w:rsid w:val="006434AD"/>
    <w:rsid w:val="0065537E"/>
    <w:rsid w:val="006962D3"/>
    <w:rsid w:val="006A599D"/>
    <w:rsid w:val="006B3B8E"/>
    <w:rsid w:val="006B7826"/>
    <w:rsid w:val="006C1C5F"/>
    <w:rsid w:val="006C6515"/>
    <w:rsid w:val="006E241D"/>
    <w:rsid w:val="006F43CA"/>
    <w:rsid w:val="00753D67"/>
    <w:rsid w:val="007C5249"/>
    <w:rsid w:val="007E7F7A"/>
    <w:rsid w:val="00810FBB"/>
    <w:rsid w:val="008257D2"/>
    <w:rsid w:val="008564AC"/>
    <w:rsid w:val="00911B74"/>
    <w:rsid w:val="0096730C"/>
    <w:rsid w:val="009C1414"/>
    <w:rsid w:val="009E6EBB"/>
    <w:rsid w:val="00A31AD6"/>
    <w:rsid w:val="00AA01E5"/>
    <w:rsid w:val="00AA306C"/>
    <w:rsid w:val="00AE03AC"/>
    <w:rsid w:val="00AF0451"/>
    <w:rsid w:val="00AF4A44"/>
    <w:rsid w:val="00B073EA"/>
    <w:rsid w:val="00B53D68"/>
    <w:rsid w:val="00B84A6A"/>
    <w:rsid w:val="00BF4066"/>
    <w:rsid w:val="00BF52B3"/>
    <w:rsid w:val="00C01E4D"/>
    <w:rsid w:val="00C03D5B"/>
    <w:rsid w:val="00C04731"/>
    <w:rsid w:val="00C16296"/>
    <w:rsid w:val="00C26383"/>
    <w:rsid w:val="00C73F2A"/>
    <w:rsid w:val="00C80F13"/>
    <w:rsid w:val="00CC1A91"/>
    <w:rsid w:val="00CD2EE1"/>
    <w:rsid w:val="00D14702"/>
    <w:rsid w:val="00D1640A"/>
    <w:rsid w:val="00D51BC2"/>
    <w:rsid w:val="00D573EB"/>
    <w:rsid w:val="00DC03F4"/>
    <w:rsid w:val="00E05890"/>
    <w:rsid w:val="00E40C91"/>
    <w:rsid w:val="00E4558C"/>
    <w:rsid w:val="00E6778A"/>
    <w:rsid w:val="00EA2FB5"/>
    <w:rsid w:val="00EA730A"/>
    <w:rsid w:val="00EC4C32"/>
    <w:rsid w:val="00F00EE7"/>
    <w:rsid w:val="00F21D6D"/>
    <w:rsid w:val="00F33E08"/>
    <w:rsid w:val="00F40E8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3C020"/>
  <w15:chartTrackingRefBased/>
  <w15:docId w15:val="{EB4F49A1-E0AD-B14A-8CA9-F0751B2E1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next w:val="Normal"/>
    <w:link w:val="Heading5Char"/>
    <w:uiPriority w:val="9"/>
    <w:unhideWhenUsed/>
    <w:qFormat/>
    <w:rsid w:val="0002149C"/>
    <w:pPr>
      <w:autoSpaceDE w:val="0"/>
      <w:autoSpaceDN w:val="0"/>
      <w:adjustRightInd w:val="0"/>
      <w:spacing w:line="360" w:lineRule="auto"/>
      <w:jc w:val="both"/>
      <w:outlineLvl w:val="4"/>
    </w:pPr>
    <w:rPr>
      <w:rFonts w:ascii="TimesNewRomanPSMT" w:hAnsi="TimesNewRomanPSMT" w:cs="TimesNewRomanPSMT"/>
      <w:b/>
      <w:sz w:val="28"/>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02149C"/>
    <w:rPr>
      <w:rFonts w:ascii="TimesNewRomanPSMT" w:hAnsi="TimesNewRomanPSMT" w:cs="TimesNewRomanPSMT"/>
      <w:b/>
      <w:sz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emf"/><Relationship Id="rId2" Type="http://schemas.openxmlformats.org/officeDocument/2006/relationships/settings" Target="settings.xml"/><Relationship Id="rId16" Type="http://schemas.openxmlformats.org/officeDocument/2006/relationships/image" Target="media/image13.emf"/><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image" Target="media/image12.emf"/><Relationship Id="rId10" Type="http://schemas.openxmlformats.org/officeDocument/2006/relationships/image" Target="media/image7.emf"/><Relationship Id="rId19"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2</Pages>
  <Words>120</Words>
  <Characters>69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t Malard</dc:creator>
  <cp:keywords/>
  <dc:description/>
  <cp:lastModifiedBy>Nicolas Stocker</cp:lastModifiedBy>
  <cp:revision>7</cp:revision>
  <dcterms:created xsi:type="dcterms:W3CDTF">2020-06-26T16:04:00Z</dcterms:created>
  <dcterms:modified xsi:type="dcterms:W3CDTF">2020-07-03T15:18:00Z</dcterms:modified>
</cp:coreProperties>
</file>